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AF94A3" w14:textId="77777777" w:rsidR="00176AB1" w:rsidRPr="00A06CAF" w:rsidRDefault="00176AB1" w:rsidP="00176AB1">
      <w:pPr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A06CA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l Online Content</w:t>
      </w:r>
    </w:p>
    <w:p w14:paraId="6FE6189D" w14:textId="77777777" w:rsidR="00176AB1" w:rsidRPr="00A06CAF" w:rsidRDefault="00176AB1" w:rsidP="00176AB1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694B3259" w14:textId="77777777" w:rsidR="00176AB1" w:rsidRPr="00A06CAF" w:rsidRDefault="00176AB1" w:rsidP="00176AB1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4BD5A1DF" w14:textId="18F929F6" w:rsidR="00176AB1" w:rsidRPr="00A06CAF" w:rsidRDefault="00176AB1" w:rsidP="00656F2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A06CA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S1. </w:t>
      </w:r>
      <w:r w:rsidRPr="00A06CAF">
        <w:rPr>
          <w:rFonts w:ascii="Times New Roman" w:hAnsi="Times New Roman" w:cs="Times New Roman"/>
          <w:color w:val="000000" w:themeColor="text1"/>
          <w:lang w:val="en-US"/>
        </w:rPr>
        <w:t>Baseline clinical characteristics of 65-year-old men</w:t>
      </w:r>
      <w:r w:rsidR="00D83DD5" w:rsidRPr="00A06CA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A06CAF">
        <w:rPr>
          <w:rFonts w:ascii="Times New Roman" w:hAnsi="Times New Roman" w:cs="Times New Roman"/>
          <w:color w:val="000000" w:themeColor="text1"/>
          <w:lang w:val="en-US"/>
        </w:rPr>
        <w:t>with and without abdominal aortic aneurysm (AAA) at ultrasound screening</w:t>
      </w:r>
      <w:r w:rsidR="00D83DD5" w:rsidRPr="00A06CAF">
        <w:rPr>
          <w:rFonts w:ascii="Times New Roman" w:hAnsi="Times New Roman" w:cs="Times New Roman"/>
          <w:color w:val="000000" w:themeColor="text1"/>
          <w:lang w:val="en-US"/>
        </w:rPr>
        <w:t>: excluding missing exposure values</w:t>
      </w:r>
    </w:p>
    <w:p w14:paraId="6054A6CE" w14:textId="53DE83AE" w:rsidR="00176AB1" w:rsidRPr="00A06CAF" w:rsidRDefault="00176AB1" w:rsidP="00656F2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A06CAF">
        <w:rPr>
          <w:rFonts w:ascii="Times New Roman" w:hAnsi="Times New Roman" w:cs="Times New Roman"/>
          <w:b/>
          <w:bCs/>
          <w:color w:val="000000" w:themeColor="text1"/>
          <w:lang w:val="en-US"/>
        </w:rPr>
        <w:t>Table S</w:t>
      </w:r>
      <w:r w:rsidR="003445A7" w:rsidRPr="00A06CAF">
        <w:rPr>
          <w:rFonts w:ascii="Times New Roman" w:hAnsi="Times New Roman" w:cs="Times New Roman"/>
          <w:b/>
          <w:bCs/>
          <w:color w:val="000000" w:themeColor="text1"/>
          <w:lang w:val="en-US"/>
        </w:rPr>
        <w:t>2</w:t>
      </w:r>
      <w:r w:rsidRPr="00A06CAF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  <w:r w:rsidRPr="00A06CA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5C3DBA" w:rsidRPr="00A06CAF">
        <w:rPr>
          <w:rFonts w:ascii="Times New Roman" w:hAnsi="Times New Roman" w:cs="Times New Roman"/>
          <w:color w:val="000000" w:themeColor="text1"/>
          <w:lang w:val="en-US"/>
        </w:rPr>
        <w:t>Correlation between biomarkers and baseline diameter</w:t>
      </w:r>
    </w:p>
    <w:p w14:paraId="6801EA9D" w14:textId="5F6DE84A" w:rsidR="003445A7" w:rsidRPr="00A06CAF" w:rsidRDefault="003445A7" w:rsidP="00656F2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A06CAF">
        <w:rPr>
          <w:rFonts w:ascii="Times New Roman" w:hAnsi="Times New Roman" w:cs="Times New Roman"/>
          <w:b/>
          <w:bCs/>
          <w:color w:val="000000" w:themeColor="text1"/>
          <w:lang w:val="en-US"/>
        </w:rPr>
        <w:t>Table S3.</w:t>
      </w:r>
      <w:r w:rsidRPr="00A06CAF">
        <w:rPr>
          <w:rFonts w:ascii="Times New Roman" w:hAnsi="Times New Roman" w:cs="Times New Roman"/>
          <w:color w:val="000000" w:themeColor="text1"/>
          <w:lang w:val="en-US"/>
        </w:rPr>
        <w:t xml:space="preserve"> Combinations of current study markers to predict AAA </w:t>
      </w:r>
    </w:p>
    <w:p w14:paraId="5FC6D3AA" w14:textId="3EDD8998" w:rsidR="003445A7" w:rsidRPr="00A06CAF" w:rsidRDefault="003445A7" w:rsidP="00656F2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A06CAF">
        <w:rPr>
          <w:rFonts w:ascii="Times New Roman" w:hAnsi="Times New Roman" w:cs="Times New Roman"/>
          <w:b/>
          <w:bCs/>
          <w:color w:val="000000" w:themeColor="text1"/>
          <w:lang w:val="en-US"/>
        </w:rPr>
        <w:t>Table S4.</w:t>
      </w:r>
      <w:r w:rsidRPr="00A06CAF">
        <w:rPr>
          <w:rFonts w:ascii="Times New Roman" w:hAnsi="Times New Roman" w:cs="Times New Roman"/>
          <w:color w:val="000000" w:themeColor="text1"/>
          <w:lang w:val="en-US"/>
        </w:rPr>
        <w:t xml:space="preserve"> Correlation between current study markers with and AAA growth rat</w:t>
      </w:r>
      <w:r w:rsidR="00656F26" w:rsidRPr="00A06CAF">
        <w:rPr>
          <w:rFonts w:ascii="Times New Roman" w:hAnsi="Times New Roman" w:cs="Times New Roman"/>
          <w:color w:val="000000" w:themeColor="text1"/>
          <w:lang w:val="en-US"/>
        </w:rPr>
        <w:t>e</w:t>
      </w:r>
    </w:p>
    <w:p w14:paraId="08919221" w14:textId="3F63665F" w:rsidR="00656F26" w:rsidRPr="00A06CAF" w:rsidRDefault="00656F26" w:rsidP="00656F2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A06CAF">
        <w:rPr>
          <w:rFonts w:ascii="Times New Roman" w:hAnsi="Times New Roman" w:cs="Times New Roman"/>
          <w:b/>
          <w:bCs/>
          <w:color w:val="000000" w:themeColor="text1"/>
          <w:lang w:val="en-US"/>
        </w:rPr>
        <w:t>Table S5.</w:t>
      </w:r>
      <w:r w:rsidRPr="00A06CAF">
        <w:rPr>
          <w:rFonts w:ascii="Times New Roman" w:hAnsi="Times New Roman" w:cs="Times New Roman"/>
          <w:color w:val="000000" w:themeColor="text1"/>
          <w:lang w:val="en-US"/>
        </w:rPr>
        <w:t xml:space="preserve"> Combinations of current study marker to predict AAA growth</w:t>
      </w:r>
    </w:p>
    <w:p w14:paraId="413F408F" w14:textId="356BD3F9" w:rsidR="00656F26" w:rsidRPr="00A06CAF" w:rsidRDefault="00656F26" w:rsidP="00656F2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A06CAF">
        <w:rPr>
          <w:rFonts w:ascii="Times New Roman" w:hAnsi="Times New Roman" w:cs="Times New Roman"/>
          <w:b/>
          <w:bCs/>
          <w:color w:val="000000" w:themeColor="text1"/>
          <w:lang w:val="en-US"/>
        </w:rPr>
        <w:t>Table S6.</w:t>
      </w:r>
      <w:r w:rsidRPr="00A06CAF">
        <w:rPr>
          <w:rFonts w:ascii="Times New Roman" w:hAnsi="Times New Roman" w:cs="Times New Roman"/>
          <w:color w:val="000000" w:themeColor="text1"/>
          <w:lang w:val="en-US"/>
        </w:rPr>
        <w:t xml:space="preserve"> Combinations of current study markers with previously published biomarkers to predict AAA</w:t>
      </w:r>
    </w:p>
    <w:p w14:paraId="6F190B54" w14:textId="330EB133" w:rsidR="00656F26" w:rsidRPr="00A06CAF" w:rsidRDefault="00656F26" w:rsidP="00656F2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A06CAF">
        <w:rPr>
          <w:rFonts w:ascii="Times New Roman" w:hAnsi="Times New Roman" w:cs="Times New Roman"/>
          <w:b/>
          <w:bCs/>
          <w:color w:val="000000" w:themeColor="text1"/>
          <w:lang w:val="en-US"/>
        </w:rPr>
        <w:t>Table S7</w:t>
      </w:r>
      <w:r w:rsidRPr="00A06CAF">
        <w:rPr>
          <w:rFonts w:ascii="Times New Roman" w:hAnsi="Times New Roman" w:cs="Times New Roman"/>
          <w:color w:val="000000" w:themeColor="text1"/>
          <w:lang w:val="en-US"/>
        </w:rPr>
        <w:t>. Combinations of current study markers with previously published biomarker</w:t>
      </w:r>
      <w:r w:rsidR="007A0C5A" w:rsidRPr="00A06CAF">
        <w:rPr>
          <w:rFonts w:ascii="Times New Roman" w:hAnsi="Times New Roman" w:cs="Times New Roman"/>
          <w:color w:val="000000" w:themeColor="text1"/>
          <w:lang w:val="en-US"/>
        </w:rPr>
        <w:t>s</w:t>
      </w:r>
      <w:r w:rsidRPr="00A06CAF">
        <w:rPr>
          <w:rFonts w:ascii="Times New Roman" w:hAnsi="Times New Roman" w:cs="Times New Roman"/>
          <w:color w:val="000000" w:themeColor="text1"/>
          <w:lang w:val="en-US"/>
        </w:rPr>
        <w:t xml:space="preserve"> to predict AAA </w:t>
      </w:r>
      <w:r w:rsidR="00536C4B" w:rsidRPr="00A06CAF">
        <w:rPr>
          <w:rFonts w:ascii="Times New Roman" w:hAnsi="Times New Roman" w:cs="Times New Roman"/>
          <w:color w:val="000000" w:themeColor="text1"/>
          <w:lang w:val="en-US"/>
        </w:rPr>
        <w:t>growth</w:t>
      </w:r>
    </w:p>
    <w:p w14:paraId="6D030BAC" w14:textId="62CB0D36" w:rsidR="00656F26" w:rsidRPr="00A06CAF" w:rsidRDefault="00656F26" w:rsidP="00656F2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A06CAF">
        <w:rPr>
          <w:rFonts w:ascii="Times New Roman" w:hAnsi="Times New Roman" w:cs="Times New Roman"/>
          <w:b/>
          <w:bCs/>
          <w:color w:val="000000" w:themeColor="text1"/>
          <w:lang w:val="en-US"/>
        </w:rPr>
        <w:t>Table S8.</w:t>
      </w:r>
      <w:r w:rsidRPr="00A06CAF">
        <w:rPr>
          <w:rFonts w:ascii="Times New Roman" w:hAnsi="Times New Roman" w:cs="Times New Roman"/>
          <w:color w:val="000000" w:themeColor="text1"/>
          <w:lang w:val="en-US"/>
        </w:rPr>
        <w:t xml:space="preserve"> Levels of biomarkers and their association with AAA risk: complete case analysis</w:t>
      </w:r>
    </w:p>
    <w:p w14:paraId="64E8EE9E" w14:textId="0E63F069" w:rsidR="00656F26" w:rsidRPr="00A06CAF" w:rsidRDefault="00656F26" w:rsidP="00656F2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A06CAF">
        <w:rPr>
          <w:rFonts w:ascii="Times New Roman" w:hAnsi="Times New Roman" w:cs="Times New Roman"/>
          <w:b/>
          <w:bCs/>
          <w:color w:val="000000" w:themeColor="text1"/>
          <w:lang w:val="en-US"/>
        </w:rPr>
        <w:t>Table S9.</w:t>
      </w:r>
      <w:r w:rsidRPr="00A06CAF">
        <w:rPr>
          <w:rFonts w:ascii="Times New Roman" w:hAnsi="Times New Roman" w:cs="Times New Roman"/>
          <w:color w:val="000000" w:themeColor="text1"/>
          <w:lang w:val="en-US"/>
        </w:rPr>
        <w:t xml:space="preserve"> Correlation between biomarkers and baseline diameter: complete case analysis</w:t>
      </w:r>
    </w:p>
    <w:p w14:paraId="6C4DD674" w14:textId="29A3CC67" w:rsidR="00656F26" w:rsidRPr="00A06CAF" w:rsidRDefault="00656F26" w:rsidP="00656F2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A06CAF">
        <w:rPr>
          <w:rFonts w:ascii="Times New Roman" w:hAnsi="Times New Roman" w:cs="Times New Roman"/>
          <w:b/>
          <w:bCs/>
          <w:color w:val="000000" w:themeColor="text1"/>
          <w:lang w:val="en-US"/>
        </w:rPr>
        <w:t>Table S10.</w:t>
      </w:r>
      <w:r w:rsidRPr="00A06CAF">
        <w:rPr>
          <w:rFonts w:ascii="Times New Roman" w:hAnsi="Times New Roman" w:cs="Times New Roman"/>
          <w:color w:val="000000" w:themeColor="text1"/>
          <w:lang w:val="en-US"/>
        </w:rPr>
        <w:t xml:space="preserve"> Associations between </w:t>
      </w:r>
      <w:r w:rsidR="00130704" w:rsidRPr="00A06CAF">
        <w:rPr>
          <w:rFonts w:ascii="Times New Roman" w:hAnsi="Times New Roman" w:cs="Times New Roman"/>
          <w:color w:val="000000" w:themeColor="text1"/>
          <w:lang w:val="en-US"/>
        </w:rPr>
        <w:t>current study markers</w:t>
      </w:r>
      <w:r w:rsidRPr="00A06CAF">
        <w:rPr>
          <w:rFonts w:ascii="Times New Roman" w:hAnsi="Times New Roman" w:cs="Times New Roman"/>
          <w:color w:val="000000" w:themeColor="text1"/>
          <w:lang w:val="en-US"/>
        </w:rPr>
        <w:t xml:space="preserve"> and AAA growth as continuous variable: complete case analysis</w:t>
      </w:r>
    </w:p>
    <w:p w14:paraId="36108859" w14:textId="2A3A50F8" w:rsidR="00171DE4" w:rsidRPr="00A06CAF" w:rsidRDefault="00171DE4" w:rsidP="00656F26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A06CAF">
        <w:rPr>
          <w:rFonts w:ascii="Times New Roman" w:hAnsi="Times New Roman" w:cs="Times New Roman"/>
          <w:b/>
          <w:bCs/>
          <w:color w:val="000000" w:themeColor="text1"/>
          <w:lang w:val="en-US"/>
        </w:rPr>
        <w:t>Table S11.</w:t>
      </w:r>
      <w:r w:rsidR="00130704" w:rsidRPr="00A06CA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="00130704" w:rsidRPr="00A06CAF">
        <w:rPr>
          <w:rFonts w:ascii="Times New Roman" w:hAnsi="Times New Roman" w:cs="Times New Roman"/>
          <w:color w:val="000000" w:themeColor="text1"/>
          <w:lang w:val="en-US"/>
        </w:rPr>
        <w:t xml:space="preserve">Univariable and multivariable logistic regression analysis for current study markers with respect to AAA prevalence </w:t>
      </w:r>
    </w:p>
    <w:p w14:paraId="53F04D88" w14:textId="3B15F78F" w:rsidR="00656F26" w:rsidRPr="00A06CAF" w:rsidRDefault="00656F26" w:rsidP="00656F26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CA563BC" w14:textId="77777777" w:rsidR="00656F26" w:rsidRPr="00A06CAF" w:rsidRDefault="00656F26" w:rsidP="00656F26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C9EBA77" w14:textId="77777777" w:rsidR="003445A7" w:rsidRPr="00A06CAF" w:rsidRDefault="003445A7" w:rsidP="00176AB1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2F1CF337" w14:textId="77777777" w:rsidR="00176AB1" w:rsidRPr="00A06CAF" w:rsidRDefault="00176AB1" w:rsidP="00176AB1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AEDDA06" w14:textId="77777777" w:rsidR="00723FF0" w:rsidRPr="00A06CAF" w:rsidRDefault="00723FF0" w:rsidP="00176AB1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2746B24" w14:textId="77777777" w:rsidR="00723FF0" w:rsidRPr="00A06CAF" w:rsidRDefault="00723FF0" w:rsidP="00176AB1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BD02D85" w14:textId="77777777" w:rsidR="00723FF0" w:rsidRPr="00A06CAF" w:rsidRDefault="00723FF0" w:rsidP="00176AB1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9E86049" w14:textId="77777777" w:rsidR="00723FF0" w:rsidRPr="00A06CAF" w:rsidRDefault="00723FF0" w:rsidP="00176AB1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378614A" w14:textId="77777777" w:rsidR="00723FF0" w:rsidRPr="00A06CAF" w:rsidRDefault="00723FF0" w:rsidP="00176AB1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7FDCAFE" w14:textId="77777777" w:rsidR="00723FF0" w:rsidRPr="00A06CAF" w:rsidRDefault="00723FF0" w:rsidP="00176AB1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5196D10" w14:textId="77777777" w:rsidR="00723FF0" w:rsidRPr="00A06CAF" w:rsidRDefault="00723FF0" w:rsidP="00176AB1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AA7A54A" w14:textId="77777777" w:rsidR="00723FF0" w:rsidRPr="00A06CAF" w:rsidRDefault="00723FF0" w:rsidP="00176AB1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02B2E04" w14:textId="77777777" w:rsidR="00723FF0" w:rsidRPr="00A06CAF" w:rsidRDefault="00723FF0" w:rsidP="00176AB1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00FD4C4" w14:textId="77777777" w:rsidR="00723FF0" w:rsidRPr="00A06CAF" w:rsidRDefault="00723FF0" w:rsidP="00176AB1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75F0E91" w14:textId="77777777" w:rsidR="00723FF0" w:rsidRPr="00A06CAF" w:rsidRDefault="00723FF0" w:rsidP="00176AB1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B95E133" w14:textId="77777777" w:rsidR="00723FF0" w:rsidRPr="00A06CAF" w:rsidRDefault="00723FF0" w:rsidP="00176AB1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2B4411A" w14:textId="77777777" w:rsidR="00B2774F" w:rsidRPr="00A06CAF" w:rsidRDefault="00B2774F" w:rsidP="00176AB1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3C277E1" w14:textId="77777777" w:rsidR="00B2774F" w:rsidRPr="00A06CAF" w:rsidRDefault="00B2774F" w:rsidP="00176AB1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061D80C" w14:textId="77777777" w:rsidR="00B2774F" w:rsidRPr="00A06CAF" w:rsidRDefault="00B2774F" w:rsidP="00176AB1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B20B02E" w14:textId="77777777" w:rsidR="00A11565" w:rsidRPr="00A06CAF" w:rsidRDefault="00A11565" w:rsidP="00723FF0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C642393" w14:textId="659B1FD2" w:rsidR="00723FF0" w:rsidRPr="00A06CAF" w:rsidRDefault="00723FF0" w:rsidP="00723FF0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A06CAF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Table S1. Baseline clinical characteristics of 65-year-old men, with and without abdominal aortic aneurysm (AAA) at ultrasound screening</w:t>
      </w:r>
      <w:r w:rsidR="00540CD4" w:rsidRPr="00A06CA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: excluding missing exposure values </w:t>
      </w:r>
    </w:p>
    <w:p w14:paraId="1E1B1F73" w14:textId="77777777" w:rsidR="00760BE9" w:rsidRPr="00A06CAF" w:rsidRDefault="00760BE9">
      <w:pPr>
        <w:rPr>
          <w:color w:val="000000" w:themeColor="text1"/>
        </w:rPr>
      </w:pPr>
    </w:p>
    <w:tbl>
      <w:tblPr>
        <w:tblStyle w:val="ListTable6Colorful"/>
        <w:tblW w:w="9214" w:type="dxa"/>
        <w:tblLook w:val="04A0" w:firstRow="1" w:lastRow="0" w:firstColumn="1" w:lastColumn="0" w:noHBand="0" w:noVBand="1"/>
      </w:tblPr>
      <w:tblGrid>
        <w:gridCol w:w="4111"/>
        <w:gridCol w:w="1460"/>
        <w:gridCol w:w="2196"/>
        <w:gridCol w:w="1447"/>
      </w:tblGrid>
      <w:tr w:rsidR="00A06CAF" w:rsidRPr="00A06CAF" w14:paraId="33C107FD" w14:textId="77777777" w:rsidTr="00B457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14:paraId="63E9BC62" w14:textId="77777777" w:rsidR="00B86DD4" w:rsidRPr="00A06CAF" w:rsidRDefault="00B86DD4" w:rsidP="008242B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460" w:type="dxa"/>
            <w:shd w:val="clear" w:color="auto" w:fill="auto"/>
            <w:vAlign w:val="center"/>
          </w:tcPr>
          <w:p w14:paraId="18ECEA93" w14:textId="6A152365" w:rsidR="00B86DD4" w:rsidRPr="00A06CAF" w:rsidRDefault="00B86DD4" w:rsidP="008242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, n=</w:t>
            </w:r>
            <w:r w:rsidR="00B80461" w:rsidRPr="00A06C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3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53EFBD40" w14:textId="6412C887" w:rsidR="00B86DD4" w:rsidRPr="00A06CAF" w:rsidRDefault="0063752B" w:rsidP="008242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ithout </w:t>
            </w:r>
            <w:r w:rsidR="00B86DD4" w:rsidRPr="00A06C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AA, n=</w:t>
            </w:r>
            <w:r w:rsidR="00EA4445" w:rsidRPr="00A06C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</w:t>
            </w:r>
            <w:r w:rsidR="00273E48" w:rsidRPr="00A06C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2F3C34C4" w14:textId="5C57DFA0" w:rsidR="00B86DD4" w:rsidRPr="00A06CAF" w:rsidRDefault="0063752B" w:rsidP="008242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ith </w:t>
            </w:r>
            <w:r w:rsidR="00B86DD4" w:rsidRPr="00A06C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AA, n=1</w:t>
            </w:r>
            <w:r w:rsidR="00EA4445" w:rsidRPr="00A06C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</w:t>
            </w:r>
          </w:p>
        </w:tc>
      </w:tr>
      <w:tr w:rsidR="00A06CAF" w:rsidRPr="00A06CAF" w14:paraId="28B27B7B" w14:textId="77777777" w:rsidTr="00B4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0F5C4503" w14:textId="1EB6C330" w:rsidR="00B86DD4" w:rsidRPr="00A06CAF" w:rsidRDefault="00B86DD4" w:rsidP="00AA774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seline diameter</w:t>
            </w:r>
            <w:r w:rsidR="00A512BA" w:rsidRPr="00A06C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mm)</w:t>
            </w:r>
            <w:r w:rsidRPr="00A06C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mean (SD)</w:t>
            </w:r>
          </w:p>
        </w:tc>
        <w:tc>
          <w:tcPr>
            <w:tcW w:w="1460" w:type="dxa"/>
            <w:shd w:val="clear" w:color="auto" w:fill="auto"/>
          </w:tcPr>
          <w:p w14:paraId="61D03E3C" w14:textId="05A9D7F1" w:rsidR="00B86DD4" w:rsidRPr="00A06CAF" w:rsidRDefault="00B86DD4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5.</w:t>
            </w:r>
            <w:r w:rsidR="000D03A5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</w:t>
            </w:r>
            <w:r w:rsidR="00AB164E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.9</w:t>
            </w: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2196" w:type="dxa"/>
            <w:shd w:val="clear" w:color="auto" w:fill="auto"/>
          </w:tcPr>
          <w:p w14:paraId="0CF05BD7" w14:textId="2B611E16" w:rsidR="00B86DD4" w:rsidRPr="00A06CAF" w:rsidRDefault="00B86DD4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9.</w:t>
            </w:r>
            <w:r w:rsidR="00AB164E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</w:t>
            </w: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2.</w:t>
            </w:r>
            <w:r w:rsidR="007B06A0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1447" w:type="dxa"/>
            <w:shd w:val="clear" w:color="auto" w:fill="auto"/>
          </w:tcPr>
          <w:p w14:paraId="7C000AFD" w14:textId="43929DF3" w:rsidR="00B86DD4" w:rsidRPr="00A06CAF" w:rsidRDefault="00B86DD4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8.</w:t>
            </w:r>
            <w:r w:rsidR="007B06A0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7.</w:t>
            </w:r>
            <w:r w:rsidR="007B06A0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</w:tr>
      <w:tr w:rsidR="00A06CAF" w:rsidRPr="00A06CAF" w14:paraId="60CF6A03" w14:textId="77777777" w:rsidTr="00B4577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6237E2FE" w14:textId="6E29C3E5" w:rsidR="00B86DD4" w:rsidRPr="00A06CAF" w:rsidRDefault="00B86DD4" w:rsidP="00AA774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owth rate</w:t>
            </w:r>
            <w:r w:rsidR="00A512BA" w:rsidRPr="00A06C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mm/year)</w:t>
            </w:r>
            <w:r w:rsidRPr="00A06C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median (IQR)</w:t>
            </w:r>
          </w:p>
          <w:p w14:paraId="150C04CA" w14:textId="77777777" w:rsidR="00B86DD4" w:rsidRPr="00A06CAF" w:rsidRDefault="00B86DD4" w:rsidP="00AA774B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A06CA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Missing, n (%)</w:t>
            </w:r>
          </w:p>
        </w:tc>
        <w:tc>
          <w:tcPr>
            <w:tcW w:w="1460" w:type="dxa"/>
            <w:shd w:val="clear" w:color="auto" w:fill="auto"/>
          </w:tcPr>
          <w:p w14:paraId="09207D0C" w14:textId="2B55AED6" w:rsidR="00B86DD4" w:rsidRPr="00A06CAF" w:rsidRDefault="006A0234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6</w:t>
            </w:r>
            <w:r w:rsidR="00B86DD4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2.2)</w:t>
            </w:r>
          </w:p>
        </w:tc>
        <w:tc>
          <w:tcPr>
            <w:tcW w:w="2196" w:type="dxa"/>
            <w:shd w:val="clear" w:color="auto" w:fill="auto"/>
          </w:tcPr>
          <w:p w14:paraId="3E69E9A9" w14:textId="77777777" w:rsidR="00B86DD4" w:rsidRPr="00A06CAF" w:rsidRDefault="00B86DD4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</w:p>
        </w:tc>
        <w:tc>
          <w:tcPr>
            <w:tcW w:w="1447" w:type="dxa"/>
            <w:shd w:val="clear" w:color="auto" w:fill="auto"/>
          </w:tcPr>
          <w:p w14:paraId="0035C9FF" w14:textId="7935BBD0" w:rsidR="00B86DD4" w:rsidRPr="00A06CAF" w:rsidRDefault="0013545C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6</w:t>
            </w:r>
            <w:r w:rsidR="00B86DD4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2.2)</w:t>
            </w:r>
          </w:p>
          <w:p w14:paraId="2A92E7B2" w14:textId="6018355D" w:rsidR="00B86DD4" w:rsidRPr="00A06CAF" w:rsidRDefault="00BD2199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 w:rsidR="00352F19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  <w:r w:rsidR="009243FA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</w:t>
            </w:r>
            <w:r w:rsidR="00B76245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.1)</w:t>
            </w:r>
            <w:r w:rsidR="00B86DD4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</w:p>
        </w:tc>
      </w:tr>
      <w:tr w:rsidR="00A06CAF" w:rsidRPr="00A06CAF" w14:paraId="6C2029A2" w14:textId="77777777" w:rsidTr="00B4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1022CEDB" w14:textId="37B4CC1E" w:rsidR="00B86DD4" w:rsidRPr="00A06CAF" w:rsidRDefault="00B86DD4" w:rsidP="00AA774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ystolic BP</w:t>
            </w:r>
            <w:r w:rsidR="00A512BA" w:rsidRPr="00A06C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mmHg)</w:t>
            </w:r>
            <w:r w:rsidRPr="00A06C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mean (SD)</w:t>
            </w:r>
          </w:p>
        </w:tc>
        <w:tc>
          <w:tcPr>
            <w:tcW w:w="1460" w:type="dxa"/>
            <w:shd w:val="clear" w:color="auto" w:fill="auto"/>
          </w:tcPr>
          <w:p w14:paraId="22667244" w14:textId="6297913A" w:rsidR="00B86DD4" w:rsidRPr="00A06CAF" w:rsidRDefault="00B86DD4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</w:t>
            </w:r>
            <w:r w:rsidR="00403051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</w:t>
            </w: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="0013545C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</w:t>
            </w: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17.</w:t>
            </w:r>
            <w:r w:rsidR="00233E7B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2196" w:type="dxa"/>
            <w:shd w:val="clear" w:color="auto" w:fill="auto"/>
          </w:tcPr>
          <w:p w14:paraId="4F3A51DA" w14:textId="00BB6085" w:rsidR="00B86DD4" w:rsidRPr="00A06CAF" w:rsidRDefault="00B86DD4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</w:t>
            </w:r>
            <w:r w:rsidR="0013545C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="0013545C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</w:t>
            </w: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1</w:t>
            </w:r>
            <w:r w:rsidR="0013545C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</w:t>
            </w: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="0013545C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</w:t>
            </w: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1447" w:type="dxa"/>
            <w:shd w:val="clear" w:color="auto" w:fill="auto"/>
          </w:tcPr>
          <w:p w14:paraId="0B62E60D" w14:textId="54A8C2DA" w:rsidR="00B86DD4" w:rsidRPr="00A06CAF" w:rsidRDefault="00B86DD4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</w:t>
            </w:r>
            <w:r w:rsidR="000D5447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="0013545C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</w:t>
            </w: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16.</w:t>
            </w:r>
            <w:r w:rsidR="0013545C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</w:t>
            </w: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</w:tr>
      <w:tr w:rsidR="00A06CAF" w:rsidRPr="00A06CAF" w14:paraId="2E25329E" w14:textId="77777777" w:rsidTr="00B4577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28EA0C70" w14:textId="7EAD46DF" w:rsidR="00B86DD4" w:rsidRPr="00A06CAF" w:rsidRDefault="00B86DD4" w:rsidP="00AA774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stolic BP</w:t>
            </w:r>
            <w:r w:rsidR="00A512BA" w:rsidRPr="00A06C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mmHg)</w:t>
            </w:r>
            <w:r w:rsidRPr="00A06C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mean (SD) </w:t>
            </w:r>
          </w:p>
        </w:tc>
        <w:tc>
          <w:tcPr>
            <w:tcW w:w="1460" w:type="dxa"/>
            <w:shd w:val="clear" w:color="auto" w:fill="auto"/>
          </w:tcPr>
          <w:p w14:paraId="35EBDD69" w14:textId="73914B55" w:rsidR="00B86DD4" w:rsidRPr="00A06CAF" w:rsidRDefault="00B86DD4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5.</w:t>
            </w:r>
            <w:r w:rsidR="00BD5EC7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</w:t>
            </w: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9.</w:t>
            </w:r>
            <w:r w:rsidR="00BD5EC7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</w:t>
            </w: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2196" w:type="dxa"/>
            <w:shd w:val="clear" w:color="auto" w:fill="auto"/>
          </w:tcPr>
          <w:p w14:paraId="3499CBE1" w14:textId="64D29203" w:rsidR="00B86DD4" w:rsidRPr="00A06CAF" w:rsidRDefault="00B86DD4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</w:t>
            </w:r>
            <w:r w:rsidR="00AF3892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</w:t>
            </w: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="00AF3892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9.</w:t>
            </w:r>
            <w:r w:rsidR="00AF3892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</w:t>
            </w: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1447" w:type="dxa"/>
            <w:shd w:val="clear" w:color="auto" w:fill="auto"/>
          </w:tcPr>
          <w:p w14:paraId="0B2F3C33" w14:textId="4F240876" w:rsidR="00B86DD4" w:rsidRPr="00A06CAF" w:rsidRDefault="00B86DD4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5.</w:t>
            </w:r>
            <w:r w:rsidR="00BD5EC7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9.</w:t>
            </w:r>
            <w:r w:rsidR="00BD5EC7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</w:tr>
      <w:tr w:rsidR="00A06CAF" w:rsidRPr="00A06CAF" w14:paraId="7BAEBDA6" w14:textId="77777777" w:rsidTr="00B4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025250E6" w14:textId="16528145" w:rsidR="00B86DD4" w:rsidRPr="00A06CAF" w:rsidRDefault="00B86DD4" w:rsidP="00AA774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eatinine</w:t>
            </w:r>
            <w:r w:rsidR="0034536C" w:rsidRPr="00A06C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µmol/L)</w:t>
            </w:r>
            <w:r w:rsidRPr="00A06C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mean (SD)</w:t>
            </w:r>
          </w:p>
          <w:p w14:paraId="2AF64958" w14:textId="77777777" w:rsidR="00B86DD4" w:rsidRPr="00A06CAF" w:rsidRDefault="00B86DD4" w:rsidP="00AA774B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A06CA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Missing, n (%)</w:t>
            </w:r>
          </w:p>
        </w:tc>
        <w:tc>
          <w:tcPr>
            <w:tcW w:w="1460" w:type="dxa"/>
            <w:shd w:val="clear" w:color="auto" w:fill="auto"/>
          </w:tcPr>
          <w:p w14:paraId="45687AE1" w14:textId="39543B04" w:rsidR="00B86DD4" w:rsidRPr="00A06CAF" w:rsidRDefault="00B86DD4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6.8 (1</w:t>
            </w:r>
            <w:r w:rsidR="007216AD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.</w:t>
            </w:r>
            <w:r w:rsidR="00CF2171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</w:t>
            </w: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  <w:p w14:paraId="543EE646" w14:textId="6E8D1654" w:rsidR="00B86DD4" w:rsidRPr="00A06CAF" w:rsidRDefault="00CF2171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 w:rsidR="00B86DD4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</w:t>
            </w:r>
            <w:r w:rsidR="004E42DB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</w:t>
            </w:r>
            <w:r w:rsidR="00B86DD4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2196" w:type="dxa"/>
            <w:shd w:val="clear" w:color="auto" w:fill="auto"/>
          </w:tcPr>
          <w:p w14:paraId="0C14F1C9" w14:textId="25063132" w:rsidR="00B86DD4" w:rsidRPr="00A06CAF" w:rsidRDefault="00B86DD4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5.</w:t>
            </w:r>
            <w:r w:rsidR="00CF2171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13.</w:t>
            </w:r>
            <w:r w:rsidR="00CF2171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  <w:r w:rsidR="007216AD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  <w:p w14:paraId="1A8C6425" w14:textId="6A34E12B" w:rsidR="00B86DD4" w:rsidRPr="00A06CAF" w:rsidRDefault="004E42DB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="00B86DD4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</w:t>
            </w: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="00B86DD4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1447" w:type="dxa"/>
            <w:shd w:val="clear" w:color="auto" w:fill="auto"/>
          </w:tcPr>
          <w:p w14:paraId="16EA94CB" w14:textId="28C6F1D5" w:rsidR="00B86DD4" w:rsidRPr="00A06CAF" w:rsidRDefault="00B86DD4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0.</w:t>
            </w:r>
            <w:r w:rsidR="007216AD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24.</w:t>
            </w:r>
            <w:r w:rsidR="00CF2171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</w:t>
            </w: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  <w:p w14:paraId="405AEFCF" w14:textId="5A01EC1D" w:rsidR="00B86DD4" w:rsidRPr="00A06CAF" w:rsidRDefault="004E42DB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 w:rsidR="00B86DD4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</w:t>
            </w: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6</w:t>
            </w:r>
            <w:r w:rsidR="00B86DD4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</w:tr>
      <w:tr w:rsidR="00A06CAF" w:rsidRPr="00A06CAF" w14:paraId="0CD5421C" w14:textId="77777777" w:rsidTr="00B45779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79AE8742" w14:textId="34A0543A" w:rsidR="00B86DD4" w:rsidRPr="00A06CAF" w:rsidRDefault="00B86DD4" w:rsidP="00AA774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olesterol</w:t>
            </w:r>
            <w:r w:rsidR="00E41BA7" w:rsidRPr="00A06C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mmol/L)</w:t>
            </w:r>
            <w:r w:rsidRPr="00A06C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mean (SD)</w:t>
            </w:r>
          </w:p>
          <w:p w14:paraId="3787D5DB" w14:textId="77777777" w:rsidR="00B86DD4" w:rsidRPr="00A06CAF" w:rsidRDefault="00B86DD4" w:rsidP="00AA774B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A06CA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Missing, n (%)</w:t>
            </w:r>
          </w:p>
        </w:tc>
        <w:tc>
          <w:tcPr>
            <w:tcW w:w="1460" w:type="dxa"/>
            <w:shd w:val="clear" w:color="auto" w:fill="auto"/>
          </w:tcPr>
          <w:p w14:paraId="7123F52B" w14:textId="77777777" w:rsidR="00B86DD4" w:rsidRPr="00A06CAF" w:rsidRDefault="00B86DD4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1 (1.2)</w:t>
            </w:r>
          </w:p>
          <w:p w14:paraId="0B815ED2" w14:textId="1EE49FDE" w:rsidR="00B86DD4" w:rsidRPr="00A06CAF" w:rsidRDefault="004E42DB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 w:rsidR="00B86DD4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</w:t>
            </w: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</w:t>
            </w:r>
            <w:r w:rsidR="00B86DD4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2196" w:type="dxa"/>
            <w:shd w:val="clear" w:color="auto" w:fill="auto"/>
          </w:tcPr>
          <w:p w14:paraId="7D1F5CDA" w14:textId="77777777" w:rsidR="00B86DD4" w:rsidRPr="00A06CAF" w:rsidRDefault="00B86DD4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3 (1.2)</w:t>
            </w:r>
          </w:p>
          <w:p w14:paraId="373A0ABC" w14:textId="65F882E0" w:rsidR="00B86DD4" w:rsidRPr="00A06CAF" w:rsidRDefault="004E42DB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="00B86DD4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0B172D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0</w:t>
            </w:r>
            <w:r w:rsidR="00B86DD4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1447" w:type="dxa"/>
            <w:shd w:val="clear" w:color="auto" w:fill="auto"/>
          </w:tcPr>
          <w:p w14:paraId="48BAABBB" w14:textId="77777777" w:rsidR="00B86DD4" w:rsidRPr="00A06CAF" w:rsidRDefault="00B86DD4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7 (1.2)</w:t>
            </w:r>
          </w:p>
          <w:p w14:paraId="3C5B122E" w14:textId="46C17851" w:rsidR="00B86DD4" w:rsidRPr="00A06CAF" w:rsidRDefault="004E42DB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 w:rsidR="00B86DD4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</w:t>
            </w: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6</w:t>
            </w:r>
            <w:r w:rsidR="00B86DD4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</w:tr>
      <w:tr w:rsidR="00A06CAF" w:rsidRPr="00A06CAF" w14:paraId="716668A9" w14:textId="77777777" w:rsidTr="00B4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6C55E604" w14:textId="66445279" w:rsidR="00B86DD4" w:rsidRPr="00A06CAF" w:rsidRDefault="00B86DD4" w:rsidP="00AA774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iglyceride</w:t>
            </w:r>
            <w:r w:rsidR="00A67C29" w:rsidRPr="00A06C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mmol/L)</w:t>
            </w:r>
            <w:r w:rsidRPr="00A06C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median (IQR)</w:t>
            </w:r>
          </w:p>
          <w:p w14:paraId="366609FC" w14:textId="77777777" w:rsidR="00B86DD4" w:rsidRPr="00A06CAF" w:rsidRDefault="00B86DD4" w:rsidP="00AA774B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A06CA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Missing, n (%)</w:t>
            </w:r>
          </w:p>
        </w:tc>
        <w:tc>
          <w:tcPr>
            <w:tcW w:w="1460" w:type="dxa"/>
            <w:shd w:val="clear" w:color="auto" w:fill="auto"/>
          </w:tcPr>
          <w:p w14:paraId="0399DCFF" w14:textId="594B7703" w:rsidR="00B86DD4" w:rsidRPr="00A06CAF" w:rsidRDefault="00B86DD4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</w:t>
            </w:r>
            <w:r w:rsidR="00156619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1.0)</w:t>
            </w:r>
          </w:p>
          <w:p w14:paraId="40BFCAF3" w14:textId="708BDCCB" w:rsidR="00B86DD4" w:rsidRPr="00A06CAF" w:rsidRDefault="00CF4A25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  <w:r w:rsidR="00BB2FF0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</w:t>
            </w:r>
            <w:r w:rsidR="00B86DD4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</w:t>
            </w:r>
            <w:r w:rsidR="00BB2FF0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6</w:t>
            </w:r>
            <w:r w:rsidR="00B86DD4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2196" w:type="dxa"/>
            <w:shd w:val="clear" w:color="auto" w:fill="auto"/>
          </w:tcPr>
          <w:p w14:paraId="18D99B7B" w14:textId="3F70CEAC" w:rsidR="00B86DD4" w:rsidRPr="00A06CAF" w:rsidRDefault="00B86DD4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</w:t>
            </w:r>
            <w:r w:rsidR="00CF4A25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</w:t>
            </w: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1.0)</w:t>
            </w:r>
          </w:p>
          <w:p w14:paraId="6F2E70EF" w14:textId="182C3FFD" w:rsidR="00B86DD4" w:rsidRPr="00A06CAF" w:rsidRDefault="004048FB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</w:t>
            </w:r>
            <w:r w:rsidR="00B86DD4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</w:t>
            </w: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6</w:t>
            </w:r>
            <w:r w:rsidR="00B86DD4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1447" w:type="dxa"/>
            <w:shd w:val="clear" w:color="auto" w:fill="auto"/>
          </w:tcPr>
          <w:p w14:paraId="63AF63F4" w14:textId="27EAD468" w:rsidR="00B86DD4" w:rsidRPr="00A06CAF" w:rsidRDefault="00B86DD4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</w:t>
            </w:r>
            <w:r w:rsidR="009D0774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</w:t>
            </w: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1.0)</w:t>
            </w:r>
          </w:p>
          <w:p w14:paraId="5A9A6D78" w14:textId="35950D4E" w:rsidR="00B86DD4" w:rsidRPr="00A06CAF" w:rsidRDefault="004048FB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</w:t>
            </w:r>
            <w:r w:rsidR="00B86DD4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</w:t>
            </w: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5</w:t>
            </w:r>
            <w:r w:rsidR="00B86DD4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</w:tr>
      <w:tr w:rsidR="00A06CAF" w:rsidRPr="00A06CAF" w14:paraId="6ECA51E0" w14:textId="77777777" w:rsidTr="00B45779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00CA13F5" w14:textId="2FD8831C" w:rsidR="00B86DD4" w:rsidRPr="00A06CAF" w:rsidRDefault="00A5085B" w:rsidP="00AA774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DL (</w:t>
            </w:r>
            <w:r w:rsidR="00A67C29" w:rsidRPr="00A06C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)</w:t>
            </w:r>
            <w:r w:rsidR="00B86DD4" w:rsidRPr="00A06C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mean (SD)</w:t>
            </w:r>
          </w:p>
          <w:p w14:paraId="636C5B85" w14:textId="77777777" w:rsidR="00B86DD4" w:rsidRPr="00A06CAF" w:rsidRDefault="00B86DD4" w:rsidP="00AA774B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A06CA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Missing, n (%)</w:t>
            </w:r>
          </w:p>
        </w:tc>
        <w:tc>
          <w:tcPr>
            <w:tcW w:w="1460" w:type="dxa"/>
            <w:shd w:val="clear" w:color="auto" w:fill="auto"/>
          </w:tcPr>
          <w:p w14:paraId="4EFFDC07" w14:textId="77777777" w:rsidR="00B86DD4" w:rsidRPr="00A06CAF" w:rsidRDefault="00B86DD4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3 (0.4)</w:t>
            </w:r>
          </w:p>
          <w:p w14:paraId="48A8CE43" w14:textId="2D5BA880" w:rsidR="00B86DD4" w:rsidRPr="00A06CAF" w:rsidRDefault="001D2BFB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 w:rsidR="00B86DD4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</w:t>
            </w: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</w:t>
            </w:r>
            <w:r w:rsidR="00B86DD4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2196" w:type="dxa"/>
            <w:shd w:val="clear" w:color="auto" w:fill="auto"/>
          </w:tcPr>
          <w:p w14:paraId="0EFDB264" w14:textId="77777777" w:rsidR="00B86DD4" w:rsidRPr="00A06CAF" w:rsidRDefault="00B86DD4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4 (0.4)</w:t>
            </w:r>
          </w:p>
          <w:p w14:paraId="35B155D5" w14:textId="29878C8C" w:rsidR="00B86DD4" w:rsidRPr="00A06CAF" w:rsidRDefault="001D2BFB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="00B86DD4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</w:t>
            </w:r>
            <w:r w:rsidR="00764A95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="00B86DD4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1447" w:type="dxa"/>
            <w:shd w:val="clear" w:color="auto" w:fill="auto"/>
          </w:tcPr>
          <w:p w14:paraId="6F36AC5C" w14:textId="77777777" w:rsidR="00B86DD4" w:rsidRPr="00A06CAF" w:rsidRDefault="00B86DD4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2 (0.3)</w:t>
            </w:r>
          </w:p>
          <w:p w14:paraId="1F7F396A" w14:textId="2D811C28" w:rsidR="00B86DD4" w:rsidRPr="00A06CAF" w:rsidRDefault="001D2BFB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 w:rsidR="00B86DD4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</w:t>
            </w: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6</w:t>
            </w:r>
            <w:r w:rsidR="00B86DD4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</w:tr>
      <w:tr w:rsidR="00A06CAF" w:rsidRPr="00A06CAF" w14:paraId="5CA1D132" w14:textId="77777777" w:rsidTr="00B4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62B3EB52" w14:textId="5EFDB3A9" w:rsidR="00B86DD4" w:rsidRPr="00A06CAF" w:rsidRDefault="00B86DD4" w:rsidP="00AA774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DL</w:t>
            </w:r>
            <w:r w:rsidR="00A67C29" w:rsidRPr="00A06C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mmol/L)</w:t>
            </w:r>
            <w:r w:rsidRPr="00A06C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mean (SD)</w:t>
            </w:r>
          </w:p>
          <w:p w14:paraId="2B5786D3" w14:textId="77777777" w:rsidR="00B86DD4" w:rsidRPr="00A06CAF" w:rsidRDefault="00B86DD4" w:rsidP="00AA774B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A06CA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Missing, n (%)</w:t>
            </w:r>
          </w:p>
        </w:tc>
        <w:tc>
          <w:tcPr>
            <w:tcW w:w="1460" w:type="dxa"/>
            <w:shd w:val="clear" w:color="auto" w:fill="auto"/>
          </w:tcPr>
          <w:p w14:paraId="57DC24EB" w14:textId="77777777" w:rsidR="00B86DD4" w:rsidRPr="00A06CAF" w:rsidRDefault="00B86DD4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3 (1.1)</w:t>
            </w:r>
          </w:p>
          <w:p w14:paraId="3381242A" w14:textId="0CA54DD0" w:rsidR="00B86DD4" w:rsidRPr="00A06CAF" w:rsidRDefault="00E6157B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  <w:r w:rsidR="007A2DA1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  <w:r w:rsidR="00B86DD4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</w:t>
            </w:r>
            <w:r w:rsidR="007A2DA1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8</w:t>
            </w:r>
            <w:r w:rsidR="00B86DD4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2196" w:type="dxa"/>
            <w:shd w:val="clear" w:color="auto" w:fill="auto"/>
          </w:tcPr>
          <w:p w14:paraId="7C551C19" w14:textId="77777777" w:rsidR="00B86DD4" w:rsidRPr="00A06CAF" w:rsidRDefault="00B86DD4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5 (1.0)</w:t>
            </w:r>
          </w:p>
          <w:p w14:paraId="6823D7CD" w14:textId="671C97CB" w:rsidR="00B86DD4" w:rsidRPr="00A06CAF" w:rsidRDefault="007A2DA1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</w:t>
            </w:r>
            <w:r w:rsidR="00B86DD4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</w:t>
            </w: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0</w:t>
            </w:r>
            <w:r w:rsidR="00B86DD4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1447" w:type="dxa"/>
            <w:shd w:val="clear" w:color="auto" w:fill="auto"/>
          </w:tcPr>
          <w:p w14:paraId="421AC2E4" w14:textId="4E91202D" w:rsidR="00B86DD4" w:rsidRPr="00A06CAF" w:rsidRDefault="00B86DD4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0 (1.</w:t>
            </w:r>
            <w:r w:rsidR="00963D71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  <w:p w14:paraId="17B3827E" w14:textId="3BD7876B" w:rsidR="00B86DD4" w:rsidRPr="00A06CAF" w:rsidRDefault="007A2DA1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  <w:r w:rsidR="00B86DD4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</w:t>
            </w: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3</w:t>
            </w:r>
            <w:r w:rsidR="00B86DD4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</w:tr>
      <w:tr w:rsidR="00A06CAF" w:rsidRPr="00A06CAF" w14:paraId="2687B52E" w14:textId="77777777" w:rsidTr="00B4577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1A574414" w14:textId="17027989" w:rsidR="007A2DA1" w:rsidRPr="00A06CAF" w:rsidRDefault="007A2DA1" w:rsidP="00AA774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lucose</w:t>
            </w:r>
            <w:r w:rsidR="00A67C29" w:rsidRPr="00A06C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mmol/L)</w:t>
            </w:r>
            <w:r w:rsidRPr="00A06C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mean (SD)</w:t>
            </w:r>
          </w:p>
          <w:p w14:paraId="1AC94749" w14:textId="20DB731B" w:rsidR="007A2DA1" w:rsidRPr="00A06CAF" w:rsidRDefault="007A2DA1" w:rsidP="008048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6CA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Missing, n (%)</w:t>
            </w:r>
          </w:p>
        </w:tc>
        <w:tc>
          <w:tcPr>
            <w:tcW w:w="1460" w:type="dxa"/>
            <w:shd w:val="clear" w:color="auto" w:fill="auto"/>
          </w:tcPr>
          <w:p w14:paraId="0E16BE04" w14:textId="480B7B42" w:rsidR="007A2DA1" w:rsidRPr="00A06CAF" w:rsidRDefault="007A2DA1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3 (2.</w:t>
            </w:r>
            <w:r w:rsidR="005D778F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</w:t>
            </w: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  <w:p w14:paraId="0F27218C" w14:textId="12DCDA70" w:rsidR="007A2DA1" w:rsidRPr="00A06CAF" w:rsidRDefault="005D778F" w:rsidP="008048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  <w:r w:rsidR="007A2DA1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</w:t>
            </w: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3</w:t>
            </w:r>
            <w:r w:rsidR="007A2DA1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2196" w:type="dxa"/>
            <w:shd w:val="clear" w:color="auto" w:fill="auto"/>
          </w:tcPr>
          <w:p w14:paraId="24FABA78" w14:textId="77777777" w:rsidR="007A2DA1" w:rsidRPr="00A06CAF" w:rsidRDefault="007A2DA1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2 (2.4)</w:t>
            </w:r>
          </w:p>
          <w:p w14:paraId="5C5FC983" w14:textId="1EABF304" w:rsidR="007A2DA1" w:rsidRPr="00A06CAF" w:rsidRDefault="005D778F" w:rsidP="008048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 w:rsidR="007A2DA1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</w:t>
            </w: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</w:t>
            </w:r>
            <w:r w:rsidR="007A2DA1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1447" w:type="dxa"/>
            <w:shd w:val="clear" w:color="auto" w:fill="auto"/>
          </w:tcPr>
          <w:p w14:paraId="24A4CE8F" w14:textId="77777777" w:rsidR="007A2DA1" w:rsidRPr="00A06CAF" w:rsidRDefault="007A2DA1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5 (2.4)</w:t>
            </w:r>
          </w:p>
          <w:p w14:paraId="7D5E5249" w14:textId="2EBDC911" w:rsidR="007A2DA1" w:rsidRPr="00A06CAF" w:rsidRDefault="005D778F" w:rsidP="005C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  <w:r w:rsidR="007A2DA1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</w:t>
            </w: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3</w:t>
            </w:r>
            <w:r w:rsidR="007A2DA1"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</w:tr>
      <w:tr w:rsidR="00A06CAF" w:rsidRPr="00A06CAF" w14:paraId="11C923A1" w14:textId="77777777" w:rsidTr="00B4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504F9029" w14:textId="77777777" w:rsidR="007A2DA1" w:rsidRPr="00A06CAF" w:rsidRDefault="007A2DA1" w:rsidP="00AA774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tformin, n (%)</w:t>
            </w:r>
          </w:p>
          <w:p w14:paraId="57F00117" w14:textId="175A5601" w:rsidR="007A2DA1" w:rsidRPr="00A06CAF" w:rsidRDefault="007A2DA1" w:rsidP="00AA774B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A06CA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Missing, n (%)</w:t>
            </w:r>
          </w:p>
        </w:tc>
        <w:tc>
          <w:tcPr>
            <w:tcW w:w="1460" w:type="dxa"/>
            <w:shd w:val="clear" w:color="auto" w:fill="auto"/>
          </w:tcPr>
          <w:p w14:paraId="0ACF49E2" w14:textId="77777777" w:rsidR="007A2DA1" w:rsidRPr="00A06CAF" w:rsidRDefault="007A2DA1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6 (6.6)</w:t>
            </w:r>
          </w:p>
          <w:p w14:paraId="55B23DA1" w14:textId="4D520917" w:rsidR="007A2DA1" w:rsidRPr="00A06CAF" w:rsidRDefault="007A2DA1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8 (14.8)</w:t>
            </w:r>
          </w:p>
        </w:tc>
        <w:tc>
          <w:tcPr>
            <w:tcW w:w="2196" w:type="dxa"/>
            <w:shd w:val="clear" w:color="auto" w:fill="auto"/>
          </w:tcPr>
          <w:p w14:paraId="58DD16C2" w14:textId="77777777" w:rsidR="007A2DA1" w:rsidRPr="00A06CAF" w:rsidRDefault="007A2DA1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 (4.9)</w:t>
            </w:r>
          </w:p>
          <w:p w14:paraId="594E4BCA" w14:textId="34BEE7FE" w:rsidR="007A2DA1" w:rsidRPr="00A06CAF" w:rsidRDefault="007A2DA1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8 (14.3)</w:t>
            </w:r>
          </w:p>
        </w:tc>
        <w:tc>
          <w:tcPr>
            <w:tcW w:w="1447" w:type="dxa"/>
            <w:shd w:val="clear" w:color="auto" w:fill="auto"/>
          </w:tcPr>
          <w:p w14:paraId="3FA080DC" w14:textId="77777777" w:rsidR="007A2DA1" w:rsidRPr="00A06CAF" w:rsidRDefault="007A2DA1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 (10.2)</w:t>
            </w:r>
          </w:p>
          <w:p w14:paraId="40798AA8" w14:textId="0B7C60E6" w:rsidR="007A2DA1" w:rsidRPr="00A06CAF" w:rsidRDefault="007A2DA1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 (15.6)</w:t>
            </w:r>
          </w:p>
        </w:tc>
      </w:tr>
      <w:tr w:rsidR="00A06CAF" w:rsidRPr="00A06CAF" w14:paraId="7D4DCEB7" w14:textId="77777777" w:rsidTr="00B45779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75DA43E4" w14:textId="77777777" w:rsidR="007A2DA1" w:rsidRPr="00A06CAF" w:rsidRDefault="007A2DA1" w:rsidP="00AA774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pid-lowering drug use, n (%)</w:t>
            </w:r>
          </w:p>
          <w:p w14:paraId="0212529F" w14:textId="516B755E" w:rsidR="007A2DA1" w:rsidRPr="00A06CAF" w:rsidRDefault="007A2DA1" w:rsidP="00AA774B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A06CA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Missing, n (%)</w:t>
            </w:r>
          </w:p>
        </w:tc>
        <w:tc>
          <w:tcPr>
            <w:tcW w:w="1460" w:type="dxa"/>
            <w:shd w:val="clear" w:color="auto" w:fill="auto"/>
          </w:tcPr>
          <w:p w14:paraId="01BF6561" w14:textId="77777777" w:rsidR="007A2DA1" w:rsidRPr="00A06CAF" w:rsidRDefault="007A2DA1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5 (34.3)</w:t>
            </w:r>
          </w:p>
          <w:p w14:paraId="386861CD" w14:textId="26A0E746" w:rsidR="007A2DA1" w:rsidRPr="00A06CAF" w:rsidRDefault="007A2DA1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8 (14.8)</w:t>
            </w:r>
          </w:p>
        </w:tc>
        <w:tc>
          <w:tcPr>
            <w:tcW w:w="2196" w:type="dxa"/>
            <w:shd w:val="clear" w:color="auto" w:fill="auto"/>
          </w:tcPr>
          <w:p w14:paraId="5C90D0F6" w14:textId="77777777" w:rsidR="007A2DA1" w:rsidRPr="00A06CAF" w:rsidRDefault="007A2DA1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2 (27.2)</w:t>
            </w:r>
          </w:p>
          <w:p w14:paraId="289A73B6" w14:textId="3AAD5F09" w:rsidR="007A2DA1" w:rsidRPr="00A06CAF" w:rsidRDefault="007A2DA1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8 (14.3)</w:t>
            </w:r>
          </w:p>
        </w:tc>
        <w:tc>
          <w:tcPr>
            <w:tcW w:w="1447" w:type="dxa"/>
            <w:shd w:val="clear" w:color="auto" w:fill="auto"/>
          </w:tcPr>
          <w:p w14:paraId="7A761FB7" w14:textId="77777777" w:rsidR="007A2DA1" w:rsidRPr="00A06CAF" w:rsidRDefault="007A2DA1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3 (49.2)</w:t>
            </w:r>
          </w:p>
          <w:p w14:paraId="22143BFB" w14:textId="20ABA81E" w:rsidR="007A2DA1" w:rsidRPr="00A06CAF" w:rsidRDefault="007A2DA1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 (15.6)</w:t>
            </w:r>
          </w:p>
        </w:tc>
      </w:tr>
      <w:tr w:rsidR="00A06CAF" w:rsidRPr="00A06CAF" w14:paraId="23F40BEE" w14:textId="77777777" w:rsidTr="00B4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3A24A910" w14:textId="77777777" w:rsidR="007A2DA1" w:rsidRPr="00A06CAF" w:rsidRDefault="007A2DA1" w:rsidP="00AA774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i-hypertensive drug use, n (%)</w:t>
            </w:r>
          </w:p>
          <w:p w14:paraId="7FBFF1A9" w14:textId="2B769179" w:rsidR="007A2DA1" w:rsidRPr="00A06CAF" w:rsidRDefault="007A2DA1" w:rsidP="00AA774B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A06CA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Missing, n (%)</w:t>
            </w:r>
          </w:p>
        </w:tc>
        <w:tc>
          <w:tcPr>
            <w:tcW w:w="1460" w:type="dxa"/>
            <w:shd w:val="clear" w:color="auto" w:fill="auto"/>
          </w:tcPr>
          <w:p w14:paraId="62BA3AFC" w14:textId="77777777" w:rsidR="007A2DA1" w:rsidRPr="00A06CAF" w:rsidRDefault="007A2DA1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84 (46.8)</w:t>
            </w:r>
          </w:p>
          <w:p w14:paraId="791A49E0" w14:textId="1D75B708" w:rsidR="007A2DA1" w:rsidRPr="00A06CAF" w:rsidRDefault="007A2DA1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8 (14.8)</w:t>
            </w:r>
          </w:p>
        </w:tc>
        <w:tc>
          <w:tcPr>
            <w:tcW w:w="2196" w:type="dxa"/>
            <w:shd w:val="clear" w:color="auto" w:fill="auto"/>
          </w:tcPr>
          <w:p w14:paraId="13A28974" w14:textId="77777777" w:rsidR="007A2DA1" w:rsidRPr="00A06CAF" w:rsidRDefault="007A2DA1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5 (39.6)</w:t>
            </w:r>
          </w:p>
          <w:p w14:paraId="5969A57C" w14:textId="5D7FF537" w:rsidR="007A2DA1" w:rsidRPr="00A06CAF" w:rsidRDefault="007A2DA1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8 (14.3)</w:t>
            </w:r>
          </w:p>
        </w:tc>
        <w:tc>
          <w:tcPr>
            <w:tcW w:w="1447" w:type="dxa"/>
            <w:shd w:val="clear" w:color="auto" w:fill="auto"/>
          </w:tcPr>
          <w:p w14:paraId="4124B01D" w14:textId="77777777" w:rsidR="007A2DA1" w:rsidRPr="00A06CAF" w:rsidRDefault="007A2DA1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9 (61.7)</w:t>
            </w:r>
          </w:p>
          <w:p w14:paraId="6E0A8097" w14:textId="378528AB" w:rsidR="007A2DA1" w:rsidRPr="00A06CAF" w:rsidRDefault="007A2DA1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 (15.6)</w:t>
            </w:r>
          </w:p>
        </w:tc>
      </w:tr>
      <w:tr w:rsidR="00A06CAF" w:rsidRPr="00A06CAF" w14:paraId="47A8C2D3" w14:textId="77777777" w:rsidTr="00B45779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6C782910" w14:textId="77777777" w:rsidR="007A2DA1" w:rsidRPr="00A06CAF" w:rsidRDefault="007A2DA1" w:rsidP="00AA774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AA family history, n (%)</w:t>
            </w:r>
          </w:p>
          <w:p w14:paraId="488DCF5B" w14:textId="58CC3882" w:rsidR="007A2DA1" w:rsidRPr="00A06CAF" w:rsidRDefault="007A2DA1" w:rsidP="00AA774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6CA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Missing, n (%)</w:t>
            </w:r>
          </w:p>
        </w:tc>
        <w:tc>
          <w:tcPr>
            <w:tcW w:w="1460" w:type="dxa"/>
            <w:shd w:val="clear" w:color="auto" w:fill="auto"/>
          </w:tcPr>
          <w:p w14:paraId="07A93C06" w14:textId="77777777" w:rsidR="007A2DA1" w:rsidRPr="00A06CAF" w:rsidRDefault="007A2DA1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7 (6.9)</w:t>
            </w:r>
          </w:p>
          <w:p w14:paraId="7B6F6716" w14:textId="02707099" w:rsidR="007A2DA1" w:rsidRPr="00A06CAF" w:rsidRDefault="007A2DA1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6 (34.6)</w:t>
            </w:r>
          </w:p>
        </w:tc>
        <w:tc>
          <w:tcPr>
            <w:tcW w:w="2196" w:type="dxa"/>
            <w:shd w:val="clear" w:color="auto" w:fill="auto"/>
          </w:tcPr>
          <w:p w14:paraId="3FA1C9D2" w14:textId="77777777" w:rsidR="007A2DA1" w:rsidRPr="00A06CAF" w:rsidRDefault="007A2DA1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 (4.9)</w:t>
            </w:r>
          </w:p>
          <w:p w14:paraId="5DDC0A22" w14:textId="3CC84C7D" w:rsidR="007A2DA1" w:rsidRPr="00A06CAF" w:rsidRDefault="007A2DA1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3 (50.2)</w:t>
            </w:r>
          </w:p>
        </w:tc>
        <w:tc>
          <w:tcPr>
            <w:tcW w:w="1447" w:type="dxa"/>
            <w:shd w:val="clear" w:color="auto" w:fill="auto"/>
          </w:tcPr>
          <w:p w14:paraId="7304964F" w14:textId="77777777" w:rsidR="007A2DA1" w:rsidRPr="00A06CAF" w:rsidRDefault="007A2DA1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 (10.9)</w:t>
            </w:r>
          </w:p>
          <w:p w14:paraId="38B30A8E" w14:textId="12073A88" w:rsidR="007A2DA1" w:rsidRPr="00A06CAF" w:rsidRDefault="007A2DA1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 (2.3)</w:t>
            </w:r>
          </w:p>
        </w:tc>
      </w:tr>
      <w:tr w:rsidR="00A06CAF" w:rsidRPr="00A06CAF" w14:paraId="7D1F1517" w14:textId="77777777" w:rsidTr="00B4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21CF079B" w14:textId="77777777" w:rsidR="007A2DA1" w:rsidRPr="00A06CAF" w:rsidRDefault="007A2DA1" w:rsidP="00AA774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VD, n (%)</w:t>
            </w:r>
          </w:p>
          <w:p w14:paraId="2EBD2755" w14:textId="1E637EA2" w:rsidR="007A2DA1" w:rsidRPr="00A06CAF" w:rsidRDefault="007A2DA1" w:rsidP="00AA774B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A06CA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Missing, n (%)</w:t>
            </w:r>
          </w:p>
        </w:tc>
        <w:tc>
          <w:tcPr>
            <w:tcW w:w="1460" w:type="dxa"/>
            <w:shd w:val="clear" w:color="auto" w:fill="auto"/>
          </w:tcPr>
          <w:p w14:paraId="46860B29" w14:textId="77777777" w:rsidR="007A2DA1" w:rsidRPr="00A06CAF" w:rsidRDefault="007A2DA1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4 (21.4)</w:t>
            </w:r>
          </w:p>
          <w:p w14:paraId="2ED5FABC" w14:textId="1F670F58" w:rsidR="007A2DA1" w:rsidRPr="00A06CAF" w:rsidRDefault="007A2DA1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 (0.2)</w:t>
            </w:r>
          </w:p>
        </w:tc>
        <w:tc>
          <w:tcPr>
            <w:tcW w:w="2196" w:type="dxa"/>
            <w:shd w:val="clear" w:color="auto" w:fill="auto"/>
          </w:tcPr>
          <w:p w14:paraId="3CECC5CA" w14:textId="77777777" w:rsidR="007A2DA1" w:rsidRPr="00A06CAF" w:rsidRDefault="007A2DA1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8 (14.3)</w:t>
            </w:r>
          </w:p>
          <w:p w14:paraId="5511ACA7" w14:textId="626CAFEC" w:rsidR="007A2DA1" w:rsidRPr="00A06CAF" w:rsidRDefault="007A2DA1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1447" w:type="dxa"/>
            <w:shd w:val="clear" w:color="auto" w:fill="auto"/>
          </w:tcPr>
          <w:p w14:paraId="39B25711" w14:textId="77777777" w:rsidR="007A2DA1" w:rsidRPr="00A06CAF" w:rsidRDefault="007A2DA1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6 (35.9)</w:t>
            </w:r>
          </w:p>
          <w:p w14:paraId="450F7598" w14:textId="09C2F3FB" w:rsidR="007A2DA1" w:rsidRPr="00A06CAF" w:rsidRDefault="007A2DA1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 (0.8)</w:t>
            </w:r>
          </w:p>
        </w:tc>
      </w:tr>
      <w:tr w:rsidR="00A06CAF" w:rsidRPr="00A06CAF" w14:paraId="318EFD15" w14:textId="77777777" w:rsidTr="00B45779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59D0540A" w14:textId="77777777" w:rsidR="007A2DA1" w:rsidRPr="00A06CAF" w:rsidRDefault="007A2DA1" w:rsidP="00AA774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ype 2 diabetes, n (%)</w:t>
            </w:r>
          </w:p>
          <w:p w14:paraId="3E06CEA4" w14:textId="2834DD66" w:rsidR="007A2DA1" w:rsidRPr="00A06CAF" w:rsidRDefault="007A2DA1" w:rsidP="00AA774B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A06CA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Missing, n (%)</w:t>
            </w:r>
          </w:p>
        </w:tc>
        <w:tc>
          <w:tcPr>
            <w:tcW w:w="1460" w:type="dxa"/>
            <w:shd w:val="clear" w:color="auto" w:fill="auto"/>
          </w:tcPr>
          <w:p w14:paraId="1AD95BFD" w14:textId="77777777" w:rsidR="007A2DA1" w:rsidRPr="00A06CAF" w:rsidRDefault="007A2DA1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9 (7.4)</w:t>
            </w:r>
          </w:p>
          <w:p w14:paraId="726804FF" w14:textId="1FAAC6C3" w:rsidR="007A2DA1" w:rsidRPr="00A06CAF" w:rsidRDefault="007A2DA1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 (0.2)</w:t>
            </w:r>
          </w:p>
        </w:tc>
        <w:tc>
          <w:tcPr>
            <w:tcW w:w="2196" w:type="dxa"/>
            <w:shd w:val="clear" w:color="auto" w:fill="auto"/>
          </w:tcPr>
          <w:p w14:paraId="61C9971E" w14:textId="77777777" w:rsidR="007A2DA1" w:rsidRPr="00A06CAF" w:rsidRDefault="007A2DA1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 (4.9)</w:t>
            </w:r>
          </w:p>
          <w:p w14:paraId="2EEF8882" w14:textId="0DB738FC" w:rsidR="007A2DA1" w:rsidRPr="00A06CAF" w:rsidRDefault="007A2DA1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1447" w:type="dxa"/>
            <w:shd w:val="clear" w:color="auto" w:fill="auto"/>
          </w:tcPr>
          <w:p w14:paraId="4E22A99D" w14:textId="77777777" w:rsidR="007A2DA1" w:rsidRPr="00A06CAF" w:rsidRDefault="007A2DA1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 (12.5)</w:t>
            </w:r>
          </w:p>
          <w:p w14:paraId="6C6D20C4" w14:textId="22D1D47D" w:rsidR="007A2DA1" w:rsidRPr="00A06CAF" w:rsidRDefault="007A2DA1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 (0.8)</w:t>
            </w:r>
          </w:p>
        </w:tc>
      </w:tr>
      <w:tr w:rsidR="00A06CAF" w:rsidRPr="00A06CAF" w14:paraId="033B9FDD" w14:textId="77777777" w:rsidTr="00B4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0D61F26E" w14:textId="77777777" w:rsidR="007A2DA1" w:rsidRPr="00A06CAF" w:rsidRDefault="007A2DA1" w:rsidP="00AA774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ncer, n (%)</w:t>
            </w:r>
          </w:p>
          <w:p w14:paraId="0DBC0AEC" w14:textId="019E3085" w:rsidR="007A2DA1" w:rsidRPr="00A06CAF" w:rsidRDefault="007A2DA1" w:rsidP="00AA774B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A06CA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Missing, n (%)</w:t>
            </w:r>
          </w:p>
        </w:tc>
        <w:tc>
          <w:tcPr>
            <w:tcW w:w="1460" w:type="dxa"/>
            <w:shd w:val="clear" w:color="auto" w:fill="auto"/>
          </w:tcPr>
          <w:p w14:paraId="2B059C23" w14:textId="77777777" w:rsidR="007A2DA1" w:rsidRPr="00A06CAF" w:rsidRDefault="007A2DA1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0 (12.7)</w:t>
            </w:r>
          </w:p>
          <w:p w14:paraId="325B962B" w14:textId="1143C4BF" w:rsidR="007A2DA1" w:rsidRPr="00A06CAF" w:rsidRDefault="007A2DA1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 (0.2)</w:t>
            </w:r>
          </w:p>
        </w:tc>
        <w:tc>
          <w:tcPr>
            <w:tcW w:w="2196" w:type="dxa"/>
            <w:shd w:val="clear" w:color="auto" w:fill="auto"/>
          </w:tcPr>
          <w:p w14:paraId="6BC8BF17" w14:textId="77777777" w:rsidR="007A2DA1" w:rsidRPr="00A06CAF" w:rsidRDefault="007A2DA1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8 (10.6)</w:t>
            </w:r>
          </w:p>
          <w:p w14:paraId="5BD34B9E" w14:textId="0F57CAEC" w:rsidR="007A2DA1" w:rsidRPr="00A06CAF" w:rsidRDefault="007A2DA1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1447" w:type="dxa"/>
            <w:shd w:val="clear" w:color="auto" w:fill="auto"/>
          </w:tcPr>
          <w:p w14:paraId="301AF08D" w14:textId="77777777" w:rsidR="007A2DA1" w:rsidRPr="00A06CAF" w:rsidRDefault="007A2DA1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 (17.2)</w:t>
            </w:r>
          </w:p>
          <w:p w14:paraId="6ED52D66" w14:textId="148B0C7E" w:rsidR="007A2DA1" w:rsidRPr="00A06CAF" w:rsidRDefault="007A2DA1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 (0.8)</w:t>
            </w:r>
          </w:p>
        </w:tc>
      </w:tr>
      <w:tr w:rsidR="00A06CAF" w:rsidRPr="00A06CAF" w14:paraId="3DAF84E8" w14:textId="77777777" w:rsidTr="00B45779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669B690B" w14:textId="328469F2" w:rsidR="007A2DA1" w:rsidRPr="00A06CAF" w:rsidRDefault="007A2DA1" w:rsidP="00AA774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moking ≥ 15 pack</w:t>
            </w:r>
            <w:r w:rsidR="00611F74" w:rsidRPr="00A06C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Pr="00A06C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ar</w:t>
            </w:r>
            <w:r w:rsidR="00611F74" w:rsidRPr="00A06C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Pr="00A06C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n (%)</w:t>
            </w:r>
          </w:p>
          <w:p w14:paraId="76E55010" w14:textId="7319C02E" w:rsidR="007A2DA1" w:rsidRPr="00A06CAF" w:rsidRDefault="007A2DA1" w:rsidP="00AA774B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A06CA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Missing, n (%)</w:t>
            </w:r>
          </w:p>
        </w:tc>
        <w:tc>
          <w:tcPr>
            <w:tcW w:w="1460" w:type="dxa"/>
            <w:shd w:val="clear" w:color="auto" w:fill="auto"/>
          </w:tcPr>
          <w:p w14:paraId="07B7F111" w14:textId="77777777" w:rsidR="007A2DA1" w:rsidRPr="00A06CAF" w:rsidRDefault="007A2DA1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7 (37.4)</w:t>
            </w:r>
          </w:p>
          <w:p w14:paraId="0E303147" w14:textId="36A7DDA9" w:rsidR="007A2DA1" w:rsidRPr="00A06CAF" w:rsidRDefault="007A2DA1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3 (16.0)</w:t>
            </w:r>
          </w:p>
        </w:tc>
        <w:tc>
          <w:tcPr>
            <w:tcW w:w="2196" w:type="dxa"/>
            <w:shd w:val="clear" w:color="auto" w:fill="auto"/>
          </w:tcPr>
          <w:p w14:paraId="5DB46C2D" w14:textId="77777777" w:rsidR="007A2DA1" w:rsidRPr="00A06CAF" w:rsidRDefault="007A2DA1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9 (26.0)</w:t>
            </w:r>
          </w:p>
          <w:p w14:paraId="2F17ECE8" w14:textId="6DA6D0E3" w:rsidR="007A2DA1" w:rsidRPr="00A06CAF" w:rsidRDefault="007A2DA1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5 (13.2)</w:t>
            </w:r>
          </w:p>
        </w:tc>
        <w:tc>
          <w:tcPr>
            <w:tcW w:w="1447" w:type="dxa"/>
            <w:shd w:val="clear" w:color="auto" w:fill="auto"/>
          </w:tcPr>
          <w:p w14:paraId="642E6385" w14:textId="77777777" w:rsidR="007A2DA1" w:rsidRPr="00A06CAF" w:rsidRDefault="007A2DA1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8 (60.9)</w:t>
            </w:r>
          </w:p>
          <w:p w14:paraId="407AAF9A" w14:textId="62ACD75B" w:rsidR="007A2DA1" w:rsidRPr="00A06CAF" w:rsidRDefault="007A2DA1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6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8 (21.9)</w:t>
            </w:r>
          </w:p>
        </w:tc>
      </w:tr>
      <w:tr w:rsidR="00A06CAF" w:rsidRPr="00A06CAF" w14:paraId="7FB1FF7C" w14:textId="77777777" w:rsidTr="00B4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0ACCCFAE" w14:textId="17ADDD8F" w:rsidR="007A2DA1" w:rsidRPr="00A06CAF" w:rsidRDefault="007A2DA1" w:rsidP="00AA774B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1460" w:type="dxa"/>
            <w:shd w:val="clear" w:color="auto" w:fill="auto"/>
          </w:tcPr>
          <w:p w14:paraId="5B9B9717" w14:textId="0E81768E" w:rsidR="007A2DA1" w:rsidRPr="00A06CAF" w:rsidRDefault="007A2DA1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196" w:type="dxa"/>
            <w:shd w:val="clear" w:color="auto" w:fill="auto"/>
          </w:tcPr>
          <w:p w14:paraId="5081F41C" w14:textId="7B5F3502" w:rsidR="007A2DA1" w:rsidRPr="00A06CAF" w:rsidRDefault="007A2DA1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447" w:type="dxa"/>
            <w:shd w:val="clear" w:color="auto" w:fill="auto"/>
          </w:tcPr>
          <w:p w14:paraId="2D8919DD" w14:textId="4AF02F9B" w:rsidR="007A2DA1" w:rsidRPr="00A06CAF" w:rsidRDefault="007A2DA1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</w:tbl>
    <w:p w14:paraId="548DE2F4" w14:textId="77777777" w:rsidR="00411620" w:rsidRPr="00A06CAF" w:rsidRDefault="00411620" w:rsidP="00411620">
      <w:pPr>
        <w:spacing w:line="36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  <w:r w:rsidRPr="00A06CAF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HDL: high density lipoprotein, LDL: low density lipoprotein,</w:t>
      </w:r>
    </w:p>
    <w:p w14:paraId="6248984C" w14:textId="77777777" w:rsidR="00411620" w:rsidRPr="00A06CAF" w:rsidRDefault="00411620" w:rsidP="00411620">
      <w:pPr>
        <w:spacing w:line="36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  <w:r w:rsidRPr="00A06CAF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Hb: Hemoglobin, CVD: cardiovascular disease.</w:t>
      </w:r>
    </w:p>
    <w:p w14:paraId="1607821D" w14:textId="77777777" w:rsidR="00411620" w:rsidRPr="00A06CAF" w:rsidRDefault="00411620" w:rsidP="00411620">
      <w:pPr>
        <w:spacing w:line="36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sectPr w:rsidR="00411620" w:rsidRPr="00A06CAF" w:rsidSect="00E62199">
          <w:headerReference w:type="default" r:id="rId7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A06CAF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Data are represented as mean (SD) or count (percentage).</w:t>
      </w:r>
    </w:p>
    <w:p w14:paraId="49352358" w14:textId="093C8F37" w:rsidR="00A229CE" w:rsidRPr="00A06CAF" w:rsidRDefault="00CF59DE" w:rsidP="00CF59DE">
      <w:pPr>
        <w:rPr>
          <w:b/>
          <w:bCs/>
          <w:color w:val="000000" w:themeColor="text1"/>
          <w:lang w:val="en-US"/>
        </w:rPr>
      </w:pPr>
      <w:r w:rsidRPr="00A06CAF">
        <w:rPr>
          <w:b/>
          <w:bCs/>
          <w:color w:val="000000" w:themeColor="text1"/>
          <w:lang w:val="en-US"/>
        </w:rPr>
        <w:lastRenderedPageBreak/>
        <w:t>Table S</w:t>
      </w:r>
      <w:r w:rsidR="00366409" w:rsidRPr="00A06CAF">
        <w:rPr>
          <w:b/>
          <w:bCs/>
          <w:color w:val="000000" w:themeColor="text1"/>
          <w:lang w:val="en-US"/>
        </w:rPr>
        <w:t>2</w:t>
      </w:r>
      <w:r w:rsidRPr="00A06CAF">
        <w:rPr>
          <w:b/>
          <w:bCs/>
          <w:color w:val="000000" w:themeColor="text1"/>
          <w:lang w:val="en-US"/>
        </w:rPr>
        <w:t>. Correlation between biomarkers and baseline diameter</w:t>
      </w:r>
    </w:p>
    <w:tbl>
      <w:tblPr>
        <w:tblStyle w:val="ListTable6Colorful"/>
        <w:tblW w:w="9536" w:type="dxa"/>
        <w:tblLook w:val="04A0" w:firstRow="1" w:lastRow="0" w:firstColumn="1" w:lastColumn="0" w:noHBand="0" w:noVBand="1"/>
      </w:tblPr>
      <w:tblGrid>
        <w:gridCol w:w="1560"/>
        <w:gridCol w:w="1696"/>
        <w:gridCol w:w="992"/>
        <w:gridCol w:w="1701"/>
        <w:gridCol w:w="992"/>
        <w:gridCol w:w="1701"/>
        <w:gridCol w:w="894"/>
      </w:tblGrid>
      <w:tr w:rsidR="00A06CAF" w:rsidRPr="00A06CAF" w14:paraId="2565B3D6" w14:textId="77777777" w:rsidTr="004912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DF91CA0" w14:textId="77777777" w:rsidR="00CF59DE" w:rsidRPr="00A06CAF" w:rsidRDefault="00CF59DE" w:rsidP="00AA774B">
            <w:pPr>
              <w:rPr>
                <w:lang w:val="en-US"/>
              </w:rPr>
            </w:pPr>
          </w:p>
        </w:tc>
        <w:tc>
          <w:tcPr>
            <w:tcW w:w="2688" w:type="dxa"/>
            <w:gridSpan w:val="2"/>
            <w:shd w:val="clear" w:color="auto" w:fill="auto"/>
          </w:tcPr>
          <w:p w14:paraId="08CC165F" w14:textId="77777777" w:rsidR="00CF59DE" w:rsidRPr="00A06CAF" w:rsidRDefault="00CF59DE" w:rsidP="00AA77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All</w:t>
            </w:r>
          </w:p>
        </w:tc>
        <w:tc>
          <w:tcPr>
            <w:tcW w:w="2693" w:type="dxa"/>
            <w:gridSpan w:val="2"/>
            <w:shd w:val="clear" w:color="auto" w:fill="auto"/>
          </w:tcPr>
          <w:p w14:paraId="1882F1E3" w14:textId="77777777" w:rsidR="00CF59DE" w:rsidRPr="00A06CAF" w:rsidRDefault="00CF59DE" w:rsidP="00AA77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Non-AAA</w:t>
            </w:r>
          </w:p>
        </w:tc>
        <w:tc>
          <w:tcPr>
            <w:tcW w:w="2595" w:type="dxa"/>
            <w:gridSpan w:val="2"/>
            <w:shd w:val="clear" w:color="auto" w:fill="auto"/>
          </w:tcPr>
          <w:p w14:paraId="72864DDB" w14:textId="77777777" w:rsidR="00CF59DE" w:rsidRPr="00A06CAF" w:rsidRDefault="00CF59DE" w:rsidP="00AA77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AAA</w:t>
            </w:r>
          </w:p>
        </w:tc>
      </w:tr>
      <w:tr w:rsidR="00A06CAF" w:rsidRPr="00A06CAF" w14:paraId="1CF3CFED" w14:textId="77777777" w:rsidTr="00491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49B0D429" w14:textId="77777777" w:rsidR="00CF59DE" w:rsidRPr="00A06CAF" w:rsidRDefault="00CF59DE" w:rsidP="004912D0">
            <w:pPr>
              <w:rPr>
                <w:b w:val="0"/>
                <w:bCs w:val="0"/>
                <w:sz w:val="22"/>
                <w:szCs w:val="22"/>
                <w:lang w:val="en-US"/>
              </w:rPr>
            </w:pPr>
            <w:r w:rsidRPr="00A06CAF">
              <w:rPr>
                <w:b w:val="0"/>
                <w:bCs w:val="0"/>
                <w:sz w:val="22"/>
                <w:szCs w:val="22"/>
                <w:lang w:val="en-US"/>
              </w:rPr>
              <w:t>Biomarker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1FC8044F" w14:textId="77777777" w:rsidR="00CF59DE" w:rsidRPr="00A06CAF" w:rsidRDefault="00CF59DE" w:rsidP="004F5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06CAF">
              <w:rPr>
                <w:sz w:val="22"/>
                <w:szCs w:val="22"/>
                <w:lang w:val="en-US"/>
              </w:rPr>
              <w:t>Spearman’s rh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5A1540" w14:textId="77777777" w:rsidR="00CF59DE" w:rsidRPr="00A06CAF" w:rsidRDefault="00CF59DE" w:rsidP="004F5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06CAF">
              <w:rPr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EE2E30" w14:textId="77777777" w:rsidR="00CF59DE" w:rsidRPr="00A06CAF" w:rsidRDefault="00CF59DE" w:rsidP="004F5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06CAF">
              <w:rPr>
                <w:sz w:val="22"/>
                <w:szCs w:val="22"/>
                <w:lang w:val="en-US"/>
              </w:rPr>
              <w:t>Spearman’s rh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6EBD89" w14:textId="77777777" w:rsidR="00CF59DE" w:rsidRPr="00A06CAF" w:rsidRDefault="00CF59DE" w:rsidP="004F5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06CAF">
              <w:rPr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69D8EE" w14:textId="77777777" w:rsidR="00CF59DE" w:rsidRPr="00A06CAF" w:rsidRDefault="00CF59DE" w:rsidP="004F5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06CAF">
              <w:rPr>
                <w:sz w:val="22"/>
                <w:szCs w:val="22"/>
                <w:lang w:val="en-US"/>
              </w:rPr>
              <w:t>Spearman’s rho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33B40A16" w14:textId="77777777" w:rsidR="00CF59DE" w:rsidRPr="00A06CAF" w:rsidRDefault="00CF59DE" w:rsidP="004F5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06CAF">
              <w:rPr>
                <w:sz w:val="22"/>
                <w:szCs w:val="22"/>
                <w:lang w:val="en-US"/>
              </w:rPr>
              <w:t>p-value</w:t>
            </w:r>
          </w:p>
        </w:tc>
      </w:tr>
      <w:tr w:rsidR="00A06CAF" w:rsidRPr="00A06CAF" w14:paraId="65F3E40B" w14:textId="77777777" w:rsidTr="00B32850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07C7A15" w14:textId="131404E9" w:rsidR="00CF59DE" w:rsidRPr="00A06CAF" w:rsidRDefault="00F32981" w:rsidP="00AA774B">
            <w:pPr>
              <w:rPr>
                <w:sz w:val="22"/>
                <w:szCs w:val="22"/>
                <w:lang w:val="en-US"/>
              </w:rPr>
            </w:pPr>
            <w:r w:rsidRPr="00A06CAF">
              <w:rPr>
                <w:sz w:val="22"/>
                <w:szCs w:val="22"/>
                <w:lang w:val="en-US"/>
              </w:rPr>
              <w:t>Hpx</w:t>
            </w:r>
          </w:p>
        </w:tc>
        <w:tc>
          <w:tcPr>
            <w:tcW w:w="1696" w:type="dxa"/>
            <w:shd w:val="clear" w:color="auto" w:fill="auto"/>
          </w:tcPr>
          <w:p w14:paraId="5264604E" w14:textId="77777777" w:rsidR="00CF59DE" w:rsidRPr="00A06CAF" w:rsidRDefault="00CF59DE" w:rsidP="00B32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06CAF">
              <w:rPr>
                <w:sz w:val="22"/>
                <w:szCs w:val="22"/>
                <w:lang w:val="en-US"/>
              </w:rPr>
              <w:t>0.160</w:t>
            </w:r>
          </w:p>
        </w:tc>
        <w:tc>
          <w:tcPr>
            <w:tcW w:w="992" w:type="dxa"/>
            <w:shd w:val="clear" w:color="auto" w:fill="auto"/>
          </w:tcPr>
          <w:p w14:paraId="6FCF60A8" w14:textId="4036CA67" w:rsidR="00CF59DE" w:rsidRPr="00A06CAF" w:rsidRDefault="00CF59DE" w:rsidP="00B32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US"/>
              </w:rPr>
            </w:pPr>
            <w:r w:rsidRPr="00A06CAF">
              <w:rPr>
                <w:b/>
                <w:bCs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701" w:type="dxa"/>
            <w:shd w:val="clear" w:color="auto" w:fill="auto"/>
          </w:tcPr>
          <w:p w14:paraId="01BC0273" w14:textId="77777777" w:rsidR="00CF59DE" w:rsidRPr="00A06CAF" w:rsidRDefault="00CF59DE" w:rsidP="00B32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06CAF">
              <w:rPr>
                <w:sz w:val="22"/>
                <w:szCs w:val="22"/>
                <w:lang w:val="en-US"/>
              </w:rPr>
              <w:t>-0.063</w:t>
            </w:r>
          </w:p>
        </w:tc>
        <w:tc>
          <w:tcPr>
            <w:tcW w:w="992" w:type="dxa"/>
            <w:shd w:val="clear" w:color="auto" w:fill="auto"/>
          </w:tcPr>
          <w:p w14:paraId="24B69B2B" w14:textId="77777777" w:rsidR="00CF59DE" w:rsidRPr="00A06CAF" w:rsidRDefault="00CF59DE" w:rsidP="00B32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06CAF">
              <w:rPr>
                <w:sz w:val="22"/>
                <w:szCs w:val="22"/>
                <w:lang w:val="en-US"/>
              </w:rPr>
              <w:t>0.31</w:t>
            </w:r>
          </w:p>
        </w:tc>
        <w:tc>
          <w:tcPr>
            <w:tcW w:w="1701" w:type="dxa"/>
            <w:shd w:val="clear" w:color="auto" w:fill="auto"/>
          </w:tcPr>
          <w:p w14:paraId="0C6B8C9B" w14:textId="77777777" w:rsidR="00CF59DE" w:rsidRPr="00A06CAF" w:rsidRDefault="00CF59DE" w:rsidP="00B32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06CAF">
              <w:rPr>
                <w:sz w:val="22"/>
                <w:szCs w:val="22"/>
                <w:lang w:val="en-US"/>
              </w:rPr>
              <w:t>-0.133</w:t>
            </w:r>
          </w:p>
        </w:tc>
        <w:tc>
          <w:tcPr>
            <w:tcW w:w="894" w:type="dxa"/>
            <w:shd w:val="clear" w:color="auto" w:fill="auto"/>
          </w:tcPr>
          <w:p w14:paraId="14FDC178" w14:textId="77777777" w:rsidR="00CF59DE" w:rsidRPr="00A06CAF" w:rsidRDefault="00CF59DE" w:rsidP="00B32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06CAF">
              <w:rPr>
                <w:sz w:val="22"/>
                <w:szCs w:val="22"/>
                <w:lang w:val="en-US"/>
              </w:rPr>
              <w:t>0.13</w:t>
            </w:r>
          </w:p>
        </w:tc>
      </w:tr>
      <w:tr w:rsidR="00A06CAF" w:rsidRPr="00A06CAF" w14:paraId="4681454B" w14:textId="77777777" w:rsidTr="00B32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88076D3" w14:textId="7B9931D6" w:rsidR="00CF59DE" w:rsidRPr="00A06CAF" w:rsidRDefault="00F32981" w:rsidP="00AA774B">
            <w:pPr>
              <w:rPr>
                <w:sz w:val="22"/>
                <w:szCs w:val="22"/>
                <w:lang w:val="en-US"/>
              </w:rPr>
            </w:pPr>
            <w:r w:rsidRPr="00A06CAF">
              <w:rPr>
                <w:sz w:val="22"/>
                <w:szCs w:val="22"/>
                <w:lang w:val="en-US"/>
              </w:rPr>
              <w:t>HO</w:t>
            </w:r>
            <w:r w:rsidR="00CF59DE" w:rsidRPr="00A06CAF">
              <w:rPr>
                <w:sz w:val="22"/>
                <w:szCs w:val="22"/>
                <w:lang w:val="en-US"/>
              </w:rPr>
              <w:t>-1</w:t>
            </w:r>
          </w:p>
        </w:tc>
        <w:tc>
          <w:tcPr>
            <w:tcW w:w="1696" w:type="dxa"/>
            <w:shd w:val="clear" w:color="auto" w:fill="auto"/>
          </w:tcPr>
          <w:p w14:paraId="535B6E05" w14:textId="77777777" w:rsidR="00CF59DE" w:rsidRPr="00A06CAF" w:rsidRDefault="00CF59DE" w:rsidP="00B32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06CAF">
              <w:rPr>
                <w:sz w:val="22"/>
                <w:szCs w:val="22"/>
                <w:lang w:val="en-US"/>
              </w:rPr>
              <w:t>-0.210</w:t>
            </w:r>
          </w:p>
        </w:tc>
        <w:tc>
          <w:tcPr>
            <w:tcW w:w="992" w:type="dxa"/>
            <w:shd w:val="clear" w:color="auto" w:fill="auto"/>
          </w:tcPr>
          <w:p w14:paraId="759888D6" w14:textId="77777777" w:rsidR="00CF59DE" w:rsidRPr="00A06CAF" w:rsidRDefault="00CF59DE" w:rsidP="00B32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US"/>
              </w:rPr>
            </w:pPr>
            <w:r w:rsidRPr="00A06CAF">
              <w:rPr>
                <w:b/>
                <w:bCs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701" w:type="dxa"/>
            <w:shd w:val="clear" w:color="auto" w:fill="auto"/>
          </w:tcPr>
          <w:p w14:paraId="77C65D78" w14:textId="77777777" w:rsidR="00CF59DE" w:rsidRPr="00A06CAF" w:rsidRDefault="00CF59DE" w:rsidP="00B32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06CAF">
              <w:rPr>
                <w:sz w:val="22"/>
                <w:szCs w:val="22"/>
                <w:lang w:val="en-US"/>
              </w:rPr>
              <w:t>0.043</w:t>
            </w:r>
          </w:p>
        </w:tc>
        <w:tc>
          <w:tcPr>
            <w:tcW w:w="992" w:type="dxa"/>
            <w:shd w:val="clear" w:color="auto" w:fill="auto"/>
          </w:tcPr>
          <w:p w14:paraId="0FFCBBCF" w14:textId="77777777" w:rsidR="00CF59DE" w:rsidRPr="00A06CAF" w:rsidRDefault="00CF59DE" w:rsidP="00B32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06CAF">
              <w:rPr>
                <w:sz w:val="22"/>
                <w:szCs w:val="22"/>
                <w:lang w:val="en-US"/>
              </w:rPr>
              <w:t>0.48</w:t>
            </w:r>
          </w:p>
        </w:tc>
        <w:tc>
          <w:tcPr>
            <w:tcW w:w="1701" w:type="dxa"/>
            <w:shd w:val="clear" w:color="auto" w:fill="auto"/>
          </w:tcPr>
          <w:p w14:paraId="6DBDA75F" w14:textId="77777777" w:rsidR="00CF59DE" w:rsidRPr="00A06CAF" w:rsidRDefault="00CF59DE" w:rsidP="00B32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06CAF">
              <w:rPr>
                <w:sz w:val="22"/>
                <w:szCs w:val="22"/>
                <w:lang w:val="en-US"/>
              </w:rPr>
              <w:t>0.082</w:t>
            </w:r>
          </w:p>
        </w:tc>
        <w:tc>
          <w:tcPr>
            <w:tcW w:w="894" w:type="dxa"/>
            <w:shd w:val="clear" w:color="auto" w:fill="auto"/>
          </w:tcPr>
          <w:p w14:paraId="1FCAEA0A" w14:textId="77777777" w:rsidR="00CF59DE" w:rsidRPr="00A06CAF" w:rsidRDefault="00CF59DE" w:rsidP="00B32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06CAF">
              <w:rPr>
                <w:sz w:val="22"/>
                <w:szCs w:val="22"/>
                <w:lang w:val="en-US"/>
              </w:rPr>
              <w:t>0.35</w:t>
            </w:r>
          </w:p>
        </w:tc>
      </w:tr>
      <w:tr w:rsidR="00A06CAF" w:rsidRPr="00A06CAF" w14:paraId="333AAF5E" w14:textId="77777777" w:rsidTr="00B32850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84C28E8" w14:textId="77777777" w:rsidR="00CF59DE" w:rsidRPr="00A06CAF" w:rsidRDefault="00CF59DE" w:rsidP="00AA774B">
            <w:pPr>
              <w:rPr>
                <w:sz w:val="22"/>
                <w:szCs w:val="22"/>
                <w:lang w:val="en-US"/>
              </w:rPr>
            </w:pPr>
            <w:r w:rsidRPr="00A06CAF">
              <w:rPr>
                <w:sz w:val="22"/>
                <w:szCs w:val="22"/>
                <w:lang w:val="en-US"/>
              </w:rPr>
              <w:t>Heme</w:t>
            </w:r>
          </w:p>
        </w:tc>
        <w:tc>
          <w:tcPr>
            <w:tcW w:w="1696" w:type="dxa"/>
            <w:shd w:val="clear" w:color="auto" w:fill="auto"/>
          </w:tcPr>
          <w:p w14:paraId="4CCA443E" w14:textId="77777777" w:rsidR="00CF59DE" w:rsidRPr="00A06CAF" w:rsidRDefault="00CF59DE" w:rsidP="00B32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06CAF">
              <w:rPr>
                <w:sz w:val="22"/>
                <w:szCs w:val="22"/>
                <w:lang w:val="en-US"/>
              </w:rPr>
              <w:t>0.257</w:t>
            </w:r>
          </w:p>
        </w:tc>
        <w:tc>
          <w:tcPr>
            <w:tcW w:w="992" w:type="dxa"/>
            <w:shd w:val="clear" w:color="auto" w:fill="auto"/>
          </w:tcPr>
          <w:p w14:paraId="06A8D0F3" w14:textId="77777777" w:rsidR="00CF59DE" w:rsidRPr="00A06CAF" w:rsidRDefault="00CF59DE" w:rsidP="00B32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US"/>
              </w:rPr>
            </w:pPr>
            <w:r w:rsidRPr="00A06CAF">
              <w:rPr>
                <w:b/>
                <w:bCs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701" w:type="dxa"/>
            <w:shd w:val="clear" w:color="auto" w:fill="auto"/>
          </w:tcPr>
          <w:p w14:paraId="1564A643" w14:textId="77777777" w:rsidR="00CF59DE" w:rsidRPr="00A06CAF" w:rsidRDefault="00CF59DE" w:rsidP="00B32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06CAF">
              <w:rPr>
                <w:sz w:val="22"/>
                <w:szCs w:val="22"/>
                <w:lang w:val="en-US"/>
              </w:rPr>
              <w:t>-0.110</w:t>
            </w:r>
          </w:p>
        </w:tc>
        <w:tc>
          <w:tcPr>
            <w:tcW w:w="992" w:type="dxa"/>
            <w:shd w:val="clear" w:color="auto" w:fill="auto"/>
          </w:tcPr>
          <w:p w14:paraId="514B23B8" w14:textId="77777777" w:rsidR="00CF59DE" w:rsidRPr="00A06CAF" w:rsidRDefault="00CF59DE" w:rsidP="00B32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06CAF">
              <w:rPr>
                <w:sz w:val="22"/>
                <w:szCs w:val="22"/>
                <w:lang w:val="en-US"/>
              </w:rPr>
              <w:t>0.07</w:t>
            </w:r>
          </w:p>
        </w:tc>
        <w:tc>
          <w:tcPr>
            <w:tcW w:w="1701" w:type="dxa"/>
            <w:shd w:val="clear" w:color="auto" w:fill="auto"/>
          </w:tcPr>
          <w:p w14:paraId="4AA61958" w14:textId="77777777" w:rsidR="00CF59DE" w:rsidRPr="00A06CAF" w:rsidRDefault="00CF59DE" w:rsidP="00B32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06CAF">
              <w:rPr>
                <w:sz w:val="22"/>
                <w:szCs w:val="22"/>
                <w:lang w:val="en-US"/>
              </w:rPr>
              <w:t>0.098</w:t>
            </w:r>
          </w:p>
        </w:tc>
        <w:tc>
          <w:tcPr>
            <w:tcW w:w="894" w:type="dxa"/>
            <w:shd w:val="clear" w:color="auto" w:fill="auto"/>
          </w:tcPr>
          <w:p w14:paraId="61271417" w14:textId="77777777" w:rsidR="00CF59DE" w:rsidRPr="00A06CAF" w:rsidRDefault="00CF59DE" w:rsidP="00B32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06CAF">
              <w:rPr>
                <w:sz w:val="22"/>
                <w:szCs w:val="22"/>
                <w:lang w:val="en-US"/>
              </w:rPr>
              <w:t>0.27</w:t>
            </w:r>
          </w:p>
        </w:tc>
      </w:tr>
      <w:tr w:rsidR="00A06CAF" w:rsidRPr="00A06CAF" w14:paraId="1E4752AD" w14:textId="77777777" w:rsidTr="00B32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D666A09" w14:textId="433D5F41" w:rsidR="00CF59DE" w:rsidRPr="00A06CAF" w:rsidRDefault="00F32981" w:rsidP="00AA774B">
            <w:pPr>
              <w:rPr>
                <w:sz w:val="22"/>
                <w:szCs w:val="22"/>
                <w:lang w:val="en-US"/>
              </w:rPr>
            </w:pPr>
            <w:r w:rsidRPr="00A06CAF">
              <w:rPr>
                <w:sz w:val="22"/>
                <w:szCs w:val="22"/>
                <w:lang w:val="en-US"/>
              </w:rPr>
              <w:t>Hb</w:t>
            </w:r>
          </w:p>
        </w:tc>
        <w:tc>
          <w:tcPr>
            <w:tcW w:w="1696" w:type="dxa"/>
            <w:shd w:val="clear" w:color="auto" w:fill="auto"/>
          </w:tcPr>
          <w:p w14:paraId="0CFEC0A7" w14:textId="77777777" w:rsidR="00CF59DE" w:rsidRPr="00A06CAF" w:rsidRDefault="00CF59DE" w:rsidP="00B32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06CAF">
              <w:rPr>
                <w:sz w:val="22"/>
                <w:szCs w:val="22"/>
                <w:lang w:val="en-US"/>
              </w:rPr>
              <w:t>-0.031</w:t>
            </w:r>
          </w:p>
        </w:tc>
        <w:tc>
          <w:tcPr>
            <w:tcW w:w="992" w:type="dxa"/>
            <w:shd w:val="clear" w:color="auto" w:fill="auto"/>
          </w:tcPr>
          <w:p w14:paraId="24317101" w14:textId="77777777" w:rsidR="00CF59DE" w:rsidRPr="00A06CAF" w:rsidRDefault="00CF59DE" w:rsidP="00B32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06CAF">
              <w:rPr>
                <w:sz w:val="22"/>
                <w:szCs w:val="22"/>
                <w:lang w:val="en-US"/>
              </w:rPr>
              <w:t>0.53</w:t>
            </w:r>
          </w:p>
        </w:tc>
        <w:tc>
          <w:tcPr>
            <w:tcW w:w="1701" w:type="dxa"/>
            <w:shd w:val="clear" w:color="auto" w:fill="auto"/>
          </w:tcPr>
          <w:p w14:paraId="17C8FEE5" w14:textId="77777777" w:rsidR="00CF59DE" w:rsidRPr="00A06CAF" w:rsidRDefault="00CF59DE" w:rsidP="00B32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06CAF">
              <w:rPr>
                <w:sz w:val="22"/>
                <w:szCs w:val="22"/>
                <w:lang w:val="en-US"/>
              </w:rPr>
              <w:t>0.010</w:t>
            </w:r>
          </w:p>
        </w:tc>
        <w:tc>
          <w:tcPr>
            <w:tcW w:w="992" w:type="dxa"/>
            <w:shd w:val="clear" w:color="auto" w:fill="auto"/>
          </w:tcPr>
          <w:p w14:paraId="14E74E44" w14:textId="77777777" w:rsidR="00CF59DE" w:rsidRPr="00A06CAF" w:rsidRDefault="00CF59DE" w:rsidP="00B32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06CAF">
              <w:rPr>
                <w:sz w:val="22"/>
                <w:szCs w:val="22"/>
                <w:lang w:val="en-US"/>
              </w:rPr>
              <w:t>0.87</w:t>
            </w:r>
          </w:p>
        </w:tc>
        <w:tc>
          <w:tcPr>
            <w:tcW w:w="1701" w:type="dxa"/>
            <w:shd w:val="clear" w:color="auto" w:fill="auto"/>
          </w:tcPr>
          <w:p w14:paraId="08B24D97" w14:textId="77777777" w:rsidR="00CF59DE" w:rsidRPr="00A06CAF" w:rsidRDefault="00CF59DE" w:rsidP="00B32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06CAF">
              <w:rPr>
                <w:sz w:val="22"/>
                <w:szCs w:val="22"/>
                <w:lang w:val="en-US"/>
              </w:rPr>
              <w:t>0.046</w:t>
            </w:r>
          </w:p>
        </w:tc>
        <w:tc>
          <w:tcPr>
            <w:tcW w:w="894" w:type="dxa"/>
            <w:shd w:val="clear" w:color="auto" w:fill="auto"/>
          </w:tcPr>
          <w:p w14:paraId="3B5746E3" w14:textId="77777777" w:rsidR="00CF59DE" w:rsidRPr="00A06CAF" w:rsidRDefault="00CF59DE" w:rsidP="00B32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06CAF">
              <w:rPr>
                <w:sz w:val="22"/>
                <w:szCs w:val="22"/>
                <w:lang w:val="en-US"/>
              </w:rPr>
              <w:t>0.59</w:t>
            </w:r>
          </w:p>
        </w:tc>
      </w:tr>
      <w:tr w:rsidR="00A06CAF" w:rsidRPr="00A06CAF" w14:paraId="313F9E09" w14:textId="77777777" w:rsidTr="00B3285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13B7304" w14:textId="5BA53C3D" w:rsidR="00DC72EF" w:rsidRPr="00A06CAF" w:rsidRDefault="00F32981" w:rsidP="00DC72EF">
            <w:pPr>
              <w:rPr>
                <w:sz w:val="22"/>
                <w:szCs w:val="22"/>
                <w:lang w:val="en-US"/>
              </w:rPr>
            </w:pPr>
            <w:r w:rsidRPr="00A06CAF">
              <w:rPr>
                <w:sz w:val="22"/>
                <w:szCs w:val="22"/>
                <w:lang w:val="en-US"/>
              </w:rPr>
              <w:t xml:space="preserve">Hp </w:t>
            </w:r>
            <w:r w:rsidR="004912D0" w:rsidRPr="00A06CAF">
              <w:rPr>
                <w:sz w:val="20"/>
                <w:szCs w:val="20"/>
                <w:lang w:val="en-US"/>
              </w:rPr>
              <w:t>pheno</w:t>
            </w:r>
            <w:r w:rsidR="004F5396" w:rsidRPr="00A06CAF">
              <w:rPr>
                <w:sz w:val="20"/>
                <w:szCs w:val="20"/>
                <w:lang w:val="en-US"/>
              </w:rPr>
              <w:t>type</w:t>
            </w:r>
            <w:r w:rsidR="00DC72EF" w:rsidRPr="00A06CAF">
              <w:rPr>
                <w:sz w:val="22"/>
                <w:szCs w:val="22"/>
                <w:lang w:val="en-US"/>
              </w:rPr>
              <w:t xml:space="preserve">* </w:t>
            </w:r>
          </w:p>
        </w:tc>
        <w:tc>
          <w:tcPr>
            <w:tcW w:w="1696" w:type="dxa"/>
            <w:shd w:val="clear" w:color="auto" w:fill="auto"/>
          </w:tcPr>
          <w:p w14:paraId="50B834D2" w14:textId="1ADC910A" w:rsidR="00DC72EF" w:rsidRPr="00A06CAF" w:rsidRDefault="00DC72EF" w:rsidP="00B32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06CAF">
              <w:rPr>
                <w:sz w:val="22"/>
                <w:szCs w:val="22"/>
                <w:lang w:val="en-US"/>
              </w:rPr>
              <w:t>0.053</w:t>
            </w:r>
          </w:p>
        </w:tc>
        <w:tc>
          <w:tcPr>
            <w:tcW w:w="992" w:type="dxa"/>
            <w:shd w:val="clear" w:color="auto" w:fill="auto"/>
          </w:tcPr>
          <w:p w14:paraId="45CF4A5C" w14:textId="6EFD0E76" w:rsidR="00DC72EF" w:rsidRPr="00A06CAF" w:rsidRDefault="00DC72EF" w:rsidP="00B32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06CAF">
              <w:rPr>
                <w:sz w:val="22"/>
                <w:szCs w:val="22"/>
                <w:lang w:val="en-US"/>
              </w:rPr>
              <w:t>0.95</w:t>
            </w:r>
          </w:p>
        </w:tc>
        <w:tc>
          <w:tcPr>
            <w:tcW w:w="1701" w:type="dxa"/>
            <w:shd w:val="clear" w:color="auto" w:fill="auto"/>
          </w:tcPr>
          <w:p w14:paraId="3C647EBE" w14:textId="0A31BA6F" w:rsidR="00DC72EF" w:rsidRPr="00A06CAF" w:rsidRDefault="00DC72EF" w:rsidP="00B32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06CAF">
              <w:rPr>
                <w:sz w:val="22"/>
                <w:szCs w:val="22"/>
                <w:lang w:val="en-US"/>
              </w:rPr>
              <w:t>2.94</w:t>
            </w:r>
          </w:p>
        </w:tc>
        <w:tc>
          <w:tcPr>
            <w:tcW w:w="992" w:type="dxa"/>
            <w:shd w:val="clear" w:color="auto" w:fill="auto"/>
          </w:tcPr>
          <w:p w14:paraId="765F1843" w14:textId="30C9FAE8" w:rsidR="00DC72EF" w:rsidRPr="00A06CAF" w:rsidRDefault="00DC72EF" w:rsidP="00B32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06CAF">
              <w:rPr>
                <w:sz w:val="22"/>
                <w:szCs w:val="22"/>
                <w:lang w:val="en-US"/>
              </w:rPr>
              <w:t>0.055</w:t>
            </w:r>
          </w:p>
        </w:tc>
        <w:tc>
          <w:tcPr>
            <w:tcW w:w="1701" w:type="dxa"/>
            <w:shd w:val="clear" w:color="auto" w:fill="auto"/>
          </w:tcPr>
          <w:p w14:paraId="3932A8FE" w14:textId="77599492" w:rsidR="00DC72EF" w:rsidRPr="00A06CAF" w:rsidRDefault="00DC72EF" w:rsidP="00B32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06CAF">
              <w:rPr>
                <w:sz w:val="22"/>
                <w:szCs w:val="22"/>
                <w:lang w:val="en-US"/>
              </w:rPr>
              <w:t>0.48</w:t>
            </w:r>
          </w:p>
        </w:tc>
        <w:tc>
          <w:tcPr>
            <w:tcW w:w="894" w:type="dxa"/>
            <w:shd w:val="clear" w:color="auto" w:fill="auto"/>
          </w:tcPr>
          <w:p w14:paraId="6789EC6A" w14:textId="6503ACD3" w:rsidR="00DC72EF" w:rsidRPr="00A06CAF" w:rsidRDefault="00DC72EF" w:rsidP="00B32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06CAF">
              <w:rPr>
                <w:sz w:val="22"/>
                <w:szCs w:val="22"/>
                <w:lang w:val="en-US"/>
              </w:rPr>
              <w:t>0.62</w:t>
            </w:r>
          </w:p>
        </w:tc>
      </w:tr>
      <w:tr w:rsidR="00A06CAF" w:rsidRPr="00A06CAF" w14:paraId="5F3F7A98" w14:textId="77777777" w:rsidTr="00B32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709E9EF3" w14:textId="316D6155" w:rsidR="00DC72EF" w:rsidRPr="00A06CAF" w:rsidRDefault="00F32981" w:rsidP="00DC72EF">
            <w:pPr>
              <w:rPr>
                <w:sz w:val="22"/>
                <w:szCs w:val="22"/>
                <w:lang w:val="en-US"/>
              </w:rPr>
            </w:pPr>
            <w:r w:rsidRPr="00A06CAF">
              <w:rPr>
                <w:sz w:val="22"/>
                <w:szCs w:val="22"/>
              </w:rPr>
              <w:t>Hp</w:t>
            </w:r>
            <w:r w:rsidR="00DC72EF" w:rsidRPr="00A06CAF">
              <w:rPr>
                <w:sz w:val="22"/>
                <w:szCs w:val="22"/>
              </w:rPr>
              <w:t xml:space="preserve"> </w:t>
            </w:r>
            <w:r w:rsidR="004F5396" w:rsidRPr="00A06CAF">
              <w:rPr>
                <w:sz w:val="20"/>
                <w:szCs w:val="20"/>
              </w:rPr>
              <w:t>geno</w:t>
            </w:r>
            <w:r w:rsidR="004F5396" w:rsidRPr="00A06CAF">
              <w:rPr>
                <w:sz w:val="21"/>
                <w:szCs w:val="21"/>
              </w:rPr>
              <w:t>type</w:t>
            </w:r>
            <w:r w:rsidR="00DC72EF" w:rsidRPr="00A06CAF">
              <w:rPr>
                <w:sz w:val="22"/>
                <w:szCs w:val="22"/>
              </w:rPr>
              <w:t xml:space="preserve">* </w:t>
            </w:r>
          </w:p>
        </w:tc>
        <w:tc>
          <w:tcPr>
            <w:tcW w:w="1696" w:type="dxa"/>
            <w:shd w:val="clear" w:color="auto" w:fill="auto"/>
          </w:tcPr>
          <w:p w14:paraId="1044CEC2" w14:textId="584A8996" w:rsidR="00DC72EF" w:rsidRPr="00A06CAF" w:rsidRDefault="004B7414" w:rsidP="00B32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06CAF">
              <w:rPr>
                <w:sz w:val="22"/>
                <w:szCs w:val="22"/>
                <w:lang w:val="en-US"/>
              </w:rPr>
              <w:t>0.75</w:t>
            </w:r>
          </w:p>
        </w:tc>
        <w:tc>
          <w:tcPr>
            <w:tcW w:w="992" w:type="dxa"/>
            <w:shd w:val="clear" w:color="auto" w:fill="auto"/>
          </w:tcPr>
          <w:p w14:paraId="3ABCB355" w14:textId="48230C61" w:rsidR="00DC72EF" w:rsidRPr="00A06CAF" w:rsidRDefault="004B7414" w:rsidP="00B32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06CAF">
              <w:rPr>
                <w:sz w:val="22"/>
                <w:szCs w:val="22"/>
                <w:lang w:val="en-US"/>
              </w:rPr>
              <w:t>0.47</w:t>
            </w:r>
          </w:p>
        </w:tc>
        <w:tc>
          <w:tcPr>
            <w:tcW w:w="1701" w:type="dxa"/>
            <w:shd w:val="clear" w:color="auto" w:fill="auto"/>
          </w:tcPr>
          <w:p w14:paraId="743888F6" w14:textId="272C0570" w:rsidR="00DC72EF" w:rsidRPr="00A06CAF" w:rsidRDefault="004B7414" w:rsidP="00B32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06CAF">
              <w:rPr>
                <w:sz w:val="22"/>
                <w:szCs w:val="22"/>
                <w:lang w:val="en-US"/>
              </w:rPr>
              <w:t>1.20</w:t>
            </w:r>
          </w:p>
        </w:tc>
        <w:tc>
          <w:tcPr>
            <w:tcW w:w="992" w:type="dxa"/>
            <w:shd w:val="clear" w:color="auto" w:fill="auto"/>
          </w:tcPr>
          <w:p w14:paraId="37EB3157" w14:textId="051E0496" w:rsidR="00DC72EF" w:rsidRPr="00A06CAF" w:rsidRDefault="00DC72EF" w:rsidP="00B32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06CAF">
              <w:rPr>
                <w:sz w:val="22"/>
                <w:szCs w:val="22"/>
                <w:lang w:val="en-US"/>
              </w:rPr>
              <w:t>0.30</w:t>
            </w:r>
          </w:p>
        </w:tc>
        <w:tc>
          <w:tcPr>
            <w:tcW w:w="1701" w:type="dxa"/>
            <w:shd w:val="clear" w:color="auto" w:fill="auto"/>
          </w:tcPr>
          <w:p w14:paraId="54D0A6B4" w14:textId="1A08E378" w:rsidR="00DC72EF" w:rsidRPr="00A06CAF" w:rsidRDefault="004B7414" w:rsidP="00B32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06CAF">
              <w:rPr>
                <w:sz w:val="22"/>
                <w:szCs w:val="22"/>
                <w:lang w:val="en-US"/>
              </w:rPr>
              <w:t>0.63</w:t>
            </w:r>
          </w:p>
        </w:tc>
        <w:tc>
          <w:tcPr>
            <w:tcW w:w="894" w:type="dxa"/>
            <w:shd w:val="clear" w:color="auto" w:fill="auto"/>
          </w:tcPr>
          <w:p w14:paraId="639827E5" w14:textId="0B51CFA2" w:rsidR="00DC72EF" w:rsidRPr="00A06CAF" w:rsidRDefault="00DC72EF" w:rsidP="00B32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06CAF">
              <w:rPr>
                <w:sz w:val="22"/>
                <w:szCs w:val="22"/>
                <w:lang w:val="en-US"/>
              </w:rPr>
              <w:t>0.</w:t>
            </w:r>
            <w:r w:rsidR="004B7414" w:rsidRPr="00A06CAF">
              <w:rPr>
                <w:sz w:val="22"/>
                <w:szCs w:val="22"/>
                <w:lang w:val="en-US"/>
              </w:rPr>
              <w:t>53</w:t>
            </w:r>
          </w:p>
        </w:tc>
      </w:tr>
    </w:tbl>
    <w:p w14:paraId="214F0378" w14:textId="47CF4BB6" w:rsidR="00CF59DE" w:rsidRPr="00A06CAF" w:rsidRDefault="004B7414" w:rsidP="004B7414">
      <w:pPr>
        <w:rPr>
          <w:color w:val="000000" w:themeColor="text1"/>
          <w:sz w:val="22"/>
          <w:szCs w:val="22"/>
        </w:rPr>
      </w:pPr>
      <w:r w:rsidRPr="00A06CAF">
        <w:rPr>
          <w:color w:val="000000" w:themeColor="text1"/>
          <w:sz w:val="22"/>
          <w:szCs w:val="22"/>
        </w:rPr>
        <w:t>*</w:t>
      </w:r>
      <w:r w:rsidR="00F3238F" w:rsidRPr="00A06CAF">
        <w:rPr>
          <w:color w:val="000000" w:themeColor="text1"/>
          <w:sz w:val="22"/>
          <w:szCs w:val="22"/>
        </w:rPr>
        <w:t xml:space="preserve">Data presented represents F </w:t>
      </w:r>
      <w:r w:rsidR="00484A33" w:rsidRPr="00A06CAF">
        <w:rPr>
          <w:color w:val="000000" w:themeColor="text1"/>
          <w:sz w:val="22"/>
          <w:szCs w:val="22"/>
        </w:rPr>
        <w:t>and p-</w:t>
      </w:r>
      <w:r w:rsidR="00F3238F" w:rsidRPr="00A06CAF">
        <w:rPr>
          <w:color w:val="000000" w:themeColor="text1"/>
          <w:sz w:val="22"/>
          <w:szCs w:val="22"/>
        </w:rPr>
        <w:t>values obtained from the analysis of variance (ANOVA)</w:t>
      </w:r>
    </w:p>
    <w:p w14:paraId="008F65A5" w14:textId="116D58F1" w:rsidR="004912D0" w:rsidRPr="00A06CAF" w:rsidRDefault="004912D0" w:rsidP="004B7414">
      <w:pPr>
        <w:rPr>
          <w:color w:val="000000" w:themeColor="text1"/>
          <w:sz w:val="22"/>
          <w:szCs w:val="22"/>
        </w:rPr>
      </w:pPr>
      <w:r w:rsidRPr="00A06CAF">
        <w:rPr>
          <w:color w:val="000000" w:themeColor="text1"/>
          <w:sz w:val="22"/>
          <w:szCs w:val="22"/>
        </w:rPr>
        <w:t>Hpx: hemopexin, HO-1: heme oxygenase-1, Hb: hemoglobin, Hp: haptoglobin</w:t>
      </w:r>
    </w:p>
    <w:p w14:paraId="4D30CB07" w14:textId="77777777" w:rsidR="00B86DD4" w:rsidRPr="00A06CAF" w:rsidRDefault="00B86DD4">
      <w:pPr>
        <w:rPr>
          <w:color w:val="000000" w:themeColor="text1"/>
          <w:lang w:val="en-US"/>
        </w:rPr>
      </w:pPr>
    </w:p>
    <w:p w14:paraId="7D9FAC39" w14:textId="77777777" w:rsidR="00FF7A9B" w:rsidRPr="00A06CAF" w:rsidRDefault="00FF7A9B" w:rsidP="00FF7A9B">
      <w:pPr>
        <w:rPr>
          <w:color w:val="000000" w:themeColor="text1"/>
          <w:lang w:val="en-US"/>
        </w:rPr>
      </w:pPr>
    </w:p>
    <w:p w14:paraId="45F81069" w14:textId="77777777" w:rsidR="00FF7A9B" w:rsidRPr="00A06CAF" w:rsidRDefault="00FF7A9B" w:rsidP="00FF7A9B">
      <w:pPr>
        <w:tabs>
          <w:tab w:val="left" w:pos="1280"/>
        </w:tabs>
        <w:rPr>
          <w:color w:val="000000" w:themeColor="text1"/>
          <w:lang w:val="en-US"/>
        </w:rPr>
      </w:pPr>
    </w:p>
    <w:p w14:paraId="4FB12F38" w14:textId="77A7E02B" w:rsidR="00FF7A9B" w:rsidRPr="00A06CAF" w:rsidRDefault="00FF7A9B" w:rsidP="00FF7A9B">
      <w:pPr>
        <w:rPr>
          <w:b/>
          <w:bCs/>
          <w:color w:val="000000" w:themeColor="text1"/>
          <w:lang w:val="en-US"/>
        </w:rPr>
      </w:pPr>
      <w:r w:rsidRPr="00A06CAF">
        <w:rPr>
          <w:b/>
          <w:bCs/>
          <w:color w:val="000000" w:themeColor="text1"/>
          <w:lang w:val="en-US"/>
        </w:rPr>
        <w:t>Table S</w:t>
      </w:r>
      <w:r w:rsidR="003445A7" w:rsidRPr="00A06CAF">
        <w:rPr>
          <w:b/>
          <w:bCs/>
          <w:color w:val="000000" w:themeColor="text1"/>
          <w:lang w:val="en-US"/>
        </w:rPr>
        <w:t>3</w:t>
      </w:r>
      <w:r w:rsidRPr="00A06CAF">
        <w:rPr>
          <w:b/>
          <w:bCs/>
          <w:color w:val="000000" w:themeColor="text1"/>
          <w:lang w:val="en-US"/>
        </w:rPr>
        <w:t xml:space="preserve">. Combinations of </w:t>
      </w:r>
      <w:r w:rsidR="000E5818" w:rsidRPr="00A06CAF">
        <w:rPr>
          <w:b/>
          <w:bCs/>
          <w:color w:val="000000" w:themeColor="text1"/>
          <w:lang w:val="en-US"/>
        </w:rPr>
        <w:t>current study marker</w:t>
      </w:r>
      <w:r w:rsidRPr="00A06CAF">
        <w:rPr>
          <w:b/>
          <w:bCs/>
          <w:color w:val="000000" w:themeColor="text1"/>
          <w:lang w:val="en-US"/>
        </w:rPr>
        <w:t xml:space="preserve"> to predict AAA 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276"/>
        <w:gridCol w:w="4678"/>
        <w:gridCol w:w="1134"/>
        <w:gridCol w:w="1350"/>
      </w:tblGrid>
      <w:tr w:rsidR="00A06CAF" w:rsidRPr="00A06CAF" w14:paraId="5C7BD84F" w14:textId="77777777" w:rsidTr="000077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B6D4E2F" w14:textId="77777777" w:rsidR="00FF7A9B" w:rsidRPr="00A06CAF" w:rsidRDefault="00FF7A9B" w:rsidP="00AA774B">
            <w:pPr>
              <w:rPr>
                <w:lang w:val="en-US"/>
              </w:rPr>
            </w:pPr>
            <w:r w:rsidRPr="00A06CAF">
              <w:rPr>
                <w:lang w:val="en-US"/>
              </w:rPr>
              <w:t>Model number</w:t>
            </w:r>
          </w:p>
        </w:tc>
        <w:tc>
          <w:tcPr>
            <w:tcW w:w="4678" w:type="dxa"/>
            <w:shd w:val="clear" w:color="auto" w:fill="auto"/>
          </w:tcPr>
          <w:p w14:paraId="0B5D4EEC" w14:textId="77777777" w:rsidR="00FF7A9B" w:rsidRPr="00A06CAF" w:rsidRDefault="00FF7A9B" w:rsidP="00AA77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Biomarkers</w:t>
            </w:r>
          </w:p>
        </w:tc>
        <w:tc>
          <w:tcPr>
            <w:tcW w:w="1134" w:type="dxa"/>
            <w:shd w:val="clear" w:color="auto" w:fill="auto"/>
          </w:tcPr>
          <w:p w14:paraId="15A97227" w14:textId="77777777" w:rsidR="00FF7A9B" w:rsidRPr="00A06CAF" w:rsidRDefault="00FF7A9B" w:rsidP="00AA77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AUC</w:t>
            </w:r>
          </w:p>
        </w:tc>
        <w:tc>
          <w:tcPr>
            <w:tcW w:w="1350" w:type="dxa"/>
            <w:shd w:val="clear" w:color="auto" w:fill="auto"/>
          </w:tcPr>
          <w:p w14:paraId="208D0169" w14:textId="77777777" w:rsidR="00FF7A9B" w:rsidRPr="00A06CAF" w:rsidRDefault="00FF7A9B" w:rsidP="00AA77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95 % CI</w:t>
            </w:r>
          </w:p>
        </w:tc>
      </w:tr>
      <w:tr w:rsidR="00A06CAF" w:rsidRPr="00A06CAF" w14:paraId="779FEDAE" w14:textId="77777777" w:rsidTr="00007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6262D43" w14:textId="77777777" w:rsidR="00FF7A9B" w:rsidRPr="00A06CAF" w:rsidRDefault="00FF7A9B" w:rsidP="00AA774B">
            <w:pPr>
              <w:rPr>
                <w:lang w:val="en-US"/>
              </w:rPr>
            </w:pPr>
            <w:r w:rsidRPr="00A06CAF">
              <w:rPr>
                <w:lang w:val="en-US"/>
              </w:rPr>
              <w:t>1</w:t>
            </w:r>
          </w:p>
        </w:tc>
        <w:tc>
          <w:tcPr>
            <w:tcW w:w="4678" w:type="dxa"/>
            <w:shd w:val="clear" w:color="auto" w:fill="auto"/>
          </w:tcPr>
          <w:p w14:paraId="51A31FA8" w14:textId="5D534376" w:rsidR="00FF7A9B" w:rsidRPr="00A06CAF" w:rsidRDefault="00754292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Hpx</w:t>
            </w:r>
          </w:p>
        </w:tc>
        <w:tc>
          <w:tcPr>
            <w:tcW w:w="1134" w:type="dxa"/>
            <w:shd w:val="clear" w:color="auto" w:fill="auto"/>
          </w:tcPr>
          <w:p w14:paraId="7A025255" w14:textId="77777777" w:rsidR="00FF7A9B" w:rsidRPr="00A06CAF" w:rsidRDefault="00FF7A9B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66</w:t>
            </w:r>
          </w:p>
        </w:tc>
        <w:tc>
          <w:tcPr>
            <w:tcW w:w="1350" w:type="dxa"/>
            <w:shd w:val="clear" w:color="auto" w:fill="auto"/>
          </w:tcPr>
          <w:p w14:paraId="461D9312" w14:textId="7D64F360" w:rsidR="00FF7A9B" w:rsidRPr="00A06CAF" w:rsidRDefault="00FF7A9B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</w:t>
            </w:r>
            <w:r w:rsidR="00443D94" w:rsidRPr="00A06CAF">
              <w:rPr>
                <w:lang w:val="en-US"/>
              </w:rPr>
              <w:t>60</w:t>
            </w:r>
            <w:r w:rsidRPr="00A06CAF">
              <w:rPr>
                <w:lang w:val="en-US"/>
              </w:rPr>
              <w:t>-0.7</w:t>
            </w:r>
            <w:r w:rsidR="00443D94" w:rsidRPr="00A06CAF">
              <w:rPr>
                <w:lang w:val="en-US"/>
              </w:rPr>
              <w:t>2</w:t>
            </w:r>
          </w:p>
        </w:tc>
      </w:tr>
      <w:tr w:rsidR="00A06CAF" w:rsidRPr="00A06CAF" w14:paraId="28564553" w14:textId="77777777" w:rsidTr="000077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D6E2BBD" w14:textId="77777777" w:rsidR="00FF7A9B" w:rsidRPr="00A06CAF" w:rsidRDefault="00FF7A9B" w:rsidP="00AA774B">
            <w:pPr>
              <w:rPr>
                <w:lang w:val="en-US"/>
              </w:rPr>
            </w:pPr>
            <w:r w:rsidRPr="00A06CAF">
              <w:rPr>
                <w:lang w:val="en-US"/>
              </w:rPr>
              <w:t>2</w:t>
            </w:r>
          </w:p>
        </w:tc>
        <w:tc>
          <w:tcPr>
            <w:tcW w:w="4678" w:type="dxa"/>
            <w:shd w:val="clear" w:color="auto" w:fill="auto"/>
          </w:tcPr>
          <w:p w14:paraId="1690D17F" w14:textId="5DF077AF" w:rsidR="00FF7A9B" w:rsidRPr="00A06CAF" w:rsidRDefault="00FF7A9B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H</w:t>
            </w:r>
            <w:r w:rsidR="00754292" w:rsidRPr="00A06CAF">
              <w:rPr>
                <w:lang w:val="en-US"/>
              </w:rPr>
              <w:t>O-1</w:t>
            </w:r>
          </w:p>
        </w:tc>
        <w:tc>
          <w:tcPr>
            <w:tcW w:w="1134" w:type="dxa"/>
            <w:shd w:val="clear" w:color="auto" w:fill="auto"/>
          </w:tcPr>
          <w:p w14:paraId="4CC1B4D3" w14:textId="5AFEA907" w:rsidR="00FF7A9B" w:rsidRPr="00A06CAF" w:rsidRDefault="00FF7A9B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6</w:t>
            </w:r>
            <w:r w:rsidR="0044405E" w:rsidRPr="00A06CAF">
              <w:rPr>
                <w:lang w:val="en-US"/>
              </w:rPr>
              <w:t>9</w:t>
            </w:r>
          </w:p>
        </w:tc>
        <w:tc>
          <w:tcPr>
            <w:tcW w:w="1350" w:type="dxa"/>
            <w:shd w:val="clear" w:color="auto" w:fill="auto"/>
          </w:tcPr>
          <w:p w14:paraId="3E42EBA1" w14:textId="3866969E" w:rsidR="00FF7A9B" w:rsidRPr="00A06CAF" w:rsidRDefault="00FF7A9B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6</w:t>
            </w:r>
            <w:r w:rsidR="0044405E" w:rsidRPr="00A06CAF">
              <w:rPr>
                <w:lang w:val="en-US"/>
              </w:rPr>
              <w:t>3</w:t>
            </w:r>
            <w:r w:rsidRPr="00A06CAF">
              <w:rPr>
                <w:lang w:val="en-US"/>
              </w:rPr>
              <w:t>-0.7</w:t>
            </w:r>
            <w:r w:rsidR="0044405E" w:rsidRPr="00A06CAF">
              <w:rPr>
                <w:lang w:val="en-US"/>
              </w:rPr>
              <w:t>4</w:t>
            </w:r>
          </w:p>
        </w:tc>
      </w:tr>
      <w:tr w:rsidR="00A06CAF" w:rsidRPr="00A06CAF" w14:paraId="27568FC1" w14:textId="77777777" w:rsidTr="00007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0AE3FB8" w14:textId="77777777" w:rsidR="00FF7A9B" w:rsidRPr="00A06CAF" w:rsidRDefault="00FF7A9B" w:rsidP="00AA774B">
            <w:pPr>
              <w:rPr>
                <w:lang w:val="en-US"/>
              </w:rPr>
            </w:pPr>
            <w:r w:rsidRPr="00A06CAF">
              <w:rPr>
                <w:lang w:val="en-US"/>
              </w:rPr>
              <w:t>3</w:t>
            </w:r>
          </w:p>
        </w:tc>
        <w:tc>
          <w:tcPr>
            <w:tcW w:w="4678" w:type="dxa"/>
            <w:shd w:val="clear" w:color="auto" w:fill="auto"/>
          </w:tcPr>
          <w:p w14:paraId="07CF4306" w14:textId="77777777" w:rsidR="00FF7A9B" w:rsidRPr="00A06CAF" w:rsidRDefault="00FF7A9B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Heme</w:t>
            </w:r>
          </w:p>
        </w:tc>
        <w:tc>
          <w:tcPr>
            <w:tcW w:w="1134" w:type="dxa"/>
            <w:shd w:val="clear" w:color="auto" w:fill="auto"/>
          </w:tcPr>
          <w:p w14:paraId="354AF41A" w14:textId="2230D9D9" w:rsidR="00FF7A9B" w:rsidRPr="00A06CAF" w:rsidRDefault="00FF7A9B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7</w:t>
            </w:r>
            <w:r w:rsidR="008A4B43" w:rsidRPr="00A06CAF">
              <w:rPr>
                <w:lang w:val="en-US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14:paraId="178368C2" w14:textId="1AFF4B82" w:rsidR="00FF7A9B" w:rsidRPr="00A06CAF" w:rsidRDefault="00FF7A9B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6</w:t>
            </w:r>
            <w:r w:rsidR="0044405E" w:rsidRPr="00A06CAF">
              <w:rPr>
                <w:lang w:val="en-US"/>
              </w:rPr>
              <w:t>6</w:t>
            </w:r>
            <w:r w:rsidRPr="00A06CAF">
              <w:rPr>
                <w:lang w:val="en-US"/>
              </w:rPr>
              <w:t>-0.7</w:t>
            </w:r>
            <w:r w:rsidR="0044405E" w:rsidRPr="00A06CAF">
              <w:rPr>
                <w:lang w:val="en-US"/>
              </w:rPr>
              <w:t>7</w:t>
            </w:r>
          </w:p>
        </w:tc>
      </w:tr>
      <w:tr w:rsidR="00A06CAF" w:rsidRPr="00A06CAF" w14:paraId="122AD5BA" w14:textId="77777777" w:rsidTr="000077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ED59836" w14:textId="77777777" w:rsidR="00FF7A9B" w:rsidRPr="00A06CAF" w:rsidRDefault="00FF7A9B" w:rsidP="00AA774B">
            <w:pPr>
              <w:rPr>
                <w:lang w:val="en-US"/>
              </w:rPr>
            </w:pPr>
            <w:r w:rsidRPr="00A06CAF">
              <w:rPr>
                <w:lang w:val="en-US"/>
              </w:rPr>
              <w:t>4</w:t>
            </w:r>
          </w:p>
        </w:tc>
        <w:tc>
          <w:tcPr>
            <w:tcW w:w="4678" w:type="dxa"/>
            <w:shd w:val="clear" w:color="auto" w:fill="auto"/>
          </w:tcPr>
          <w:p w14:paraId="233D12D4" w14:textId="6FC33E3D" w:rsidR="00FF7A9B" w:rsidRPr="00A06CAF" w:rsidRDefault="00754292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Hpx</w:t>
            </w:r>
            <w:r w:rsidR="00FF7A9B" w:rsidRPr="00A06CAF">
              <w:rPr>
                <w:lang w:val="en-US"/>
              </w:rPr>
              <w:t xml:space="preserve"> + H</w:t>
            </w:r>
            <w:r w:rsidRPr="00A06CAF">
              <w:rPr>
                <w:lang w:val="en-US"/>
              </w:rPr>
              <w:t>O-</w:t>
            </w:r>
            <w:r w:rsidR="00FF7A9B" w:rsidRPr="00A06CAF">
              <w:rPr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7908263B" w14:textId="77777777" w:rsidR="00FF7A9B" w:rsidRPr="00A06CAF" w:rsidRDefault="00FF7A9B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71</w:t>
            </w:r>
          </w:p>
        </w:tc>
        <w:tc>
          <w:tcPr>
            <w:tcW w:w="1350" w:type="dxa"/>
            <w:shd w:val="clear" w:color="auto" w:fill="auto"/>
          </w:tcPr>
          <w:p w14:paraId="48AF8FC2" w14:textId="4039DA31" w:rsidR="00FF7A9B" w:rsidRPr="00A06CAF" w:rsidRDefault="00FF7A9B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6</w:t>
            </w:r>
            <w:r w:rsidR="00F7589A" w:rsidRPr="00A06CAF">
              <w:rPr>
                <w:lang w:val="en-US"/>
              </w:rPr>
              <w:t>6</w:t>
            </w:r>
            <w:r w:rsidRPr="00A06CAF">
              <w:rPr>
                <w:lang w:val="en-US"/>
              </w:rPr>
              <w:t>-0.7</w:t>
            </w:r>
            <w:r w:rsidR="00F7589A" w:rsidRPr="00A06CAF">
              <w:rPr>
                <w:lang w:val="en-US"/>
              </w:rPr>
              <w:t>6</w:t>
            </w:r>
          </w:p>
        </w:tc>
      </w:tr>
      <w:tr w:rsidR="00A06CAF" w:rsidRPr="00A06CAF" w14:paraId="51F8BAF8" w14:textId="77777777" w:rsidTr="00007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05608A8" w14:textId="77777777" w:rsidR="00FF7A9B" w:rsidRPr="00A06CAF" w:rsidRDefault="00FF7A9B" w:rsidP="00AA774B">
            <w:pPr>
              <w:rPr>
                <w:lang w:val="en-US"/>
              </w:rPr>
            </w:pPr>
            <w:r w:rsidRPr="00A06CAF">
              <w:rPr>
                <w:lang w:val="en-US"/>
              </w:rPr>
              <w:t>5</w:t>
            </w:r>
          </w:p>
        </w:tc>
        <w:tc>
          <w:tcPr>
            <w:tcW w:w="4678" w:type="dxa"/>
            <w:shd w:val="clear" w:color="auto" w:fill="auto"/>
          </w:tcPr>
          <w:p w14:paraId="4F96BE77" w14:textId="548D2FD5" w:rsidR="00FF7A9B" w:rsidRPr="00A06CAF" w:rsidRDefault="00754292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Hpx</w:t>
            </w:r>
            <w:r w:rsidR="00FF7A9B" w:rsidRPr="00A06CAF">
              <w:rPr>
                <w:lang w:val="en-US"/>
              </w:rPr>
              <w:t xml:space="preserve"> + Heme</w:t>
            </w:r>
          </w:p>
        </w:tc>
        <w:tc>
          <w:tcPr>
            <w:tcW w:w="1134" w:type="dxa"/>
            <w:shd w:val="clear" w:color="auto" w:fill="auto"/>
          </w:tcPr>
          <w:p w14:paraId="6515C63A" w14:textId="77777777" w:rsidR="00FF7A9B" w:rsidRPr="00A06CAF" w:rsidRDefault="00FF7A9B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74</w:t>
            </w:r>
          </w:p>
        </w:tc>
        <w:tc>
          <w:tcPr>
            <w:tcW w:w="1350" w:type="dxa"/>
            <w:shd w:val="clear" w:color="auto" w:fill="auto"/>
          </w:tcPr>
          <w:p w14:paraId="0F628799" w14:textId="77777777" w:rsidR="00FF7A9B" w:rsidRPr="00A06CAF" w:rsidRDefault="00FF7A9B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69-0.79</w:t>
            </w:r>
          </w:p>
        </w:tc>
      </w:tr>
      <w:tr w:rsidR="00A06CAF" w:rsidRPr="00A06CAF" w14:paraId="679E4545" w14:textId="77777777" w:rsidTr="000077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E299362" w14:textId="77777777" w:rsidR="00FF7A9B" w:rsidRPr="00A06CAF" w:rsidRDefault="00FF7A9B" w:rsidP="00AA774B">
            <w:pPr>
              <w:rPr>
                <w:lang w:val="en-US"/>
              </w:rPr>
            </w:pPr>
            <w:r w:rsidRPr="00A06CAF">
              <w:rPr>
                <w:lang w:val="en-US"/>
              </w:rPr>
              <w:t>6</w:t>
            </w:r>
          </w:p>
        </w:tc>
        <w:tc>
          <w:tcPr>
            <w:tcW w:w="4678" w:type="dxa"/>
            <w:shd w:val="clear" w:color="auto" w:fill="auto"/>
          </w:tcPr>
          <w:p w14:paraId="2C0807E5" w14:textId="48A5072A" w:rsidR="00FF7A9B" w:rsidRPr="00A06CAF" w:rsidRDefault="00FF7A9B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H</w:t>
            </w:r>
            <w:r w:rsidR="00754292" w:rsidRPr="00A06CAF">
              <w:rPr>
                <w:lang w:val="en-US"/>
              </w:rPr>
              <w:t>O-</w:t>
            </w:r>
            <w:r w:rsidRPr="00A06CAF">
              <w:rPr>
                <w:lang w:val="en-US"/>
              </w:rPr>
              <w:t>1 + Heme</w:t>
            </w:r>
          </w:p>
        </w:tc>
        <w:tc>
          <w:tcPr>
            <w:tcW w:w="1134" w:type="dxa"/>
            <w:shd w:val="clear" w:color="auto" w:fill="auto"/>
          </w:tcPr>
          <w:p w14:paraId="4B23A83E" w14:textId="77777777" w:rsidR="00FF7A9B" w:rsidRPr="00A06CAF" w:rsidRDefault="00FF7A9B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76</w:t>
            </w:r>
          </w:p>
        </w:tc>
        <w:tc>
          <w:tcPr>
            <w:tcW w:w="1350" w:type="dxa"/>
            <w:shd w:val="clear" w:color="auto" w:fill="auto"/>
          </w:tcPr>
          <w:p w14:paraId="31FA3A60" w14:textId="4BCBE5CD" w:rsidR="00FF7A9B" w:rsidRPr="00A06CAF" w:rsidRDefault="00FF7A9B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7</w:t>
            </w:r>
            <w:r w:rsidR="00653782" w:rsidRPr="00A06CAF">
              <w:rPr>
                <w:lang w:val="en-US"/>
              </w:rPr>
              <w:t>0</w:t>
            </w:r>
            <w:r w:rsidRPr="00A06CAF">
              <w:rPr>
                <w:lang w:val="en-US"/>
              </w:rPr>
              <w:t>-0.81</w:t>
            </w:r>
          </w:p>
        </w:tc>
      </w:tr>
      <w:tr w:rsidR="00A06CAF" w:rsidRPr="00A06CAF" w14:paraId="61C64A36" w14:textId="77777777" w:rsidTr="00007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DD46473" w14:textId="77777777" w:rsidR="00FF7A9B" w:rsidRPr="00A06CAF" w:rsidRDefault="00FF7A9B" w:rsidP="00AA774B">
            <w:pPr>
              <w:rPr>
                <w:lang w:val="en-US"/>
              </w:rPr>
            </w:pPr>
            <w:r w:rsidRPr="00A06CAF">
              <w:rPr>
                <w:lang w:val="en-US"/>
              </w:rPr>
              <w:t>7</w:t>
            </w:r>
          </w:p>
        </w:tc>
        <w:tc>
          <w:tcPr>
            <w:tcW w:w="4678" w:type="dxa"/>
            <w:shd w:val="clear" w:color="auto" w:fill="auto"/>
          </w:tcPr>
          <w:p w14:paraId="181E5756" w14:textId="69372631" w:rsidR="00FF7A9B" w:rsidRPr="00A06CAF" w:rsidRDefault="00754292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Hp</w:t>
            </w:r>
            <w:r w:rsidR="00FF7A9B" w:rsidRPr="00A06CAF">
              <w:rPr>
                <w:lang w:val="en-US"/>
              </w:rPr>
              <w:t xml:space="preserve"> + H</w:t>
            </w:r>
            <w:r w:rsidRPr="00A06CAF">
              <w:rPr>
                <w:lang w:val="en-US"/>
              </w:rPr>
              <w:t>O-</w:t>
            </w:r>
            <w:r w:rsidR="00FF7A9B" w:rsidRPr="00A06CAF">
              <w:rPr>
                <w:lang w:val="en-US"/>
              </w:rPr>
              <w:t>1 + Heme</w:t>
            </w:r>
          </w:p>
        </w:tc>
        <w:tc>
          <w:tcPr>
            <w:tcW w:w="1134" w:type="dxa"/>
            <w:shd w:val="clear" w:color="auto" w:fill="auto"/>
          </w:tcPr>
          <w:p w14:paraId="5F0943A0" w14:textId="77777777" w:rsidR="00FF7A9B" w:rsidRPr="00A06CAF" w:rsidRDefault="00FF7A9B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76</w:t>
            </w:r>
          </w:p>
        </w:tc>
        <w:tc>
          <w:tcPr>
            <w:tcW w:w="1350" w:type="dxa"/>
            <w:shd w:val="clear" w:color="auto" w:fill="auto"/>
          </w:tcPr>
          <w:p w14:paraId="0174329C" w14:textId="05A150FA" w:rsidR="00FF7A9B" w:rsidRPr="00A06CAF" w:rsidRDefault="00FF7A9B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7</w:t>
            </w:r>
            <w:r w:rsidR="00E233A8" w:rsidRPr="00A06CAF">
              <w:rPr>
                <w:lang w:val="en-US"/>
              </w:rPr>
              <w:t>1</w:t>
            </w:r>
            <w:r w:rsidRPr="00A06CAF">
              <w:rPr>
                <w:lang w:val="en-US"/>
              </w:rPr>
              <w:t>-0.8</w:t>
            </w:r>
            <w:r w:rsidR="00E233A8" w:rsidRPr="00A06CAF">
              <w:rPr>
                <w:lang w:val="en-US"/>
              </w:rPr>
              <w:t>2</w:t>
            </w:r>
          </w:p>
        </w:tc>
      </w:tr>
    </w:tbl>
    <w:p w14:paraId="37C68AF2" w14:textId="77777777" w:rsidR="00FF7A9B" w:rsidRPr="00A06CAF" w:rsidRDefault="00FF7A9B" w:rsidP="00FF7A9B">
      <w:pPr>
        <w:rPr>
          <w:color w:val="000000" w:themeColor="text1"/>
          <w:lang w:val="en-US"/>
        </w:rPr>
      </w:pP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500"/>
        <w:gridCol w:w="2500"/>
      </w:tblGrid>
      <w:tr w:rsidR="00A06CAF" w:rsidRPr="00A06CAF" w14:paraId="6B5B3EE1" w14:textId="77777777" w:rsidTr="000077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</w:tcPr>
          <w:p w14:paraId="56CD2980" w14:textId="77777777" w:rsidR="00FF7A9B" w:rsidRPr="00A06CAF" w:rsidRDefault="00FF7A9B" w:rsidP="00AA774B">
            <w:pPr>
              <w:rPr>
                <w:lang w:val="en-US"/>
              </w:rPr>
            </w:pPr>
            <w:r w:rsidRPr="00A06CAF">
              <w:rPr>
                <w:lang w:val="en-US"/>
              </w:rPr>
              <w:t>ROC vs ROC</w:t>
            </w:r>
          </w:p>
        </w:tc>
        <w:tc>
          <w:tcPr>
            <w:tcW w:w="2500" w:type="dxa"/>
            <w:shd w:val="clear" w:color="auto" w:fill="auto"/>
          </w:tcPr>
          <w:p w14:paraId="17BDE733" w14:textId="77777777" w:rsidR="00FF7A9B" w:rsidRPr="00A06CAF" w:rsidRDefault="00FF7A9B" w:rsidP="00AA77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p-value</w:t>
            </w:r>
            <w:r w:rsidRPr="00A06CAF">
              <w:rPr>
                <w:vertAlign w:val="superscript"/>
                <w:lang w:val="en-US"/>
              </w:rPr>
              <w:t>*</w:t>
            </w:r>
          </w:p>
        </w:tc>
      </w:tr>
      <w:tr w:rsidR="00A06CAF" w:rsidRPr="00A06CAF" w14:paraId="4BBEF756" w14:textId="77777777" w:rsidTr="00007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</w:tcPr>
          <w:p w14:paraId="26883626" w14:textId="77777777" w:rsidR="00FF7A9B" w:rsidRPr="00A06CAF" w:rsidRDefault="00FF7A9B" w:rsidP="00AA774B">
            <w:pPr>
              <w:rPr>
                <w:lang w:val="en-US"/>
              </w:rPr>
            </w:pPr>
            <w:r w:rsidRPr="00A06CAF">
              <w:rPr>
                <w:lang w:val="en-US"/>
              </w:rPr>
              <w:t>3 vs 1</w:t>
            </w:r>
          </w:p>
        </w:tc>
        <w:tc>
          <w:tcPr>
            <w:tcW w:w="2500" w:type="dxa"/>
            <w:shd w:val="clear" w:color="auto" w:fill="auto"/>
          </w:tcPr>
          <w:p w14:paraId="529225BF" w14:textId="77777777" w:rsidR="00FF7A9B" w:rsidRPr="00A06CAF" w:rsidRDefault="00FF7A9B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17</w:t>
            </w:r>
          </w:p>
        </w:tc>
      </w:tr>
      <w:tr w:rsidR="00A06CAF" w:rsidRPr="00A06CAF" w14:paraId="7EDDF237" w14:textId="77777777" w:rsidTr="0000779A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</w:tcPr>
          <w:p w14:paraId="78238E1B" w14:textId="77777777" w:rsidR="00FF7A9B" w:rsidRPr="00A06CAF" w:rsidRDefault="00FF7A9B" w:rsidP="00AA774B">
            <w:pPr>
              <w:rPr>
                <w:lang w:val="en-US"/>
              </w:rPr>
            </w:pPr>
            <w:r w:rsidRPr="00A06CAF">
              <w:rPr>
                <w:lang w:val="en-US"/>
              </w:rPr>
              <w:t>3 vs 2</w:t>
            </w:r>
          </w:p>
        </w:tc>
        <w:tc>
          <w:tcPr>
            <w:tcW w:w="2500" w:type="dxa"/>
            <w:shd w:val="clear" w:color="auto" w:fill="auto"/>
          </w:tcPr>
          <w:p w14:paraId="070FA948" w14:textId="77777777" w:rsidR="00FF7A9B" w:rsidRPr="00A06CAF" w:rsidRDefault="00FF7A9B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43</w:t>
            </w:r>
          </w:p>
        </w:tc>
      </w:tr>
      <w:tr w:rsidR="00A06CAF" w:rsidRPr="00A06CAF" w14:paraId="3B1E22AE" w14:textId="77777777" w:rsidTr="00007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</w:tcPr>
          <w:p w14:paraId="23A217A0" w14:textId="77777777" w:rsidR="00FF7A9B" w:rsidRPr="00A06CAF" w:rsidRDefault="00FF7A9B" w:rsidP="00AA774B">
            <w:pPr>
              <w:rPr>
                <w:lang w:val="en-US"/>
              </w:rPr>
            </w:pPr>
            <w:r w:rsidRPr="00A06CAF">
              <w:rPr>
                <w:lang w:val="en-US"/>
              </w:rPr>
              <w:t>4 vs 1</w:t>
            </w:r>
          </w:p>
        </w:tc>
        <w:tc>
          <w:tcPr>
            <w:tcW w:w="2500" w:type="dxa"/>
            <w:shd w:val="clear" w:color="auto" w:fill="auto"/>
          </w:tcPr>
          <w:p w14:paraId="1C71217B" w14:textId="77777777" w:rsidR="00FF7A9B" w:rsidRPr="00A06CAF" w:rsidRDefault="00FF7A9B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06</w:t>
            </w:r>
          </w:p>
        </w:tc>
      </w:tr>
      <w:tr w:rsidR="00A06CAF" w:rsidRPr="00A06CAF" w14:paraId="3BE998EE" w14:textId="77777777" w:rsidTr="0000779A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</w:tcPr>
          <w:p w14:paraId="0E25537E" w14:textId="77777777" w:rsidR="00FF7A9B" w:rsidRPr="00A06CAF" w:rsidRDefault="00FF7A9B" w:rsidP="00AA774B">
            <w:pPr>
              <w:rPr>
                <w:lang w:val="en-US"/>
              </w:rPr>
            </w:pPr>
            <w:r w:rsidRPr="00A06CAF">
              <w:rPr>
                <w:lang w:val="en-US"/>
              </w:rPr>
              <w:t>4 vs 2</w:t>
            </w:r>
          </w:p>
        </w:tc>
        <w:tc>
          <w:tcPr>
            <w:tcW w:w="2500" w:type="dxa"/>
            <w:shd w:val="clear" w:color="auto" w:fill="auto"/>
          </w:tcPr>
          <w:p w14:paraId="4900B9ED" w14:textId="77777777" w:rsidR="00FF7A9B" w:rsidRPr="00A06CAF" w:rsidRDefault="00FF7A9B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14</w:t>
            </w:r>
          </w:p>
        </w:tc>
      </w:tr>
      <w:tr w:rsidR="00A06CAF" w:rsidRPr="00A06CAF" w14:paraId="7804FC05" w14:textId="77777777" w:rsidTr="00007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</w:tcPr>
          <w:p w14:paraId="29F03873" w14:textId="074E4C52" w:rsidR="005048F0" w:rsidRPr="00A06CAF" w:rsidRDefault="005048F0" w:rsidP="00AA774B">
            <w:pPr>
              <w:rPr>
                <w:lang w:val="en-US"/>
              </w:rPr>
            </w:pPr>
            <w:r w:rsidRPr="00A06CAF">
              <w:rPr>
                <w:lang w:val="en-US"/>
              </w:rPr>
              <w:t>4 vs 3</w:t>
            </w:r>
          </w:p>
        </w:tc>
        <w:tc>
          <w:tcPr>
            <w:tcW w:w="2500" w:type="dxa"/>
            <w:shd w:val="clear" w:color="auto" w:fill="auto"/>
          </w:tcPr>
          <w:p w14:paraId="7FB258C8" w14:textId="423A49B5" w:rsidR="005048F0" w:rsidRPr="00A06CAF" w:rsidRDefault="005048F0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91</w:t>
            </w:r>
          </w:p>
        </w:tc>
      </w:tr>
      <w:tr w:rsidR="00A06CAF" w:rsidRPr="00A06CAF" w14:paraId="6031AA82" w14:textId="77777777" w:rsidTr="0000779A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</w:tcPr>
          <w:p w14:paraId="0B9CC884" w14:textId="77777777" w:rsidR="00FF7A9B" w:rsidRPr="00A06CAF" w:rsidRDefault="00FF7A9B" w:rsidP="00AA774B">
            <w:pPr>
              <w:rPr>
                <w:lang w:val="en-US"/>
              </w:rPr>
            </w:pPr>
            <w:r w:rsidRPr="00A06CAF">
              <w:rPr>
                <w:lang w:val="en-US"/>
              </w:rPr>
              <w:t>5 vs 1</w:t>
            </w:r>
          </w:p>
        </w:tc>
        <w:tc>
          <w:tcPr>
            <w:tcW w:w="2500" w:type="dxa"/>
            <w:shd w:val="clear" w:color="auto" w:fill="auto"/>
          </w:tcPr>
          <w:p w14:paraId="18C53291" w14:textId="77777777" w:rsidR="00FF7A9B" w:rsidRPr="00A06CAF" w:rsidRDefault="00FF7A9B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06CAF">
              <w:rPr>
                <w:b/>
                <w:lang w:val="en-US"/>
              </w:rPr>
              <w:t>0.01</w:t>
            </w:r>
          </w:p>
        </w:tc>
      </w:tr>
      <w:tr w:rsidR="00A06CAF" w:rsidRPr="00A06CAF" w14:paraId="6C3DDF38" w14:textId="77777777" w:rsidTr="00007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</w:tcPr>
          <w:p w14:paraId="1E7468CF" w14:textId="206B6D5C" w:rsidR="008F11DB" w:rsidRPr="00A06CAF" w:rsidRDefault="008F11DB" w:rsidP="00AA774B">
            <w:r w:rsidRPr="00A06CAF">
              <w:t>5 vs 2</w:t>
            </w:r>
          </w:p>
        </w:tc>
        <w:tc>
          <w:tcPr>
            <w:tcW w:w="2500" w:type="dxa"/>
            <w:shd w:val="clear" w:color="auto" w:fill="auto"/>
          </w:tcPr>
          <w:p w14:paraId="72E592CE" w14:textId="3633278D" w:rsidR="008F11DB" w:rsidRPr="00A06CAF" w:rsidRDefault="006274F7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6CAF">
              <w:t>0.14</w:t>
            </w:r>
          </w:p>
        </w:tc>
      </w:tr>
      <w:tr w:rsidR="00A06CAF" w:rsidRPr="00A06CAF" w14:paraId="5A316E30" w14:textId="77777777" w:rsidTr="0000779A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</w:tcPr>
          <w:p w14:paraId="6C672227" w14:textId="77777777" w:rsidR="00FF7A9B" w:rsidRPr="00A06CAF" w:rsidRDefault="00FF7A9B" w:rsidP="00AA774B">
            <w:r w:rsidRPr="00A06CAF">
              <w:t>5 vs 3</w:t>
            </w:r>
          </w:p>
        </w:tc>
        <w:tc>
          <w:tcPr>
            <w:tcW w:w="2500" w:type="dxa"/>
            <w:shd w:val="clear" w:color="auto" w:fill="auto"/>
          </w:tcPr>
          <w:p w14:paraId="4B9625B5" w14:textId="77777777" w:rsidR="00FF7A9B" w:rsidRPr="00A06CAF" w:rsidRDefault="00FF7A9B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6CAF">
              <w:t>0.08</w:t>
            </w:r>
          </w:p>
        </w:tc>
      </w:tr>
      <w:tr w:rsidR="00A06CAF" w:rsidRPr="00A06CAF" w14:paraId="379B0F1C" w14:textId="77777777" w:rsidTr="00007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</w:tcPr>
          <w:p w14:paraId="3E5EE700" w14:textId="2E5E11F4" w:rsidR="006274F7" w:rsidRPr="00A06CAF" w:rsidRDefault="006274F7" w:rsidP="00AA774B">
            <w:r w:rsidRPr="00A06CAF">
              <w:t>6 vs 1</w:t>
            </w:r>
          </w:p>
        </w:tc>
        <w:tc>
          <w:tcPr>
            <w:tcW w:w="2500" w:type="dxa"/>
            <w:shd w:val="clear" w:color="auto" w:fill="auto"/>
          </w:tcPr>
          <w:p w14:paraId="59D0BACC" w14:textId="69A44105" w:rsidR="006274F7" w:rsidRPr="00A06CAF" w:rsidRDefault="00B274F2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06CAF">
              <w:rPr>
                <w:b/>
              </w:rPr>
              <w:t>0.01</w:t>
            </w:r>
          </w:p>
        </w:tc>
      </w:tr>
      <w:tr w:rsidR="00A06CAF" w:rsidRPr="00A06CAF" w14:paraId="4E021A4D" w14:textId="77777777" w:rsidTr="0000779A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</w:tcPr>
          <w:p w14:paraId="355D14AF" w14:textId="77777777" w:rsidR="00FF7A9B" w:rsidRPr="00A06CAF" w:rsidRDefault="00FF7A9B" w:rsidP="00AA774B">
            <w:r w:rsidRPr="00A06CAF">
              <w:t>6 vs 2</w:t>
            </w:r>
          </w:p>
        </w:tc>
        <w:tc>
          <w:tcPr>
            <w:tcW w:w="2500" w:type="dxa"/>
            <w:shd w:val="clear" w:color="auto" w:fill="auto"/>
          </w:tcPr>
          <w:p w14:paraId="4EEF50F8" w14:textId="77777777" w:rsidR="00FF7A9B" w:rsidRPr="00A06CAF" w:rsidRDefault="00FF7A9B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06CAF">
              <w:rPr>
                <w:b/>
              </w:rPr>
              <w:t>0.002</w:t>
            </w:r>
          </w:p>
        </w:tc>
      </w:tr>
      <w:tr w:rsidR="00A06CAF" w:rsidRPr="00A06CAF" w14:paraId="361DF881" w14:textId="77777777" w:rsidTr="00007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</w:tcPr>
          <w:p w14:paraId="41B7DE81" w14:textId="77777777" w:rsidR="00FF7A9B" w:rsidRPr="00A06CAF" w:rsidRDefault="00FF7A9B" w:rsidP="00AA774B">
            <w:r w:rsidRPr="00A06CAF">
              <w:t>6 vs 3</w:t>
            </w:r>
          </w:p>
        </w:tc>
        <w:tc>
          <w:tcPr>
            <w:tcW w:w="2500" w:type="dxa"/>
            <w:shd w:val="clear" w:color="auto" w:fill="auto"/>
          </w:tcPr>
          <w:p w14:paraId="45DFCF3C" w14:textId="77777777" w:rsidR="00FF7A9B" w:rsidRPr="00A06CAF" w:rsidRDefault="00FF7A9B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06CAF">
              <w:rPr>
                <w:b/>
                <w:bCs/>
              </w:rPr>
              <w:t>0.007</w:t>
            </w:r>
          </w:p>
        </w:tc>
      </w:tr>
      <w:tr w:rsidR="00A06CAF" w:rsidRPr="00A06CAF" w14:paraId="2747F7B7" w14:textId="77777777" w:rsidTr="0000779A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</w:tcPr>
          <w:p w14:paraId="36D3402F" w14:textId="1148C766" w:rsidR="00FF7A9B" w:rsidRPr="00A06CAF" w:rsidRDefault="00204754" w:rsidP="00AA774B">
            <w:r w:rsidRPr="00A06CAF">
              <w:t>6</w:t>
            </w:r>
            <w:r w:rsidR="00FF7A9B" w:rsidRPr="00A06CAF">
              <w:t xml:space="preserve"> vs 4</w:t>
            </w:r>
          </w:p>
        </w:tc>
        <w:tc>
          <w:tcPr>
            <w:tcW w:w="2500" w:type="dxa"/>
            <w:shd w:val="clear" w:color="auto" w:fill="auto"/>
          </w:tcPr>
          <w:p w14:paraId="61522450" w14:textId="631BEE8F" w:rsidR="00FF7A9B" w:rsidRPr="00A06CAF" w:rsidRDefault="00FF7A9B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A06CAF">
              <w:rPr>
                <w:bCs/>
              </w:rPr>
              <w:t>0.0</w:t>
            </w:r>
            <w:r w:rsidR="00204754" w:rsidRPr="00A06CAF">
              <w:rPr>
                <w:bCs/>
              </w:rPr>
              <w:t>6</w:t>
            </w:r>
          </w:p>
        </w:tc>
      </w:tr>
      <w:tr w:rsidR="00A06CAF" w:rsidRPr="00A06CAF" w14:paraId="6E77DCC8" w14:textId="77777777" w:rsidTr="00007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</w:tcPr>
          <w:p w14:paraId="0EF6FB7A" w14:textId="0F5C7997" w:rsidR="00FF7A9B" w:rsidRPr="00A06CAF" w:rsidRDefault="00204754" w:rsidP="00AA774B">
            <w:r w:rsidRPr="00A06CAF">
              <w:t>6</w:t>
            </w:r>
            <w:r w:rsidR="00FF7A9B" w:rsidRPr="00A06CAF">
              <w:t xml:space="preserve"> vs 5</w:t>
            </w:r>
          </w:p>
        </w:tc>
        <w:tc>
          <w:tcPr>
            <w:tcW w:w="2500" w:type="dxa"/>
            <w:shd w:val="clear" w:color="auto" w:fill="auto"/>
          </w:tcPr>
          <w:p w14:paraId="341A428D" w14:textId="72CD6E2F" w:rsidR="00FF7A9B" w:rsidRPr="00A06CAF" w:rsidRDefault="00FF7A9B" w:rsidP="00AA7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6CAF">
              <w:t>0.</w:t>
            </w:r>
            <w:r w:rsidR="00E74168" w:rsidRPr="00A06CAF">
              <w:t>32</w:t>
            </w:r>
          </w:p>
        </w:tc>
      </w:tr>
      <w:tr w:rsidR="00A06CAF" w:rsidRPr="00A06CAF" w14:paraId="4599C2F5" w14:textId="77777777" w:rsidTr="0000779A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</w:tcPr>
          <w:p w14:paraId="075DE264" w14:textId="77777777" w:rsidR="00FF7A9B" w:rsidRPr="00A06CAF" w:rsidRDefault="00FF7A9B" w:rsidP="00AA774B">
            <w:r w:rsidRPr="00A06CAF">
              <w:t>7 vs 6</w:t>
            </w:r>
          </w:p>
        </w:tc>
        <w:tc>
          <w:tcPr>
            <w:tcW w:w="2500" w:type="dxa"/>
            <w:shd w:val="clear" w:color="auto" w:fill="auto"/>
          </w:tcPr>
          <w:p w14:paraId="37C2C203" w14:textId="77777777" w:rsidR="00FF7A9B" w:rsidRPr="00A06CAF" w:rsidRDefault="00FF7A9B" w:rsidP="00AA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6CAF">
              <w:t>0.44</w:t>
            </w:r>
          </w:p>
        </w:tc>
      </w:tr>
    </w:tbl>
    <w:p w14:paraId="3FD2E7C4" w14:textId="77777777" w:rsidR="00FF7A9B" w:rsidRPr="00A06CAF" w:rsidRDefault="00FF7A9B" w:rsidP="00FF7A9B">
      <w:pPr>
        <w:rPr>
          <w:color w:val="000000" w:themeColor="text1"/>
          <w:lang w:val="en-US"/>
        </w:rPr>
      </w:pPr>
      <w:r w:rsidRPr="00A06CAF">
        <w:rPr>
          <w:color w:val="000000" w:themeColor="text1"/>
          <w:lang w:val="en-US"/>
        </w:rPr>
        <w:t>* Delong’s test for correlated ROC-curves</w:t>
      </w:r>
    </w:p>
    <w:p w14:paraId="191224A5" w14:textId="1E0D921D" w:rsidR="00FF7A9B" w:rsidRPr="00A06CAF" w:rsidRDefault="00761A3C" w:rsidP="00FF7A9B">
      <w:pPr>
        <w:rPr>
          <w:color w:val="000000" w:themeColor="text1"/>
          <w:lang w:val="en-US"/>
        </w:rPr>
      </w:pPr>
      <w:r w:rsidRPr="00A06CAF">
        <w:rPr>
          <w:color w:val="000000" w:themeColor="text1"/>
          <w:sz w:val="22"/>
          <w:szCs w:val="22"/>
        </w:rPr>
        <w:t>Hpx: hemopexin, HO-1: heme oxygenase-1, Hb: hemoglobin</w:t>
      </w:r>
    </w:p>
    <w:p w14:paraId="03DC3A27" w14:textId="77777777" w:rsidR="008731F2" w:rsidRPr="00A06CAF" w:rsidRDefault="008731F2" w:rsidP="00FF7A9B">
      <w:pPr>
        <w:tabs>
          <w:tab w:val="left" w:pos="1280"/>
        </w:tabs>
        <w:rPr>
          <w:color w:val="000000" w:themeColor="text1"/>
          <w:lang w:val="en-US"/>
        </w:rPr>
      </w:pPr>
    </w:p>
    <w:p w14:paraId="149907A1" w14:textId="77777777" w:rsidR="008731F2" w:rsidRPr="00A06CAF" w:rsidRDefault="008731F2" w:rsidP="00FF7A9B">
      <w:pPr>
        <w:tabs>
          <w:tab w:val="left" w:pos="1280"/>
        </w:tabs>
        <w:rPr>
          <w:color w:val="000000" w:themeColor="text1"/>
          <w:lang w:val="en-US"/>
        </w:rPr>
      </w:pPr>
    </w:p>
    <w:p w14:paraId="4CE17E25" w14:textId="77777777" w:rsidR="00A53ECD" w:rsidRPr="00A06CAF" w:rsidRDefault="00A53ECD" w:rsidP="00FF7A9B">
      <w:pPr>
        <w:tabs>
          <w:tab w:val="left" w:pos="1280"/>
        </w:tabs>
        <w:rPr>
          <w:color w:val="000000" w:themeColor="text1"/>
          <w:lang w:val="en-US"/>
        </w:rPr>
      </w:pPr>
    </w:p>
    <w:p w14:paraId="04634001" w14:textId="77777777" w:rsidR="00A53ECD" w:rsidRPr="00A06CAF" w:rsidRDefault="00A53ECD" w:rsidP="00FF7A9B">
      <w:pPr>
        <w:tabs>
          <w:tab w:val="left" w:pos="1280"/>
        </w:tabs>
        <w:rPr>
          <w:color w:val="000000" w:themeColor="text1"/>
          <w:lang w:val="en-US"/>
        </w:rPr>
      </w:pPr>
    </w:p>
    <w:p w14:paraId="615C99F6" w14:textId="77777777" w:rsidR="00D32C6F" w:rsidRPr="00A06CAF" w:rsidRDefault="00D32C6F" w:rsidP="000B6FA6">
      <w:pPr>
        <w:rPr>
          <w:color w:val="000000" w:themeColor="text1"/>
          <w:lang w:val="en-US"/>
        </w:rPr>
      </w:pPr>
    </w:p>
    <w:p w14:paraId="07C49AE3" w14:textId="1BAAB021" w:rsidR="000B6FA6" w:rsidRPr="00A06CAF" w:rsidRDefault="000B6FA6" w:rsidP="000B6FA6">
      <w:pPr>
        <w:rPr>
          <w:b/>
          <w:bCs/>
          <w:color w:val="000000" w:themeColor="text1"/>
          <w:lang w:val="en-US"/>
        </w:rPr>
      </w:pPr>
      <w:r w:rsidRPr="00A06CAF">
        <w:rPr>
          <w:b/>
          <w:bCs/>
          <w:color w:val="000000" w:themeColor="text1"/>
          <w:lang w:val="en-US"/>
        </w:rPr>
        <w:lastRenderedPageBreak/>
        <w:t>Table S</w:t>
      </w:r>
      <w:r w:rsidR="003445A7" w:rsidRPr="00A06CAF">
        <w:rPr>
          <w:b/>
          <w:bCs/>
          <w:color w:val="000000" w:themeColor="text1"/>
          <w:lang w:val="en-US"/>
        </w:rPr>
        <w:t>4</w:t>
      </w:r>
      <w:r w:rsidRPr="00A06CAF">
        <w:rPr>
          <w:b/>
          <w:bCs/>
          <w:color w:val="000000" w:themeColor="text1"/>
          <w:lang w:val="en-US"/>
        </w:rPr>
        <w:t>. Correlation between current study markers with AAA growth rate</w:t>
      </w:r>
    </w:p>
    <w:p w14:paraId="0369589A" w14:textId="23E9C975" w:rsidR="004E6E70" w:rsidRPr="00A06CAF" w:rsidRDefault="004E6E70" w:rsidP="004E6E70">
      <w:pPr>
        <w:rPr>
          <w:color w:val="000000" w:themeColor="text1"/>
          <w:lang w:val="en-US"/>
        </w:rPr>
      </w:pP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3119"/>
        <w:gridCol w:w="1921"/>
        <w:gridCol w:w="1419"/>
      </w:tblGrid>
      <w:tr w:rsidR="00A06CAF" w:rsidRPr="00A06CAF" w14:paraId="02DEEA95" w14:textId="77777777" w:rsidTr="005234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5AD814C3" w14:textId="77777777" w:rsidR="000B6FA6" w:rsidRPr="00A06CAF" w:rsidRDefault="000B6FA6" w:rsidP="000B6FA6">
            <w:pPr>
              <w:rPr>
                <w:b w:val="0"/>
                <w:bCs w:val="0"/>
                <w:lang w:val="en-US"/>
              </w:rPr>
            </w:pPr>
            <w:r w:rsidRPr="00A06CAF">
              <w:rPr>
                <w:b w:val="0"/>
                <w:bCs w:val="0"/>
                <w:lang w:val="en-US"/>
              </w:rPr>
              <w:t>Biomarker</w:t>
            </w:r>
          </w:p>
        </w:tc>
        <w:tc>
          <w:tcPr>
            <w:tcW w:w="1921" w:type="dxa"/>
            <w:shd w:val="clear" w:color="auto" w:fill="auto"/>
          </w:tcPr>
          <w:p w14:paraId="2EA164C4" w14:textId="77777777" w:rsidR="000B6FA6" w:rsidRPr="00A06CAF" w:rsidRDefault="000B6FA6" w:rsidP="000B6F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A06CAF">
              <w:rPr>
                <w:b w:val="0"/>
                <w:bCs w:val="0"/>
                <w:lang w:val="en-US"/>
              </w:rPr>
              <w:t>Spearman’s rho</w:t>
            </w:r>
          </w:p>
        </w:tc>
        <w:tc>
          <w:tcPr>
            <w:tcW w:w="1419" w:type="dxa"/>
            <w:shd w:val="clear" w:color="auto" w:fill="auto"/>
          </w:tcPr>
          <w:p w14:paraId="00A38A93" w14:textId="77777777" w:rsidR="000B6FA6" w:rsidRPr="00A06CAF" w:rsidRDefault="000B6FA6" w:rsidP="000B6F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A06CAF">
              <w:rPr>
                <w:b w:val="0"/>
                <w:bCs w:val="0"/>
                <w:lang w:val="en-US"/>
              </w:rPr>
              <w:t>p-value</w:t>
            </w:r>
          </w:p>
        </w:tc>
      </w:tr>
      <w:tr w:rsidR="00A06CAF" w:rsidRPr="00A06CAF" w14:paraId="19451D5D" w14:textId="77777777" w:rsidTr="00523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3CDA0509" w14:textId="41D41D46" w:rsidR="000B6FA6" w:rsidRPr="00A06CAF" w:rsidRDefault="00761A3C" w:rsidP="000B6FA6">
            <w:pPr>
              <w:rPr>
                <w:lang w:val="en-US"/>
              </w:rPr>
            </w:pPr>
            <w:r w:rsidRPr="00A06CAF">
              <w:rPr>
                <w:lang w:val="en-US"/>
              </w:rPr>
              <w:t>Hpx</w:t>
            </w:r>
          </w:p>
        </w:tc>
        <w:tc>
          <w:tcPr>
            <w:tcW w:w="1921" w:type="dxa"/>
            <w:shd w:val="clear" w:color="auto" w:fill="auto"/>
          </w:tcPr>
          <w:p w14:paraId="12FFF8E0" w14:textId="77777777" w:rsidR="000B6FA6" w:rsidRPr="00A06CAF" w:rsidRDefault="000B6FA6" w:rsidP="000B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160</w:t>
            </w:r>
          </w:p>
        </w:tc>
        <w:tc>
          <w:tcPr>
            <w:tcW w:w="1419" w:type="dxa"/>
            <w:shd w:val="clear" w:color="auto" w:fill="auto"/>
          </w:tcPr>
          <w:p w14:paraId="00FB6240" w14:textId="3C60E258" w:rsidR="000B6FA6" w:rsidRPr="00A06CAF" w:rsidRDefault="000B6FA6" w:rsidP="000B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06CAF">
              <w:rPr>
                <w:b/>
                <w:bCs/>
                <w:lang w:val="en-US"/>
              </w:rPr>
              <w:t>&lt;0.001</w:t>
            </w:r>
          </w:p>
        </w:tc>
      </w:tr>
      <w:tr w:rsidR="00A06CAF" w:rsidRPr="00A06CAF" w14:paraId="7C4CAB7D" w14:textId="77777777" w:rsidTr="0052342B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0B8433AF" w14:textId="5DA8D916" w:rsidR="000B6FA6" w:rsidRPr="00A06CAF" w:rsidRDefault="00761A3C" w:rsidP="000B6FA6">
            <w:pPr>
              <w:rPr>
                <w:lang w:val="en-US"/>
              </w:rPr>
            </w:pPr>
            <w:r w:rsidRPr="00A06CAF">
              <w:rPr>
                <w:lang w:val="en-US"/>
              </w:rPr>
              <w:t>HO-1</w:t>
            </w:r>
          </w:p>
        </w:tc>
        <w:tc>
          <w:tcPr>
            <w:tcW w:w="1921" w:type="dxa"/>
            <w:shd w:val="clear" w:color="auto" w:fill="auto"/>
          </w:tcPr>
          <w:p w14:paraId="69BF6B35" w14:textId="77777777" w:rsidR="000B6FA6" w:rsidRPr="00A06CAF" w:rsidRDefault="000B6FA6" w:rsidP="000B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-0.210</w:t>
            </w:r>
          </w:p>
        </w:tc>
        <w:tc>
          <w:tcPr>
            <w:tcW w:w="1419" w:type="dxa"/>
            <w:shd w:val="clear" w:color="auto" w:fill="auto"/>
          </w:tcPr>
          <w:p w14:paraId="6F80B7A7" w14:textId="77777777" w:rsidR="000B6FA6" w:rsidRPr="00A06CAF" w:rsidRDefault="000B6FA6" w:rsidP="000B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06CAF">
              <w:rPr>
                <w:b/>
                <w:bCs/>
                <w:lang w:val="en-US"/>
              </w:rPr>
              <w:t>&lt;0.001</w:t>
            </w:r>
          </w:p>
        </w:tc>
      </w:tr>
      <w:tr w:rsidR="00A06CAF" w:rsidRPr="00A06CAF" w14:paraId="1B91ACF3" w14:textId="77777777" w:rsidTr="00523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245BD7EB" w14:textId="77777777" w:rsidR="000B6FA6" w:rsidRPr="00A06CAF" w:rsidRDefault="000B6FA6" w:rsidP="000B6FA6">
            <w:pPr>
              <w:rPr>
                <w:lang w:val="en-US"/>
              </w:rPr>
            </w:pPr>
            <w:r w:rsidRPr="00A06CAF">
              <w:rPr>
                <w:lang w:val="en-US"/>
              </w:rPr>
              <w:t>Heme</w:t>
            </w:r>
          </w:p>
        </w:tc>
        <w:tc>
          <w:tcPr>
            <w:tcW w:w="1921" w:type="dxa"/>
            <w:shd w:val="clear" w:color="auto" w:fill="auto"/>
          </w:tcPr>
          <w:p w14:paraId="72770F6F" w14:textId="77777777" w:rsidR="000B6FA6" w:rsidRPr="00A06CAF" w:rsidRDefault="000B6FA6" w:rsidP="000B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257</w:t>
            </w:r>
          </w:p>
        </w:tc>
        <w:tc>
          <w:tcPr>
            <w:tcW w:w="1419" w:type="dxa"/>
            <w:shd w:val="clear" w:color="auto" w:fill="auto"/>
          </w:tcPr>
          <w:p w14:paraId="5C9816F3" w14:textId="77777777" w:rsidR="000B6FA6" w:rsidRPr="00A06CAF" w:rsidRDefault="000B6FA6" w:rsidP="000B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06CAF">
              <w:rPr>
                <w:b/>
                <w:bCs/>
                <w:lang w:val="en-US"/>
              </w:rPr>
              <w:t>&lt;0.001</w:t>
            </w:r>
          </w:p>
        </w:tc>
      </w:tr>
      <w:tr w:rsidR="00A06CAF" w:rsidRPr="00A06CAF" w14:paraId="248D2EC7" w14:textId="77777777" w:rsidTr="0052342B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3EA49B2D" w14:textId="0322A586" w:rsidR="000B6FA6" w:rsidRPr="00A06CAF" w:rsidRDefault="00761A3C" w:rsidP="000B6FA6">
            <w:pPr>
              <w:rPr>
                <w:lang w:val="en-US"/>
              </w:rPr>
            </w:pPr>
            <w:r w:rsidRPr="00A06CAF">
              <w:rPr>
                <w:lang w:val="en-US"/>
              </w:rPr>
              <w:t>Hb</w:t>
            </w:r>
          </w:p>
        </w:tc>
        <w:tc>
          <w:tcPr>
            <w:tcW w:w="1921" w:type="dxa"/>
            <w:shd w:val="clear" w:color="auto" w:fill="auto"/>
          </w:tcPr>
          <w:p w14:paraId="4BE1F054" w14:textId="77777777" w:rsidR="000B6FA6" w:rsidRPr="00A06CAF" w:rsidRDefault="000B6FA6" w:rsidP="000B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-0.031</w:t>
            </w:r>
          </w:p>
        </w:tc>
        <w:tc>
          <w:tcPr>
            <w:tcW w:w="1419" w:type="dxa"/>
            <w:shd w:val="clear" w:color="auto" w:fill="auto"/>
          </w:tcPr>
          <w:p w14:paraId="35CD9E55" w14:textId="77777777" w:rsidR="000B6FA6" w:rsidRPr="00A06CAF" w:rsidRDefault="000B6FA6" w:rsidP="000B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53</w:t>
            </w:r>
          </w:p>
        </w:tc>
      </w:tr>
      <w:tr w:rsidR="00A06CAF" w:rsidRPr="00A06CAF" w14:paraId="243B6CB5" w14:textId="77777777" w:rsidTr="00523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57485CF6" w14:textId="5B275926" w:rsidR="000B6FA6" w:rsidRPr="00A06CAF" w:rsidRDefault="00761A3C" w:rsidP="000B6FA6">
            <w:pPr>
              <w:rPr>
                <w:lang w:val="en-US"/>
              </w:rPr>
            </w:pPr>
            <w:r w:rsidRPr="00A06CAF">
              <w:rPr>
                <w:lang w:val="en-US"/>
              </w:rPr>
              <w:t>Hp</w:t>
            </w:r>
            <w:r w:rsidR="000B6FA6" w:rsidRPr="00A06CAF">
              <w:rPr>
                <w:lang w:val="en-US"/>
              </w:rPr>
              <w:t xml:space="preserve"> (phenotype)*</w:t>
            </w:r>
          </w:p>
        </w:tc>
        <w:tc>
          <w:tcPr>
            <w:tcW w:w="1921" w:type="dxa"/>
            <w:shd w:val="clear" w:color="auto" w:fill="auto"/>
          </w:tcPr>
          <w:p w14:paraId="0E232CF3" w14:textId="5C28DB0D" w:rsidR="000B6FA6" w:rsidRPr="00A06CAF" w:rsidRDefault="001A40C9" w:rsidP="000B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26</w:t>
            </w:r>
          </w:p>
        </w:tc>
        <w:tc>
          <w:tcPr>
            <w:tcW w:w="1419" w:type="dxa"/>
            <w:shd w:val="clear" w:color="auto" w:fill="auto"/>
          </w:tcPr>
          <w:p w14:paraId="7680291C" w14:textId="5F7C5D51" w:rsidR="000B6FA6" w:rsidRPr="00A06CAF" w:rsidRDefault="000B6FA6" w:rsidP="000B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</w:t>
            </w:r>
            <w:r w:rsidR="001A40C9" w:rsidRPr="00A06CAF">
              <w:rPr>
                <w:lang w:val="en-US"/>
              </w:rPr>
              <w:t>77</w:t>
            </w:r>
          </w:p>
        </w:tc>
      </w:tr>
      <w:tr w:rsidR="00A06CAF" w:rsidRPr="00A06CAF" w14:paraId="28498E9D" w14:textId="77777777" w:rsidTr="0052342B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16C61321" w14:textId="28DE9E44" w:rsidR="000B6FA6" w:rsidRPr="00A06CAF" w:rsidRDefault="00761A3C" w:rsidP="000B6FA6">
            <w:pPr>
              <w:rPr>
                <w:lang w:val="en-US"/>
              </w:rPr>
            </w:pPr>
            <w:r w:rsidRPr="00A06CAF">
              <w:t>Hp</w:t>
            </w:r>
            <w:r w:rsidR="000B6FA6" w:rsidRPr="00A06CAF">
              <w:t xml:space="preserve"> (genotype)* </w:t>
            </w:r>
          </w:p>
        </w:tc>
        <w:tc>
          <w:tcPr>
            <w:tcW w:w="1921" w:type="dxa"/>
            <w:shd w:val="clear" w:color="auto" w:fill="auto"/>
          </w:tcPr>
          <w:p w14:paraId="47D89561" w14:textId="785ECF0B" w:rsidR="000B6FA6" w:rsidRPr="00A06CAF" w:rsidRDefault="001A40C9" w:rsidP="000B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83</w:t>
            </w:r>
          </w:p>
        </w:tc>
        <w:tc>
          <w:tcPr>
            <w:tcW w:w="1419" w:type="dxa"/>
            <w:shd w:val="clear" w:color="auto" w:fill="auto"/>
          </w:tcPr>
          <w:p w14:paraId="5AE79383" w14:textId="7D8C4313" w:rsidR="000B6FA6" w:rsidRPr="00A06CAF" w:rsidRDefault="000B6FA6" w:rsidP="000B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</w:t>
            </w:r>
            <w:r w:rsidR="001A40C9" w:rsidRPr="00A06CAF">
              <w:rPr>
                <w:lang w:val="en-US"/>
              </w:rPr>
              <w:t>44</w:t>
            </w:r>
          </w:p>
        </w:tc>
      </w:tr>
    </w:tbl>
    <w:p w14:paraId="126B3154" w14:textId="3F60AB2A" w:rsidR="008173F3" w:rsidRPr="00A06CAF" w:rsidRDefault="0052342B" w:rsidP="004E6E70">
      <w:pPr>
        <w:rPr>
          <w:color w:val="000000" w:themeColor="text1"/>
          <w:sz w:val="22"/>
          <w:szCs w:val="22"/>
        </w:rPr>
      </w:pPr>
      <w:r w:rsidRPr="00A06CAF">
        <w:rPr>
          <w:color w:val="000000" w:themeColor="text1"/>
          <w:sz w:val="22"/>
          <w:szCs w:val="22"/>
        </w:rPr>
        <w:t>*</w:t>
      </w:r>
      <w:r w:rsidR="00F3238F" w:rsidRPr="00A06CAF">
        <w:rPr>
          <w:color w:val="000000" w:themeColor="text1"/>
          <w:sz w:val="22"/>
          <w:szCs w:val="22"/>
        </w:rPr>
        <w:t>Data presented represents F</w:t>
      </w:r>
      <w:r w:rsidR="00484A33" w:rsidRPr="00A06CAF">
        <w:rPr>
          <w:color w:val="000000" w:themeColor="text1"/>
          <w:sz w:val="22"/>
          <w:szCs w:val="22"/>
        </w:rPr>
        <w:t xml:space="preserve"> and</w:t>
      </w:r>
      <w:r w:rsidR="009F54BB" w:rsidRPr="00A06CAF">
        <w:rPr>
          <w:color w:val="000000" w:themeColor="text1"/>
          <w:sz w:val="22"/>
          <w:szCs w:val="22"/>
        </w:rPr>
        <w:t xml:space="preserve"> p-</w:t>
      </w:r>
      <w:r w:rsidR="00F3238F" w:rsidRPr="00A06CAF">
        <w:rPr>
          <w:color w:val="000000" w:themeColor="text1"/>
          <w:sz w:val="22"/>
          <w:szCs w:val="22"/>
        </w:rPr>
        <w:t>values obtained from the analysis of variance (ANOVA)</w:t>
      </w:r>
    </w:p>
    <w:p w14:paraId="6B37FEA1" w14:textId="77777777" w:rsidR="00761A3C" w:rsidRPr="00A06CAF" w:rsidRDefault="00761A3C" w:rsidP="00761A3C">
      <w:pPr>
        <w:rPr>
          <w:color w:val="000000" w:themeColor="text1"/>
          <w:sz w:val="22"/>
          <w:szCs w:val="22"/>
        </w:rPr>
      </w:pPr>
      <w:r w:rsidRPr="00A06CAF">
        <w:rPr>
          <w:color w:val="000000" w:themeColor="text1"/>
          <w:sz w:val="22"/>
          <w:szCs w:val="22"/>
        </w:rPr>
        <w:t>Hpx: hemopexin, HO-1: heme oxygenase-1, Hb: hemoglobin, Hp: haptoglobin</w:t>
      </w:r>
    </w:p>
    <w:p w14:paraId="0782BA34" w14:textId="77777777" w:rsidR="003A1E6E" w:rsidRPr="00A06CAF" w:rsidRDefault="003A1E6E" w:rsidP="004E6E70">
      <w:pPr>
        <w:rPr>
          <w:color w:val="000000" w:themeColor="text1"/>
        </w:rPr>
      </w:pPr>
    </w:p>
    <w:p w14:paraId="24205C87" w14:textId="77777777" w:rsidR="00841EF0" w:rsidRPr="00A06CAF" w:rsidRDefault="00841EF0" w:rsidP="004E6E70">
      <w:pPr>
        <w:rPr>
          <w:color w:val="000000" w:themeColor="text1"/>
        </w:rPr>
      </w:pPr>
    </w:p>
    <w:p w14:paraId="3E85E9BE" w14:textId="229060A8" w:rsidR="003A1E6E" w:rsidRPr="00A06CAF" w:rsidRDefault="003A1E6E" w:rsidP="003A1E6E">
      <w:pPr>
        <w:rPr>
          <w:b/>
          <w:bCs/>
          <w:color w:val="000000" w:themeColor="text1"/>
          <w:lang w:val="en-US"/>
        </w:rPr>
      </w:pPr>
      <w:r w:rsidRPr="00A06CAF">
        <w:rPr>
          <w:b/>
          <w:bCs/>
          <w:color w:val="000000" w:themeColor="text1"/>
          <w:lang w:val="en-US"/>
        </w:rPr>
        <w:t>Table S</w:t>
      </w:r>
      <w:r w:rsidR="00656F26" w:rsidRPr="00A06CAF">
        <w:rPr>
          <w:b/>
          <w:bCs/>
          <w:color w:val="000000" w:themeColor="text1"/>
          <w:lang w:val="en-US"/>
        </w:rPr>
        <w:t>5.</w:t>
      </w:r>
      <w:r w:rsidRPr="00A06CAF">
        <w:rPr>
          <w:b/>
          <w:bCs/>
          <w:color w:val="000000" w:themeColor="text1"/>
          <w:lang w:val="en-US"/>
        </w:rPr>
        <w:t xml:space="preserve"> Combinations of current study marker to predict AAA growth </w:t>
      </w:r>
    </w:p>
    <w:p w14:paraId="3A0E0D31" w14:textId="45FBC577" w:rsidR="00F83309" w:rsidRPr="00A06CAF" w:rsidRDefault="003A1E6E" w:rsidP="00F83309">
      <w:pPr>
        <w:rPr>
          <w:color w:val="000000" w:themeColor="text1"/>
        </w:rPr>
      </w:pPr>
      <w:r w:rsidRPr="00A06CAF">
        <w:rPr>
          <w:color w:val="000000" w:themeColor="text1"/>
        </w:rPr>
        <w:t xml:space="preserve"> </w:t>
      </w:r>
      <w:r w:rsidR="00F83309" w:rsidRPr="00A06CAF">
        <w:rPr>
          <w:b/>
          <w:bCs/>
          <w:color w:val="000000" w:themeColor="text1"/>
          <w:lang w:val="en-US"/>
        </w:rPr>
        <w:t xml:space="preserve"> 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004"/>
        <w:gridCol w:w="3532"/>
        <w:gridCol w:w="1843"/>
        <w:gridCol w:w="2059"/>
      </w:tblGrid>
      <w:tr w:rsidR="00A06CAF" w:rsidRPr="00A06CAF" w14:paraId="5CB0285A" w14:textId="77777777" w:rsidTr="00C656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shd w:val="clear" w:color="auto" w:fill="auto"/>
          </w:tcPr>
          <w:p w14:paraId="481CF55B" w14:textId="77777777" w:rsidR="00F83309" w:rsidRPr="00A06CAF" w:rsidRDefault="00F83309" w:rsidP="00A6272B">
            <w:pPr>
              <w:rPr>
                <w:lang w:val="en-US"/>
              </w:rPr>
            </w:pPr>
            <w:r w:rsidRPr="00A06CAF">
              <w:rPr>
                <w:lang w:val="en-US"/>
              </w:rPr>
              <w:t>Model number</w:t>
            </w:r>
          </w:p>
        </w:tc>
        <w:tc>
          <w:tcPr>
            <w:tcW w:w="3532" w:type="dxa"/>
            <w:shd w:val="clear" w:color="auto" w:fill="auto"/>
          </w:tcPr>
          <w:p w14:paraId="19FD74C2" w14:textId="77777777" w:rsidR="00F83309" w:rsidRPr="00A06CAF" w:rsidRDefault="00F83309" w:rsidP="00A627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Biomarkers</w:t>
            </w:r>
          </w:p>
        </w:tc>
        <w:tc>
          <w:tcPr>
            <w:tcW w:w="1843" w:type="dxa"/>
            <w:shd w:val="clear" w:color="auto" w:fill="auto"/>
          </w:tcPr>
          <w:p w14:paraId="2B750202" w14:textId="77777777" w:rsidR="00F83309" w:rsidRPr="00A06CAF" w:rsidRDefault="00F83309" w:rsidP="00A627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AUC</w:t>
            </w:r>
          </w:p>
        </w:tc>
        <w:tc>
          <w:tcPr>
            <w:tcW w:w="2059" w:type="dxa"/>
            <w:shd w:val="clear" w:color="auto" w:fill="auto"/>
          </w:tcPr>
          <w:p w14:paraId="42DABDCD" w14:textId="77777777" w:rsidR="00F83309" w:rsidRPr="00A06CAF" w:rsidRDefault="00F83309" w:rsidP="00A627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95 % CI</w:t>
            </w:r>
          </w:p>
        </w:tc>
      </w:tr>
      <w:tr w:rsidR="00A06CAF" w:rsidRPr="00A06CAF" w14:paraId="2B617EBD" w14:textId="77777777" w:rsidTr="00C65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shd w:val="clear" w:color="auto" w:fill="auto"/>
          </w:tcPr>
          <w:p w14:paraId="6D08FE74" w14:textId="77777777" w:rsidR="00F83309" w:rsidRPr="00A06CAF" w:rsidRDefault="00F83309" w:rsidP="00A6272B">
            <w:pPr>
              <w:rPr>
                <w:lang w:val="en-US"/>
              </w:rPr>
            </w:pPr>
            <w:r w:rsidRPr="00A06CAF">
              <w:rPr>
                <w:lang w:val="en-US"/>
              </w:rPr>
              <w:t>1</w:t>
            </w:r>
          </w:p>
        </w:tc>
        <w:tc>
          <w:tcPr>
            <w:tcW w:w="3532" w:type="dxa"/>
            <w:shd w:val="clear" w:color="auto" w:fill="auto"/>
          </w:tcPr>
          <w:p w14:paraId="0D16885A" w14:textId="18CD1B5E" w:rsidR="00F83309" w:rsidRPr="00A06CAF" w:rsidRDefault="00761A3C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Hpx</w:t>
            </w:r>
          </w:p>
        </w:tc>
        <w:tc>
          <w:tcPr>
            <w:tcW w:w="1843" w:type="dxa"/>
            <w:shd w:val="clear" w:color="auto" w:fill="auto"/>
          </w:tcPr>
          <w:p w14:paraId="3479A0DD" w14:textId="5A26A95C" w:rsidR="00F83309" w:rsidRPr="00A06CAF" w:rsidRDefault="00F83309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6</w:t>
            </w:r>
            <w:r w:rsidR="003D044C" w:rsidRPr="00A06CAF">
              <w:rPr>
                <w:lang w:val="en-US"/>
              </w:rPr>
              <w:t>8</w:t>
            </w:r>
          </w:p>
        </w:tc>
        <w:tc>
          <w:tcPr>
            <w:tcW w:w="2059" w:type="dxa"/>
            <w:shd w:val="clear" w:color="auto" w:fill="auto"/>
          </w:tcPr>
          <w:p w14:paraId="391D12A8" w14:textId="7E68DA7E" w:rsidR="00F83309" w:rsidRPr="00A06CAF" w:rsidRDefault="00F83309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5</w:t>
            </w:r>
            <w:r w:rsidR="0007419A" w:rsidRPr="00A06CAF">
              <w:rPr>
                <w:lang w:val="en-US"/>
              </w:rPr>
              <w:t>7</w:t>
            </w:r>
            <w:r w:rsidRPr="00A06CAF">
              <w:rPr>
                <w:lang w:val="en-US"/>
              </w:rPr>
              <w:t>-0.7</w:t>
            </w:r>
            <w:r w:rsidR="0007419A" w:rsidRPr="00A06CAF">
              <w:rPr>
                <w:lang w:val="en-US"/>
              </w:rPr>
              <w:t>8</w:t>
            </w:r>
          </w:p>
        </w:tc>
      </w:tr>
      <w:tr w:rsidR="00A06CAF" w:rsidRPr="00A06CAF" w14:paraId="52F99818" w14:textId="77777777" w:rsidTr="00C656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shd w:val="clear" w:color="auto" w:fill="auto"/>
          </w:tcPr>
          <w:p w14:paraId="5647EBFB" w14:textId="77777777" w:rsidR="00F83309" w:rsidRPr="00A06CAF" w:rsidRDefault="00F83309" w:rsidP="00A6272B">
            <w:pPr>
              <w:rPr>
                <w:lang w:val="en-US"/>
              </w:rPr>
            </w:pPr>
            <w:r w:rsidRPr="00A06CAF">
              <w:rPr>
                <w:lang w:val="en-US"/>
              </w:rPr>
              <w:t>2</w:t>
            </w:r>
          </w:p>
        </w:tc>
        <w:tc>
          <w:tcPr>
            <w:tcW w:w="3532" w:type="dxa"/>
            <w:shd w:val="clear" w:color="auto" w:fill="auto"/>
          </w:tcPr>
          <w:p w14:paraId="2034D56D" w14:textId="708D0112" w:rsidR="00F83309" w:rsidRPr="00A06CAF" w:rsidRDefault="00761A3C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Hb</w:t>
            </w:r>
          </w:p>
        </w:tc>
        <w:tc>
          <w:tcPr>
            <w:tcW w:w="1843" w:type="dxa"/>
            <w:shd w:val="clear" w:color="auto" w:fill="auto"/>
          </w:tcPr>
          <w:p w14:paraId="25EC76E3" w14:textId="77777777" w:rsidR="00F83309" w:rsidRPr="00A06CAF" w:rsidRDefault="00F83309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68</w:t>
            </w:r>
          </w:p>
        </w:tc>
        <w:tc>
          <w:tcPr>
            <w:tcW w:w="2059" w:type="dxa"/>
            <w:shd w:val="clear" w:color="auto" w:fill="auto"/>
          </w:tcPr>
          <w:p w14:paraId="7B99B675" w14:textId="648941C1" w:rsidR="00F83309" w:rsidRPr="00A06CAF" w:rsidRDefault="00F83309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</w:t>
            </w:r>
            <w:r w:rsidR="0007419A" w:rsidRPr="00A06CAF">
              <w:rPr>
                <w:lang w:val="en-US"/>
              </w:rPr>
              <w:t>57</w:t>
            </w:r>
            <w:r w:rsidRPr="00A06CAF">
              <w:rPr>
                <w:lang w:val="en-US"/>
              </w:rPr>
              <w:t>-0.7</w:t>
            </w:r>
            <w:r w:rsidR="0007419A" w:rsidRPr="00A06CAF">
              <w:rPr>
                <w:lang w:val="en-US"/>
              </w:rPr>
              <w:t>9</w:t>
            </w:r>
          </w:p>
        </w:tc>
      </w:tr>
      <w:tr w:rsidR="00A06CAF" w:rsidRPr="00A06CAF" w14:paraId="23093FD1" w14:textId="77777777" w:rsidTr="00C65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shd w:val="clear" w:color="auto" w:fill="auto"/>
          </w:tcPr>
          <w:p w14:paraId="4C4CB8A5" w14:textId="77777777" w:rsidR="00F83309" w:rsidRPr="00A06CAF" w:rsidRDefault="00F83309" w:rsidP="00A6272B">
            <w:pPr>
              <w:rPr>
                <w:lang w:val="en-US"/>
              </w:rPr>
            </w:pPr>
            <w:r w:rsidRPr="00A06CAF">
              <w:rPr>
                <w:lang w:val="en-US"/>
              </w:rPr>
              <w:t>3</w:t>
            </w:r>
          </w:p>
        </w:tc>
        <w:tc>
          <w:tcPr>
            <w:tcW w:w="3532" w:type="dxa"/>
            <w:shd w:val="clear" w:color="auto" w:fill="auto"/>
          </w:tcPr>
          <w:p w14:paraId="3654694F" w14:textId="33D9A0B9" w:rsidR="00F83309" w:rsidRPr="00A06CAF" w:rsidRDefault="00761A3C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Hpx</w:t>
            </w:r>
            <w:r w:rsidR="0090743B" w:rsidRPr="00A06CAF">
              <w:rPr>
                <w:lang w:val="en-US"/>
              </w:rPr>
              <w:t xml:space="preserve"> + </w:t>
            </w:r>
            <w:r w:rsidRPr="00A06CAF">
              <w:rPr>
                <w:lang w:val="en-US"/>
              </w:rPr>
              <w:t>Hb</w:t>
            </w:r>
          </w:p>
        </w:tc>
        <w:tc>
          <w:tcPr>
            <w:tcW w:w="1843" w:type="dxa"/>
            <w:shd w:val="clear" w:color="auto" w:fill="auto"/>
          </w:tcPr>
          <w:p w14:paraId="5F58CD98" w14:textId="1FC57D4A" w:rsidR="00F83309" w:rsidRPr="00A06CAF" w:rsidRDefault="00F83309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7</w:t>
            </w:r>
            <w:r w:rsidR="00247B88" w:rsidRPr="00A06CAF">
              <w:rPr>
                <w:lang w:val="en-US"/>
              </w:rPr>
              <w:t>6</w:t>
            </w:r>
          </w:p>
        </w:tc>
        <w:tc>
          <w:tcPr>
            <w:tcW w:w="2059" w:type="dxa"/>
            <w:shd w:val="clear" w:color="auto" w:fill="auto"/>
          </w:tcPr>
          <w:p w14:paraId="6CD42E83" w14:textId="7261AA12" w:rsidR="00F83309" w:rsidRPr="00A06CAF" w:rsidRDefault="00F83309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67-0.8</w:t>
            </w:r>
            <w:r w:rsidR="00F50F0F" w:rsidRPr="00A06CAF">
              <w:rPr>
                <w:lang w:val="en-US"/>
              </w:rPr>
              <w:t>6</w:t>
            </w:r>
          </w:p>
        </w:tc>
      </w:tr>
    </w:tbl>
    <w:p w14:paraId="3B290E64" w14:textId="77777777" w:rsidR="00F83309" w:rsidRPr="00A06CAF" w:rsidRDefault="00F83309" w:rsidP="00F83309">
      <w:pPr>
        <w:rPr>
          <w:color w:val="000000" w:themeColor="text1"/>
          <w:lang w:val="en-US"/>
        </w:rPr>
      </w:pP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500"/>
        <w:gridCol w:w="2500"/>
      </w:tblGrid>
      <w:tr w:rsidR="00A06CAF" w:rsidRPr="00A06CAF" w14:paraId="1F6C6A83" w14:textId="77777777" w:rsidTr="00C656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</w:tcPr>
          <w:p w14:paraId="3119EB92" w14:textId="77777777" w:rsidR="00F83309" w:rsidRPr="00A06CAF" w:rsidRDefault="00F83309" w:rsidP="00A6272B">
            <w:pPr>
              <w:rPr>
                <w:lang w:val="en-US"/>
              </w:rPr>
            </w:pPr>
            <w:r w:rsidRPr="00A06CAF">
              <w:rPr>
                <w:lang w:val="en-US"/>
              </w:rPr>
              <w:t>ROC vs ROC</w:t>
            </w:r>
          </w:p>
        </w:tc>
        <w:tc>
          <w:tcPr>
            <w:tcW w:w="2500" w:type="dxa"/>
            <w:shd w:val="clear" w:color="auto" w:fill="auto"/>
          </w:tcPr>
          <w:p w14:paraId="4A6F0054" w14:textId="77777777" w:rsidR="00F83309" w:rsidRPr="00A06CAF" w:rsidRDefault="00F83309" w:rsidP="00A627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p-value</w:t>
            </w:r>
            <w:r w:rsidRPr="00A06CAF">
              <w:rPr>
                <w:vertAlign w:val="superscript"/>
                <w:lang w:val="en-US"/>
              </w:rPr>
              <w:t>*</w:t>
            </w:r>
          </w:p>
        </w:tc>
      </w:tr>
      <w:tr w:rsidR="00A06CAF" w:rsidRPr="00A06CAF" w14:paraId="08D31591" w14:textId="77777777" w:rsidTr="00C65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</w:tcPr>
          <w:p w14:paraId="1D3EEED2" w14:textId="689105CB" w:rsidR="00F83309" w:rsidRPr="00A06CAF" w:rsidRDefault="0090743B" w:rsidP="00A6272B">
            <w:pPr>
              <w:rPr>
                <w:lang w:val="en-US"/>
              </w:rPr>
            </w:pPr>
            <w:r w:rsidRPr="00A06CAF">
              <w:rPr>
                <w:lang w:val="en-US"/>
              </w:rPr>
              <w:t>1</w:t>
            </w:r>
            <w:r w:rsidR="00F83309" w:rsidRPr="00A06CAF">
              <w:rPr>
                <w:lang w:val="en-US"/>
              </w:rPr>
              <w:t xml:space="preserve"> vs </w:t>
            </w:r>
            <w:r w:rsidRPr="00A06CAF">
              <w:rPr>
                <w:lang w:val="en-US"/>
              </w:rPr>
              <w:t>2</w:t>
            </w:r>
          </w:p>
        </w:tc>
        <w:tc>
          <w:tcPr>
            <w:tcW w:w="2500" w:type="dxa"/>
            <w:shd w:val="clear" w:color="auto" w:fill="auto"/>
          </w:tcPr>
          <w:p w14:paraId="125CAFDB" w14:textId="1502BC50" w:rsidR="00F83309" w:rsidRPr="00A06CAF" w:rsidRDefault="00F83309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</w:t>
            </w:r>
            <w:r w:rsidR="00376558" w:rsidRPr="00A06CAF">
              <w:rPr>
                <w:lang w:val="en-US"/>
              </w:rPr>
              <w:t>96</w:t>
            </w:r>
          </w:p>
        </w:tc>
      </w:tr>
      <w:tr w:rsidR="00A06CAF" w:rsidRPr="00A06CAF" w14:paraId="3BA86516" w14:textId="77777777" w:rsidTr="00C6560F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</w:tcPr>
          <w:p w14:paraId="24EF0736" w14:textId="5A50D2DF" w:rsidR="00F83309" w:rsidRPr="00A06CAF" w:rsidRDefault="0090743B" w:rsidP="00A6272B">
            <w:pPr>
              <w:rPr>
                <w:lang w:val="en-US"/>
              </w:rPr>
            </w:pPr>
            <w:r w:rsidRPr="00A06CAF">
              <w:rPr>
                <w:lang w:val="en-US"/>
              </w:rPr>
              <w:t>3</w:t>
            </w:r>
            <w:r w:rsidR="00F83309" w:rsidRPr="00A06CAF">
              <w:rPr>
                <w:lang w:val="en-US"/>
              </w:rPr>
              <w:t xml:space="preserve"> vs </w:t>
            </w:r>
            <w:r w:rsidRPr="00A06CAF">
              <w:rPr>
                <w:lang w:val="en-US"/>
              </w:rPr>
              <w:t>1</w:t>
            </w:r>
          </w:p>
        </w:tc>
        <w:tc>
          <w:tcPr>
            <w:tcW w:w="2500" w:type="dxa"/>
            <w:shd w:val="clear" w:color="auto" w:fill="auto"/>
          </w:tcPr>
          <w:p w14:paraId="00F46A8D" w14:textId="22BDE5FD" w:rsidR="00F83309" w:rsidRPr="00A06CAF" w:rsidRDefault="00F83309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</w:t>
            </w:r>
            <w:r w:rsidR="0000779A" w:rsidRPr="00A06CAF">
              <w:rPr>
                <w:lang w:val="en-US"/>
              </w:rPr>
              <w:t>06</w:t>
            </w:r>
          </w:p>
        </w:tc>
      </w:tr>
      <w:tr w:rsidR="00A06CAF" w:rsidRPr="00A06CAF" w14:paraId="58AFB83D" w14:textId="77777777" w:rsidTr="00C65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</w:tcPr>
          <w:p w14:paraId="463AC9DF" w14:textId="30CB591A" w:rsidR="00F83309" w:rsidRPr="00A06CAF" w:rsidRDefault="0090743B" w:rsidP="00A6272B">
            <w:pPr>
              <w:rPr>
                <w:lang w:val="en-US"/>
              </w:rPr>
            </w:pPr>
            <w:r w:rsidRPr="00A06CAF">
              <w:rPr>
                <w:lang w:val="en-US"/>
              </w:rPr>
              <w:t>3</w:t>
            </w:r>
            <w:r w:rsidR="00F83309" w:rsidRPr="00A06CAF">
              <w:rPr>
                <w:lang w:val="en-US"/>
              </w:rPr>
              <w:t xml:space="preserve"> vs </w:t>
            </w:r>
            <w:r w:rsidRPr="00A06CAF">
              <w:rPr>
                <w:lang w:val="en-US"/>
              </w:rPr>
              <w:t>2</w:t>
            </w:r>
          </w:p>
        </w:tc>
        <w:tc>
          <w:tcPr>
            <w:tcW w:w="2500" w:type="dxa"/>
            <w:shd w:val="clear" w:color="auto" w:fill="auto"/>
          </w:tcPr>
          <w:p w14:paraId="585F3CE3" w14:textId="56B3DE15" w:rsidR="00F83309" w:rsidRPr="00A06CAF" w:rsidRDefault="00F83309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0</w:t>
            </w:r>
            <w:r w:rsidR="0000779A" w:rsidRPr="00A06CAF">
              <w:rPr>
                <w:lang w:val="en-US"/>
              </w:rPr>
              <w:t>7</w:t>
            </w:r>
          </w:p>
        </w:tc>
      </w:tr>
    </w:tbl>
    <w:p w14:paraId="4C1E5A29" w14:textId="77777777" w:rsidR="00F83309" w:rsidRPr="00A06CAF" w:rsidRDefault="00F83309" w:rsidP="00F83309">
      <w:pPr>
        <w:rPr>
          <w:color w:val="000000" w:themeColor="text1"/>
          <w:lang w:val="en-US"/>
        </w:rPr>
      </w:pPr>
      <w:r w:rsidRPr="00A06CAF">
        <w:rPr>
          <w:color w:val="000000" w:themeColor="text1"/>
          <w:lang w:val="en-US"/>
        </w:rPr>
        <w:t>* Delong’s test for correlated ROC-curves</w:t>
      </w:r>
    </w:p>
    <w:p w14:paraId="1D0D08C1" w14:textId="77777777" w:rsidR="003A1E6E" w:rsidRPr="00A06CAF" w:rsidRDefault="003A1E6E" w:rsidP="004E6E70">
      <w:pPr>
        <w:rPr>
          <w:color w:val="000000" w:themeColor="text1"/>
        </w:rPr>
      </w:pPr>
    </w:p>
    <w:p w14:paraId="0FF65B63" w14:textId="77777777" w:rsidR="003A1E6E" w:rsidRPr="00A06CAF" w:rsidRDefault="003A1E6E" w:rsidP="004E6E70">
      <w:pPr>
        <w:rPr>
          <w:color w:val="000000" w:themeColor="text1"/>
        </w:rPr>
      </w:pPr>
    </w:p>
    <w:p w14:paraId="5CAE8F14" w14:textId="77777777" w:rsidR="003A1E6E" w:rsidRPr="00A06CAF" w:rsidRDefault="003A1E6E" w:rsidP="004E6E70">
      <w:pPr>
        <w:rPr>
          <w:color w:val="000000" w:themeColor="text1"/>
        </w:rPr>
      </w:pPr>
    </w:p>
    <w:p w14:paraId="21F45F1A" w14:textId="77777777" w:rsidR="003A1E6E" w:rsidRPr="00A06CAF" w:rsidRDefault="003A1E6E" w:rsidP="004E6E70">
      <w:pPr>
        <w:rPr>
          <w:color w:val="000000" w:themeColor="text1"/>
        </w:rPr>
      </w:pPr>
    </w:p>
    <w:p w14:paraId="5B36397E" w14:textId="77777777" w:rsidR="003A1E6E" w:rsidRPr="00A06CAF" w:rsidRDefault="003A1E6E" w:rsidP="004E6E70">
      <w:pPr>
        <w:rPr>
          <w:color w:val="000000" w:themeColor="text1"/>
        </w:rPr>
      </w:pPr>
    </w:p>
    <w:p w14:paraId="578B0EEA" w14:textId="77777777" w:rsidR="003A1E6E" w:rsidRPr="00A06CAF" w:rsidRDefault="003A1E6E" w:rsidP="004E6E70">
      <w:pPr>
        <w:rPr>
          <w:color w:val="000000" w:themeColor="text1"/>
        </w:rPr>
      </w:pPr>
    </w:p>
    <w:p w14:paraId="70AA0CEE" w14:textId="77777777" w:rsidR="003A1E6E" w:rsidRPr="00A06CAF" w:rsidRDefault="003A1E6E" w:rsidP="004E6E70">
      <w:pPr>
        <w:rPr>
          <w:color w:val="000000" w:themeColor="text1"/>
        </w:rPr>
      </w:pPr>
    </w:p>
    <w:p w14:paraId="29A8F6EB" w14:textId="77777777" w:rsidR="003A1E6E" w:rsidRPr="00A06CAF" w:rsidRDefault="003A1E6E" w:rsidP="004E6E70">
      <w:pPr>
        <w:rPr>
          <w:color w:val="000000" w:themeColor="text1"/>
        </w:rPr>
      </w:pPr>
    </w:p>
    <w:p w14:paraId="1B77DADE" w14:textId="77777777" w:rsidR="003A1E6E" w:rsidRPr="00A06CAF" w:rsidRDefault="003A1E6E" w:rsidP="004E6E70">
      <w:pPr>
        <w:rPr>
          <w:color w:val="000000" w:themeColor="text1"/>
        </w:rPr>
      </w:pPr>
    </w:p>
    <w:p w14:paraId="054409E4" w14:textId="77777777" w:rsidR="003A1E6E" w:rsidRPr="00A06CAF" w:rsidRDefault="003A1E6E" w:rsidP="004E6E70">
      <w:pPr>
        <w:rPr>
          <w:color w:val="000000" w:themeColor="text1"/>
        </w:rPr>
      </w:pPr>
    </w:p>
    <w:p w14:paraId="14C8AD51" w14:textId="77777777" w:rsidR="00427C02" w:rsidRPr="00A06CAF" w:rsidRDefault="00427C02" w:rsidP="004E6E70">
      <w:pPr>
        <w:rPr>
          <w:color w:val="000000" w:themeColor="text1"/>
        </w:rPr>
      </w:pPr>
    </w:p>
    <w:p w14:paraId="2FB4FD6B" w14:textId="77777777" w:rsidR="00427C02" w:rsidRPr="00A06CAF" w:rsidRDefault="00427C02" w:rsidP="004E6E70">
      <w:pPr>
        <w:rPr>
          <w:color w:val="000000" w:themeColor="text1"/>
        </w:rPr>
      </w:pPr>
    </w:p>
    <w:p w14:paraId="13556AF8" w14:textId="77777777" w:rsidR="00427C02" w:rsidRPr="00A06CAF" w:rsidRDefault="00427C02" w:rsidP="004E6E70">
      <w:pPr>
        <w:rPr>
          <w:color w:val="000000" w:themeColor="text1"/>
        </w:rPr>
      </w:pPr>
    </w:p>
    <w:p w14:paraId="34EA8686" w14:textId="77777777" w:rsidR="00427C02" w:rsidRPr="00A06CAF" w:rsidRDefault="00427C02" w:rsidP="004E6E70">
      <w:pPr>
        <w:rPr>
          <w:color w:val="000000" w:themeColor="text1"/>
        </w:rPr>
      </w:pPr>
    </w:p>
    <w:p w14:paraId="04376F19" w14:textId="77777777" w:rsidR="00427C02" w:rsidRPr="00A06CAF" w:rsidRDefault="00427C02" w:rsidP="004E6E70">
      <w:pPr>
        <w:rPr>
          <w:color w:val="000000" w:themeColor="text1"/>
        </w:rPr>
      </w:pPr>
    </w:p>
    <w:p w14:paraId="6C02AD54" w14:textId="77777777" w:rsidR="00427C02" w:rsidRPr="00A06CAF" w:rsidRDefault="00427C02" w:rsidP="004E6E70">
      <w:pPr>
        <w:rPr>
          <w:color w:val="000000" w:themeColor="text1"/>
        </w:rPr>
      </w:pPr>
    </w:p>
    <w:p w14:paraId="19994275" w14:textId="77777777" w:rsidR="00427C02" w:rsidRPr="00A06CAF" w:rsidRDefault="00427C02" w:rsidP="004E6E70">
      <w:pPr>
        <w:rPr>
          <w:color w:val="000000" w:themeColor="text1"/>
        </w:rPr>
      </w:pPr>
    </w:p>
    <w:p w14:paraId="701B430D" w14:textId="77777777" w:rsidR="00427C02" w:rsidRPr="00A06CAF" w:rsidRDefault="00427C02" w:rsidP="004E6E70">
      <w:pPr>
        <w:rPr>
          <w:color w:val="000000" w:themeColor="text1"/>
        </w:rPr>
      </w:pPr>
    </w:p>
    <w:p w14:paraId="7B23221C" w14:textId="77777777" w:rsidR="00427C02" w:rsidRPr="00A06CAF" w:rsidRDefault="00427C02" w:rsidP="004E6E70">
      <w:pPr>
        <w:rPr>
          <w:color w:val="000000" w:themeColor="text1"/>
        </w:rPr>
      </w:pPr>
    </w:p>
    <w:p w14:paraId="7985D30B" w14:textId="77777777" w:rsidR="00427C02" w:rsidRPr="00A06CAF" w:rsidRDefault="00427C02" w:rsidP="004E6E70">
      <w:pPr>
        <w:rPr>
          <w:color w:val="000000" w:themeColor="text1"/>
        </w:rPr>
      </w:pPr>
    </w:p>
    <w:p w14:paraId="3CED916B" w14:textId="6A7D1580" w:rsidR="00427C02" w:rsidRPr="00A06CAF" w:rsidRDefault="00427C02" w:rsidP="004E6E70">
      <w:pPr>
        <w:rPr>
          <w:b/>
          <w:bCs/>
          <w:color w:val="000000" w:themeColor="text1"/>
          <w:lang w:val="en-US"/>
        </w:rPr>
      </w:pPr>
      <w:r w:rsidRPr="00A06CAF">
        <w:rPr>
          <w:b/>
          <w:bCs/>
          <w:color w:val="000000" w:themeColor="text1"/>
          <w:lang w:val="en-US"/>
        </w:rPr>
        <w:lastRenderedPageBreak/>
        <w:t>Table S</w:t>
      </w:r>
      <w:r w:rsidR="00656F26" w:rsidRPr="00A06CAF">
        <w:rPr>
          <w:b/>
          <w:bCs/>
          <w:color w:val="000000" w:themeColor="text1"/>
          <w:lang w:val="en-US"/>
        </w:rPr>
        <w:t>6</w:t>
      </w:r>
      <w:r w:rsidRPr="00A06CAF">
        <w:rPr>
          <w:b/>
          <w:bCs/>
          <w:color w:val="000000" w:themeColor="text1"/>
          <w:lang w:val="en-US"/>
        </w:rPr>
        <w:t xml:space="preserve">. Combinations of current study markers with </w:t>
      </w:r>
      <w:r w:rsidR="00852601" w:rsidRPr="00A06CAF">
        <w:rPr>
          <w:b/>
          <w:bCs/>
          <w:color w:val="000000" w:themeColor="text1"/>
          <w:lang w:val="en-US"/>
        </w:rPr>
        <w:t>previously published biomarkers</w:t>
      </w:r>
      <w:r w:rsidRPr="00A06CAF">
        <w:rPr>
          <w:b/>
          <w:bCs/>
          <w:color w:val="000000" w:themeColor="text1"/>
          <w:lang w:val="en-US"/>
        </w:rPr>
        <w:t xml:space="preserve"> to predict AAA </w:t>
      </w:r>
    </w:p>
    <w:p w14:paraId="40422A43" w14:textId="77777777" w:rsidR="00427C02" w:rsidRPr="00A06CAF" w:rsidRDefault="00427C02" w:rsidP="004E6E70">
      <w:pPr>
        <w:rPr>
          <w:color w:val="000000" w:themeColor="text1"/>
        </w:rPr>
      </w:pPr>
    </w:p>
    <w:tbl>
      <w:tblPr>
        <w:tblStyle w:val="ListTable6Colorful"/>
        <w:tblW w:w="9304" w:type="dxa"/>
        <w:tblLook w:val="04A0" w:firstRow="1" w:lastRow="0" w:firstColumn="1" w:lastColumn="0" w:noHBand="0" w:noVBand="1"/>
      </w:tblPr>
      <w:tblGrid>
        <w:gridCol w:w="1985"/>
        <w:gridCol w:w="4536"/>
        <w:gridCol w:w="1134"/>
        <w:gridCol w:w="1649"/>
      </w:tblGrid>
      <w:tr w:rsidR="00A06CAF" w:rsidRPr="00A06CAF" w14:paraId="557C0449" w14:textId="77777777" w:rsidTr="00ED04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28DA7C81" w14:textId="77777777" w:rsidR="00427C02" w:rsidRPr="00A06CAF" w:rsidRDefault="00427C02" w:rsidP="00A6272B">
            <w:pPr>
              <w:rPr>
                <w:lang w:val="en-US"/>
              </w:rPr>
            </w:pPr>
            <w:r w:rsidRPr="00A06CAF">
              <w:rPr>
                <w:lang w:val="en-US"/>
              </w:rPr>
              <w:t>Model number</w:t>
            </w:r>
          </w:p>
        </w:tc>
        <w:tc>
          <w:tcPr>
            <w:tcW w:w="4536" w:type="dxa"/>
            <w:shd w:val="clear" w:color="auto" w:fill="auto"/>
          </w:tcPr>
          <w:p w14:paraId="60E72439" w14:textId="77777777" w:rsidR="00427C02" w:rsidRPr="00A06CAF" w:rsidRDefault="00427C02" w:rsidP="00A627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Biomarkers</w:t>
            </w:r>
          </w:p>
        </w:tc>
        <w:tc>
          <w:tcPr>
            <w:tcW w:w="1134" w:type="dxa"/>
            <w:shd w:val="clear" w:color="auto" w:fill="auto"/>
          </w:tcPr>
          <w:p w14:paraId="1E6583DD" w14:textId="77777777" w:rsidR="00427C02" w:rsidRPr="00A06CAF" w:rsidRDefault="00427C02" w:rsidP="00A627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AUC</w:t>
            </w:r>
          </w:p>
        </w:tc>
        <w:tc>
          <w:tcPr>
            <w:tcW w:w="1649" w:type="dxa"/>
            <w:shd w:val="clear" w:color="auto" w:fill="auto"/>
          </w:tcPr>
          <w:p w14:paraId="37807101" w14:textId="77777777" w:rsidR="00427C02" w:rsidRPr="00A06CAF" w:rsidRDefault="00427C02" w:rsidP="00A627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95 % CI</w:t>
            </w:r>
          </w:p>
        </w:tc>
      </w:tr>
      <w:tr w:rsidR="00A06CAF" w:rsidRPr="00A06CAF" w14:paraId="20B54448" w14:textId="77777777" w:rsidTr="00ED0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11BD44F5" w14:textId="77777777" w:rsidR="00427C02" w:rsidRPr="00A06CAF" w:rsidRDefault="00427C02" w:rsidP="00A6272B">
            <w:pPr>
              <w:rPr>
                <w:b w:val="0"/>
                <w:bCs w:val="0"/>
                <w:lang w:val="en-US"/>
              </w:rPr>
            </w:pPr>
            <w:r w:rsidRPr="00A06CAF"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tcW w:w="4536" w:type="dxa"/>
            <w:shd w:val="clear" w:color="auto" w:fill="auto"/>
          </w:tcPr>
          <w:p w14:paraId="250B15B7" w14:textId="1BC1B23C" w:rsidR="00427C02" w:rsidRPr="00A06CAF" w:rsidRDefault="006B06F4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Hpx</w:t>
            </w:r>
          </w:p>
        </w:tc>
        <w:tc>
          <w:tcPr>
            <w:tcW w:w="1134" w:type="dxa"/>
            <w:shd w:val="clear" w:color="auto" w:fill="auto"/>
          </w:tcPr>
          <w:p w14:paraId="354CD57D" w14:textId="77777777" w:rsidR="00427C02" w:rsidRPr="00A06CAF" w:rsidRDefault="00427C02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66</w:t>
            </w:r>
          </w:p>
        </w:tc>
        <w:tc>
          <w:tcPr>
            <w:tcW w:w="1649" w:type="dxa"/>
            <w:shd w:val="clear" w:color="auto" w:fill="auto"/>
          </w:tcPr>
          <w:p w14:paraId="5FA6E53D" w14:textId="427679D6" w:rsidR="00427C02" w:rsidRPr="00A06CAF" w:rsidRDefault="00427C02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</w:t>
            </w:r>
            <w:r w:rsidR="00E605DD" w:rsidRPr="00A06CAF">
              <w:rPr>
                <w:lang w:val="en-US"/>
              </w:rPr>
              <w:t>60</w:t>
            </w:r>
            <w:r w:rsidRPr="00A06CAF">
              <w:rPr>
                <w:lang w:val="en-US"/>
              </w:rPr>
              <w:t>-0.7</w:t>
            </w:r>
            <w:r w:rsidR="003128DA" w:rsidRPr="00A06CAF">
              <w:rPr>
                <w:lang w:val="en-US"/>
              </w:rPr>
              <w:t>2</w:t>
            </w:r>
          </w:p>
        </w:tc>
      </w:tr>
      <w:tr w:rsidR="00A06CAF" w:rsidRPr="00A06CAF" w14:paraId="770EB181" w14:textId="77777777" w:rsidTr="00ED04C3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65093FF1" w14:textId="77777777" w:rsidR="00427C02" w:rsidRPr="00A06CAF" w:rsidRDefault="00427C02" w:rsidP="00A6272B">
            <w:pPr>
              <w:rPr>
                <w:b w:val="0"/>
                <w:bCs w:val="0"/>
                <w:lang w:val="en-US"/>
              </w:rPr>
            </w:pPr>
            <w:r w:rsidRPr="00A06CAF"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tcW w:w="4536" w:type="dxa"/>
            <w:shd w:val="clear" w:color="auto" w:fill="auto"/>
          </w:tcPr>
          <w:p w14:paraId="2EE6ECD3" w14:textId="4D34C136" w:rsidR="00427C02" w:rsidRPr="00A06CAF" w:rsidRDefault="006B06F4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HO-1</w:t>
            </w:r>
          </w:p>
        </w:tc>
        <w:tc>
          <w:tcPr>
            <w:tcW w:w="1134" w:type="dxa"/>
            <w:shd w:val="clear" w:color="auto" w:fill="auto"/>
          </w:tcPr>
          <w:p w14:paraId="6C18202F" w14:textId="50D8E88E" w:rsidR="00427C02" w:rsidRPr="00A06CAF" w:rsidRDefault="00427C02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6</w:t>
            </w:r>
            <w:r w:rsidR="003128DA" w:rsidRPr="00A06CAF">
              <w:rPr>
                <w:lang w:val="en-US"/>
              </w:rPr>
              <w:t>9</w:t>
            </w:r>
          </w:p>
        </w:tc>
        <w:tc>
          <w:tcPr>
            <w:tcW w:w="1649" w:type="dxa"/>
            <w:shd w:val="clear" w:color="auto" w:fill="auto"/>
          </w:tcPr>
          <w:p w14:paraId="74979A7D" w14:textId="45E9AD66" w:rsidR="00427C02" w:rsidRPr="00A06CAF" w:rsidRDefault="00427C02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6</w:t>
            </w:r>
            <w:r w:rsidR="003128DA" w:rsidRPr="00A06CAF">
              <w:rPr>
                <w:lang w:val="en-US"/>
              </w:rPr>
              <w:t>3</w:t>
            </w:r>
            <w:r w:rsidRPr="00A06CAF">
              <w:rPr>
                <w:lang w:val="en-US"/>
              </w:rPr>
              <w:t>-0.7</w:t>
            </w:r>
            <w:r w:rsidR="00F34304" w:rsidRPr="00A06CAF">
              <w:rPr>
                <w:lang w:val="en-US"/>
              </w:rPr>
              <w:t>4</w:t>
            </w:r>
          </w:p>
        </w:tc>
      </w:tr>
      <w:tr w:rsidR="00A06CAF" w:rsidRPr="00A06CAF" w14:paraId="79DABA0E" w14:textId="77777777" w:rsidTr="00ED0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09BCAB10" w14:textId="77777777" w:rsidR="00427C02" w:rsidRPr="00A06CAF" w:rsidRDefault="00427C02" w:rsidP="00A6272B">
            <w:pPr>
              <w:rPr>
                <w:b w:val="0"/>
                <w:bCs w:val="0"/>
                <w:lang w:val="en-US"/>
              </w:rPr>
            </w:pPr>
            <w:r w:rsidRPr="00A06CAF">
              <w:rPr>
                <w:b w:val="0"/>
                <w:bCs w:val="0"/>
                <w:lang w:val="en-US"/>
              </w:rPr>
              <w:t>3</w:t>
            </w:r>
          </w:p>
        </w:tc>
        <w:tc>
          <w:tcPr>
            <w:tcW w:w="4536" w:type="dxa"/>
            <w:shd w:val="clear" w:color="auto" w:fill="auto"/>
          </w:tcPr>
          <w:p w14:paraId="25FB2868" w14:textId="71718B79" w:rsidR="00196BC4" w:rsidRPr="00A06CAF" w:rsidRDefault="00427C02" w:rsidP="00196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Heme</w:t>
            </w:r>
          </w:p>
        </w:tc>
        <w:tc>
          <w:tcPr>
            <w:tcW w:w="1134" w:type="dxa"/>
            <w:shd w:val="clear" w:color="auto" w:fill="auto"/>
          </w:tcPr>
          <w:p w14:paraId="2F49DBF9" w14:textId="5B62F47A" w:rsidR="00196BC4" w:rsidRPr="00A06CAF" w:rsidRDefault="00427C02" w:rsidP="00196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71</w:t>
            </w:r>
          </w:p>
        </w:tc>
        <w:tc>
          <w:tcPr>
            <w:tcW w:w="1649" w:type="dxa"/>
            <w:shd w:val="clear" w:color="auto" w:fill="auto"/>
          </w:tcPr>
          <w:p w14:paraId="3F88B028" w14:textId="002C8E04" w:rsidR="00196BC4" w:rsidRPr="00A06CAF" w:rsidRDefault="00427C02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6</w:t>
            </w:r>
            <w:r w:rsidR="00A74862" w:rsidRPr="00A06CAF">
              <w:rPr>
                <w:lang w:val="en-US"/>
              </w:rPr>
              <w:t>6</w:t>
            </w:r>
            <w:r w:rsidRPr="00A06CAF">
              <w:rPr>
                <w:lang w:val="en-US"/>
              </w:rPr>
              <w:t>-0.7</w:t>
            </w:r>
            <w:r w:rsidR="007E460B" w:rsidRPr="00A06CAF">
              <w:rPr>
                <w:lang w:val="en-US"/>
              </w:rPr>
              <w:t>7</w:t>
            </w:r>
          </w:p>
        </w:tc>
      </w:tr>
      <w:tr w:rsidR="00A06CAF" w:rsidRPr="00A06CAF" w14:paraId="269F9E07" w14:textId="77777777" w:rsidTr="00ED04C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5720AEE2" w14:textId="77777777" w:rsidR="00427C02" w:rsidRPr="00A06CAF" w:rsidRDefault="00427C02" w:rsidP="00A6272B">
            <w:pPr>
              <w:rPr>
                <w:b w:val="0"/>
                <w:bCs w:val="0"/>
                <w:lang w:val="en-US"/>
              </w:rPr>
            </w:pPr>
            <w:r w:rsidRPr="00A06CAF">
              <w:rPr>
                <w:b w:val="0"/>
                <w:bCs w:val="0"/>
                <w:lang w:val="en-US"/>
              </w:rPr>
              <w:t>4</w:t>
            </w:r>
          </w:p>
        </w:tc>
        <w:tc>
          <w:tcPr>
            <w:tcW w:w="4536" w:type="dxa"/>
            <w:shd w:val="clear" w:color="auto" w:fill="auto"/>
          </w:tcPr>
          <w:p w14:paraId="1BE2016D" w14:textId="41E9A6EC" w:rsidR="00427C02" w:rsidRPr="00A06CAF" w:rsidRDefault="006B06F4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Hpx</w:t>
            </w:r>
            <w:r w:rsidR="00427C02" w:rsidRPr="00A06CAF">
              <w:rPr>
                <w:lang w:val="en-US"/>
              </w:rPr>
              <w:t xml:space="preserve"> + </w:t>
            </w:r>
            <w:r w:rsidRPr="00A06CAF">
              <w:rPr>
                <w:lang w:val="en-US"/>
              </w:rPr>
              <w:t>HO-1</w:t>
            </w:r>
          </w:p>
        </w:tc>
        <w:tc>
          <w:tcPr>
            <w:tcW w:w="1134" w:type="dxa"/>
            <w:shd w:val="clear" w:color="auto" w:fill="auto"/>
          </w:tcPr>
          <w:p w14:paraId="485D6699" w14:textId="77777777" w:rsidR="00427C02" w:rsidRPr="00A06CAF" w:rsidRDefault="00427C02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71</w:t>
            </w:r>
          </w:p>
        </w:tc>
        <w:tc>
          <w:tcPr>
            <w:tcW w:w="1649" w:type="dxa"/>
            <w:shd w:val="clear" w:color="auto" w:fill="auto"/>
          </w:tcPr>
          <w:p w14:paraId="4235D7AB" w14:textId="58126F4B" w:rsidR="00427C02" w:rsidRPr="00A06CAF" w:rsidRDefault="00427C02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6</w:t>
            </w:r>
            <w:r w:rsidR="002D4C2B" w:rsidRPr="00A06CAF">
              <w:rPr>
                <w:lang w:val="en-US"/>
              </w:rPr>
              <w:t>6</w:t>
            </w:r>
            <w:r w:rsidRPr="00A06CAF">
              <w:rPr>
                <w:lang w:val="en-US"/>
              </w:rPr>
              <w:t>-0.7</w:t>
            </w:r>
            <w:r w:rsidR="002D4C2B" w:rsidRPr="00A06CAF">
              <w:rPr>
                <w:lang w:val="en-US"/>
              </w:rPr>
              <w:t>6</w:t>
            </w:r>
          </w:p>
        </w:tc>
      </w:tr>
      <w:tr w:rsidR="00A06CAF" w:rsidRPr="00A06CAF" w14:paraId="3E07246D" w14:textId="77777777" w:rsidTr="00ED0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547E4364" w14:textId="77777777" w:rsidR="00427C02" w:rsidRPr="00A06CAF" w:rsidRDefault="00427C02" w:rsidP="00A6272B">
            <w:pPr>
              <w:rPr>
                <w:b w:val="0"/>
                <w:bCs w:val="0"/>
                <w:lang w:val="en-US"/>
              </w:rPr>
            </w:pPr>
            <w:r w:rsidRPr="00A06CAF">
              <w:rPr>
                <w:b w:val="0"/>
                <w:bCs w:val="0"/>
                <w:lang w:val="en-US"/>
              </w:rPr>
              <w:t>5</w:t>
            </w:r>
          </w:p>
        </w:tc>
        <w:tc>
          <w:tcPr>
            <w:tcW w:w="4536" w:type="dxa"/>
            <w:shd w:val="clear" w:color="auto" w:fill="auto"/>
          </w:tcPr>
          <w:p w14:paraId="0AEC2CCC" w14:textId="72C80161" w:rsidR="00427C02" w:rsidRPr="00A06CAF" w:rsidRDefault="00B26199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Hpx</w:t>
            </w:r>
            <w:r w:rsidR="00427C02" w:rsidRPr="00A06CAF">
              <w:rPr>
                <w:lang w:val="en-US"/>
              </w:rPr>
              <w:t xml:space="preserve"> + Heme</w:t>
            </w:r>
          </w:p>
        </w:tc>
        <w:tc>
          <w:tcPr>
            <w:tcW w:w="1134" w:type="dxa"/>
            <w:shd w:val="clear" w:color="auto" w:fill="auto"/>
          </w:tcPr>
          <w:p w14:paraId="217F3CF1" w14:textId="77777777" w:rsidR="00427C02" w:rsidRPr="00A06CAF" w:rsidRDefault="00427C02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74</w:t>
            </w:r>
          </w:p>
        </w:tc>
        <w:tc>
          <w:tcPr>
            <w:tcW w:w="1649" w:type="dxa"/>
            <w:shd w:val="clear" w:color="auto" w:fill="auto"/>
          </w:tcPr>
          <w:p w14:paraId="2951B12F" w14:textId="77777777" w:rsidR="00427C02" w:rsidRPr="00A06CAF" w:rsidRDefault="00427C02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69-0.79</w:t>
            </w:r>
          </w:p>
        </w:tc>
      </w:tr>
      <w:tr w:rsidR="00A06CAF" w:rsidRPr="00A06CAF" w14:paraId="01D1F78F" w14:textId="77777777" w:rsidTr="00ED04C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330D46F6" w14:textId="77777777" w:rsidR="00427C02" w:rsidRPr="00A06CAF" w:rsidRDefault="00427C02" w:rsidP="00A6272B">
            <w:pPr>
              <w:rPr>
                <w:b w:val="0"/>
                <w:bCs w:val="0"/>
                <w:lang w:val="en-US"/>
              </w:rPr>
            </w:pPr>
            <w:r w:rsidRPr="00A06CAF">
              <w:rPr>
                <w:b w:val="0"/>
                <w:bCs w:val="0"/>
                <w:lang w:val="en-US"/>
              </w:rPr>
              <w:t>6</w:t>
            </w:r>
          </w:p>
        </w:tc>
        <w:tc>
          <w:tcPr>
            <w:tcW w:w="4536" w:type="dxa"/>
            <w:shd w:val="clear" w:color="auto" w:fill="auto"/>
          </w:tcPr>
          <w:p w14:paraId="1F680B49" w14:textId="1EFA9AE6" w:rsidR="00427C02" w:rsidRPr="00A06CAF" w:rsidRDefault="00B26199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HO-1</w:t>
            </w:r>
            <w:r w:rsidR="00427C02" w:rsidRPr="00A06CAF">
              <w:rPr>
                <w:lang w:val="en-US"/>
              </w:rPr>
              <w:t xml:space="preserve"> + Heme</w:t>
            </w:r>
          </w:p>
        </w:tc>
        <w:tc>
          <w:tcPr>
            <w:tcW w:w="1134" w:type="dxa"/>
            <w:shd w:val="clear" w:color="auto" w:fill="auto"/>
          </w:tcPr>
          <w:p w14:paraId="7585A0AB" w14:textId="77777777" w:rsidR="00427C02" w:rsidRPr="00A06CAF" w:rsidRDefault="00427C02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76</w:t>
            </w:r>
          </w:p>
        </w:tc>
        <w:tc>
          <w:tcPr>
            <w:tcW w:w="1649" w:type="dxa"/>
            <w:shd w:val="clear" w:color="auto" w:fill="auto"/>
          </w:tcPr>
          <w:p w14:paraId="2271C652" w14:textId="2884DCE6" w:rsidR="00427C02" w:rsidRPr="00A06CAF" w:rsidRDefault="00427C02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7</w:t>
            </w:r>
            <w:r w:rsidR="00E2276F" w:rsidRPr="00A06CAF">
              <w:rPr>
                <w:lang w:val="en-US"/>
              </w:rPr>
              <w:t>0</w:t>
            </w:r>
            <w:r w:rsidRPr="00A06CAF">
              <w:rPr>
                <w:lang w:val="en-US"/>
              </w:rPr>
              <w:t>-0.81</w:t>
            </w:r>
          </w:p>
        </w:tc>
      </w:tr>
      <w:tr w:rsidR="00A06CAF" w:rsidRPr="00A06CAF" w14:paraId="01A48C0D" w14:textId="77777777" w:rsidTr="00ED0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216B9474" w14:textId="77777777" w:rsidR="00427C02" w:rsidRPr="00A06CAF" w:rsidRDefault="00427C02" w:rsidP="00A6272B">
            <w:pPr>
              <w:rPr>
                <w:b w:val="0"/>
                <w:bCs w:val="0"/>
                <w:lang w:val="en-US"/>
              </w:rPr>
            </w:pPr>
            <w:r w:rsidRPr="00A06CAF">
              <w:rPr>
                <w:b w:val="0"/>
                <w:bCs w:val="0"/>
                <w:lang w:val="en-US"/>
              </w:rPr>
              <w:t>7</w:t>
            </w:r>
          </w:p>
          <w:p w14:paraId="6F12CC2A" w14:textId="70EAD9E2" w:rsidR="00376514" w:rsidRPr="00A06CAF" w:rsidRDefault="00381A11" w:rsidP="00A6272B">
            <w:pPr>
              <w:rPr>
                <w:b w:val="0"/>
                <w:bCs w:val="0"/>
                <w:lang w:val="en-US"/>
              </w:rPr>
            </w:pPr>
            <w:r w:rsidRPr="00A06CAF">
              <w:rPr>
                <w:b w:val="0"/>
                <w:bCs w:val="0"/>
                <w:lang w:val="en-US"/>
              </w:rPr>
              <w:t>8</w:t>
            </w:r>
          </w:p>
        </w:tc>
        <w:tc>
          <w:tcPr>
            <w:tcW w:w="4536" w:type="dxa"/>
            <w:shd w:val="clear" w:color="auto" w:fill="auto"/>
          </w:tcPr>
          <w:p w14:paraId="06E1DAE9" w14:textId="77777777" w:rsidR="00427C02" w:rsidRPr="00A06CAF" w:rsidRDefault="00B26199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Hpx</w:t>
            </w:r>
            <w:r w:rsidR="00427C02" w:rsidRPr="00A06CAF">
              <w:rPr>
                <w:lang w:val="en-US"/>
              </w:rPr>
              <w:t xml:space="preserve"> + H</w:t>
            </w:r>
            <w:r w:rsidRPr="00A06CAF">
              <w:rPr>
                <w:lang w:val="en-US"/>
              </w:rPr>
              <w:t>O-</w:t>
            </w:r>
            <w:r w:rsidR="00427C02" w:rsidRPr="00A06CAF">
              <w:rPr>
                <w:lang w:val="en-US"/>
              </w:rPr>
              <w:t>1 + Heme</w:t>
            </w:r>
          </w:p>
          <w:p w14:paraId="3F2F4F56" w14:textId="3066E35A" w:rsidR="00376514" w:rsidRPr="00A06CAF" w:rsidRDefault="00376514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IL</w:t>
            </w:r>
            <w:r w:rsidR="00750111" w:rsidRPr="00A06CAF">
              <w:rPr>
                <w:lang w:val="en-US"/>
              </w:rPr>
              <w:t>-</w:t>
            </w:r>
            <w:r w:rsidRPr="00A06CAF">
              <w:rPr>
                <w:lang w:val="en-US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14:paraId="21F0934E" w14:textId="77777777" w:rsidR="00427C02" w:rsidRPr="00A06CAF" w:rsidRDefault="00427C02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76</w:t>
            </w:r>
          </w:p>
          <w:p w14:paraId="15036C30" w14:textId="254FDAD9" w:rsidR="00376514" w:rsidRPr="00A06CAF" w:rsidRDefault="00376514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72</w:t>
            </w:r>
          </w:p>
        </w:tc>
        <w:tc>
          <w:tcPr>
            <w:tcW w:w="1649" w:type="dxa"/>
            <w:shd w:val="clear" w:color="auto" w:fill="auto"/>
          </w:tcPr>
          <w:p w14:paraId="5F74FD35" w14:textId="77777777" w:rsidR="00427C02" w:rsidRPr="00A06CAF" w:rsidRDefault="00427C02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7</w:t>
            </w:r>
            <w:r w:rsidR="00E63F93" w:rsidRPr="00A06CAF">
              <w:rPr>
                <w:lang w:val="en-US"/>
              </w:rPr>
              <w:t>1</w:t>
            </w:r>
            <w:r w:rsidRPr="00A06CAF">
              <w:rPr>
                <w:lang w:val="en-US"/>
              </w:rPr>
              <w:t>-0.8</w:t>
            </w:r>
            <w:r w:rsidR="00E63F93" w:rsidRPr="00A06CAF">
              <w:rPr>
                <w:lang w:val="en-US"/>
              </w:rPr>
              <w:t>2</w:t>
            </w:r>
          </w:p>
          <w:p w14:paraId="3F5A2E07" w14:textId="1269BD0F" w:rsidR="00376514" w:rsidRPr="00A06CAF" w:rsidRDefault="00376514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67-0.78</w:t>
            </w:r>
          </w:p>
        </w:tc>
      </w:tr>
      <w:tr w:rsidR="00A06CAF" w:rsidRPr="00A06CAF" w14:paraId="6A56C868" w14:textId="77777777" w:rsidTr="00ED04C3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209D8978" w14:textId="5F1766D3" w:rsidR="00427C02" w:rsidRPr="00A06CAF" w:rsidRDefault="00381A11" w:rsidP="00A6272B">
            <w:pPr>
              <w:rPr>
                <w:b w:val="0"/>
                <w:bCs w:val="0"/>
                <w:lang w:val="en-US"/>
              </w:rPr>
            </w:pPr>
            <w:r w:rsidRPr="00A06CAF">
              <w:rPr>
                <w:b w:val="0"/>
                <w:bCs w:val="0"/>
                <w:lang w:val="en-US"/>
              </w:rPr>
              <w:t>9</w:t>
            </w:r>
          </w:p>
        </w:tc>
        <w:tc>
          <w:tcPr>
            <w:tcW w:w="4536" w:type="dxa"/>
            <w:shd w:val="clear" w:color="auto" w:fill="auto"/>
          </w:tcPr>
          <w:p w14:paraId="56AF83A8" w14:textId="77777777" w:rsidR="00427C02" w:rsidRPr="00A06CAF" w:rsidRDefault="00427C02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GDF_15</w:t>
            </w:r>
          </w:p>
        </w:tc>
        <w:tc>
          <w:tcPr>
            <w:tcW w:w="1134" w:type="dxa"/>
            <w:shd w:val="clear" w:color="auto" w:fill="auto"/>
          </w:tcPr>
          <w:p w14:paraId="265A98D1" w14:textId="77777777" w:rsidR="00427C02" w:rsidRPr="00A06CAF" w:rsidRDefault="00427C02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71</w:t>
            </w:r>
          </w:p>
        </w:tc>
        <w:tc>
          <w:tcPr>
            <w:tcW w:w="1649" w:type="dxa"/>
            <w:shd w:val="clear" w:color="auto" w:fill="auto"/>
          </w:tcPr>
          <w:p w14:paraId="7CA53E5F" w14:textId="77777777" w:rsidR="00427C02" w:rsidRPr="00A06CAF" w:rsidRDefault="00427C02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65-0.77</w:t>
            </w:r>
          </w:p>
        </w:tc>
      </w:tr>
      <w:tr w:rsidR="00A06CAF" w:rsidRPr="00A06CAF" w14:paraId="5B0E308D" w14:textId="77777777" w:rsidTr="00ED0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1E532E67" w14:textId="69A14E9A" w:rsidR="00427C02" w:rsidRPr="00A06CAF" w:rsidRDefault="00381A11" w:rsidP="00A6272B">
            <w:pPr>
              <w:rPr>
                <w:b w:val="0"/>
                <w:bCs w:val="0"/>
                <w:lang w:val="en-US"/>
              </w:rPr>
            </w:pPr>
            <w:r w:rsidRPr="00A06CAF">
              <w:rPr>
                <w:b w:val="0"/>
                <w:bCs w:val="0"/>
                <w:lang w:val="en-US"/>
              </w:rPr>
              <w:t>10</w:t>
            </w:r>
          </w:p>
        </w:tc>
        <w:tc>
          <w:tcPr>
            <w:tcW w:w="4536" w:type="dxa"/>
            <w:shd w:val="clear" w:color="auto" w:fill="auto"/>
          </w:tcPr>
          <w:p w14:paraId="7827D91E" w14:textId="77777777" w:rsidR="00427C02" w:rsidRPr="00A06CAF" w:rsidRDefault="00427C02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CSTB</w:t>
            </w:r>
          </w:p>
        </w:tc>
        <w:tc>
          <w:tcPr>
            <w:tcW w:w="1134" w:type="dxa"/>
            <w:shd w:val="clear" w:color="auto" w:fill="auto"/>
          </w:tcPr>
          <w:p w14:paraId="2BC13A7A" w14:textId="77777777" w:rsidR="00427C02" w:rsidRPr="00A06CAF" w:rsidRDefault="00427C02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71</w:t>
            </w:r>
          </w:p>
        </w:tc>
        <w:tc>
          <w:tcPr>
            <w:tcW w:w="1649" w:type="dxa"/>
            <w:shd w:val="clear" w:color="auto" w:fill="auto"/>
          </w:tcPr>
          <w:p w14:paraId="2EED276C" w14:textId="77777777" w:rsidR="00427C02" w:rsidRPr="00A06CAF" w:rsidRDefault="00427C02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64-0.77</w:t>
            </w:r>
          </w:p>
        </w:tc>
      </w:tr>
      <w:tr w:rsidR="00A06CAF" w:rsidRPr="00A06CAF" w14:paraId="04E3D5FF" w14:textId="77777777" w:rsidTr="00ED04C3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4A6974A7" w14:textId="0529619E" w:rsidR="00427C02" w:rsidRPr="00A06CAF" w:rsidRDefault="00427C02" w:rsidP="00A6272B">
            <w:pPr>
              <w:rPr>
                <w:b w:val="0"/>
                <w:bCs w:val="0"/>
                <w:lang w:val="en-US"/>
              </w:rPr>
            </w:pPr>
            <w:r w:rsidRPr="00A06CAF">
              <w:rPr>
                <w:b w:val="0"/>
                <w:bCs w:val="0"/>
                <w:lang w:val="en-US"/>
              </w:rPr>
              <w:t>1</w:t>
            </w:r>
            <w:r w:rsidR="00381A11" w:rsidRPr="00A06CAF"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tcW w:w="4536" w:type="dxa"/>
            <w:shd w:val="clear" w:color="auto" w:fill="auto"/>
          </w:tcPr>
          <w:p w14:paraId="4AAD05EE" w14:textId="0D0ED046" w:rsidR="00427C02" w:rsidRPr="00A06CAF" w:rsidRDefault="00427C02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GDF</w:t>
            </w:r>
            <w:r w:rsidR="00ED04C3" w:rsidRPr="00A06CAF">
              <w:rPr>
                <w:lang w:val="en-US"/>
              </w:rPr>
              <w:t>-</w:t>
            </w:r>
            <w:r w:rsidRPr="00A06CAF">
              <w:rPr>
                <w:lang w:val="en-US"/>
              </w:rPr>
              <w:t>15 + CSTB</w:t>
            </w:r>
          </w:p>
        </w:tc>
        <w:tc>
          <w:tcPr>
            <w:tcW w:w="1134" w:type="dxa"/>
            <w:shd w:val="clear" w:color="auto" w:fill="auto"/>
          </w:tcPr>
          <w:p w14:paraId="6AC95E70" w14:textId="77777777" w:rsidR="00427C02" w:rsidRPr="00A06CAF" w:rsidRDefault="00427C02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76</w:t>
            </w:r>
          </w:p>
        </w:tc>
        <w:tc>
          <w:tcPr>
            <w:tcW w:w="1649" w:type="dxa"/>
            <w:shd w:val="clear" w:color="auto" w:fill="auto"/>
          </w:tcPr>
          <w:p w14:paraId="4A38ECDE" w14:textId="77777777" w:rsidR="00427C02" w:rsidRPr="00A06CAF" w:rsidRDefault="00427C02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70-0.82</w:t>
            </w:r>
          </w:p>
        </w:tc>
      </w:tr>
      <w:tr w:rsidR="00A06CAF" w:rsidRPr="00A06CAF" w14:paraId="7EBF63D7" w14:textId="77777777" w:rsidTr="00ED0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339546D8" w14:textId="56692FED" w:rsidR="00427C02" w:rsidRPr="00A06CAF" w:rsidRDefault="00427C02" w:rsidP="00A6272B">
            <w:pPr>
              <w:rPr>
                <w:b w:val="0"/>
                <w:bCs w:val="0"/>
                <w:lang w:val="en-US"/>
              </w:rPr>
            </w:pPr>
            <w:r w:rsidRPr="00A06CAF">
              <w:rPr>
                <w:b w:val="0"/>
                <w:bCs w:val="0"/>
                <w:lang w:val="en-US"/>
              </w:rPr>
              <w:t>1</w:t>
            </w:r>
            <w:r w:rsidR="00381A11" w:rsidRPr="00A06CAF"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tcW w:w="4536" w:type="dxa"/>
            <w:shd w:val="clear" w:color="auto" w:fill="auto"/>
          </w:tcPr>
          <w:p w14:paraId="00CB9095" w14:textId="1BEAF4FE" w:rsidR="00427C02" w:rsidRPr="00A06CAF" w:rsidRDefault="00427C02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Heme + GDF</w:t>
            </w:r>
            <w:r w:rsidR="00ED04C3" w:rsidRPr="00A06CAF">
              <w:rPr>
                <w:lang w:val="en-US"/>
              </w:rPr>
              <w:t>-</w:t>
            </w:r>
            <w:r w:rsidRPr="00A06CAF">
              <w:rPr>
                <w:lang w:val="en-US"/>
              </w:rPr>
              <w:t>15 + CSTB</w:t>
            </w:r>
          </w:p>
        </w:tc>
        <w:tc>
          <w:tcPr>
            <w:tcW w:w="1134" w:type="dxa"/>
            <w:shd w:val="clear" w:color="auto" w:fill="auto"/>
          </w:tcPr>
          <w:p w14:paraId="1C765BE1" w14:textId="58B43FEB" w:rsidR="00427C02" w:rsidRPr="00A06CAF" w:rsidRDefault="00427C02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8</w:t>
            </w:r>
            <w:r w:rsidR="007A182D" w:rsidRPr="00A06CAF">
              <w:rPr>
                <w:lang w:val="en-US"/>
              </w:rPr>
              <w:t>2</w:t>
            </w:r>
          </w:p>
        </w:tc>
        <w:tc>
          <w:tcPr>
            <w:tcW w:w="1649" w:type="dxa"/>
            <w:shd w:val="clear" w:color="auto" w:fill="auto"/>
          </w:tcPr>
          <w:p w14:paraId="03AF7F9D" w14:textId="77777777" w:rsidR="00427C02" w:rsidRPr="00A06CAF" w:rsidRDefault="00427C02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77-0.87</w:t>
            </w:r>
          </w:p>
        </w:tc>
      </w:tr>
      <w:tr w:rsidR="00A06CAF" w:rsidRPr="00A06CAF" w14:paraId="39EF492E" w14:textId="77777777" w:rsidTr="00381A11">
        <w:trPr>
          <w:trHeight w:val="18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3451FF1A" w14:textId="3C0FEAE5" w:rsidR="00427C02" w:rsidRPr="00A06CAF" w:rsidRDefault="00427C02" w:rsidP="00A6272B">
            <w:pPr>
              <w:rPr>
                <w:b w:val="0"/>
                <w:bCs w:val="0"/>
                <w:lang w:val="en-US"/>
              </w:rPr>
            </w:pPr>
            <w:r w:rsidRPr="00A06CAF">
              <w:rPr>
                <w:b w:val="0"/>
                <w:bCs w:val="0"/>
                <w:lang w:val="en-US"/>
              </w:rPr>
              <w:t>1</w:t>
            </w:r>
            <w:r w:rsidR="00381A11" w:rsidRPr="00A06CAF">
              <w:rPr>
                <w:b w:val="0"/>
                <w:bCs w:val="0"/>
                <w:lang w:val="en-US"/>
              </w:rPr>
              <w:t>3</w:t>
            </w:r>
          </w:p>
          <w:p w14:paraId="3C61E13D" w14:textId="764CC62F" w:rsidR="002533AF" w:rsidRPr="00A06CAF" w:rsidRDefault="002533AF" w:rsidP="002533AF">
            <w:pPr>
              <w:rPr>
                <w:b w:val="0"/>
                <w:bCs w:val="0"/>
                <w:lang w:val="en-US"/>
              </w:rPr>
            </w:pPr>
            <w:r w:rsidRPr="00A06CAF">
              <w:rPr>
                <w:b w:val="0"/>
                <w:bCs w:val="0"/>
                <w:lang w:val="en-US"/>
              </w:rPr>
              <w:t>1</w:t>
            </w:r>
            <w:r w:rsidR="00381A11" w:rsidRPr="00A06CAF">
              <w:rPr>
                <w:b w:val="0"/>
                <w:bCs w:val="0"/>
                <w:lang w:val="en-US"/>
              </w:rPr>
              <w:t>4</w:t>
            </w:r>
          </w:p>
          <w:p w14:paraId="4D19F213" w14:textId="26517EB0" w:rsidR="00381A11" w:rsidRPr="00A06CAF" w:rsidRDefault="00381A11" w:rsidP="002533AF">
            <w:pPr>
              <w:rPr>
                <w:b w:val="0"/>
                <w:bCs w:val="0"/>
                <w:lang w:val="en-US"/>
              </w:rPr>
            </w:pPr>
            <w:r w:rsidRPr="00A06CAF">
              <w:rPr>
                <w:b w:val="0"/>
                <w:bCs w:val="0"/>
                <w:lang w:val="en-US"/>
              </w:rPr>
              <w:t>15</w:t>
            </w:r>
          </w:p>
          <w:p w14:paraId="201309FC" w14:textId="0A026813" w:rsidR="002533AF" w:rsidRPr="00A06CAF" w:rsidRDefault="002533AF" w:rsidP="002533AF">
            <w:pPr>
              <w:rPr>
                <w:b w:val="0"/>
                <w:bCs w:val="0"/>
                <w:lang w:val="en-US"/>
              </w:rPr>
            </w:pPr>
            <w:r w:rsidRPr="00A06CAF">
              <w:rPr>
                <w:b w:val="0"/>
                <w:bCs w:val="0"/>
                <w:lang w:val="en-US"/>
              </w:rPr>
              <w:t>1</w:t>
            </w:r>
            <w:r w:rsidR="00381A11" w:rsidRPr="00A06CAF">
              <w:rPr>
                <w:b w:val="0"/>
                <w:bCs w:val="0"/>
                <w:lang w:val="en-US"/>
              </w:rPr>
              <w:t>6</w:t>
            </w:r>
          </w:p>
          <w:p w14:paraId="2D43E479" w14:textId="7C037E93" w:rsidR="002533AF" w:rsidRPr="00A06CAF" w:rsidRDefault="002533AF" w:rsidP="002533AF">
            <w:pPr>
              <w:rPr>
                <w:b w:val="0"/>
                <w:bCs w:val="0"/>
                <w:lang w:val="en-US"/>
              </w:rPr>
            </w:pPr>
            <w:r w:rsidRPr="00A06CAF">
              <w:rPr>
                <w:b w:val="0"/>
                <w:bCs w:val="0"/>
                <w:lang w:val="en-US"/>
              </w:rPr>
              <w:t>1</w:t>
            </w:r>
            <w:r w:rsidR="00381A11" w:rsidRPr="00A06CAF">
              <w:rPr>
                <w:b w:val="0"/>
                <w:bCs w:val="0"/>
                <w:lang w:val="en-US"/>
              </w:rPr>
              <w:t>7</w:t>
            </w:r>
          </w:p>
          <w:p w14:paraId="30FF4C89" w14:textId="1F6EFC43" w:rsidR="002533AF" w:rsidRPr="00A06CAF" w:rsidRDefault="002533AF" w:rsidP="002533AF">
            <w:pPr>
              <w:rPr>
                <w:b w:val="0"/>
                <w:bCs w:val="0"/>
                <w:lang w:val="en-US"/>
              </w:rPr>
            </w:pPr>
            <w:r w:rsidRPr="00A06CAF">
              <w:rPr>
                <w:b w:val="0"/>
                <w:bCs w:val="0"/>
                <w:lang w:val="en-US"/>
              </w:rPr>
              <w:t>1</w:t>
            </w:r>
            <w:r w:rsidR="00381A11" w:rsidRPr="00A06CAF">
              <w:rPr>
                <w:b w:val="0"/>
                <w:bCs w:val="0"/>
                <w:lang w:val="en-US"/>
              </w:rPr>
              <w:t>8</w:t>
            </w:r>
          </w:p>
          <w:p w14:paraId="0F662156" w14:textId="79A60F4E" w:rsidR="00381A11" w:rsidRPr="00A06CAF" w:rsidRDefault="002533AF" w:rsidP="00381A11">
            <w:pPr>
              <w:rPr>
                <w:b w:val="0"/>
                <w:bCs w:val="0"/>
                <w:lang w:val="en-US"/>
              </w:rPr>
            </w:pPr>
            <w:r w:rsidRPr="00A06CAF">
              <w:rPr>
                <w:b w:val="0"/>
                <w:bCs w:val="0"/>
                <w:lang w:val="en-US"/>
              </w:rPr>
              <w:t>1</w:t>
            </w:r>
            <w:r w:rsidR="00381A11" w:rsidRPr="00A06CAF">
              <w:rPr>
                <w:b w:val="0"/>
                <w:bCs w:val="0"/>
                <w:lang w:val="en-US"/>
              </w:rPr>
              <w:t>9</w:t>
            </w:r>
          </w:p>
        </w:tc>
        <w:tc>
          <w:tcPr>
            <w:tcW w:w="4536" w:type="dxa"/>
            <w:shd w:val="clear" w:color="auto" w:fill="auto"/>
          </w:tcPr>
          <w:p w14:paraId="6066D59F" w14:textId="77777777" w:rsidR="00427C02" w:rsidRPr="00A06CAF" w:rsidRDefault="00427C02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H</w:t>
            </w:r>
            <w:r w:rsidR="00ED04C3" w:rsidRPr="00A06CAF">
              <w:rPr>
                <w:lang w:val="en-US"/>
              </w:rPr>
              <w:t>px</w:t>
            </w:r>
            <w:r w:rsidRPr="00A06CAF">
              <w:rPr>
                <w:lang w:val="en-US"/>
              </w:rPr>
              <w:t xml:space="preserve"> + </w:t>
            </w:r>
            <w:r w:rsidR="00ED04C3" w:rsidRPr="00A06CAF">
              <w:rPr>
                <w:lang w:val="en-US"/>
              </w:rPr>
              <w:t>HO-</w:t>
            </w:r>
            <w:r w:rsidRPr="00A06CAF">
              <w:rPr>
                <w:lang w:val="en-US"/>
              </w:rPr>
              <w:t>1 + Heme + GDF</w:t>
            </w:r>
            <w:r w:rsidR="00ED04C3" w:rsidRPr="00A06CAF">
              <w:rPr>
                <w:lang w:val="en-US"/>
              </w:rPr>
              <w:t>-</w:t>
            </w:r>
            <w:r w:rsidRPr="00A06CAF">
              <w:rPr>
                <w:lang w:val="en-US"/>
              </w:rPr>
              <w:t>15 + CSTB</w:t>
            </w:r>
          </w:p>
          <w:p w14:paraId="3E774566" w14:textId="5FA837F5" w:rsidR="002533AF" w:rsidRPr="00A06CAF" w:rsidRDefault="002533AF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Heme + IL</w:t>
            </w:r>
            <w:r w:rsidR="00750111" w:rsidRPr="00A06CAF">
              <w:rPr>
                <w:lang w:val="en-US"/>
              </w:rPr>
              <w:t>-</w:t>
            </w:r>
            <w:r w:rsidRPr="00A06CAF">
              <w:rPr>
                <w:lang w:val="en-US"/>
              </w:rPr>
              <w:t>6</w:t>
            </w:r>
          </w:p>
          <w:p w14:paraId="03F2EF75" w14:textId="0BDEF224" w:rsidR="00381A11" w:rsidRPr="00A06CAF" w:rsidRDefault="00381A11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HO-1 + IL</w:t>
            </w:r>
            <w:r w:rsidR="00750111" w:rsidRPr="00A06CAF">
              <w:rPr>
                <w:lang w:val="en-US"/>
              </w:rPr>
              <w:t>-</w:t>
            </w:r>
            <w:r w:rsidRPr="00A06CAF">
              <w:rPr>
                <w:lang w:val="en-US"/>
              </w:rPr>
              <w:t>6</w:t>
            </w:r>
          </w:p>
          <w:p w14:paraId="2ABA4B89" w14:textId="5FA930C6" w:rsidR="002533AF" w:rsidRPr="00A06CAF" w:rsidRDefault="002533AF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Heme + HO-1 + IL</w:t>
            </w:r>
            <w:r w:rsidR="00750111" w:rsidRPr="00A06CAF">
              <w:rPr>
                <w:lang w:val="en-US"/>
              </w:rPr>
              <w:t>-</w:t>
            </w:r>
            <w:r w:rsidRPr="00A06CAF">
              <w:rPr>
                <w:lang w:val="en-US"/>
              </w:rPr>
              <w:t>6</w:t>
            </w:r>
          </w:p>
          <w:p w14:paraId="750C3551" w14:textId="4B8B0E51" w:rsidR="002533AF" w:rsidRPr="00A06CAF" w:rsidRDefault="002533AF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Heme + HO-1 + 1L</w:t>
            </w:r>
            <w:r w:rsidR="00750111" w:rsidRPr="00A06CAF">
              <w:rPr>
                <w:lang w:val="en-US"/>
              </w:rPr>
              <w:t>-</w:t>
            </w:r>
            <w:r w:rsidRPr="00A06CAF">
              <w:rPr>
                <w:lang w:val="en-US"/>
              </w:rPr>
              <w:t>6 + GDF15</w:t>
            </w:r>
          </w:p>
          <w:p w14:paraId="14C7AD5B" w14:textId="095B3F26" w:rsidR="002533AF" w:rsidRPr="00A06CAF" w:rsidRDefault="002533AF" w:rsidP="00253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Heme + HO-1 + 1L</w:t>
            </w:r>
            <w:r w:rsidR="00750111" w:rsidRPr="00A06CAF">
              <w:rPr>
                <w:lang w:val="en-US"/>
              </w:rPr>
              <w:t>-</w:t>
            </w:r>
            <w:r w:rsidRPr="00A06CAF">
              <w:rPr>
                <w:lang w:val="en-US"/>
              </w:rPr>
              <w:t>6 + CSTB</w:t>
            </w:r>
          </w:p>
          <w:p w14:paraId="5C19A39A" w14:textId="3B335031" w:rsidR="002533AF" w:rsidRPr="00A06CAF" w:rsidRDefault="002533AF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Heme + HO-1 + 1L</w:t>
            </w:r>
            <w:r w:rsidR="00750111" w:rsidRPr="00A06CAF">
              <w:rPr>
                <w:lang w:val="en-US"/>
              </w:rPr>
              <w:t>-</w:t>
            </w:r>
            <w:r w:rsidRPr="00A06CAF">
              <w:rPr>
                <w:lang w:val="en-US"/>
              </w:rPr>
              <w:t>6 + GDF15 + CSTB</w:t>
            </w:r>
          </w:p>
        </w:tc>
        <w:tc>
          <w:tcPr>
            <w:tcW w:w="1134" w:type="dxa"/>
            <w:shd w:val="clear" w:color="auto" w:fill="auto"/>
          </w:tcPr>
          <w:p w14:paraId="7DC5752A" w14:textId="77777777" w:rsidR="00427C02" w:rsidRPr="00A06CAF" w:rsidRDefault="00427C02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84</w:t>
            </w:r>
          </w:p>
          <w:p w14:paraId="1993E8C7" w14:textId="77777777" w:rsidR="00381A11" w:rsidRPr="00A06CAF" w:rsidRDefault="00381A11" w:rsidP="00381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82</w:t>
            </w:r>
          </w:p>
          <w:p w14:paraId="36F846AB" w14:textId="150047B8" w:rsidR="00381A11" w:rsidRPr="00A06CAF" w:rsidRDefault="00381A11" w:rsidP="00381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 xml:space="preserve">0.84 </w:t>
            </w:r>
          </w:p>
          <w:p w14:paraId="77A3F759" w14:textId="77777777" w:rsidR="00381A11" w:rsidRPr="00A06CAF" w:rsidRDefault="00381A11" w:rsidP="00381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87</w:t>
            </w:r>
          </w:p>
          <w:p w14:paraId="6D2CC66B" w14:textId="77777777" w:rsidR="00381A11" w:rsidRPr="00A06CAF" w:rsidRDefault="00381A11" w:rsidP="00381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87</w:t>
            </w:r>
          </w:p>
          <w:p w14:paraId="5DA2F408" w14:textId="77777777" w:rsidR="00381A11" w:rsidRPr="00A06CAF" w:rsidRDefault="00381A11" w:rsidP="00381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87</w:t>
            </w:r>
          </w:p>
          <w:p w14:paraId="5EA63019" w14:textId="05105A65" w:rsidR="00381A11" w:rsidRPr="00A06CAF" w:rsidRDefault="00381A11" w:rsidP="00381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87</w:t>
            </w:r>
          </w:p>
        </w:tc>
        <w:tc>
          <w:tcPr>
            <w:tcW w:w="1649" w:type="dxa"/>
            <w:shd w:val="clear" w:color="auto" w:fill="auto"/>
          </w:tcPr>
          <w:p w14:paraId="274F9CC5" w14:textId="77777777" w:rsidR="00427C02" w:rsidRPr="00A06CAF" w:rsidRDefault="00427C02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79-0.89</w:t>
            </w:r>
          </w:p>
          <w:p w14:paraId="48518898" w14:textId="30090E67" w:rsidR="002533AF" w:rsidRPr="00A06CAF" w:rsidRDefault="00381A11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77-0.86</w:t>
            </w:r>
          </w:p>
          <w:p w14:paraId="59D33BAA" w14:textId="11FA3947" w:rsidR="00381A11" w:rsidRPr="00A06CAF" w:rsidRDefault="00381A11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79-0.88</w:t>
            </w:r>
          </w:p>
          <w:p w14:paraId="7FB0B821" w14:textId="3B78774C" w:rsidR="00381A11" w:rsidRPr="00A06CAF" w:rsidRDefault="00381A11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83-0.91</w:t>
            </w:r>
          </w:p>
          <w:p w14:paraId="3EB9CE94" w14:textId="77777777" w:rsidR="002533AF" w:rsidRPr="00A06CAF" w:rsidRDefault="00381A11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82-0.92</w:t>
            </w:r>
          </w:p>
          <w:p w14:paraId="48426B09" w14:textId="77777777" w:rsidR="00381A11" w:rsidRPr="00A06CAF" w:rsidRDefault="00381A11" w:rsidP="00381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82-0.92</w:t>
            </w:r>
          </w:p>
          <w:p w14:paraId="2890112A" w14:textId="1FFEF7B1" w:rsidR="00381A11" w:rsidRPr="00A06CAF" w:rsidRDefault="00381A11" w:rsidP="00381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82-0.92</w:t>
            </w:r>
          </w:p>
        </w:tc>
      </w:tr>
    </w:tbl>
    <w:p w14:paraId="459FA6FD" w14:textId="77777777" w:rsidR="00173284" w:rsidRPr="00A06CAF" w:rsidRDefault="00173284" w:rsidP="004E6E70">
      <w:pPr>
        <w:rPr>
          <w:color w:val="000000" w:themeColor="text1"/>
        </w:rPr>
      </w:pPr>
    </w:p>
    <w:tbl>
      <w:tblPr>
        <w:tblStyle w:val="ListTable6Colorful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800"/>
        <w:gridCol w:w="1440"/>
        <w:gridCol w:w="2070"/>
        <w:gridCol w:w="1260"/>
      </w:tblGrid>
      <w:tr w:rsidR="00A06CAF" w:rsidRPr="00A06CAF" w14:paraId="1EF089F4" w14:textId="78AD292E" w:rsidTr="00064E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3E3C6F9B" w14:textId="77777777" w:rsidR="006A0FA6" w:rsidRPr="00A06CAF" w:rsidRDefault="006A0FA6" w:rsidP="006A0FA6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A06CAF">
              <w:rPr>
                <w:rFonts w:cstheme="minorHAnsi"/>
                <w:sz w:val="22"/>
                <w:szCs w:val="22"/>
                <w:lang w:val="en-US"/>
              </w:rPr>
              <w:t>ROC vs ROC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14:paraId="2F9269C5" w14:textId="77777777" w:rsidR="006A0FA6" w:rsidRPr="00A06CAF" w:rsidRDefault="006A0FA6" w:rsidP="006A0F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06CAF">
              <w:rPr>
                <w:rFonts w:cstheme="minorHAnsi"/>
                <w:sz w:val="22"/>
                <w:szCs w:val="22"/>
                <w:lang w:val="en-US"/>
              </w:rPr>
              <w:t>p-value</w:t>
            </w:r>
            <w:r w:rsidRPr="00A06CAF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14:paraId="5A3B0A8A" w14:textId="5095F5B7" w:rsidR="006A0FA6" w:rsidRPr="00A06CAF" w:rsidRDefault="006A0FA6" w:rsidP="006A0F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06CAF">
              <w:rPr>
                <w:rFonts w:cstheme="minorHAnsi"/>
                <w:sz w:val="22"/>
                <w:szCs w:val="22"/>
                <w:lang w:val="en-US"/>
              </w:rPr>
              <w:t>ROC vs ROC</w:t>
            </w:r>
          </w:p>
        </w:tc>
        <w:tc>
          <w:tcPr>
            <w:tcW w:w="1260" w:type="dxa"/>
            <w:shd w:val="clear" w:color="auto" w:fill="auto"/>
          </w:tcPr>
          <w:p w14:paraId="2611B336" w14:textId="24004141" w:rsidR="006A0FA6" w:rsidRPr="00A06CAF" w:rsidRDefault="006A0FA6" w:rsidP="006A0F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06CAF">
              <w:rPr>
                <w:rFonts w:cstheme="minorHAnsi"/>
                <w:sz w:val="22"/>
                <w:szCs w:val="22"/>
                <w:lang w:val="en-US"/>
              </w:rPr>
              <w:t>p-value</w:t>
            </w:r>
            <w:r w:rsidRPr="00A06CAF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A06CAF" w:rsidRPr="00A06CAF" w14:paraId="4E1840A3" w14:textId="1014EEDE" w:rsidTr="00064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0CE911E3" w14:textId="03C35555" w:rsidR="006A0FA6" w:rsidRPr="00A06CAF" w:rsidRDefault="006A0FA6" w:rsidP="006A0FA6">
            <w:pPr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A06CAF">
              <w:rPr>
                <w:rFonts w:cstheme="minorHAnsi"/>
                <w:b w:val="0"/>
                <w:bCs w:val="0"/>
                <w:lang w:val="en-US"/>
              </w:rPr>
              <w:t>3 vs 1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14:paraId="645FE670" w14:textId="011CF044" w:rsidR="006A0FA6" w:rsidRPr="00A06CAF" w:rsidRDefault="006A0FA6" w:rsidP="006A0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06CAF">
              <w:rPr>
                <w:rFonts w:cstheme="minorHAnsi"/>
                <w:lang w:val="en-US"/>
              </w:rPr>
              <w:t>0.17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14:paraId="57C4C8FF" w14:textId="13994877" w:rsidR="006A0FA6" w:rsidRPr="00A06CAF" w:rsidRDefault="006A0FA6" w:rsidP="006A0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06CAF">
              <w:rPr>
                <w:rFonts w:cstheme="minorHAnsi"/>
                <w:sz w:val="22"/>
                <w:szCs w:val="22"/>
              </w:rPr>
              <w:t>11 vs 3</w:t>
            </w:r>
          </w:p>
        </w:tc>
        <w:tc>
          <w:tcPr>
            <w:tcW w:w="1260" w:type="dxa"/>
            <w:shd w:val="clear" w:color="auto" w:fill="auto"/>
          </w:tcPr>
          <w:p w14:paraId="0E1C82BC" w14:textId="7A7DBBDE" w:rsidR="006A0FA6" w:rsidRPr="00A06CAF" w:rsidRDefault="006A0FA6" w:rsidP="006A0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06CAF">
              <w:rPr>
                <w:rFonts w:cstheme="minorHAnsi"/>
                <w:sz w:val="22"/>
                <w:szCs w:val="22"/>
              </w:rPr>
              <w:t>0.38</w:t>
            </w:r>
          </w:p>
        </w:tc>
      </w:tr>
      <w:tr w:rsidR="00A06CAF" w:rsidRPr="00A06CAF" w14:paraId="5AEC01D5" w14:textId="76D00FBB" w:rsidTr="00064E5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137480EA" w14:textId="22399C03" w:rsidR="006A0FA6" w:rsidRPr="00A06CAF" w:rsidRDefault="006A0FA6" w:rsidP="006A0FA6">
            <w:pPr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A06CAF">
              <w:rPr>
                <w:rFonts w:cstheme="minorHAnsi"/>
                <w:b w:val="0"/>
                <w:bCs w:val="0"/>
                <w:lang w:val="en-US"/>
              </w:rPr>
              <w:t>3 vs 2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14:paraId="7782405C" w14:textId="2F33E7FE" w:rsidR="006A0FA6" w:rsidRPr="00A06CAF" w:rsidRDefault="006A0FA6" w:rsidP="006A0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06CAF">
              <w:rPr>
                <w:rFonts w:cstheme="minorHAnsi"/>
                <w:lang w:val="en-US"/>
              </w:rPr>
              <w:t>0.43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14:paraId="79F894B4" w14:textId="5753D474" w:rsidR="006A0FA6" w:rsidRPr="00A06CAF" w:rsidRDefault="006A0FA6" w:rsidP="006A0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06CAF">
              <w:rPr>
                <w:rFonts w:cstheme="minorHAnsi"/>
                <w:sz w:val="22"/>
                <w:szCs w:val="22"/>
              </w:rPr>
              <w:t>12 vs 3</w:t>
            </w:r>
          </w:p>
        </w:tc>
        <w:tc>
          <w:tcPr>
            <w:tcW w:w="1260" w:type="dxa"/>
            <w:shd w:val="clear" w:color="auto" w:fill="auto"/>
          </w:tcPr>
          <w:p w14:paraId="26F863EF" w14:textId="460A5782" w:rsidR="006A0FA6" w:rsidRPr="00A06CAF" w:rsidRDefault="006A0FA6" w:rsidP="006A0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A06CAF"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</w:tr>
      <w:tr w:rsidR="00A06CAF" w:rsidRPr="00A06CAF" w14:paraId="0A744088" w14:textId="221E89FD" w:rsidTr="00064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2B0F1E53" w14:textId="45F666F0" w:rsidR="006A0FA6" w:rsidRPr="00A06CAF" w:rsidRDefault="006A0FA6" w:rsidP="006A0FA6">
            <w:pPr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A06CAF">
              <w:rPr>
                <w:rFonts w:cstheme="minorHAnsi"/>
                <w:b w:val="0"/>
                <w:bCs w:val="0"/>
                <w:lang w:val="en-US"/>
              </w:rPr>
              <w:t>4 vs 1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14:paraId="7E0B16BD" w14:textId="2F2343BB" w:rsidR="006A0FA6" w:rsidRPr="00A06CAF" w:rsidRDefault="006A0FA6" w:rsidP="006A0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06CAF">
              <w:rPr>
                <w:rFonts w:cstheme="minorHAnsi"/>
                <w:lang w:val="en-US"/>
              </w:rPr>
              <w:t>0.06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14:paraId="1E7691BA" w14:textId="604C0292" w:rsidR="006A0FA6" w:rsidRPr="00A06CAF" w:rsidRDefault="006A0FA6" w:rsidP="006A0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06CAF">
              <w:rPr>
                <w:rFonts w:cstheme="minorHAnsi"/>
                <w:sz w:val="22"/>
                <w:szCs w:val="22"/>
              </w:rPr>
              <w:t>11 vs 6</w:t>
            </w:r>
          </w:p>
        </w:tc>
        <w:tc>
          <w:tcPr>
            <w:tcW w:w="1260" w:type="dxa"/>
            <w:shd w:val="clear" w:color="auto" w:fill="auto"/>
          </w:tcPr>
          <w:p w14:paraId="08A0714D" w14:textId="5F0B9339" w:rsidR="006A0FA6" w:rsidRPr="00A06CAF" w:rsidRDefault="006A0FA6" w:rsidP="006A0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A06CAF">
              <w:rPr>
                <w:rFonts w:cstheme="minorHAnsi"/>
                <w:b/>
                <w:bCs/>
                <w:sz w:val="22"/>
                <w:szCs w:val="22"/>
              </w:rPr>
              <w:t>0.02</w:t>
            </w:r>
          </w:p>
        </w:tc>
      </w:tr>
      <w:tr w:rsidR="00A06CAF" w:rsidRPr="00A06CAF" w14:paraId="0B10959C" w14:textId="0E2747E7" w:rsidTr="00064E5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28DC5C3A" w14:textId="0F5E7CF9" w:rsidR="006A0FA6" w:rsidRPr="00A06CAF" w:rsidRDefault="006A0FA6" w:rsidP="006A0FA6">
            <w:pPr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A06CAF">
              <w:rPr>
                <w:rFonts w:cstheme="minorHAnsi"/>
                <w:b w:val="0"/>
                <w:bCs w:val="0"/>
                <w:lang w:val="en-US"/>
              </w:rPr>
              <w:t>4 vs 2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14:paraId="28CAE71A" w14:textId="3DD42927" w:rsidR="006A0FA6" w:rsidRPr="00A06CAF" w:rsidRDefault="006A0FA6" w:rsidP="006A0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06CAF">
              <w:rPr>
                <w:rFonts w:cstheme="minorHAnsi"/>
                <w:lang w:val="en-US"/>
              </w:rPr>
              <w:t>0.14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14:paraId="24FBD8EB" w14:textId="74333DA2" w:rsidR="006A0FA6" w:rsidRPr="00A06CAF" w:rsidRDefault="006A0FA6" w:rsidP="006A0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06CAF">
              <w:rPr>
                <w:rFonts w:cstheme="minorHAnsi"/>
                <w:sz w:val="22"/>
                <w:szCs w:val="22"/>
              </w:rPr>
              <w:t>11 vs 10</w:t>
            </w:r>
          </w:p>
        </w:tc>
        <w:tc>
          <w:tcPr>
            <w:tcW w:w="1260" w:type="dxa"/>
            <w:shd w:val="clear" w:color="auto" w:fill="auto"/>
          </w:tcPr>
          <w:p w14:paraId="13FE33D9" w14:textId="251733A4" w:rsidR="006A0FA6" w:rsidRPr="00A06CAF" w:rsidRDefault="006A0FA6" w:rsidP="006A0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A06CAF">
              <w:rPr>
                <w:rFonts w:cstheme="minorHAnsi"/>
                <w:b/>
                <w:bCs/>
                <w:sz w:val="22"/>
                <w:szCs w:val="22"/>
              </w:rPr>
              <w:t>0.0</w:t>
            </w:r>
            <w:r w:rsidR="00064E5D" w:rsidRPr="00A06CAF">
              <w:rPr>
                <w:rFonts w:cstheme="minorHAnsi"/>
                <w:b/>
                <w:bCs/>
                <w:sz w:val="22"/>
                <w:szCs w:val="22"/>
              </w:rPr>
              <w:t>3</w:t>
            </w:r>
          </w:p>
        </w:tc>
      </w:tr>
      <w:tr w:rsidR="00A06CAF" w:rsidRPr="00A06CAF" w14:paraId="4A6E1F10" w14:textId="1A17D7E3" w:rsidTr="00064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164827E3" w14:textId="7DEEA472" w:rsidR="006A0FA6" w:rsidRPr="00A06CAF" w:rsidRDefault="006A0FA6" w:rsidP="006A0FA6">
            <w:pPr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A06CAF">
              <w:rPr>
                <w:rFonts w:cstheme="minorHAnsi"/>
                <w:b w:val="0"/>
                <w:bCs w:val="0"/>
                <w:lang w:val="en-US"/>
              </w:rPr>
              <w:t>5 vs 1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14:paraId="692EFB5D" w14:textId="55417F90" w:rsidR="006A0FA6" w:rsidRPr="00A06CAF" w:rsidRDefault="006A0FA6" w:rsidP="006A0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A06CAF">
              <w:rPr>
                <w:rFonts w:cstheme="minorHAnsi"/>
                <w:b/>
                <w:bCs/>
                <w:lang w:val="en-US"/>
              </w:rPr>
              <w:t>0.01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14:paraId="396EC607" w14:textId="78A5A250" w:rsidR="006A0FA6" w:rsidRPr="00A06CAF" w:rsidRDefault="006A0FA6" w:rsidP="006A0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sv-SE"/>
              </w:rPr>
            </w:pPr>
            <w:r w:rsidRPr="00A06CAF">
              <w:rPr>
                <w:rFonts w:cstheme="minorHAnsi"/>
                <w:sz w:val="22"/>
                <w:szCs w:val="22"/>
                <w:lang w:val="sv-SE"/>
              </w:rPr>
              <w:t>12 vs 11</w:t>
            </w:r>
          </w:p>
        </w:tc>
        <w:tc>
          <w:tcPr>
            <w:tcW w:w="1260" w:type="dxa"/>
            <w:shd w:val="clear" w:color="auto" w:fill="auto"/>
          </w:tcPr>
          <w:p w14:paraId="1FC1E0F4" w14:textId="7E9C9D7F" w:rsidR="006A0FA6" w:rsidRPr="00A06CAF" w:rsidRDefault="00064E5D" w:rsidP="006A0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06CAF">
              <w:rPr>
                <w:rFonts w:cstheme="minorHAnsi"/>
                <w:b/>
                <w:sz w:val="22"/>
                <w:szCs w:val="22"/>
              </w:rPr>
              <w:t>0.006</w:t>
            </w:r>
          </w:p>
        </w:tc>
      </w:tr>
      <w:tr w:rsidR="00A06CAF" w:rsidRPr="00A06CAF" w14:paraId="3C5CCEE5" w14:textId="6BDFC109" w:rsidTr="00064E5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7DAA8173" w14:textId="1EC4FA98" w:rsidR="006A0FA6" w:rsidRPr="00A06CAF" w:rsidRDefault="006A0FA6" w:rsidP="006A0FA6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A06CAF">
              <w:rPr>
                <w:rFonts w:cstheme="minorHAnsi"/>
                <w:b w:val="0"/>
                <w:bCs w:val="0"/>
              </w:rPr>
              <w:t>5 vs 3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14:paraId="1135146A" w14:textId="56F9737B" w:rsidR="006A0FA6" w:rsidRPr="00A06CAF" w:rsidRDefault="006A0FA6" w:rsidP="006A0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06CAF">
              <w:rPr>
                <w:rFonts w:cstheme="minorHAnsi"/>
              </w:rPr>
              <w:t>0.08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14:paraId="1B1CF223" w14:textId="10D611B9" w:rsidR="006A0FA6" w:rsidRPr="00A06CAF" w:rsidRDefault="006A0FA6" w:rsidP="006A0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sv-SE"/>
              </w:rPr>
            </w:pPr>
            <w:r w:rsidRPr="00A06CAF">
              <w:rPr>
                <w:rFonts w:cstheme="minorHAnsi"/>
                <w:sz w:val="22"/>
                <w:szCs w:val="22"/>
                <w:lang w:val="sv-SE"/>
              </w:rPr>
              <w:t>8 vs 11</w:t>
            </w:r>
          </w:p>
        </w:tc>
        <w:tc>
          <w:tcPr>
            <w:tcW w:w="1260" w:type="dxa"/>
            <w:shd w:val="clear" w:color="auto" w:fill="auto"/>
          </w:tcPr>
          <w:p w14:paraId="01FD72A8" w14:textId="757E126B" w:rsidR="006A0FA6" w:rsidRPr="00A06CAF" w:rsidRDefault="006A0FA6" w:rsidP="006A0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06CAF">
              <w:rPr>
                <w:rFonts w:cstheme="minorHAnsi"/>
              </w:rPr>
              <w:t>0.35</w:t>
            </w:r>
          </w:p>
        </w:tc>
      </w:tr>
      <w:tr w:rsidR="00A06CAF" w:rsidRPr="00A06CAF" w14:paraId="20DFFF84" w14:textId="73243839" w:rsidTr="00064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4F79FD5C" w14:textId="5CA265D2" w:rsidR="006A0FA6" w:rsidRPr="00A06CAF" w:rsidRDefault="006A0FA6" w:rsidP="006A0FA6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A06CAF">
              <w:rPr>
                <w:rFonts w:cstheme="minorHAnsi"/>
                <w:b w:val="0"/>
                <w:bCs w:val="0"/>
              </w:rPr>
              <w:t>6 vs 2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14:paraId="15F987EB" w14:textId="0DD387D7" w:rsidR="006A0FA6" w:rsidRPr="00A06CAF" w:rsidRDefault="006A0FA6" w:rsidP="006A0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A06CAF">
              <w:rPr>
                <w:rFonts w:cstheme="minorHAnsi"/>
                <w:b/>
                <w:bCs/>
              </w:rPr>
              <w:t>0.002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14:paraId="516D4F86" w14:textId="4B0E2637" w:rsidR="006A0FA6" w:rsidRPr="00A06CAF" w:rsidRDefault="006A0FA6" w:rsidP="006A0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sv-SE"/>
              </w:rPr>
            </w:pPr>
            <w:r w:rsidRPr="00A06CAF">
              <w:rPr>
                <w:rFonts w:cstheme="minorHAnsi"/>
                <w:sz w:val="22"/>
                <w:szCs w:val="22"/>
                <w:lang w:val="sv-SE"/>
              </w:rPr>
              <w:t>8 vs 14</w:t>
            </w:r>
          </w:p>
        </w:tc>
        <w:tc>
          <w:tcPr>
            <w:tcW w:w="1260" w:type="dxa"/>
            <w:shd w:val="clear" w:color="auto" w:fill="auto"/>
          </w:tcPr>
          <w:p w14:paraId="4F8DCE75" w14:textId="2C67E1B5" w:rsidR="006A0FA6" w:rsidRPr="00A06CAF" w:rsidRDefault="006A0FA6" w:rsidP="006A0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A06CAF"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</w:tr>
      <w:tr w:rsidR="00A06CAF" w:rsidRPr="00A06CAF" w14:paraId="69EDFAFE" w14:textId="0E36308E" w:rsidTr="00064E5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4C5A26D2" w14:textId="62C632EE" w:rsidR="006A0FA6" w:rsidRPr="00A06CAF" w:rsidRDefault="006A0FA6" w:rsidP="006A0FA6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A06CAF">
              <w:rPr>
                <w:rFonts w:cstheme="minorHAnsi"/>
                <w:b w:val="0"/>
                <w:bCs w:val="0"/>
              </w:rPr>
              <w:t>6 vs 3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14:paraId="39902526" w14:textId="610ACCC9" w:rsidR="006A0FA6" w:rsidRPr="00A06CAF" w:rsidRDefault="006A0FA6" w:rsidP="006A0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A06CAF">
              <w:rPr>
                <w:rFonts w:cstheme="minorHAnsi"/>
                <w:b/>
                <w:bCs/>
              </w:rPr>
              <w:t>0.007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14:paraId="6CD639E2" w14:textId="79683D4F" w:rsidR="006A0FA6" w:rsidRPr="00A06CAF" w:rsidRDefault="006A0FA6" w:rsidP="006A0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sv-SE"/>
              </w:rPr>
            </w:pPr>
            <w:r w:rsidRPr="00A06CAF">
              <w:rPr>
                <w:rFonts w:cstheme="minorHAnsi"/>
                <w:sz w:val="22"/>
                <w:szCs w:val="22"/>
                <w:lang w:val="sv-SE"/>
              </w:rPr>
              <w:t>1</w:t>
            </w:r>
            <w:r w:rsidR="00786063" w:rsidRPr="00A06CAF">
              <w:rPr>
                <w:rFonts w:cstheme="minorHAnsi"/>
                <w:sz w:val="22"/>
                <w:szCs w:val="22"/>
                <w:lang w:val="sv-SE"/>
              </w:rPr>
              <w:t>6</w:t>
            </w:r>
            <w:r w:rsidRPr="00A06CAF">
              <w:rPr>
                <w:rFonts w:cstheme="minorHAnsi"/>
                <w:sz w:val="22"/>
                <w:szCs w:val="22"/>
                <w:lang w:val="sv-SE"/>
              </w:rPr>
              <w:t xml:space="preserve"> vs 1</w:t>
            </w:r>
            <w:r w:rsidR="00786063" w:rsidRPr="00A06CAF">
              <w:rPr>
                <w:rFonts w:cstheme="minorHAnsi"/>
                <w:sz w:val="22"/>
                <w:szCs w:val="22"/>
                <w:lang w:val="sv-SE"/>
              </w:rPr>
              <w:t>1</w:t>
            </w:r>
          </w:p>
        </w:tc>
        <w:tc>
          <w:tcPr>
            <w:tcW w:w="1260" w:type="dxa"/>
            <w:shd w:val="clear" w:color="auto" w:fill="auto"/>
          </w:tcPr>
          <w:p w14:paraId="4FF16717" w14:textId="0D0EC8BB" w:rsidR="006A0FA6" w:rsidRPr="00A06CAF" w:rsidRDefault="006A0FA6" w:rsidP="006A0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A06CAF">
              <w:rPr>
                <w:rFonts w:cstheme="minorHAnsi"/>
                <w:b/>
                <w:bCs/>
              </w:rPr>
              <w:t>0.</w:t>
            </w:r>
            <w:r w:rsidR="00786063" w:rsidRPr="00A06CAF">
              <w:rPr>
                <w:rFonts w:cstheme="minorHAnsi"/>
                <w:b/>
                <w:bCs/>
              </w:rPr>
              <w:t>01</w:t>
            </w:r>
          </w:p>
        </w:tc>
      </w:tr>
      <w:tr w:rsidR="00A06CAF" w:rsidRPr="00A06CAF" w14:paraId="04A42E5E" w14:textId="7B0CBD56" w:rsidTr="00064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69C2DA75" w14:textId="3AD514E5" w:rsidR="006A0FA6" w:rsidRPr="00A06CAF" w:rsidRDefault="006A0FA6" w:rsidP="006A0FA6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A06CAF">
              <w:rPr>
                <w:rFonts w:cstheme="minorHAnsi"/>
                <w:b w:val="0"/>
                <w:bCs w:val="0"/>
              </w:rPr>
              <w:t>6 vs 4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14:paraId="7343A1D4" w14:textId="659B3A7E" w:rsidR="006A0FA6" w:rsidRPr="00A06CAF" w:rsidRDefault="006A0FA6" w:rsidP="006A0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06CAF">
              <w:rPr>
                <w:rFonts w:cstheme="minorHAnsi"/>
              </w:rPr>
              <w:t>0.06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14:paraId="0FF6D024" w14:textId="214EDEDA" w:rsidR="006A0FA6" w:rsidRPr="00A06CAF" w:rsidRDefault="006A0FA6" w:rsidP="006A0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sv-SE"/>
              </w:rPr>
            </w:pPr>
            <w:r w:rsidRPr="00A06CAF">
              <w:rPr>
                <w:rFonts w:cstheme="minorHAnsi"/>
                <w:sz w:val="22"/>
                <w:szCs w:val="22"/>
                <w:lang w:val="sv-SE"/>
              </w:rPr>
              <w:t xml:space="preserve">16 vs 14 </w:t>
            </w:r>
          </w:p>
        </w:tc>
        <w:tc>
          <w:tcPr>
            <w:tcW w:w="1260" w:type="dxa"/>
            <w:shd w:val="clear" w:color="auto" w:fill="auto"/>
          </w:tcPr>
          <w:p w14:paraId="32C8803B" w14:textId="6253757F" w:rsidR="006A0FA6" w:rsidRPr="00A06CAF" w:rsidRDefault="006A0FA6" w:rsidP="006A0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A06CAF">
              <w:rPr>
                <w:rFonts w:cstheme="minorHAnsi"/>
                <w:b/>
                <w:bCs/>
              </w:rPr>
              <w:t>0.002</w:t>
            </w:r>
          </w:p>
        </w:tc>
      </w:tr>
      <w:tr w:rsidR="00A06CAF" w:rsidRPr="00A06CAF" w14:paraId="67D414BD" w14:textId="50EC382A" w:rsidTr="00064E5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29937270" w14:textId="57D41002" w:rsidR="006A0FA6" w:rsidRPr="00A06CAF" w:rsidRDefault="006A0FA6" w:rsidP="006A0FA6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A06CAF">
              <w:rPr>
                <w:rFonts w:cstheme="minorHAnsi"/>
                <w:b w:val="0"/>
                <w:bCs w:val="0"/>
              </w:rPr>
              <w:t>6 vs 5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14:paraId="189A0590" w14:textId="5A450EAC" w:rsidR="006A0FA6" w:rsidRPr="00A06CAF" w:rsidRDefault="006A0FA6" w:rsidP="006A0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06CAF">
              <w:rPr>
                <w:rFonts w:cstheme="minorHAnsi"/>
              </w:rPr>
              <w:t>0.32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14:paraId="1424B8A7" w14:textId="02729E9E" w:rsidR="006A0FA6" w:rsidRPr="00A06CAF" w:rsidRDefault="006A0FA6" w:rsidP="006A0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06CAF">
              <w:rPr>
                <w:rFonts w:cstheme="minorHAnsi"/>
                <w:sz w:val="22"/>
                <w:szCs w:val="22"/>
              </w:rPr>
              <w:t>16 vs 15</w:t>
            </w:r>
          </w:p>
        </w:tc>
        <w:tc>
          <w:tcPr>
            <w:tcW w:w="1260" w:type="dxa"/>
            <w:shd w:val="clear" w:color="auto" w:fill="auto"/>
          </w:tcPr>
          <w:p w14:paraId="11339035" w14:textId="702EC472" w:rsidR="006A0FA6" w:rsidRPr="00A06CAF" w:rsidRDefault="006A0FA6" w:rsidP="006A0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A06CAF">
              <w:rPr>
                <w:rFonts w:cstheme="minorHAnsi"/>
                <w:b/>
                <w:bCs/>
              </w:rPr>
              <w:t>0.008</w:t>
            </w:r>
          </w:p>
        </w:tc>
      </w:tr>
      <w:tr w:rsidR="00A06CAF" w:rsidRPr="00A06CAF" w14:paraId="00C32715" w14:textId="77777777" w:rsidTr="00064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73A282F9" w14:textId="54A2B676" w:rsidR="006A0FA6" w:rsidRPr="00A06CAF" w:rsidRDefault="006A0FA6" w:rsidP="006A0FA6">
            <w:pPr>
              <w:rPr>
                <w:rFonts w:cstheme="minorHAnsi"/>
                <w:b w:val="0"/>
                <w:bCs w:val="0"/>
              </w:rPr>
            </w:pPr>
            <w:r w:rsidRPr="00A06CAF">
              <w:rPr>
                <w:b w:val="0"/>
                <w:bCs w:val="0"/>
              </w:rPr>
              <w:t>7 vs 6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14:paraId="3C8789FC" w14:textId="013EA2D0" w:rsidR="006A0FA6" w:rsidRPr="00A06CAF" w:rsidRDefault="006A0FA6" w:rsidP="006A0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06CAF">
              <w:t>0.44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14:paraId="36C5683B" w14:textId="03359B66" w:rsidR="006A0FA6" w:rsidRPr="00A06CAF" w:rsidRDefault="006A0FA6" w:rsidP="006A0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06CAF">
              <w:rPr>
                <w:rFonts w:cstheme="minorHAnsi"/>
                <w:sz w:val="22"/>
                <w:szCs w:val="22"/>
              </w:rPr>
              <w:t>16 vs 17</w:t>
            </w:r>
          </w:p>
        </w:tc>
        <w:tc>
          <w:tcPr>
            <w:tcW w:w="1260" w:type="dxa"/>
            <w:shd w:val="clear" w:color="auto" w:fill="auto"/>
          </w:tcPr>
          <w:p w14:paraId="4E3C778C" w14:textId="4C8694E1" w:rsidR="006A0FA6" w:rsidRPr="00A06CAF" w:rsidRDefault="006A0FA6" w:rsidP="006A0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06CAF">
              <w:rPr>
                <w:rFonts w:cstheme="minorHAnsi"/>
              </w:rPr>
              <w:t>0.15</w:t>
            </w:r>
          </w:p>
        </w:tc>
      </w:tr>
      <w:tr w:rsidR="00A06CAF" w:rsidRPr="00A06CAF" w14:paraId="6FE85E89" w14:textId="77777777" w:rsidTr="00064E5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14D9C5CE" w14:textId="65DC3CF0" w:rsidR="006A0FA6" w:rsidRPr="00A06CAF" w:rsidRDefault="006A0FA6" w:rsidP="006A0FA6">
            <w:pPr>
              <w:rPr>
                <w:rFonts w:cstheme="minorHAnsi"/>
                <w:b w:val="0"/>
                <w:bCs w:val="0"/>
              </w:rPr>
            </w:pPr>
            <w:r w:rsidRPr="00A06CAF">
              <w:rPr>
                <w:rFonts w:cstheme="minorHAnsi"/>
                <w:b w:val="0"/>
                <w:bCs w:val="0"/>
                <w:sz w:val="22"/>
                <w:szCs w:val="22"/>
              </w:rPr>
              <w:t>11 vs 9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14:paraId="01861FF2" w14:textId="4D1AC111" w:rsidR="006A0FA6" w:rsidRPr="00A06CAF" w:rsidRDefault="006A0FA6" w:rsidP="006A0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A06CAF">
              <w:rPr>
                <w:rFonts w:cstheme="minorHAnsi"/>
                <w:b/>
                <w:bCs/>
                <w:sz w:val="22"/>
                <w:szCs w:val="22"/>
              </w:rPr>
              <w:t>0.02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14:paraId="11842B8F" w14:textId="14A178F8" w:rsidR="006A0FA6" w:rsidRPr="00A06CAF" w:rsidRDefault="006A0FA6" w:rsidP="006A0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06CAF">
              <w:rPr>
                <w:rFonts w:cstheme="minorHAnsi"/>
                <w:sz w:val="22"/>
                <w:szCs w:val="22"/>
              </w:rPr>
              <w:t>16 vs 18</w:t>
            </w:r>
          </w:p>
        </w:tc>
        <w:tc>
          <w:tcPr>
            <w:tcW w:w="1260" w:type="dxa"/>
            <w:shd w:val="clear" w:color="auto" w:fill="auto"/>
          </w:tcPr>
          <w:p w14:paraId="1687B99C" w14:textId="3F0746AE" w:rsidR="006A0FA6" w:rsidRPr="00A06CAF" w:rsidRDefault="006A0FA6" w:rsidP="006A0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06CAF">
              <w:rPr>
                <w:rFonts w:cstheme="minorHAnsi"/>
              </w:rPr>
              <w:t>0.20</w:t>
            </w:r>
          </w:p>
        </w:tc>
      </w:tr>
      <w:tr w:rsidR="00A06CAF" w:rsidRPr="00A06CAF" w14:paraId="5EE3D3CA" w14:textId="77777777" w:rsidTr="00064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6AA55B26" w14:textId="166D8903" w:rsidR="006A0FA6" w:rsidRPr="00A06CAF" w:rsidRDefault="006A0FA6" w:rsidP="006A0FA6">
            <w:pPr>
              <w:rPr>
                <w:rFonts w:cstheme="minorHAnsi"/>
                <w:b w:val="0"/>
                <w:bCs w:val="0"/>
              </w:rPr>
            </w:pPr>
            <w:r w:rsidRPr="00A06CAF">
              <w:rPr>
                <w:rFonts w:cstheme="minorHAnsi"/>
                <w:b w:val="0"/>
                <w:bCs w:val="0"/>
                <w:sz w:val="22"/>
                <w:szCs w:val="22"/>
              </w:rPr>
              <w:t>11 vs 10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14:paraId="64A6A49B" w14:textId="032DF7C8" w:rsidR="006A0FA6" w:rsidRPr="00A06CAF" w:rsidRDefault="006A0FA6" w:rsidP="006A0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A06CAF">
              <w:rPr>
                <w:rFonts w:cstheme="minorHAnsi"/>
                <w:b/>
                <w:bCs/>
                <w:sz w:val="22"/>
                <w:szCs w:val="22"/>
              </w:rPr>
              <w:t>0.03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14:paraId="6805CC69" w14:textId="1539A902" w:rsidR="006A0FA6" w:rsidRPr="00A06CAF" w:rsidRDefault="006A0FA6" w:rsidP="006A0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06CAF">
              <w:rPr>
                <w:rFonts w:cstheme="minorHAnsi"/>
                <w:sz w:val="22"/>
                <w:szCs w:val="22"/>
              </w:rPr>
              <w:t>16 vs 19</w:t>
            </w:r>
          </w:p>
        </w:tc>
        <w:tc>
          <w:tcPr>
            <w:tcW w:w="1260" w:type="dxa"/>
            <w:shd w:val="clear" w:color="auto" w:fill="auto"/>
          </w:tcPr>
          <w:p w14:paraId="417FCCE2" w14:textId="66F32ADA" w:rsidR="006A0FA6" w:rsidRPr="00A06CAF" w:rsidRDefault="006A0FA6" w:rsidP="006A0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06CAF">
              <w:rPr>
                <w:rFonts w:cstheme="minorHAnsi"/>
              </w:rPr>
              <w:t>0.07</w:t>
            </w:r>
          </w:p>
        </w:tc>
      </w:tr>
    </w:tbl>
    <w:p w14:paraId="51E26F10" w14:textId="77777777" w:rsidR="006A0FA6" w:rsidRPr="00A06CAF" w:rsidRDefault="006A0FA6" w:rsidP="00852601">
      <w:pPr>
        <w:rPr>
          <w:color w:val="000000" w:themeColor="text1"/>
          <w:sz w:val="22"/>
          <w:szCs w:val="22"/>
          <w:lang w:val="en-US"/>
        </w:rPr>
      </w:pPr>
    </w:p>
    <w:p w14:paraId="67360536" w14:textId="77777777" w:rsidR="006A0FA6" w:rsidRPr="00A06CAF" w:rsidRDefault="006A0FA6" w:rsidP="006A0FA6">
      <w:pPr>
        <w:tabs>
          <w:tab w:val="left" w:pos="3886"/>
        </w:tabs>
        <w:rPr>
          <w:color w:val="000000" w:themeColor="text1"/>
          <w:sz w:val="22"/>
          <w:szCs w:val="22"/>
          <w:lang w:val="en-US"/>
        </w:rPr>
      </w:pPr>
      <w:r w:rsidRPr="00A06CAF">
        <w:rPr>
          <w:color w:val="000000" w:themeColor="text1"/>
          <w:sz w:val="22"/>
          <w:szCs w:val="22"/>
          <w:lang w:val="en-US"/>
        </w:rPr>
        <w:tab/>
      </w:r>
    </w:p>
    <w:p w14:paraId="7A00544E" w14:textId="7AF6C023" w:rsidR="00852601" w:rsidRPr="00A06CAF" w:rsidRDefault="006A0FA6" w:rsidP="006A0FA6">
      <w:pPr>
        <w:tabs>
          <w:tab w:val="left" w:pos="3886"/>
        </w:tabs>
        <w:rPr>
          <w:color w:val="000000" w:themeColor="text1"/>
          <w:sz w:val="22"/>
          <w:szCs w:val="22"/>
          <w:lang w:val="en-US"/>
        </w:rPr>
      </w:pPr>
      <w:r w:rsidRPr="00A06CAF">
        <w:rPr>
          <w:color w:val="000000" w:themeColor="text1"/>
          <w:sz w:val="22"/>
          <w:szCs w:val="22"/>
          <w:lang w:val="en-US"/>
        </w:rPr>
        <w:br w:type="textWrapping" w:clear="all"/>
      </w:r>
      <w:r w:rsidR="00852601" w:rsidRPr="00A06CAF">
        <w:rPr>
          <w:color w:val="000000" w:themeColor="text1"/>
          <w:sz w:val="22"/>
          <w:szCs w:val="22"/>
          <w:lang w:val="en-US"/>
        </w:rPr>
        <w:t>* Delong’s test for correlated ROC-curves</w:t>
      </w:r>
    </w:p>
    <w:p w14:paraId="64481E06" w14:textId="40E4666D" w:rsidR="00173284" w:rsidRPr="00A06CAF" w:rsidRDefault="00ED04C3" w:rsidP="00173284">
      <w:pPr>
        <w:rPr>
          <w:color w:val="000000" w:themeColor="text1"/>
          <w:sz w:val="21"/>
          <w:szCs w:val="21"/>
        </w:rPr>
      </w:pPr>
      <w:r w:rsidRPr="00A06CAF">
        <w:rPr>
          <w:color w:val="000000" w:themeColor="text1"/>
          <w:sz w:val="21"/>
          <w:szCs w:val="21"/>
        </w:rPr>
        <w:t xml:space="preserve">Hpx: hemopexin, HO-1: heme oxygenase-1, </w:t>
      </w:r>
      <w:r w:rsidR="00173284" w:rsidRPr="00A06CAF">
        <w:rPr>
          <w:color w:val="000000" w:themeColor="text1"/>
          <w:sz w:val="21"/>
          <w:szCs w:val="21"/>
        </w:rPr>
        <w:t>GDF-15: Growth differentiation factor-15; CSTB: Cystatin B</w:t>
      </w:r>
      <w:r w:rsidR="002874B3" w:rsidRPr="00A06CAF">
        <w:rPr>
          <w:color w:val="000000" w:themeColor="text1"/>
          <w:sz w:val="21"/>
          <w:szCs w:val="21"/>
        </w:rPr>
        <w:t>; IL</w:t>
      </w:r>
      <w:r w:rsidR="00750111" w:rsidRPr="00A06CAF">
        <w:rPr>
          <w:color w:val="000000" w:themeColor="text1"/>
          <w:sz w:val="21"/>
          <w:szCs w:val="21"/>
        </w:rPr>
        <w:t>-</w:t>
      </w:r>
      <w:r w:rsidR="002874B3" w:rsidRPr="00A06CAF">
        <w:rPr>
          <w:color w:val="000000" w:themeColor="text1"/>
          <w:sz w:val="21"/>
          <w:szCs w:val="21"/>
        </w:rPr>
        <w:t>6: Interleukin</w:t>
      </w:r>
      <w:r w:rsidR="00750111" w:rsidRPr="00A06CAF">
        <w:rPr>
          <w:color w:val="000000" w:themeColor="text1"/>
          <w:sz w:val="21"/>
          <w:szCs w:val="21"/>
        </w:rPr>
        <w:t>-</w:t>
      </w:r>
      <w:r w:rsidR="002874B3" w:rsidRPr="00A06CAF">
        <w:rPr>
          <w:color w:val="000000" w:themeColor="text1"/>
          <w:sz w:val="21"/>
          <w:szCs w:val="21"/>
        </w:rPr>
        <w:t>6</w:t>
      </w:r>
    </w:p>
    <w:p w14:paraId="56634A1F" w14:textId="77777777" w:rsidR="00173284" w:rsidRPr="00A06CAF" w:rsidRDefault="00173284" w:rsidP="00852601">
      <w:pPr>
        <w:rPr>
          <w:color w:val="000000" w:themeColor="text1"/>
          <w:sz w:val="22"/>
          <w:szCs w:val="22"/>
          <w:lang w:val="en-US"/>
        </w:rPr>
      </w:pPr>
    </w:p>
    <w:p w14:paraId="79AF2E17" w14:textId="77777777" w:rsidR="00852601" w:rsidRPr="00A06CAF" w:rsidRDefault="00852601" w:rsidP="00852601">
      <w:pPr>
        <w:rPr>
          <w:color w:val="000000" w:themeColor="text1"/>
          <w:lang w:val="en-US"/>
        </w:rPr>
      </w:pPr>
    </w:p>
    <w:p w14:paraId="79918A62" w14:textId="77777777" w:rsidR="000302C4" w:rsidRPr="00A06CAF" w:rsidRDefault="000302C4" w:rsidP="00841EF0">
      <w:pPr>
        <w:rPr>
          <w:b/>
          <w:bCs/>
          <w:color w:val="000000" w:themeColor="text1"/>
          <w:lang w:val="en-US"/>
        </w:rPr>
      </w:pPr>
    </w:p>
    <w:p w14:paraId="3A38836A" w14:textId="77777777" w:rsidR="006A0FA6" w:rsidRPr="00A06CAF" w:rsidRDefault="006A0FA6" w:rsidP="00841EF0">
      <w:pPr>
        <w:rPr>
          <w:b/>
          <w:bCs/>
          <w:color w:val="000000" w:themeColor="text1"/>
          <w:lang w:val="en-US"/>
        </w:rPr>
      </w:pPr>
    </w:p>
    <w:p w14:paraId="6648BAD4" w14:textId="77777777" w:rsidR="006A0FA6" w:rsidRPr="00A06CAF" w:rsidRDefault="006A0FA6" w:rsidP="00841EF0">
      <w:pPr>
        <w:rPr>
          <w:b/>
          <w:bCs/>
          <w:color w:val="000000" w:themeColor="text1"/>
          <w:lang w:val="en-US"/>
        </w:rPr>
      </w:pPr>
    </w:p>
    <w:p w14:paraId="760B3FCD" w14:textId="77777777" w:rsidR="006A0FA6" w:rsidRPr="00A06CAF" w:rsidRDefault="006A0FA6" w:rsidP="00841EF0">
      <w:pPr>
        <w:rPr>
          <w:b/>
          <w:bCs/>
          <w:color w:val="000000" w:themeColor="text1"/>
          <w:lang w:val="en-US"/>
        </w:rPr>
      </w:pPr>
    </w:p>
    <w:p w14:paraId="738ADAC8" w14:textId="77777777" w:rsidR="006A0FA6" w:rsidRPr="00A06CAF" w:rsidRDefault="006A0FA6" w:rsidP="00841EF0">
      <w:pPr>
        <w:rPr>
          <w:b/>
          <w:bCs/>
          <w:color w:val="000000" w:themeColor="text1"/>
          <w:lang w:val="en-US"/>
        </w:rPr>
      </w:pPr>
    </w:p>
    <w:p w14:paraId="3B7AB5CF" w14:textId="23F7EED1" w:rsidR="00841EF0" w:rsidRPr="00A06CAF" w:rsidRDefault="00841EF0" w:rsidP="00841EF0">
      <w:pPr>
        <w:rPr>
          <w:b/>
          <w:bCs/>
          <w:color w:val="000000" w:themeColor="text1"/>
          <w:lang w:val="en-US"/>
        </w:rPr>
      </w:pPr>
      <w:r w:rsidRPr="00A06CAF">
        <w:rPr>
          <w:b/>
          <w:bCs/>
          <w:color w:val="000000" w:themeColor="text1"/>
          <w:lang w:val="en-US"/>
        </w:rPr>
        <w:t>Table S</w:t>
      </w:r>
      <w:r w:rsidR="00656F26" w:rsidRPr="00A06CAF">
        <w:rPr>
          <w:b/>
          <w:bCs/>
          <w:color w:val="000000" w:themeColor="text1"/>
          <w:lang w:val="en-US"/>
        </w:rPr>
        <w:t>7</w:t>
      </w:r>
      <w:r w:rsidRPr="00A06CAF">
        <w:rPr>
          <w:b/>
          <w:bCs/>
          <w:color w:val="000000" w:themeColor="text1"/>
          <w:lang w:val="en-US"/>
        </w:rPr>
        <w:t xml:space="preserve">. Combinations of current study markers with previously published biomarker to predict AAA </w:t>
      </w:r>
      <w:r w:rsidR="00ED04C3" w:rsidRPr="00A06CAF">
        <w:rPr>
          <w:b/>
          <w:bCs/>
          <w:color w:val="000000" w:themeColor="text1"/>
          <w:lang w:val="en-US"/>
        </w:rPr>
        <w:t>growth</w:t>
      </w:r>
    </w:p>
    <w:p w14:paraId="4999EA14" w14:textId="2EA5D516" w:rsidR="0014407D" w:rsidRPr="00A06CAF" w:rsidRDefault="0014407D" w:rsidP="0014407D">
      <w:pPr>
        <w:rPr>
          <w:color w:val="000000" w:themeColor="text1"/>
        </w:rPr>
      </w:pP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004"/>
        <w:gridCol w:w="4099"/>
        <w:gridCol w:w="1276"/>
        <w:gridCol w:w="1701"/>
      </w:tblGrid>
      <w:tr w:rsidR="00A06CAF" w:rsidRPr="00A06CAF" w14:paraId="7223E0DC" w14:textId="77777777" w:rsidTr="00C656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shd w:val="clear" w:color="auto" w:fill="auto"/>
          </w:tcPr>
          <w:p w14:paraId="30B5EAC4" w14:textId="77777777" w:rsidR="0014407D" w:rsidRPr="00A06CAF" w:rsidRDefault="0014407D" w:rsidP="00A6272B">
            <w:pPr>
              <w:rPr>
                <w:lang w:val="en-US"/>
              </w:rPr>
            </w:pPr>
            <w:r w:rsidRPr="00A06CAF">
              <w:rPr>
                <w:lang w:val="en-US"/>
              </w:rPr>
              <w:t>Model number</w:t>
            </w:r>
          </w:p>
        </w:tc>
        <w:tc>
          <w:tcPr>
            <w:tcW w:w="4099" w:type="dxa"/>
            <w:shd w:val="clear" w:color="auto" w:fill="auto"/>
          </w:tcPr>
          <w:p w14:paraId="4DFC3173" w14:textId="77777777" w:rsidR="0014407D" w:rsidRPr="00A06CAF" w:rsidRDefault="0014407D" w:rsidP="00A627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Biomarkers</w:t>
            </w:r>
          </w:p>
        </w:tc>
        <w:tc>
          <w:tcPr>
            <w:tcW w:w="1276" w:type="dxa"/>
            <w:shd w:val="clear" w:color="auto" w:fill="auto"/>
          </w:tcPr>
          <w:p w14:paraId="5F01F738" w14:textId="77777777" w:rsidR="0014407D" w:rsidRPr="00A06CAF" w:rsidRDefault="0014407D" w:rsidP="00A627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AUC</w:t>
            </w:r>
          </w:p>
        </w:tc>
        <w:tc>
          <w:tcPr>
            <w:tcW w:w="1701" w:type="dxa"/>
            <w:shd w:val="clear" w:color="auto" w:fill="auto"/>
          </w:tcPr>
          <w:p w14:paraId="69761581" w14:textId="77777777" w:rsidR="0014407D" w:rsidRPr="00A06CAF" w:rsidRDefault="0014407D" w:rsidP="00A627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95 % CI</w:t>
            </w:r>
          </w:p>
        </w:tc>
      </w:tr>
      <w:tr w:rsidR="00A06CAF" w:rsidRPr="00A06CAF" w14:paraId="7C29986B" w14:textId="77777777" w:rsidTr="00C65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shd w:val="clear" w:color="auto" w:fill="auto"/>
          </w:tcPr>
          <w:p w14:paraId="65764072" w14:textId="77777777" w:rsidR="0014407D" w:rsidRPr="00A06CAF" w:rsidRDefault="0014407D" w:rsidP="00A6272B">
            <w:pPr>
              <w:rPr>
                <w:lang w:val="en-US"/>
              </w:rPr>
            </w:pPr>
            <w:r w:rsidRPr="00A06CAF">
              <w:rPr>
                <w:lang w:val="en-US"/>
              </w:rPr>
              <w:t>1</w:t>
            </w:r>
          </w:p>
        </w:tc>
        <w:tc>
          <w:tcPr>
            <w:tcW w:w="4099" w:type="dxa"/>
            <w:shd w:val="clear" w:color="auto" w:fill="auto"/>
          </w:tcPr>
          <w:p w14:paraId="04933E3E" w14:textId="7134478A" w:rsidR="0014407D" w:rsidRPr="00A06CAF" w:rsidRDefault="000D5A21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Hpx</w:t>
            </w:r>
          </w:p>
        </w:tc>
        <w:tc>
          <w:tcPr>
            <w:tcW w:w="1276" w:type="dxa"/>
            <w:shd w:val="clear" w:color="auto" w:fill="auto"/>
          </w:tcPr>
          <w:p w14:paraId="1FC7886C" w14:textId="4EBD5E79" w:rsidR="0014407D" w:rsidRPr="00A06CAF" w:rsidRDefault="0014407D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6</w:t>
            </w:r>
            <w:r w:rsidR="00F906F9" w:rsidRPr="00A06CAF">
              <w:rPr>
                <w:lang w:val="en-US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14:paraId="44C95E0B" w14:textId="77777777" w:rsidR="0014407D" w:rsidRPr="00A06CAF" w:rsidRDefault="0014407D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57-0.78</w:t>
            </w:r>
          </w:p>
        </w:tc>
      </w:tr>
      <w:tr w:rsidR="00A06CAF" w:rsidRPr="00A06CAF" w14:paraId="56F32C12" w14:textId="77777777" w:rsidTr="00C656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shd w:val="clear" w:color="auto" w:fill="auto"/>
          </w:tcPr>
          <w:p w14:paraId="62C94B90" w14:textId="77777777" w:rsidR="0014407D" w:rsidRPr="00A06CAF" w:rsidRDefault="0014407D" w:rsidP="00A6272B">
            <w:pPr>
              <w:rPr>
                <w:lang w:val="en-US"/>
              </w:rPr>
            </w:pPr>
            <w:r w:rsidRPr="00A06CAF">
              <w:rPr>
                <w:lang w:val="en-US"/>
              </w:rPr>
              <w:t>2</w:t>
            </w:r>
          </w:p>
        </w:tc>
        <w:tc>
          <w:tcPr>
            <w:tcW w:w="4099" w:type="dxa"/>
            <w:shd w:val="clear" w:color="auto" w:fill="auto"/>
          </w:tcPr>
          <w:p w14:paraId="5F64B58B" w14:textId="71A2E995" w:rsidR="0014407D" w:rsidRPr="00A06CAF" w:rsidRDefault="000D5A21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Hb</w:t>
            </w:r>
          </w:p>
        </w:tc>
        <w:tc>
          <w:tcPr>
            <w:tcW w:w="1276" w:type="dxa"/>
            <w:shd w:val="clear" w:color="auto" w:fill="auto"/>
          </w:tcPr>
          <w:p w14:paraId="3595745B" w14:textId="4FFD3537" w:rsidR="0014407D" w:rsidRPr="00A06CAF" w:rsidRDefault="0014407D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6</w:t>
            </w:r>
            <w:r w:rsidR="00F906F9" w:rsidRPr="00A06CAF">
              <w:rPr>
                <w:lang w:val="en-US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14:paraId="419D9F40" w14:textId="38ACD5E5" w:rsidR="0014407D" w:rsidRPr="00A06CAF" w:rsidRDefault="0014407D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5</w:t>
            </w:r>
            <w:r w:rsidR="00AA13CE" w:rsidRPr="00A06CAF">
              <w:rPr>
                <w:lang w:val="en-US"/>
              </w:rPr>
              <w:t>7</w:t>
            </w:r>
            <w:r w:rsidRPr="00A06CAF">
              <w:rPr>
                <w:lang w:val="en-US"/>
              </w:rPr>
              <w:t>-0.</w:t>
            </w:r>
            <w:r w:rsidR="00AA13CE" w:rsidRPr="00A06CAF">
              <w:rPr>
                <w:lang w:val="en-US"/>
              </w:rPr>
              <w:t>79</w:t>
            </w:r>
          </w:p>
        </w:tc>
      </w:tr>
      <w:tr w:rsidR="00A06CAF" w:rsidRPr="00A06CAF" w14:paraId="72A81B4E" w14:textId="77777777" w:rsidTr="00C65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shd w:val="clear" w:color="auto" w:fill="auto"/>
          </w:tcPr>
          <w:p w14:paraId="49EE95DD" w14:textId="77777777" w:rsidR="0014407D" w:rsidRPr="00A06CAF" w:rsidRDefault="0014407D" w:rsidP="00A6272B">
            <w:pPr>
              <w:rPr>
                <w:lang w:val="en-US"/>
              </w:rPr>
            </w:pPr>
            <w:r w:rsidRPr="00A06CAF">
              <w:rPr>
                <w:lang w:val="en-US"/>
              </w:rPr>
              <w:t>3</w:t>
            </w:r>
          </w:p>
        </w:tc>
        <w:tc>
          <w:tcPr>
            <w:tcW w:w="4099" w:type="dxa"/>
            <w:shd w:val="clear" w:color="auto" w:fill="auto"/>
          </w:tcPr>
          <w:p w14:paraId="60F82BA1" w14:textId="5D450A1A" w:rsidR="0014407D" w:rsidRPr="00A06CAF" w:rsidRDefault="000D5A21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Hpx</w:t>
            </w:r>
            <w:r w:rsidR="0014407D" w:rsidRPr="00A06CAF">
              <w:rPr>
                <w:lang w:val="en-US"/>
              </w:rPr>
              <w:t xml:space="preserve"> + </w:t>
            </w:r>
            <w:r w:rsidRPr="00A06CAF">
              <w:rPr>
                <w:lang w:val="en-US"/>
              </w:rPr>
              <w:t>Hb</w:t>
            </w:r>
          </w:p>
        </w:tc>
        <w:tc>
          <w:tcPr>
            <w:tcW w:w="1276" w:type="dxa"/>
            <w:shd w:val="clear" w:color="auto" w:fill="auto"/>
          </w:tcPr>
          <w:p w14:paraId="2BAEB25B" w14:textId="6FBA6A05" w:rsidR="0014407D" w:rsidRPr="00A06CAF" w:rsidRDefault="0014407D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7</w:t>
            </w:r>
            <w:r w:rsidR="00004C70" w:rsidRPr="00A06CAF">
              <w:rPr>
                <w:lang w:val="en-US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14:paraId="67FD11FE" w14:textId="28482766" w:rsidR="0014407D" w:rsidRPr="00A06CAF" w:rsidRDefault="0014407D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6</w:t>
            </w:r>
            <w:r w:rsidR="00436B55" w:rsidRPr="00A06CAF">
              <w:rPr>
                <w:lang w:val="en-US"/>
              </w:rPr>
              <w:t>7</w:t>
            </w:r>
            <w:r w:rsidRPr="00A06CAF">
              <w:rPr>
                <w:lang w:val="en-US"/>
              </w:rPr>
              <w:t>-0.8</w:t>
            </w:r>
            <w:r w:rsidR="00247B88" w:rsidRPr="00A06CAF">
              <w:rPr>
                <w:lang w:val="en-US"/>
              </w:rPr>
              <w:t>6</w:t>
            </w:r>
          </w:p>
        </w:tc>
      </w:tr>
      <w:tr w:rsidR="00A06CAF" w:rsidRPr="00A06CAF" w14:paraId="6B4E1C42" w14:textId="77777777" w:rsidTr="00C656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shd w:val="clear" w:color="auto" w:fill="auto"/>
          </w:tcPr>
          <w:p w14:paraId="07AE5CAA" w14:textId="5D0F7B63" w:rsidR="0014407D" w:rsidRPr="00A06CAF" w:rsidRDefault="0014407D" w:rsidP="00A6272B">
            <w:pPr>
              <w:rPr>
                <w:lang w:val="en-US"/>
              </w:rPr>
            </w:pPr>
            <w:r w:rsidRPr="00A06CAF">
              <w:rPr>
                <w:lang w:val="en-US"/>
              </w:rPr>
              <w:t>4</w:t>
            </w:r>
          </w:p>
        </w:tc>
        <w:tc>
          <w:tcPr>
            <w:tcW w:w="4099" w:type="dxa"/>
            <w:shd w:val="clear" w:color="auto" w:fill="auto"/>
          </w:tcPr>
          <w:p w14:paraId="4725ABE4" w14:textId="1DE1425E" w:rsidR="0014407D" w:rsidRPr="00A06CAF" w:rsidRDefault="00271EE8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MPO</w:t>
            </w:r>
          </w:p>
        </w:tc>
        <w:tc>
          <w:tcPr>
            <w:tcW w:w="1276" w:type="dxa"/>
            <w:shd w:val="clear" w:color="auto" w:fill="auto"/>
          </w:tcPr>
          <w:p w14:paraId="0B402445" w14:textId="246E4241" w:rsidR="0014407D" w:rsidRPr="00A06CAF" w:rsidRDefault="004E0450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68</w:t>
            </w:r>
          </w:p>
        </w:tc>
        <w:tc>
          <w:tcPr>
            <w:tcW w:w="1701" w:type="dxa"/>
            <w:shd w:val="clear" w:color="auto" w:fill="auto"/>
          </w:tcPr>
          <w:p w14:paraId="36BC27C2" w14:textId="34A38F49" w:rsidR="0014407D" w:rsidRPr="00A06CAF" w:rsidRDefault="00492E51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58-0.78</w:t>
            </w:r>
          </w:p>
        </w:tc>
      </w:tr>
      <w:tr w:rsidR="00A06CAF" w:rsidRPr="00A06CAF" w14:paraId="223246D2" w14:textId="77777777" w:rsidTr="00C65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shd w:val="clear" w:color="auto" w:fill="auto"/>
          </w:tcPr>
          <w:p w14:paraId="2E9F0790" w14:textId="65BBCC04" w:rsidR="0014407D" w:rsidRPr="00A06CAF" w:rsidRDefault="00271EE8" w:rsidP="00A6272B">
            <w:pPr>
              <w:rPr>
                <w:lang w:val="en-US"/>
              </w:rPr>
            </w:pPr>
            <w:r w:rsidRPr="00A06CAF">
              <w:rPr>
                <w:lang w:val="en-US"/>
              </w:rPr>
              <w:t>5</w:t>
            </w:r>
          </w:p>
        </w:tc>
        <w:tc>
          <w:tcPr>
            <w:tcW w:w="4099" w:type="dxa"/>
            <w:shd w:val="clear" w:color="auto" w:fill="auto"/>
          </w:tcPr>
          <w:p w14:paraId="25F1F542" w14:textId="56CCF5FE" w:rsidR="0014407D" w:rsidRPr="00A06CAF" w:rsidRDefault="00271EE8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MPO</w:t>
            </w:r>
            <w:r w:rsidR="00132C53" w:rsidRPr="00A06CAF">
              <w:rPr>
                <w:lang w:val="en-US"/>
              </w:rPr>
              <w:t xml:space="preserve"> </w:t>
            </w:r>
            <w:r w:rsidRPr="00A06CAF">
              <w:rPr>
                <w:lang w:val="en-US"/>
              </w:rPr>
              <w:t>+</w:t>
            </w:r>
            <w:r w:rsidR="00132C53" w:rsidRPr="00A06CAF">
              <w:rPr>
                <w:lang w:val="en-US"/>
              </w:rPr>
              <w:t xml:space="preserve"> </w:t>
            </w:r>
            <w:r w:rsidR="000D5A21" w:rsidRPr="00A06CAF">
              <w:rPr>
                <w:lang w:val="en-US"/>
              </w:rPr>
              <w:t>Hpx</w:t>
            </w:r>
          </w:p>
        </w:tc>
        <w:tc>
          <w:tcPr>
            <w:tcW w:w="1276" w:type="dxa"/>
            <w:shd w:val="clear" w:color="auto" w:fill="auto"/>
          </w:tcPr>
          <w:p w14:paraId="4E5AA590" w14:textId="74F8E5F4" w:rsidR="0014407D" w:rsidRPr="00A06CAF" w:rsidRDefault="00687A02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70</w:t>
            </w:r>
          </w:p>
        </w:tc>
        <w:tc>
          <w:tcPr>
            <w:tcW w:w="1701" w:type="dxa"/>
            <w:shd w:val="clear" w:color="auto" w:fill="auto"/>
          </w:tcPr>
          <w:p w14:paraId="068E752F" w14:textId="03FDA8D3" w:rsidR="0014407D" w:rsidRPr="00A06CAF" w:rsidRDefault="00492E51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60-0.8</w:t>
            </w:r>
            <w:r w:rsidR="00F50F0F" w:rsidRPr="00A06CAF">
              <w:rPr>
                <w:lang w:val="en-US"/>
              </w:rPr>
              <w:t>1</w:t>
            </w:r>
          </w:p>
        </w:tc>
      </w:tr>
      <w:tr w:rsidR="00A06CAF" w:rsidRPr="00A06CAF" w14:paraId="36AE8466" w14:textId="77777777" w:rsidTr="00C656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shd w:val="clear" w:color="auto" w:fill="auto"/>
          </w:tcPr>
          <w:p w14:paraId="7DD3A959" w14:textId="0A9E5F0D" w:rsidR="0014407D" w:rsidRPr="00A06CAF" w:rsidRDefault="00271EE8" w:rsidP="00A6272B">
            <w:pPr>
              <w:rPr>
                <w:lang w:val="en-US"/>
              </w:rPr>
            </w:pPr>
            <w:r w:rsidRPr="00A06CAF">
              <w:rPr>
                <w:lang w:val="en-US"/>
              </w:rPr>
              <w:t>6</w:t>
            </w:r>
          </w:p>
        </w:tc>
        <w:tc>
          <w:tcPr>
            <w:tcW w:w="4099" w:type="dxa"/>
            <w:shd w:val="clear" w:color="auto" w:fill="auto"/>
          </w:tcPr>
          <w:p w14:paraId="3C14AAFA" w14:textId="500AD2D5" w:rsidR="0014407D" w:rsidRPr="00A06CAF" w:rsidRDefault="00271EE8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MPO</w:t>
            </w:r>
            <w:r w:rsidR="00132C53" w:rsidRPr="00A06CAF">
              <w:rPr>
                <w:lang w:val="en-US"/>
              </w:rPr>
              <w:t xml:space="preserve"> + H</w:t>
            </w:r>
            <w:r w:rsidR="000D5A21" w:rsidRPr="00A06CAF">
              <w:rPr>
                <w:lang w:val="en-US"/>
              </w:rPr>
              <w:t>b</w:t>
            </w:r>
          </w:p>
        </w:tc>
        <w:tc>
          <w:tcPr>
            <w:tcW w:w="1276" w:type="dxa"/>
            <w:shd w:val="clear" w:color="auto" w:fill="auto"/>
          </w:tcPr>
          <w:p w14:paraId="7FF0052B" w14:textId="73A107F0" w:rsidR="0014407D" w:rsidRPr="00A06CAF" w:rsidRDefault="004E0450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76</w:t>
            </w:r>
          </w:p>
        </w:tc>
        <w:tc>
          <w:tcPr>
            <w:tcW w:w="1701" w:type="dxa"/>
            <w:shd w:val="clear" w:color="auto" w:fill="auto"/>
          </w:tcPr>
          <w:p w14:paraId="36034659" w14:textId="50B49C77" w:rsidR="0014407D" w:rsidRPr="00A06CAF" w:rsidRDefault="006B6246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67-0.85</w:t>
            </w:r>
          </w:p>
        </w:tc>
      </w:tr>
      <w:tr w:rsidR="00A06CAF" w:rsidRPr="00A06CAF" w14:paraId="0669878C" w14:textId="77777777" w:rsidTr="00C65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shd w:val="clear" w:color="auto" w:fill="auto"/>
          </w:tcPr>
          <w:p w14:paraId="2921555D" w14:textId="1981CADF" w:rsidR="00132C53" w:rsidRPr="00A06CAF" w:rsidRDefault="00132C53" w:rsidP="00A6272B">
            <w:pPr>
              <w:rPr>
                <w:lang w:val="en-US"/>
              </w:rPr>
            </w:pPr>
            <w:r w:rsidRPr="00A06CAF">
              <w:rPr>
                <w:lang w:val="en-US"/>
              </w:rPr>
              <w:t>7</w:t>
            </w:r>
          </w:p>
        </w:tc>
        <w:tc>
          <w:tcPr>
            <w:tcW w:w="4099" w:type="dxa"/>
            <w:shd w:val="clear" w:color="auto" w:fill="auto"/>
          </w:tcPr>
          <w:p w14:paraId="7ED4A753" w14:textId="3F877904" w:rsidR="00132C53" w:rsidRPr="00A06CAF" w:rsidRDefault="00132C53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 xml:space="preserve">MPO + </w:t>
            </w:r>
            <w:r w:rsidR="000D5A21" w:rsidRPr="00A06CAF">
              <w:rPr>
                <w:lang w:val="en-US"/>
              </w:rPr>
              <w:t>Hpx</w:t>
            </w:r>
            <w:r w:rsidRPr="00A06CAF">
              <w:rPr>
                <w:lang w:val="en-US"/>
              </w:rPr>
              <w:t xml:space="preserve"> + </w:t>
            </w:r>
            <w:r w:rsidR="00232386" w:rsidRPr="00A06CAF">
              <w:rPr>
                <w:lang w:val="en-US"/>
              </w:rPr>
              <w:t>Hb</w:t>
            </w:r>
          </w:p>
        </w:tc>
        <w:tc>
          <w:tcPr>
            <w:tcW w:w="1276" w:type="dxa"/>
            <w:shd w:val="clear" w:color="auto" w:fill="auto"/>
          </w:tcPr>
          <w:p w14:paraId="3F24137D" w14:textId="4A4D95C0" w:rsidR="00132C53" w:rsidRPr="00A06CAF" w:rsidRDefault="008A38E6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7</w:t>
            </w:r>
            <w:r w:rsidR="00687A02" w:rsidRPr="00A06CAF">
              <w:rPr>
                <w:lang w:val="en-US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14:paraId="660C7175" w14:textId="639C3D3D" w:rsidR="00132C53" w:rsidRPr="00A06CAF" w:rsidRDefault="006B6246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69-0.87</w:t>
            </w:r>
          </w:p>
        </w:tc>
      </w:tr>
      <w:tr w:rsidR="00A06CAF" w:rsidRPr="00A06CAF" w14:paraId="3A9813E0" w14:textId="77777777" w:rsidTr="00C656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shd w:val="clear" w:color="auto" w:fill="auto"/>
          </w:tcPr>
          <w:p w14:paraId="397BCBE2" w14:textId="4C062A4A" w:rsidR="00A512C2" w:rsidRPr="00A06CAF" w:rsidRDefault="00A512C2" w:rsidP="00A6272B">
            <w:pPr>
              <w:rPr>
                <w:lang w:val="en-US"/>
              </w:rPr>
            </w:pPr>
            <w:r w:rsidRPr="00A06CAF">
              <w:rPr>
                <w:lang w:val="en-US"/>
              </w:rPr>
              <w:t>8</w:t>
            </w:r>
          </w:p>
        </w:tc>
        <w:tc>
          <w:tcPr>
            <w:tcW w:w="4099" w:type="dxa"/>
            <w:shd w:val="clear" w:color="auto" w:fill="auto"/>
          </w:tcPr>
          <w:p w14:paraId="5D49760A" w14:textId="4095814C" w:rsidR="00A512C2" w:rsidRPr="00A06CAF" w:rsidRDefault="00A512C2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IL</w:t>
            </w:r>
            <w:r w:rsidR="00750111" w:rsidRPr="00A06CAF">
              <w:rPr>
                <w:lang w:val="en-US"/>
              </w:rPr>
              <w:t>-</w:t>
            </w:r>
            <w:r w:rsidRPr="00A06CAF">
              <w:rPr>
                <w:lang w:val="en-US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14:paraId="66424EC6" w14:textId="69155358" w:rsidR="00A512C2" w:rsidRPr="00A06CAF" w:rsidRDefault="00A512C2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50</w:t>
            </w:r>
          </w:p>
        </w:tc>
        <w:tc>
          <w:tcPr>
            <w:tcW w:w="1701" w:type="dxa"/>
            <w:shd w:val="clear" w:color="auto" w:fill="auto"/>
          </w:tcPr>
          <w:p w14:paraId="18D4E669" w14:textId="4D8676C1" w:rsidR="00A512C2" w:rsidRPr="00A06CAF" w:rsidRDefault="00A512C2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39-0.62</w:t>
            </w:r>
          </w:p>
        </w:tc>
      </w:tr>
      <w:tr w:rsidR="00A06CAF" w:rsidRPr="00A06CAF" w14:paraId="2700CC83" w14:textId="77777777" w:rsidTr="00C65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shd w:val="clear" w:color="auto" w:fill="auto"/>
          </w:tcPr>
          <w:p w14:paraId="7A08246A" w14:textId="7E31CB59" w:rsidR="00A512C2" w:rsidRPr="00A06CAF" w:rsidRDefault="00A512C2" w:rsidP="00A6272B">
            <w:pPr>
              <w:rPr>
                <w:lang w:val="en-US"/>
              </w:rPr>
            </w:pPr>
            <w:r w:rsidRPr="00A06CAF">
              <w:rPr>
                <w:lang w:val="en-US"/>
              </w:rPr>
              <w:t>9</w:t>
            </w:r>
          </w:p>
        </w:tc>
        <w:tc>
          <w:tcPr>
            <w:tcW w:w="4099" w:type="dxa"/>
            <w:shd w:val="clear" w:color="auto" w:fill="auto"/>
          </w:tcPr>
          <w:p w14:paraId="2569EAA6" w14:textId="07BFC94F" w:rsidR="00A512C2" w:rsidRPr="00A06CAF" w:rsidRDefault="00A512C2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IL</w:t>
            </w:r>
            <w:r w:rsidR="00750111" w:rsidRPr="00A06CAF">
              <w:rPr>
                <w:lang w:val="en-US"/>
              </w:rPr>
              <w:t>-</w:t>
            </w:r>
            <w:r w:rsidRPr="00A06CAF">
              <w:rPr>
                <w:lang w:val="en-US"/>
              </w:rPr>
              <w:t>6 + Hpx</w:t>
            </w:r>
          </w:p>
        </w:tc>
        <w:tc>
          <w:tcPr>
            <w:tcW w:w="1276" w:type="dxa"/>
            <w:shd w:val="clear" w:color="auto" w:fill="auto"/>
          </w:tcPr>
          <w:p w14:paraId="6B5BAA9C" w14:textId="57385853" w:rsidR="00A512C2" w:rsidRPr="00A06CAF" w:rsidRDefault="00A512C2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71</w:t>
            </w:r>
          </w:p>
        </w:tc>
        <w:tc>
          <w:tcPr>
            <w:tcW w:w="1701" w:type="dxa"/>
            <w:shd w:val="clear" w:color="auto" w:fill="auto"/>
          </w:tcPr>
          <w:p w14:paraId="36AD0760" w14:textId="468922C6" w:rsidR="00A512C2" w:rsidRPr="00A06CAF" w:rsidRDefault="00A512C2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61-0.81</w:t>
            </w:r>
          </w:p>
        </w:tc>
      </w:tr>
      <w:tr w:rsidR="00A06CAF" w:rsidRPr="00A06CAF" w14:paraId="44249F75" w14:textId="77777777" w:rsidTr="00C656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shd w:val="clear" w:color="auto" w:fill="auto"/>
          </w:tcPr>
          <w:p w14:paraId="5AB1F76F" w14:textId="2B53C496" w:rsidR="00A512C2" w:rsidRPr="00A06CAF" w:rsidRDefault="00A512C2" w:rsidP="00A6272B">
            <w:pPr>
              <w:rPr>
                <w:lang w:val="en-US"/>
              </w:rPr>
            </w:pPr>
            <w:r w:rsidRPr="00A06CAF">
              <w:rPr>
                <w:lang w:val="en-US"/>
              </w:rPr>
              <w:t>10</w:t>
            </w:r>
          </w:p>
        </w:tc>
        <w:tc>
          <w:tcPr>
            <w:tcW w:w="4099" w:type="dxa"/>
            <w:shd w:val="clear" w:color="auto" w:fill="auto"/>
          </w:tcPr>
          <w:p w14:paraId="786E4300" w14:textId="61836EA1" w:rsidR="00A512C2" w:rsidRPr="00A06CAF" w:rsidRDefault="00A512C2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IL</w:t>
            </w:r>
            <w:r w:rsidR="00750111" w:rsidRPr="00A06CAF">
              <w:rPr>
                <w:lang w:val="en-US"/>
              </w:rPr>
              <w:t>-</w:t>
            </w:r>
            <w:r w:rsidRPr="00A06CAF">
              <w:rPr>
                <w:lang w:val="en-US"/>
              </w:rPr>
              <w:t>6 + Hb</w:t>
            </w:r>
          </w:p>
        </w:tc>
        <w:tc>
          <w:tcPr>
            <w:tcW w:w="1276" w:type="dxa"/>
            <w:shd w:val="clear" w:color="auto" w:fill="auto"/>
          </w:tcPr>
          <w:p w14:paraId="390D437F" w14:textId="646C977F" w:rsidR="00A512C2" w:rsidRPr="00A06CAF" w:rsidRDefault="00A512C2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71</w:t>
            </w:r>
          </w:p>
        </w:tc>
        <w:tc>
          <w:tcPr>
            <w:tcW w:w="1701" w:type="dxa"/>
            <w:shd w:val="clear" w:color="auto" w:fill="auto"/>
          </w:tcPr>
          <w:p w14:paraId="4CE33993" w14:textId="031950A8" w:rsidR="00A512C2" w:rsidRPr="00A06CAF" w:rsidRDefault="00A512C2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60-0.83</w:t>
            </w:r>
          </w:p>
        </w:tc>
      </w:tr>
      <w:tr w:rsidR="00A06CAF" w:rsidRPr="00A06CAF" w14:paraId="1072A173" w14:textId="77777777" w:rsidTr="00C65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shd w:val="clear" w:color="auto" w:fill="auto"/>
          </w:tcPr>
          <w:p w14:paraId="5008C9F4" w14:textId="4CEBA18B" w:rsidR="00A512C2" w:rsidRPr="00A06CAF" w:rsidRDefault="00A512C2" w:rsidP="00A6272B">
            <w:pPr>
              <w:rPr>
                <w:lang w:val="en-US"/>
              </w:rPr>
            </w:pPr>
            <w:r w:rsidRPr="00A06CAF">
              <w:rPr>
                <w:lang w:val="en-US"/>
              </w:rPr>
              <w:t>11</w:t>
            </w:r>
          </w:p>
        </w:tc>
        <w:tc>
          <w:tcPr>
            <w:tcW w:w="4099" w:type="dxa"/>
            <w:shd w:val="clear" w:color="auto" w:fill="auto"/>
          </w:tcPr>
          <w:p w14:paraId="7C387B77" w14:textId="392A27B8" w:rsidR="00A512C2" w:rsidRPr="00A06CAF" w:rsidRDefault="00A512C2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IL</w:t>
            </w:r>
            <w:r w:rsidR="00750111" w:rsidRPr="00A06CAF">
              <w:rPr>
                <w:lang w:val="en-US"/>
              </w:rPr>
              <w:t>-</w:t>
            </w:r>
            <w:r w:rsidRPr="00A06CAF">
              <w:rPr>
                <w:lang w:val="en-US"/>
              </w:rPr>
              <w:t>6 + Hpx + Hb</w:t>
            </w:r>
          </w:p>
        </w:tc>
        <w:tc>
          <w:tcPr>
            <w:tcW w:w="1276" w:type="dxa"/>
            <w:shd w:val="clear" w:color="auto" w:fill="auto"/>
          </w:tcPr>
          <w:p w14:paraId="1DE57EAA" w14:textId="2714935C" w:rsidR="00A512C2" w:rsidRPr="00A06CAF" w:rsidRDefault="00A512C2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79</w:t>
            </w:r>
          </w:p>
        </w:tc>
        <w:tc>
          <w:tcPr>
            <w:tcW w:w="1701" w:type="dxa"/>
            <w:shd w:val="clear" w:color="auto" w:fill="auto"/>
          </w:tcPr>
          <w:p w14:paraId="083911F5" w14:textId="004BE94A" w:rsidR="00A512C2" w:rsidRPr="00A06CAF" w:rsidRDefault="00A512C2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70-0.89</w:t>
            </w:r>
          </w:p>
        </w:tc>
      </w:tr>
      <w:tr w:rsidR="00A06CAF" w:rsidRPr="00A06CAF" w14:paraId="62BD8EF6" w14:textId="77777777" w:rsidTr="00C656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shd w:val="clear" w:color="auto" w:fill="auto"/>
          </w:tcPr>
          <w:p w14:paraId="0C6B4870" w14:textId="70B7AC06" w:rsidR="00A512C2" w:rsidRPr="00A06CAF" w:rsidRDefault="00A512C2" w:rsidP="00A6272B">
            <w:pPr>
              <w:rPr>
                <w:lang w:val="en-US"/>
              </w:rPr>
            </w:pPr>
            <w:r w:rsidRPr="00A06CAF">
              <w:rPr>
                <w:lang w:val="en-US"/>
              </w:rPr>
              <w:t>12</w:t>
            </w:r>
          </w:p>
        </w:tc>
        <w:tc>
          <w:tcPr>
            <w:tcW w:w="4099" w:type="dxa"/>
            <w:shd w:val="clear" w:color="auto" w:fill="auto"/>
          </w:tcPr>
          <w:p w14:paraId="0AC697CE" w14:textId="16E50F20" w:rsidR="00A512C2" w:rsidRPr="00A06CAF" w:rsidRDefault="00A512C2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IL</w:t>
            </w:r>
            <w:r w:rsidR="00750111" w:rsidRPr="00A06CAF">
              <w:rPr>
                <w:lang w:val="en-US"/>
              </w:rPr>
              <w:t>-</w:t>
            </w:r>
            <w:r w:rsidRPr="00A06CAF">
              <w:rPr>
                <w:lang w:val="en-US"/>
              </w:rPr>
              <w:t>6 + MPO + Hpx + Hb</w:t>
            </w:r>
          </w:p>
        </w:tc>
        <w:tc>
          <w:tcPr>
            <w:tcW w:w="1276" w:type="dxa"/>
            <w:shd w:val="clear" w:color="auto" w:fill="auto"/>
          </w:tcPr>
          <w:p w14:paraId="7FBA6644" w14:textId="780380FE" w:rsidR="00A512C2" w:rsidRPr="00A06CAF" w:rsidRDefault="00B03D30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80</w:t>
            </w:r>
          </w:p>
        </w:tc>
        <w:tc>
          <w:tcPr>
            <w:tcW w:w="1701" w:type="dxa"/>
            <w:shd w:val="clear" w:color="auto" w:fill="auto"/>
          </w:tcPr>
          <w:p w14:paraId="2CF233E4" w14:textId="347C56DC" w:rsidR="00A512C2" w:rsidRPr="00A06CAF" w:rsidRDefault="00B03D30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71-0.90</w:t>
            </w:r>
          </w:p>
        </w:tc>
      </w:tr>
    </w:tbl>
    <w:p w14:paraId="362C7DF7" w14:textId="77777777" w:rsidR="0014407D" w:rsidRPr="00A06CAF" w:rsidRDefault="0014407D" w:rsidP="0014407D">
      <w:pPr>
        <w:rPr>
          <w:color w:val="000000" w:themeColor="text1"/>
          <w:lang w:val="en-US"/>
        </w:rPr>
      </w:pP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500"/>
        <w:gridCol w:w="1611"/>
      </w:tblGrid>
      <w:tr w:rsidR="00A06CAF" w:rsidRPr="00A06CAF" w14:paraId="56B7C8D1" w14:textId="77777777" w:rsidTr="00C656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</w:tcPr>
          <w:p w14:paraId="63E945AB" w14:textId="77777777" w:rsidR="0014407D" w:rsidRPr="00A06CAF" w:rsidRDefault="0014407D" w:rsidP="00A6272B">
            <w:pPr>
              <w:rPr>
                <w:lang w:val="en-US"/>
              </w:rPr>
            </w:pPr>
            <w:r w:rsidRPr="00A06CAF">
              <w:rPr>
                <w:lang w:val="en-US"/>
              </w:rPr>
              <w:t>ROC vs ROC</w:t>
            </w:r>
          </w:p>
        </w:tc>
        <w:tc>
          <w:tcPr>
            <w:tcW w:w="1611" w:type="dxa"/>
            <w:shd w:val="clear" w:color="auto" w:fill="auto"/>
          </w:tcPr>
          <w:p w14:paraId="0722A244" w14:textId="77777777" w:rsidR="0014407D" w:rsidRPr="00A06CAF" w:rsidRDefault="0014407D" w:rsidP="00A627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p-value</w:t>
            </w:r>
            <w:r w:rsidRPr="00A06CAF">
              <w:rPr>
                <w:vertAlign w:val="superscript"/>
                <w:lang w:val="en-US"/>
              </w:rPr>
              <w:t>*</w:t>
            </w:r>
          </w:p>
        </w:tc>
      </w:tr>
      <w:tr w:rsidR="00A06CAF" w:rsidRPr="00A06CAF" w14:paraId="50965F4A" w14:textId="77777777" w:rsidTr="00C65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</w:tcPr>
          <w:p w14:paraId="639FEA04" w14:textId="77777777" w:rsidR="0014407D" w:rsidRPr="00A06CAF" w:rsidRDefault="0014407D" w:rsidP="00A6272B">
            <w:pPr>
              <w:rPr>
                <w:lang w:val="en-US"/>
              </w:rPr>
            </w:pPr>
            <w:r w:rsidRPr="00A06CAF">
              <w:rPr>
                <w:lang w:val="en-US"/>
              </w:rPr>
              <w:t>1 vs 2</w:t>
            </w:r>
          </w:p>
        </w:tc>
        <w:tc>
          <w:tcPr>
            <w:tcW w:w="1611" w:type="dxa"/>
            <w:shd w:val="clear" w:color="auto" w:fill="auto"/>
          </w:tcPr>
          <w:p w14:paraId="08E19178" w14:textId="23128BEE" w:rsidR="0014407D" w:rsidRPr="00A06CAF" w:rsidRDefault="0014407D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</w:t>
            </w:r>
            <w:r w:rsidR="00F54CF1" w:rsidRPr="00A06CAF">
              <w:rPr>
                <w:lang w:val="en-US"/>
              </w:rPr>
              <w:t>96</w:t>
            </w:r>
          </w:p>
        </w:tc>
      </w:tr>
      <w:tr w:rsidR="00A06CAF" w:rsidRPr="00A06CAF" w14:paraId="29B290AC" w14:textId="77777777" w:rsidTr="00C6560F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</w:tcPr>
          <w:p w14:paraId="33D28AA7" w14:textId="77777777" w:rsidR="0014407D" w:rsidRPr="00A06CAF" w:rsidRDefault="0014407D" w:rsidP="00A6272B">
            <w:pPr>
              <w:rPr>
                <w:lang w:val="en-US"/>
              </w:rPr>
            </w:pPr>
            <w:r w:rsidRPr="00A06CAF">
              <w:rPr>
                <w:lang w:val="en-US"/>
              </w:rPr>
              <w:t>3 vs 1</w:t>
            </w:r>
          </w:p>
        </w:tc>
        <w:tc>
          <w:tcPr>
            <w:tcW w:w="1611" w:type="dxa"/>
            <w:shd w:val="clear" w:color="auto" w:fill="auto"/>
          </w:tcPr>
          <w:p w14:paraId="2F1DEA4E" w14:textId="2CCD4AFC" w:rsidR="0014407D" w:rsidRPr="00A06CAF" w:rsidRDefault="0014407D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</w:t>
            </w:r>
            <w:r w:rsidR="00722714" w:rsidRPr="00A06CAF">
              <w:rPr>
                <w:lang w:val="en-US"/>
              </w:rPr>
              <w:t>0</w:t>
            </w:r>
            <w:r w:rsidR="0001692B" w:rsidRPr="00A06CAF">
              <w:rPr>
                <w:lang w:val="en-US"/>
              </w:rPr>
              <w:t>6</w:t>
            </w:r>
          </w:p>
        </w:tc>
      </w:tr>
      <w:tr w:rsidR="00A06CAF" w:rsidRPr="00A06CAF" w14:paraId="0F26ECA6" w14:textId="77777777" w:rsidTr="00C65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</w:tcPr>
          <w:p w14:paraId="4264E443" w14:textId="77777777" w:rsidR="0014407D" w:rsidRPr="00A06CAF" w:rsidRDefault="0014407D" w:rsidP="00A6272B">
            <w:pPr>
              <w:rPr>
                <w:lang w:val="en-US"/>
              </w:rPr>
            </w:pPr>
            <w:r w:rsidRPr="00A06CAF">
              <w:rPr>
                <w:lang w:val="en-US"/>
              </w:rPr>
              <w:t>3 vs 2</w:t>
            </w:r>
          </w:p>
        </w:tc>
        <w:tc>
          <w:tcPr>
            <w:tcW w:w="1611" w:type="dxa"/>
            <w:shd w:val="clear" w:color="auto" w:fill="auto"/>
          </w:tcPr>
          <w:p w14:paraId="3395A6A6" w14:textId="1EFFDAA1" w:rsidR="0014407D" w:rsidRPr="00A06CAF" w:rsidRDefault="0014407D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0</w:t>
            </w:r>
            <w:r w:rsidR="00722714" w:rsidRPr="00A06CAF">
              <w:rPr>
                <w:lang w:val="en-US"/>
              </w:rPr>
              <w:t>7</w:t>
            </w:r>
          </w:p>
        </w:tc>
      </w:tr>
      <w:tr w:rsidR="00A06CAF" w:rsidRPr="00A06CAF" w14:paraId="1DAACBED" w14:textId="77777777" w:rsidTr="00C6560F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</w:tcPr>
          <w:p w14:paraId="52E0ECB5" w14:textId="014D81C1" w:rsidR="0014407D" w:rsidRPr="00A06CAF" w:rsidRDefault="00802A08" w:rsidP="00A6272B">
            <w:pPr>
              <w:rPr>
                <w:lang w:val="en-US"/>
              </w:rPr>
            </w:pPr>
            <w:r w:rsidRPr="00A06CAF">
              <w:rPr>
                <w:lang w:val="en-US"/>
              </w:rPr>
              <w:t>4 vs 1</w:t>
            </w:r>
          </w:p>
        </w:tc>
        <w:tc>
          <w:tcPr>
            <w:tcW w:w="1611" w:type="dxa"/>
            <w:shd w:val="clear" w:color="auto" w:fill="auto"/>
          </w:tcPr>
          <w:p w14:paraId="19E5BDB0" w14:textId="433A7002" w:rsidR="0014407D" w:rsidRPr="00A06CAF" w:rsidRDefault="000228DE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9</w:t>
            </w:r>
            <w:r w:rsidR="008F4729" w:rsidRPr="00A06CAF">
              <w:rPr>
                <w:lang w:val="en-US"/>
              </w:rPr>
              <w:t>1</w:t>
            </w:r>
          </w:p>
        </w:tc>
      </w:tr>
      <w:tr w:rsidR="00A06CAF" w:rsidRPr="00A06CAF" w14:paraId="3BC893A5" w14:textId="77777777" w:rsidTr="00C65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</w:tcPr>
          <w:p w14:paraId="3C5E0569" w14:textId="7ADCEF04" w:rsidR="0014407D" w:rsidRPr="00A06CAF" w:rsidRDefault="00802A08" w:rsidP="00A6272B">
            <w:pPr>
              <w:rPr>
                <w:lang w:val="en-US"/>
              </w:rPr>
            </w:pPr>
            <w:r w:rsidRPr="00A06CAF">
              <w:rPr>
                <w:lang w:val="en-US"/>
              </w:rPr>
              <w:t xml:space="preserve">4 vs </w:t>
            </w:r>
            <w:r w:rsidR="00F83B7D" w:rsidRPr="00A06CAF">
              <w:rPr>
                <w:lang w:val="en-US"/>
              </w:rPr>
              <w:t>2</w:t>
            </w:r>
          </w:p>
        </w:tc>
        <w:tc>
          <w:tcPr>
            <w:tcW w:w="1611" w:type="dxa"/>
            <w:shd w:val="clear" w:color="auto" w:fill="auto"/>
          </w:tcPr>
          <w:p w14:paraId="7E025D77" w14:textId="53E1DD67" w:rsidR="0014407D" w:rsidRPr="00A06CAF" w:rsidRDefault="002714FC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90</w:t>
            </w:r>
          </w:p>
        </w:tc>
      </w:tr>
      <w:tr w:rsidR="00A06CAF" w:rsidRPr="00A06CAF" w14:paraId="19B55877" w14:textId="77777777" w:rsidTr="00C6560F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</w:tcPr>
          <w:p w14:paraId="18D4ECB2" w14:textId="2B320CCD" w:rsidR="0014407D" w:rsidRPr="00A06CAF" w:rsidRDefault="00F83B7D" w:rsidP="00A6272B">
            <w:pPr>
              <w:rPr>
                <w:lang w:val="en-US"/>
              </w:rPr>
            </w:pPr>
            <w:r w:rsidRPr="00A06CAF">
              <w:rPr>
                <w:lang w:val="en-US"/>
              </w:rPr>
              <w:t>4 vs 3</w:t>
            </w:r>
          </w:p>
        </w:tc>
        <w:tc>
          <w:tcPr>
            <w:tcW w:w="1611" w:type="dxa"/>
            <w:shd w:val="clear" w:color="auto" w:fill="auto"/>
          </w:tcPr>
          <w:p w14:paraId="3B8934A4" w14:textId="36BE783C" w:rsidR="0014407D" w:rsidRPr="00A06CAF" w:rsidRDefault="002714FC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2</w:t>
            </w:r>
            <w:r w:rsidR="009A3F99" w:rsidRPr="00A06CAF">
              <w:rPr>
                <w:lang w:val="en-US"/>
              </w:rPr>
              <w:t>2</w:t>
            </w:r>
          </w:p>
        </w:tc>
      </w:tr>
      <w:tr w:rsidR="00A06CAF" w:rsidRPr="00A06CAF" w14:paraId="0FB1E837" w14:textId="77777777" w:rsidTr="00C65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</w:tcPr>
          <w:p w14:paraId="7381FC18" w14:textId="0BA60EA7" w:rsidR="00F83B7D" w:rsidRPr="00A06CAF" w:rsidRDefault="00F83B7D" w:rsidP="00A6272B">
            <w:pPr>
              <w:rPr>
                <w:lang w:val="en-US"/>
              </w:rPr>
            </w:pPr>
            <w:r w:rsidRPr="00A06CAF">
              <w:rPr>
                <w:lang w:val="en-US"/>
              </w:rPr>
              <w:t>4 vs 5</w:t>
            </w:r>
          </w:p>
        </w:tc>
        <w:tc>
          <w:tcPr>
            <w:tcW w:w="1611" w:type="dxa"/>
            <w:shd w:val="clear" w:color="auto" w:fill="auto"/>
          </w:tcPr>
          <w:p w14:paraId="5CB10FA4" w14:textId="68950792" w:rsidR="00F83B7D" w:rsidRPr="00A06CAF" w:rsidRDefault="002911AF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</w:t>
            </w:r>
            <w:r w:rsidR="00096419" w:rsidRPr="00A06CAF">
              <w:rPr>
                <w:lang w:val="en-US"/>
              </w:rPr>
              <w:t>62</w:t>
            </w:r>
          </w:p>
        </w:tc>
      </w:tr>
      <w:tr w:rsidR="00A06CAF" w:rsidRPr="00A06CAF" w14:paraId="6F2BCAC6" w14:textId="77777777" w:rsidTr="00C6560F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</w:tcPr>
          <w:p w14:paraId="37262D18" w14:textId="6B35992B" w:rsidR="00F83B7D" w:rsidRPr="00A06CAF" w:rsidRDefault="00F83B7D" w:rsidP="00A6272B">
            <w:pPr>
              <w:rPr>
                <w:lang w:val="en-US"/>
              </w:rPr>
            </w:pPr>
            <w:r w:rsidRPr="00A06CAF">
              <w:rPr>
                <w:lang w:val="en-US"/>
              </w:rPr>
              <w:t xml:space="preserve">4 vs </w:t>
            </w:r>
            <w:r w:rsidR="000228DE" w:rsidRPr="00A06CAF">
              <w:rPr>
                <w:lang w:val="en-US"/>
              </w:rPr>
              <w:t>6</w:t>
            </w:r>
          </w:p>
        </w:tc>
        <w:tc>
          <w:tcPr>
            <w:tcW w:w="1611" w:type="dxa"/>
            <w:shd w:val="clear" w:color="auto" w:fill="auto"/>
          </w:tcPr>
          <w:p w14:paraId="4E9CC484" w14:textId="549564C1" w:rsidR="00F83B7D" w:rsidRPr="00A06CAF" w:rsidRDefault="002911AF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</w:t>
            </w:r>
            <w:r w:rsidR="00711A81" w:rsidRPr="00A06CAF">
              <w:rPr>
                <w:lang w:val="en-US"/>
              </w:rPr>
              <w:t>1</w:t>
            </w:r>
            <w:r w:rsidRPr="00A06CAF">
              <w:rPr>
                <w:lang w:val="en-US"/>
              </w:rPr>
              <w:t>0</w:t>
            </w:r>
          </w:p>
        </w:tc>
      </w:tr>
      <w:tr w:rsidR="00A06CAF" w:rsidRPr="00A06CAF" w14:paraId="1690D2B5" w14:textId="77777777" w:rsidTr="00C65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</w:tcPr>
          <w:p w14:paraId="7E0F116D" w14:textId="562094C7" w:rsidR="00F83B7D" w:rsidRPr="00A06CAF" w:rsidRDefault="000228DE" w:rsidP="00A6272B">
            <w:pPr>
              <w:rPr>
                <w:lang w:val="en-US"/>
              </w:rPr>
            </w:pPr>
            <w:r w:rsidRPr="00A06CAF">
              <w:rPr>
                <w:lang w:val="en-US"/>
              </w:rPr>
              <w:t>4 vs 7</w:t>
            </w:r>
          </w:p>
        </w:tc>
        <w:tc>
          <w:tcPr>
            <w:tcW w:w="1611" w:type="dxa"/>
            <w:shd w:val="clear" w:color="auto" w:fill="auto"/>
          </w:tcPr>
          <w:p w14:paraId="231C7A69" w14:textId="3A774810" w:rsidR="00F83B7D" w:rsidRPr="00A06CAF" w:rsidRDefault="002E20C4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06</w:t>
            </w:r>
          </w:p>
        </w:tc>
      </w:tr>
      <w:tr w:rsidR="00A06CAF" w:rsidRPr="00A06CAF" w14:paraId="03B58FE0" w14:textId="77777777" w:rsidTr="00C6560F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</w:tcPr>
          <w:p w14:paraId="5849A9EF" w14:textId="32643C5E" w:rsidR="00F83B7D" w:rsidRPr="00A06CAF" w:rsidRDefault="000228DE" w:rsidP="00A6272B">
            <w:pPr>
              <w:rPr>
                <w:lang w:val="en-US"/>
              </w:rPr>
            </w:pPr>
            <w:r w:rsidRPr="00A06CAF">
              <w:rPr>
                <w:lang w:val="en-US"/>
              </w:rPr>
              <w:t>7 vs 3</w:t>
            </w:r>
          </w:p>
        </w:tc>
        <w:tc>
          <w:tcPr>
            <w:tcW w:w="1611" w:type="dxa"/>
            <w:shd w:val="clear" w:color="auto" w:fill="auto"/>
          </w:tcPr>
          <w:p w14:paraId="1D092AA4" w14:textId="384FAB65" w:rsidR="00F83B7D" w:rsidRPr="00A06CAF" w:rsidRDefault="00C30624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</w:t>
            </w:r>
            <w:r w:rsidR="00665EA2" w:rsidRPr="00A06CAF">
              <w:rPr>
                <w:lang w:val="en-US"/>
              </w:rPr>
              <w:t>62</w:t>
            </w:r>
          </w:p>
        </w:tc>
      </w:tr>
      <w:tr w:rsidR="00A06CAF" w:rsidRPr="00A06CAF" w14:paraId="5C0EFF99" w14:textId="77777777" w:rsidTr="00C65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</w:tcPr>
          <w:p w14:paraId="7CF6DE48" w14:textId="77777777" w:rsidR="00B03D30" w:rsidRPr="00A06CAF" w:rsidRDefault="00B03D30" w:rsidP="00A6272B">
            <w:pPr>
              <w:rPr>
                <w:b w:val="0"/>
                <w:bCs w:val="0"/>
                <w:lang w:val="en-US"/>
              </w:rPr>
            </w:pPr>
            <w:r w:rsidRPr="00A06CAF">
              <w:rPr>
                <w:lang w:val="en-US"/>
              </w:rPr>
              <w:t>9 vs 11</w:t>
            </w:r>
          </w:p>
          <w:p w14:paraId="51BA129E" w14:textId="179F4010" w:rsidR="00B03D30" w:rsidRPr="00A06CAF" w:rsidRDefault="00B03D30" w:rsidP="00A6272B">
            <w:pPr>
              <w:rPr>
                <w:lang w:val="en-US"/>
              </w:rPr>
            </w:pPr>
            <w:r w:rsidRPr="00A06CAF">
              <w:rPr>
                <w:lang w:val="en-US"/>
              </w:rPr>
              <w:t>10 vs 11</w:t>
            </w:r>
          </w:p>
        </w:tc>
        <w:tc>
          <w:tcPr>
            <w:tcW w:w="1611" w:type="dxa"/>
            <w:shd w:val="clear" w:color="auto" w:fill="auto"/>
          </w:tcPr>
          <w:p w14:paraId="44209946" w14:textId="77777777" w:rsidR="00B03D30" w:rsidRPr="00A06CAF" w:rsidRDefault="00B03D30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08</w:t>
            </w:r>
          </w:p>
          <w:p w14:paraId="6A69131C" w14:textId="72EB53CE" w:rsidR="00B03D30" w:rsidRPr="00A06CAF" w:rsidRDefault="00B03D30" w:rsidP="00B03D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06</w:t>
            </w:r>
          </w:p>
        </w:tc>
      </w:tr>
      <w:tr w:rsidR="00A06CAF" w:rsidRPr="00A06CAF" w14:paraId="03CF0B11" w14:textId="77777777" w:rsidTr="00C6560F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</w:tcPr>
          <w:p w14:paraId="69DFF4B9" w14:textId="000EA157" w:rsidR="00B03D30" w:rsidRPr="00A06CAF" w:rsidRDefault="00B03D30" w:rsidP="00B03D30">
            <w:pPr>
              <w:rPr>
                <w:b w:val="0"/>
                <w:bCs w:val="0"/>
                <w:lang w:val="en-US"/>
              </w:rPr>
            </w:pPr>
            <w:r w:rsidRPr="00A06CAF">
              <w:rPr>
                <w:lang w:val="en-US"/>
              </w:rPr>
              <w:t>11 vs 3</w:t>
            </w:r>
          </w:p>
        </w:tc>
        <w:tc>
          <w:tcPr>
            <w:tcW w:w="1611" w:type="dxa"/>
            <w:shd w:val="clear" w:color="auto" w:fill="auto"/>
          </w:tcPr>
          <w:p w14:paraId="4FBC3F23" w14:textId="4C503A88" w:rsidR="00B03D30" w:rsidRPr="00A06CAF" w:rsidRDefault="00B03D30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23</w:t>
            </w:r>
          </w:p>
        </w:tc>
      </w:tr>
      <w:tr w:rsidR="00A06CAF" w:rsidRPr="00A06CAF" w14:paraId="4835BCDD" w14:textId="77777777" w:rsidTr="00C65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</w:tcPr>
          <w:p w14:paraId="7242CFB0" w14:textId="00365567" w:rsidR="00B03D30" w:rsidRPr="00A06CAF" w:rsidRDefault="00B03D30" w:rsidP="00B03D30">
            <w:pPr>
              <w:rPr>
                <w:lang w:val="en-US"/>
              </w:rPr>
            </w:pPr>
            <w:r w:rsidRPr="00A06CAF">
              <w:rPr>
                <w:lang w:val="en-US"/>
              </w:rPr>
              <w:t>11 vs 7</w:t>
            </w:r>
          </w:p>
        </w:tc>
        <w:tc>
          <w:tcPr>
            <w:tcW w:w="1611" w:type="dxa"/>
            <w:shd w:val="clear" w:color="auto" w:fill="auto"/>
          </w:tcPr>
          <w:p w14:paraId="08268129" w14:textId="4A359222" w:rsidR="00B03D30" w:rsidRPr="00A06CAF" w:rsidRDefault="00B03D30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55</w:t>
            </w:r>
          </w:p>
        </w:tc>
      </w:tr>
      <w:tr w:rsidR="00A06CAF" w:rsidRPr="00A06CAF" w14:paraId="77EB3919" w14:textId="77777777" w:rsidTr="00C6560F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</w:tcPr>
          <w:p w14:paraId="467DEF59" w14:textId="2EAA1D23" w:rsidR="00B03D30" w:rsidRPr="00A06CAF" w:rsidRDefault="00B03D30" w:rsidP="00A6272B">
            <w:pPr>
              <w:rPr>
                <w:lang w:val="en-US"/>
              </w:rPr>
            </w:pPr>
            <w:r w:rsidRPr="00A06CAF">
              <w:rPr>
                <w:lang w:val="en-US"/>
              </w:rPr>
              <w:t>11 vs 12</w:t>
            </w:r>
          </w:p>
        </w:tc>
        <w:tc>
          <w:tcPr>
            <w:tcW w:w="1611" w:type="dxa"/>
            <w:shd w:val="clear" w:color="auto" w:fill="auto"/>
          </w:tcPr>
          <w:p w14:paraId="6853F502" w14:textId="1AEFE79F" w:rsidR="00B03D30" w:rsidRPr="00A06CAF" w:rsidRDefault="00B03D30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96</w:t>
            </w:r>
          </w:p>
        </w:tc>
      </w:tr>
    </w:tbl>
    <w:p w14:paraId="63515493" w14:textId="77777777" w:rsidR="0014407D" w:rsidRPr="00A06CAF" w:rsidRDefault="0014407D" w:rsidP="0014407D">
      <w:pPr>
        <w:rPr>
          <w:color w:val="000000" w:themeColor="text1"/>
          <w:lang w:val="en-US"/>
        </w:rPr>
      </w:pPr>
      <w:r w:rsidRPr="00A06CAF">
        <w:rPr>
          <w:color w:val="000000" w:themeColor="text1"/>
          <w:lang w:val="en-US"/>
        </w:rPr>
        <w:t>* Delong’s test for correlated ROC-curves</w:t>
      </w:r>
    </w:p>
    <w:p w14:paraId="4226750D" w14:textId="153A3114" w:rsidR="0014407D" w:rsidRPr="00A06CAF" w:rsidRDefault="00232386" w:rsidP="0014407D">
      <w:pPr>
        <w:rPr>
          <w:color w:val="000000" w:themeColor="text1"/>
        </w:rPr>
      </w:pPr>
      <w:r w:rsidRPr="00A06CAF">
        <w:rPr>
          <w:color w:val="000000" w:themeColor="text1"/>
          <w:sz w:val="22"/>
          <w:szCs w:val="22"/>
        </w:rPr>
        <w:t>Hpx: hemopexin, Hb: hemoglobin, MPO: myeloperoxidase</w:t>
      </w:r>
      <w:r w:rsidR="00BA22BD" w:rsidRPr="00A06CAF">
        <w:rPr>
          <w:color w:val="000000" w:themeColor="text1"/>
          <w:sz w:val="22"/>
          <w:szCs w:val="22"/>
        </w:rPr>
        <w:t>, IL</w:t>
      </w:r>
      <w:r w:rsidR="00750111" w:rsidRPr="00A06CAF">
        <w:rPr>
          <w:color w:val="000000" w:themeColor="text1"/>
          <w:sz w:val="22"/>
          <w:szCs w:val="22"/>
        </w:rPr>
        <w:t>-</w:t>
      </w:r>
      <w:r w:rsidR="00BA22BD" w:rsidRPr="00A06CAF">
        <w:rPr>
          <w:color w:val="000000" w:themeColor="text1"/>
          <w:sz w:val="22"/>
          <w:szCs w:val="22"/>
        </w:rPr>
        <w:t>6: interleukin</w:t>
      </w:r>
      <w:r w:rsidR="00750111" w:rsidRPr="00A06CAF">
        <w:rPr>
          <w:color w:val="000000" w:themeColor="text1"/>
          <w:sz w:val="22"/>
          <w:szCs w:val="22"/>
        </w:rPr>
        <w:t>-</w:t>
      </w:r>
      <w:r w:rsidR="00BA22BD" w:rsidRPr="00A06CAF">
        <w:rPr>
          <w:color w:val="000000" w:themeColor="text1"/>
          <w:sz w:val="22"/>
          <w:szCs w:val="22"/>
        </w:rPr>
        <w:t>6</w:t>
      </w:r>
    </w:p>
    <w:p w14:paraId="4A58026F" w14:textId="77777777" w:rsidR="003A1E6E" w:rsidRPr="00A06CAF" w:rsidRDefault="003A1E6E" w:rsidP="004E6E70">
      <w:pPr>
        <w:rPr>
          <w:color w:val="000000" w:themeColor="text1"/>
        </w:rPr>
      </w:pPr>
    </w:p>
    <w:p w14:paraId="2DE6E25C" w14:textId="77777777" w:rsidR="003A1E6E" w:rsidRPr="00A06CAF" w:rsidRDefault="003A1E6E" w:rsidP="004E6E70">
      <w:pPr>
        <w:rPr>
          <w:color w:val="000000" w:themeColor="text1"/>
        </w:rPr>
      </w:pPr>
    </w:p>
    <w:p w14:paraId="02AAA0F3" w14:textId="77777777" w:rsidR="003A1E6E" w:rsidRPr="00A06CAF" w:rsidRDefault="003A1E6E" w:rsidP="004E6E70">
      <w:pPr>
        <w:rPr>
          <w:color w:val="000000" w:themeColor="text1"/>
        </w:rPr>
      </w:pPr>
    </w:p>
    <w:p w14:paraId="37809A1D" w14:textId="77777777" w:rsidR="003A1E6E" w:rsidRPr="00A06CAF" w:rsidRDefault="003A1E6E" w:rsidP="004E6E70">
      <w:pPr>
        <w:rPr>
          <w:color w:val="000000" w:themeColor="text1"/>
        </w:rPr>
      </w:pPr>
    </w:p>
    <w:p w14:paraId="69CA6489" w14:textId="77777777" w:rsidR="003A1E6E" w:rsidRPr="00A06CAF" w:rsidRDefault="003A1E6E" w:rsidP="004E6E70">
      <w:pPr>
        <w:rPr>
          <w:color w:val="000000" w:themeColor="text1"/>
        </w:rPr>
      </w:pPr>
    </w:p>
    <w:p w14:paraId="0005AED8" w14:textId="77777777" w:rsidR="003A1E6E" w:rsidRPr="00A06CAF" w:rsidRDefault="003A1E6E" w:rsidP="004E6E70">
      <w:pPr>
        <w:rPr>
          <w:color w:val="000000" w:themeColor="text1"/>
        </w:rPr>
        <w:sectPr w:rsidR="003A1E6E" w:rsidRPr="00A06CAF" w:rsidSect="00E62199">
          <w:headerReference w:type="default" r:id="rId8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511544E" w14:textId="3F4EABBA" w:rsidR="003A1E6E" w:rsidRPr="00A06CAF" w:rsidRDefault="003A1E6E" w:rsidP="003A1E6E">
      <w:pPr>
        <w:rPr>
          <w:b/>
          <w:bCs/>
          <w:color w:val="000000" w:themeColor="text1"/>
          <w:lang w:val="en-US"/>
        </w:rPr>
      </w:pPr>
      <w:r w:rsidRPr="00A06CAF">
        <w:rPr>
          <w:b/>
          <w:bCs/>
          <w:color w:val="000000" w:themeColor="text1"/>
          <w:lang w:val="en-US"/>
        </w:rPr>
        <w:lastRenderedPageBreak/>
        <w:t>Table S</w:t>
      </w:r>
      <w:r w:rsidR="00656F26" w:rsidRPr="00A06CAF">
        <w:rPr>
          <w:b/>
          <w:bCs/>
          <w:color w:val="000000" w:themeColor="text1"/>
          <w:lang w:val="en-US"/>
        </w:rPr>
        <w:t>8</w:t>
      </w:r>
      <w:r w:rsidRPr="00A06CAF">
        <w:rPr>
          <w:b/>
          <w:bCs/>
          <w:color w:val="000000" w:themeColor="text1"/>
          <w:lang w:val="en-US"/>
        </w:rPr>
        <w:t>. Levels of biomarkers and their association with AAA risk</w:t>
      </w:r>
      <w:r w:rsidR="00656F26" w:rsidRPr="00A06CAF">
        <w:rPr>
          <w:b/>
          <w:bCs/>
          <w:color w:val="000000" w:themeColor="text1"/>
          <w:lang w:val="en-US"/>
        </w:rPr>
        <w:t>: CCA</w:t>
      </w:r>
    </w:p>
    <w:p w14:paraId="14E9A04C" w14:textId="77777777" w:rsidR="00052372" w:rsidRPr="00A06CAF" w:rsidRDefault="00052372" w:rsidP="003A1E6E">
      <w:pPr>
        <w:rPr>
          <w:b/>
          <w:bCs/>
          <w:color w:val="000000" w:themeColor="text1"/>
          <w:lang w:val="en-US"/>
        </w:rPr>
      </w:pPr>
    </w:p>
    <w:tbl>
      <w:tblPr>
        <w:tblStyle w:val="ListTable6Colorful"/>
        <w:tblW w:w="13310" w:type="dxa"/>
        <w:tblLook w:val="04A0" w:firstRow="1" w:lastRow="0" w:firstColumn="1" w:lastColumn="0" w:noHBand="0" w:noVBand="1"/>
      </w:tblPr>
      <w:tblGrid>
        <w:gridCol w:w="2649"/>
        <w:gridCol w:w="1317"/>
        <w:gridCol w:w="1437"/>
        <w:gridCol w:w="1104"/>
        <w:gridCol w:w="2000"/>
        <w:gridCol w:w="625"/>
        <w:gridCol w:w="1087"/>
        <w:gridCol w:w="836"/>
        <w:gridCol w:w="1087"/>
        <w:gridCol w:w="1168"/>
      </w:tblGrid>
      <w:tr w:rsidR="00A06CAF" w:rsidRPr="00A06CAF" w14:paraId="4988C251" w14:textId="77777777" w:rsidTr="002323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dxa"/>
            <w:shd w:val="clear" w:color="auto" w:fill="auto"/>
          </w:tcPr>
          <w:p w14:paraId="6493E979" w14:textId="77777777" w:rsidR="00DC385E" w:rsidRPr="00A06CAF" w:rsidRDefault="00DC385E" w:rsidP="00A6272B">
            <w:pPr>
              <w:spacing w:line="360" w:lineRule="auto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Marker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1970B913" w14:textId="77777777" w:rsidR="00DC385E" w:rsidRPr="00A06CAF" w:rsidRDefault="00DC385E" w:rsidP="00A6272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Non-AAA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478D9E2" w14:textId="77777777" w:rsidR="00DC385E" w:rsidRPr="00A06CAF" w:rsidRDefault="00DC385E" w:rsidP="00A6272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AAA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7B4B6D9E" w14:textId="77777777" w:rsidR="00DC385E" w:rsidRPr="00A06CAF" w:rsidRDefault="00DC385E" w:rsidP="00A6272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p-value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17B94149" w14:textId="77777777" w:rsidR="00DC385E" w:rsidRPr="00A06CAF" w:rsidRDefault="00DC385E" w:rsidP="00A6272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vertAlign w:val="superscript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Adjusted p-value</w:t>
            </w:r>
            <w:r w:rsidRPr="00A06CAF">
              <w:rPr>
                <w:sz w:val="21"/>
                <w:szCs w:val="21"/>
                <w:vertAlign w:val="superscript"/>
                <w:lang w:val="en-US"/>
              </w:rPr>
              <w:t>1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390A3CCD" w14:textId="77777777" w:rsidR="00DC385E" w:rsidRPr="00A06CAF" w:rsidRDefault="00DC385E" w:rsidP="00A6272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vertAlign w:val="superscript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OR</w:t>
            </w:r>
            <w:r w:rsidRPr="00A06CAF">
              <w:rPr>
                <w:sz w:val="21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58CB4F8D" w14:textId="77777777" w:rsidR="00DC385E" w:rsidRPr="00A06CAF" w:rsidRDefault="00DC385E" w:rsidP="00A6272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vertAlign w:val="superscript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95% CI</w:t>
            </w:r>
            <w:r w:rsidRPr="00A06CAF">
              <w:rPr>
                <w:sz w:val="21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0AB7AE37" w14:textId="77777777" w:rsidR="00DC385E" w:rsidRPr="00A06CAF" w:rsidRDefault="00DC385E" w:rsidP="00A6272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AUC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43A32D3A" w14:textId="77777777" w:rsidR="00DC385E" w:rsidRPr="00A06CAF" w:rsidRDefault="00DC385E" w:rsidP="00A6272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95% CI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660ADB37" w14:textId="77777777" w:rsidR="00DC385E" w:rsidRPr="00A06CAF" w:rsidRDefault="00DC385E" w:rsidP="00A6272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p-value</w:t>
            </w:r>
          </w:p>
        </w:tc>
      </w:tr>
      <w:tr w:rsidR="00A06CAF" w:rsidRPr="00A06CAF" w14:paraId="05D6B925" w14:textId="77777777" w:rsidTr="00232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dxa"/>
            <w:shd w:val="clear" w:color="auto" w:fill="auto"/>
          </w:tcPr>
          <w:p w14:paraId="04E3268D" w14:textId="7B4CE205" w:rsidR="00DC385E" w:rsidRPr="00A06CAF" w:rsidRDefault="00DC385E" w:rsidP="00A6272B">
            <w:pPr>
              <w:spacing w:line="360" w:lineRule="auto"/>
              <w:rPr>
                <w:b w:val="0"/>
                <w:bCs w:val="0"/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Hpx</w:t>
            </w:r>
            <w:r w:rsidR="00E5464F" w:rsidRPr="00A06CAF">
              <w:rPr>
                <w:sz w:val="21"/>
                <w:szCs w:val="21"/>
                <w:lang w:val="en-US"/>
              </w:rPr>
              <w:t xml:space="preserve"> (mg/mL)</w:t>
            </w:r>
            <w:r w:rsidR="00D05D79" w:rsidRPr="00A06CAF">
              <w:rPr>
                <w:sz w:val="21"/>
                <w:szCs w:val="21"/>
                <w:lang w:val="en-US"/>
              </w:rPr>
              <w:t>,</w:t>
            </w:r>
            <w:r w:rsidRPr="00A06CAF">
              <w:rPr>
                <w:sz w:val="21"/>
                <w:szCs w:val="21"/>
                <w:lang w:val="en-US"/>
              </w:rPr>
              <w:t xml:space="preserve"> mean (SD)</w:t>
            </w:r>
          </w:p>
          <w:p w14:paraId="1E938880" w14:textId="194A9225" w:rsidR="00AF7114" w:rsidRPr="00A06CAF" w:rsidRDefault="00AF7114" w:rsidP="00A6272B">
            <w:pPr>
              <w:spacing w:line="360" w:lineRule="auto"/>
              <w:rPr>
                <w:sz w:val="21"/>
                <w:szCs w:val="21"/>
                <w:lang w:val="en-US"/>
              </w:rPr>
            </w:pPr>
            <w:r w:rsidRPr="00A06CAF">
              <w:rPr>
                <w:b w:val="0"/>
                <w:bCs w:val="0"/>
                <w:sz w:val="21"/>
                <w:szCs w:val="21"/>
                <w:lang w:val="en-US"/>
              </w:rPr>
              <w:t>Missing, n (%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7EC224E6" w14:textId="77777777" w:rsidR="00DC385E" w:rsidRPr="00A06CAF" w:rsidRDefault="00DC385E" w:rsidP="00A62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1.56 (1.0)</w:t>
            </w:r>
          </w:p>
          <w:p w14:paraId="1CE85FA2" w14:textId="5A2B1BEE" w:rsidR="00AF7114" w:rsidRPr="00A06CAF" w:rsidRDefault="00AF7114" w:rsidP="00A62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10 (</w:t>
            </w:r>
            <w:r w:rsidR="00CA1975" w:rsidRPr="00A06CAF">
              <w:rPr>
                <w:sz w:val="21"/>
                <w:szCs w:val="21"/>
                <w:lang w:val="en-US"/>
              </w:rPr>
              <w:t>3.6)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EA13CD0" w14:textId="77777777" w:rsidR="00DC385E" w:rsidRPr="00A06CAF" w:rsidRDefault="00DC385E" w:rsidP="00A62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1.9</w:t>
            </w:r>
            <w:r w:rsidR="009A2B33" w:rsidRPr="00A06CAF">
              <w:rPr>
                <w:sz w:val="21"/>
                <w:szCs w:val="21"/>
                <w:lang w:val="en-US"/>
              </w:rPr>
              <w:t>3</w:t>
            </w:r>
            <w:r w:rsidRPr="00A06CAF">
              <w:rPr>
                <w:sz w:val="21"/>
                <w:szCs w:val="21"/>
                <w:lang w:val="en-US"/>
              </w:rPr>
              <w:t xml:space="preserve"> (1.0</w:t>
            </w:r>
            <w:r w:rsidR="00BD2C44" w:rsidRPr="00A06CAF">
              <w:rPr>
                <w:sz w:val="21"/>
                <w:szCs w:val="21"/>
                <w:lang w:val="en-US"/>
              </w:rPr>
              <w:t>8</w:t>
            </w:r>
            <w:r w:rsidRPr="00A06CAF">
              <w:rPr>
                <w:sz w:val="21"/>
                <w:szCs w:val="21"/>
                <w:lang w:val="en-US"/>
              </w:rPr>
              <w:t>)</w:t>
            </w:r>
          </w:p>
          <w:p w14:paraId="19A9881F" w14:textId="672520C7" w:rsidR="00AF7114" w:rsidRPr="00A06CAF" w:rsidRDefault="00CA1975" w:rsidP="00A62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12 (</w:t>
            </w:r>
            <w:r w:rsidR="007546F6" w:rsidRPr="00A06CAF">
              <w:rPr>
                <w:sz w:val="21"/>
                <w:szCs w:val="21"/>
                <w:lang w:val="en-US"/>
              </w:rPr>
              <w:t>8.4)</w:t>
            </w:r>
          </w:p>
        </w:tc>
        <w:tc>
          <w:tcPr>
            <w:tcW w:w="1104" w:type="dxa"/>
            <w:shd w:val="clear" w:color="auto" w:fill="auto"/>
          </w:tcPr>
          <w:p w14:paraId="17D7BE91" w14:textId="77777777" w:rsidR="00DC385E" w:rsidRPr="00A06CAF" w:rsidRDefault="00DC385E" w:rsidP="00A62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  <w:lang w:val="en-US"/>
              </w:rPr>
            </w:pPr>
            <w:r w:rsidRPr="00A06CAF">
              <w:rPr>
                <w:b/>
                <w:bCs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2000" w:type="dxa"/>
            <w:shd w:val="clear" w:color="auto" w:fill="auto"/>
          </w:tcPr>
          <w:p w14:paraId="4AB68815" w14:textId="77777777" w:rsidR="00DC385E" w:rsidRPr="00A06CAF" w:rsidRDefault="00DC385E" w:rsidP="00A62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  <w:lang w:val="en-US"/>
              </w:rPr>
            </w:pPr>
            <w:r w:rsidRPr="00A06CAF">
              <w:rPr>
                <w:b/>
                <w:bCs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625" w:type="dxa"/>
            <w:shd w:val="clear" w:color="auto" w:fill="auto"/>
          </w:tcPr>
          <w:p w14:paraId="578F6B70" w14:textId="1D5EC870" w:rsidR="00DC385E" w:rsidRPr="00A06CAF" w:rsidRDefault="00DC385E" w:rsidP="00A62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1.4</w:t>
            </w:r>
            <w:r w:rsidR="00927FC5" w:rsidRPr="00A06CAF">
              <w:rPr>
                <w:sz w:val="21"/>
                <w:szCs w:val="21"/>
                <w:lang w:val="en-US"/>
              </w:rPr>
              <w:t>1</w:t>
            </w:r>
          </w:p>
        </w:tc>
        <w:tc>
          <w:tcPr>
            <w:tcW w:w="1087" w:type="dxa"/>
            <w:shd w:val="clear" w:color="auto" w:fill="auto"/>
          </w:tcPr>
          <w:p w14:paraId="3419916A" w14:textId="588DE281" w:rsidR="00DC385E" w:rsidRPr="00A06CAF" w:rsidRDefault="00DC385E" w:rsidP="00A62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1.1</w:t>
            </w:r>
            <w:r w:rsidR="00927FC5" w:rsidRPr="00A06CAF">
              <w:rPr>
                <w:sz w:val="21"/>
                <w:szCs w:val="21"/>
                <w:lang w:val="en-US"/>
              </w:rPr>
              <w:t>4</w:t>
            </w:r>
            <w:r w:rsidRPr="00A06CAF">
              <w:rPr>
                <w:sz w:val="21"/>
                <w:szCs w:val="21"/>
                <w:lang w:val="en-US"/>
              </w:rPr>
              <w:t>-1.7</w:t>
            </w:r>
            <w:r w:rsidR="00927FC5" w:rsidRPr="00A06CAF">
              <w:rPr>
                <w:sz w:val="21"/>
                <w:szCs w:val="21"/>
                <w:lang w:val="en-US"/>
              </w:rPr>
              <w:t>6</w:t>
            </w:r>
          </w:p>
        </w:tc>
        <w:tc>
          <w:tcPr>
            <w:tcW w:w="836" w:type="dxa"/>
            <w:shd w:val="clear" w:color="auto" w:fill="auto"/>
          </w:tcPr>
          <w:p w14:paraId="53EC4E4C" w14:textId="16B44175" w:rsidR="00DC385E" w:rsidRPr="00A06CAF" w:rsidRDefault="00DC385E" w:rsidP="00A62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0.6</w:t>
            </w:r>
            <w:r w:rsidR="00A71023" w:rsidRPr="00A06CAF">
              <w:rPr>
                <w:sz w:val="21"/>
                <w:szCs w:val="21"/>
                <w:lang w:val="en-US"/>
              </w:rPr>
              <w:t>5</w:t>
            </w:r>
          </w:p>
        </w:tc>
        <w:tc>
          <w:tcPr>
            <w:tcW w:w="1087" w:type="dxa"/>
            <w:shd w:val="clear" w:color="auto" w:fill="auto"/>
          </w:tcPr>
          <w:p w14:paraId="2B849BB1" w14:textId="5893EF03" w:rsidR="00DC385E" w:rsidRPr="00A06CAF" w:rsidRDefault="00DC385E" w:rsidP="00A62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0.</w:t>
            </w:r>
            <w:r w:rsidR="00A71023" w:rsidRPr="00A06CAF">
              <w:rPr>
                <w:sz w:val="21"/>
                <w:szCs w:val="21"/>
                <w:lang w:val="en-US"/>
              </w:rPr>
              <w:t>59</w:t>
            </w:r>
            <w:r w:rsidRPr="00A06CAF">
              <w:rPr>
                <w:sz w:val="21"/>
                <w:szCs w:val="21"/>
                <w:lang w:val="en-US"/>
              </w:rPr>
              <w:t>-0.7</w:t>
            </w:r>
            <w:r w:rsidR="00A71023" w:rsidRPr="00A06CAF">
              <w:rPr>
                <w:sz w:val="21"/>
                <w:szCs w:val="21"/>
                <w:lang w:val="en-US"/>
              </w:rPr>
              <w:t>1</w:t>
            </w:r>
          </w:p>
        </w:tc>
        <w:tc>
          <w:tcPr>
            <w:tcW w:w="1168" w:type="dxa"/>
            <w:shd w:val="clear" w:color="auto" w:fill="auto"/>
          </w:tcPr>
          <w:p w14:paraId="1955A63A" w14:textId="77777777" w:rsidR="00DC385E" w:rsidRPr="00A06CAF" w:rsidRDefault="00DC385E" w:rsidP="00A62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  <w:lang w:val="en-US"/>
              </w:rPr>
            </w:pPr>
            <w:r w:rsidRPr="00A06CAF">
              <w:rPr>
                <w:b/>
                <w:bCs/>
                <w:sz w:val="21"/>
                <w:szCs w:val="21"/>
                <w:lang w:val="en-US"/>
              </w:rPr>
              <w:t>&lt;0.001</w:t>
            </w:r>
          </w:p>
        </w:tc>
      </w:tr>
      <w:tr w:rsidR="00A06CAF" w:rsidRPr="00A06CAF" w14:paraId="351C3981" w14:textId="77777777" w:rsidTr="00232386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dxa"/>
            <w:shd w:val="clear" w:color="auto" w:fill="auto"/>
          </w:tcPr>
          <w:p w14:paraId="1647AA5A" w14:textId="296207F6" w:rsidR="00DC385E" w:rsidRPr="00A06CAF" w:rsidRDefault="00DC385E" w:rsidP="00A6272B">
            <w:pPr>
              <w:spacing w:line="360" w:lineRule="auto"/>
              <w:rPr>
                <w:b w:val="0"/>
                <w:bCs w:val="0"/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HO-1</w:t>
            </w:r>
            <w:r w:rsidR="00E5464F" w:rsidRPr="00A06CAF">
              <w:rPr>
                <w:sz w:val="21"/>
                <w:szCs w:val="21"/>
                <w:lang w:val="en-US"/>
              </w:rPr>
              <w:t xml:space="preserve"> (ng/mL)</w:t>
            </w:r>
            <w:r w:rsidR="00D05D79" w:rsidRPr="00A06CAF">
              <w:rPr>
                <w:sz w:val="21"/>
                <w:szCs w:val="21"/>
                <w:lang w:val="en-US"/>
              </w:rPr>
              <w:t>,</w:t>
            </w:r>
            <w:r w:rsidRPr="00A06CAF">
              <w:rPr>
                <w:sz w:val="21"/>
                <w:szCs w:val="21"/>
                <w:lang w:val="en-US"/>
              </w:rPr>
              <w:t xml:space="preserve"> mean (SD)</w:t>
            </w:r>
          </w:p>
          <w:p w14:paraId="19896B27" w14:textId="69CFE958" w:rsidR="007546F6" w:rsidRPr="00A06CAF" w:rsidRDefault="007546F6" w:rsidP="00A6272B">
            <w:pPr>
              <w:spacing w:line="360" w:lineRule="auto"/>
              <w:rPr>
                <w:sz w:val="21"/>
                <w:szCs w:val="21"/>
                <w:lang w:val="en-US"/>
              </w:rPr>
            </w:pPr>
            <w:r w:rsidRPr="00A06CAF">
              <w:rPr>
                <w:b w:val="0"/>
                <w:bCs w:val="0"/>
                <w:sz w:val="21"/>
                <w:szCs w:val="21"/>
                <w:lang w:val="en-US"/>
              </w:rPr>
              <w:t>Missing, n (%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5D7E5675" w14:textId="77777777" w:rsidR="00DC385E" w:rsidRPr="00A06CAF" w:rsidRDefault="00DC385E" w:rsidP="00A62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3.70 (1.5)</w:t>
            </w:r>
          </w:p>
          <w:p w14:paraId="47E07F2D" w14:textId="19E814E9" w:rsidR="007546F6" w:rsidRPr="00A06CAF" w:rsidRDefault="007546F6" w:rsidP="00A62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10 (3.6)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530277BD" w14:textId="77777777" w:rsidR="00DC385E" w:rsidRPr="00A06CAF" w:rsidRDefault="00DC385E" w:rsidP="00A62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2.9</w:t>
            </w:r>
            <w:r w:rsidR="003F4C3F" w:rsidRPr="00A06CAF">
              <w:rPr>
                <w:sz w:val="21"/>
                <w:szCs w:val="21"/>
                <w:lang w:val="en-US"/>
              </w:rPr>
              <w:t>5</w:t>
            </w:r>
            <w:r w:rsidRPr="00A06CAF">
              <w:rPr>
                <w:sz w:val="21"/>
                <w:szCs w:val="21"/>
                <w:lang w:val="en-US"/>
              </w:rPr>
              <w:t xml:space="preserve"> (1.</w:t>
            </w:r>
            <w:r w:rsidR="003F4C3F" w:rsidRPr="00A06CAF">
              <w:rPr>
                <w:sz w:val="21"/>
                <w:szCs w:val="21"/>
                <w:lang w:val="en-US"/>
              </w:rPr>
              <w:t>45</w:t>
            </w:r>
            <w:r w:rsidRPr="00A06CAF">
              <w:rPr>
                <w:sz w:val="21"/>
                <w:szCs w:val="21"/>
                <w:lang w:val="en-US"/>
              </w:rPr>
              <w:t>)</w:t>
            </w:r>
          </w:p>
          <w:p w14:paraId="0A7BAA2E" w14:textId="78DACA57" w:rsidR="007546F6" w:rsidRPr="00A06CAF" w:rsidRDefault="007546F6" w:rsidP="00A62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12 (8.4)</w:t>
            </w:r>
          </w:p>
        </w:tc>
        <w:tc>
          <w:tcPr>
            <w:tcW w:w="1104" w:type="dxa"/>
            <w:shd w:val="clear" w:color="auto" w:fill="auto"/>
          </w:tcPr>
          <w:p w14:paraId="453C6F77" w14:textId="77777777" w:rsidR="00DC385E" w:rsidRPr="00A06CAF" w:rsidRDefault="00DC385E" w:rsidP="00A62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  <w:lang w:val="en-US"/>
              </w:rPr>
            </w:pPr>
            <w:r w:rsidRPr="00A06CAF">
              <w:rPr>
                <w:b/>
                <w:bCs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2000" w:type="dxa"/>
            <w:shd w:val="clear" w:color="auto" w:fill="auto"/>
          </w:tcPr>
          <w:p w14:paraId="3A8D1062" w14:textId="77777777" w:rsidR="00DC385E" w:rsidRPr="00A06CAF" w:rsidRDefault="00DC385E" w:rsidP="00A62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  <w:lang w:val="en-US"/>
              </w:rPr>
            </w:pPr>
            <w:r w:rsidRPr="00A06CAF">
              <w:rPr>
                <w:b/>
                <w:bCs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625" w:type="dxa"/>
            <w:shd w:val="clear" w:color="auto" w:fill="auto"/>
          </w:tcPr>
          <w:p w14:paraId="50BA4582" w14:textId="1B2698AD" w:rsidR="00DC385E" w:rsidRPr="00A06CAF" w:rsidRDefault="00DC385E" w:rsidP="00A62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0.5</w:t>
            </w:r>
            <w:r w:rsidR="00927FC5" w:rsidRPr="00A06CAF">
              <w:rPr>
                <w:sz w:val="21"/>
                <w:szCs w:val="21"/>
                <w:lang w:val="en-US"/>
              </w:rPr>
              <w:t>3</w:t>
            </w:r>
          </w:p>
        </w:tc>
        <w:tc>
          <w:tcPr>
            <w:tcW w:w="1087" w:type="dxa"/>
            <w:shd w:val="clear" w:color="auto" w:fill="auto"/>
          </w:tcPr>
          <w:p w14:paraId="15097820" w14:textId="34E4871E" w:rsidR="00DC385E" w:rsidRPr="00A06CAF" w:rsidRDefault="00DC385E" w:rsidP="00A62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0.3</w:t>
            </w:r>
            <w:r w:rsidR="00927FC5" w:rsidRPr="00A06CAF">
              <w:rPr>
                <w:sz w:val="21"/>
                <w:szCs w:val="21"/>
                <w:lang w:val="en-US"/>
              </w:rPr>
              <w:t>9</w:t>
            </w:r>
            <w:r w:rsidRPr="00A06CAF">
              <w:rPr>
                <w:sz w:val="21"/>
                <w:szCs w:val="21"/>
                <w:lang w:val="en-US"/>
              </w:rPr>
              <w:t>-0.</w:t>
            </w:r>
            <w:r w:rsidR="00927FC5" w:rsidRPr="00A06CAF">
              <w:rPr>
                <w:sz w:val="21"/>
                <w:szCs w:val="21"/>
                <w:lang w:val="en-US"/>
              </w:rPr>
              <w:t>70</w:t>
            </w:r>
          </w:p>
        </w:tc>
        <w:tc>
          <w:tcPr>
            <w:tcW w:w="836" w:type="dxa"/>
            <w:shd w:val="clear" w:color="auto" w:fill="auto"/>
          </w:tcPr>
          <w:p w14:paraId="27522CAF" w14:textId="77777777" w:rsidR="00DC385E" w:rsidRPr="00A06CAF" w:rsidRDefault="00DC385E" w:rsidP="00A62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0.68</w:t>
            </w:r>
          </w:p>
        </w:tc>
        <w:tc>
          <w:tcPr>
            <w:tcW w:w="1087" w:type="dxa"/>
            <w:shd w:val="clear" w:color="auto" w:fill="auto"/>
          </w:tcPr>
          <w:p w14:paraId="1688ECE0" w14:textId="7FCC5DC3" w:rsidR="00DC385E" w:rsidRPr="00A06CAF" w:rsidRDefault="00DC385E" w:rsidP="00A62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0.6</w:t>
            </w:r>
            <w:r w:rsidR="00A71023" w:rsidRPr="00A06CAF">
              <w:rPr>
                <w:sz w:val="21"/>
                <w:szCs w:val="21"/>
                <w:lang w:val="en-US"/>
              </w:rPr>
              <w:t>2</w:t>
            </w:r>
            <w:r w:rsidRPr="00A06CAF">
              <w:rPr>
                <w:sz w:val="21"/>
                <w:szCs w:val="21"/>
                <w:lang w:val="en-US"/>
              </w:rPr>
              <w:t>-0.74</w:t>
            </w:r>
          </w:p>
        </w:tc>
        <w:tc>
          <w:tcPr>
            <w:tcW w:w="1168" w:type="dxa"/>
            <w:shd w:val="clear" w:color="auto" w:fill="auto"/>
          </w:tcPr>
          <w:p w14:paraId="1DF402CD" w14:textId="77777777" w:rsidR="00DC385E" w:rsidRPr="00A06CAF" w:rsidRDefault="00DC385E" w:rsidP="00A62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  <w:lang w:val="en-US"/>
              </w:rPr>
            </w:pPr>
            <w:r w:rsidRPr="00A06CAF">
              <w:rPr>
                <w:b/>
                <w:bCs/>
                <w:sz w:val="21"/>
                <w:szCs w:val="21"/>
                <w:lang w:val="en-US"/>
              </w:rPr>
              <w:t>&lt;0.001</w:t>
            </w:r>
          </w:p>
        </w:tc>
      </w:tr>
      <w:tr w:rsidR="00A06CAF" w:rsidRPr="00A06CAF" w14:paraId="585D7E87" w14:textId="77777777" w:rsidTr="00232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dxa"/>
            <w:shd w:val="clear" w:color="auto" w:fill="auto"/>
          </w:tcPr>
          <w:p w14:paraId="137D53A9" w14:textId="43FDEBAC" w:rsidR="00DC385E" w:rsidRPr="00A06CAF" w:rsidRDefault="00DC385E" w:rsidP="00A6272B">
            <w:pPr>
              <w:spacing w:line="360" w:lineRule="auto"/>
              <w:rPr>
                <w:b w:val="0"/>
                <w:bCs w:val="0"/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Heme</w:t>
            </w:r>
            <w:r w:rsidR="00D05D79" w:rsidRPr="00A06CAF">
              <w:rPr>
                <w:sz w:val="21"/>
                <w:szCs w:val="21"/>
                <w:lang w:val="en-US"/>
              </w:rPr>
              <w:t xml:space="preserve"> (µM),</w:t>
            </w:r>
            <w:r w:rsidRPr="00A06CAF">
              <w:rPr>
                <w:sz w:val="21"/>
                <w:szCs w:val="21"/>
                <w:lang w:val="en-US"/>
              </w:rPr>
              <w:t xml:space="preserve"> mean (SD)</w:t>
            </w:r>
          </w:p>
          <w:p w14:paraId="16D6EB33" w14:textId="6837D2EC" w:rsidR="007546F6" w:rsidRPr="00A06CAF" w:rsidRDefault="007546F6" w:rsidP="00A6272B">
            <w:pPr>
              <w:spacing w:line="360" w:lineRule="auto"/>
              <w:rPr>
                <w:sz w:val="21"/>
                <w:szCs w:val="21"/>
                <w:lang w:val="en-US"/>
              </w:rPr>
            </w:pPr>
            <w:r w:rsidRPr="00A06CAF">
              <w:rPr>
                <w:b w:val="0"/>
                <w:bCs w:val="0"/>
                <w:sz w:val="21"/>
                <w:szCs w:val="21"/>
                <w:lang w:val="en-US"/>
              </w:rPr>
              <w:t>Missing, n (%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5E759F04" w14:textId="77777777" w:rsidR="00DC385E" w:rsidRPr="00A06CAF" w:rsidRDefault="00DC385E" w:rsidP="00A62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23.</w:t>
            </w:r>
            <w:r w:rsidR="002563D1" w:rsidRPr="00A06CAF">
              <w:rPr>
                <w:sz w:val="21"/>
                <w:szCs w:val="21"/>
                <w:lang w:val="en-US"/>
              </w:rPr>
              <w:t>2</w:t>
            </w:r>
            <w:r w:rsidRPr="00A06CAF">
              <w:rPr>
                <w:sz w:val="21"/>
                <w:szCs w:val="21"/>
                <w:lang w:val="en-US"/>
              </w:rPr>
              <w:t xml:space="preserve"> (1</w:t>
            </w:r>
            <w:r w:rsidR="00887ED5" w:rsidRPr="00A06CAF">
              <w:rPr>
                <w:sz w:val="21"/>
                <w:szCs w:val="21"/>
                <w:lang w:val="en-US"/>
              </w:rPr>
              <w:t>0</w:t>
            </w:r>
            <w:r w:rsidRPr="00A06CAF">
              <w:rPr>
                <w:sz w:val="21"/>
                <w:szCs w:val="21"/>
                <w:lang w:val="en-US"/>
              </w:rPr>
              <w:t>.</w:t>
            </w:r>
            <w:r w:rsidR="002563D1" w:rsidRPr="00A06CAF">
              <w:rPr>
                <w:sz w:val="21"/>
                <w:szCs w:val="21"/>
                <w:lang w:val="en-US"/>
              </w:rPr>
              <w:t>3</w:t>
            </w:r>
            <w:r w:rsidRPr="00A06CAF">
              <w:rPr>
                <w:sz w:val="21"/>
                <w:szCs w:val="21"/>
                <w:lang w:val="en-US"/>
              </w:rPr>
              <w:t>)</w:t>
            </w:r>
          </w:p>
          <w:p w14:paraId="4E09B521" w14:textId="7776FA65" w:rsidR="007546F6" w:rsidRPr="00A06CAF" w:rsidRDefault="007546F6" w:rsidP="00A62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10 (3.6)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0F28B42A" w14:textId="77777777" w:rsidR="00DC385E" w:rsidRPr="00A06CAF" w:rsidRDefault="00DC385E" w:rsidP="00A62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3</w:t>
            </w:r>
            <w:r w:rsidR="002563D1" w:rsidRPr="00A06CAF">
              <w:rPr>
                <w:sz w:val="21"/>
                <w:szCs w:val="21"/>
                <w:lang w:val="en-US"/>
              </w:rPr>
              <w:t>8</w:t>
            </w:r>
            <w:r w:rsidRPr="00A06CAF">
              <w:rPr>
                <w:sz w:val="21"/>
                <w:szCs w:val="21"/>
                <w:lang w:val="en-US"/>
              </w:rPr>
              <w:t>.</w:t>
            </w:r>
            <w:r w:rsidR="0045784E" w:rsidRPr="00A06CAF">
              <w:rPr>
                <w:sz w:val="21"/>
                <w:szCs w:val="21"/>
                <w:lang w:val="en-US"/>
              </w:rPr>
              <w:t>2</w:t>
            </w:r>
            <w:r w:rsidRPr="00A06CAF">
              <w:rPr>
                <w:sz w:val="21"/>
                <w:szCs w:val="21"/>
                <w:lang w:val="en-US"/>
              </w:rPr>
              <w:t xml:space="preserve"> (2</w:t>
            </w:r>
            <w:r w:rsidR="0045784E" w:rsidRPr="00A06CAF">
              <w:rPr>
                <w:sz w:val="21"/>
                <w:szCs w:val="21"/>
                <w:lang w:val="en-US"/>
              </w:rPr>
              <w:t>4</w:t>
            </w:r>
            <w:r w:rsidRPr="00A06CAF">
              <w:rPr>
                <w:sz w:val="21"/>
                <w:szCs w:val="21"/>
                <w:lang w:val="en-US"/>
              </w:rPr>
              <w:t>.</w:t>
            </w:r>
            <w:r w:rsidR="0045784E" w:rsidRPr="00A06CAF">
              <w:rPr>
                <w:sz w:val="21"/>
                <w:szCs w:val="21"/>
                <w:lang w:val="en-US"/>
              </w:rPr>
              <w:t>3</w:t>
            </w:r>
            <w:r w:rsidRPr="00A06CAF">
              <w:rPr>
                <w:sz w:val="21"/>
                <w:szCs w:val="21"/>
                <w:lang w:val="en-US"/>
              </w:rPr>
              <w:t>)</w:t>
            </w:r>
          </w:p>
          <w:p w14:paraId="65769644" w14:textId="7C915DCB" w:rsidR="007546F6" w:rsidRPr="00A06CAF" w:rsidRDefault="007546F6" w:rsidP="00A62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12 (8.4)</w:t>
            </w:r>
          </w:p>
        </w:tc>
        <w:tc>
          <w:tcPr>
            <w:tcW w:w="1104" w:type="dxa"/>
            <w:shd w:val="clear" w:color="auto" w:fill="auto"/>
          </w:tcPr>
          <w:p w14:paraId="116FA265" w14:textId="77777777" w:rsidR="00DC385E" w:rsidRPr="00A06CAF" w:rsidRDefault="00DC385E" w:rsidP="00A62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  <w:lang w:val="en-US"/>
              </w:rPr>
            </w:pPr>
            <w:r w:rsidRPr="00A06CAF">
              <w:rPr>
                <w:b/>
                <w:bCs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2000" w:type="dxa"/>
            <w:shd w:val="clear" w:color="auto" w:fill="auto"/>
          </w:tcPr>
          <w:p w14:paraId="02B5C18E" w14:textId="77777777" w:rsidR="00DC385E" w:rsidRPr="00A06CAF" w:rsidRDefault="00DC385E" w:rsidP="00A62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  <w:lang w:val="en-US"/>
              </w:rPr>
            </w:pPr>
            <w:r w:rsidRPr="00A06CAF">
              <w:rPr>
                <w:b/>
                <w:bCs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625" w:type="dxa"/>
            <w:shd w:val="clear" w:color="auto" w:fill="auto"/>
          </w:tcPr>
          <w:p w14:paraId="11CF154B" w14:textId="6CE5089F" w:rsidR="00DC385E" w:rsidRPr="00A06CAF" w:rsidRDefault="00DC385E" w:rsidP="00A62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2.4</w:t>
            </w:r>
            <w:r w:rsidR="00927FC5" w:rsidRPr="00A06CAF">
              <w:rPr>
                <w:sz w:val="21"/>
                <w:szCs w:val="21"/>
                <w:lang w:val="en-US"/>
              </w:rPr>
              <w:t>9</w:t>
            </w:r>
          </w:p>
        </w:tc>
        <w:tc>
          <w:tcPr>
            <w:tcW w:w="1087" w:type="dxa"/>
            <w:shd w:val="clear" w:color="auto" w:fill="auto"/>
          </w:tcPr>
          <w:p w14:paraId="50709445" w14:textId="095BE0C9" w:rsidR="00DC385E" w:rsidRPr="00A06CAF" w:rsidRDefault="00DC385E" w:rsidP="00A62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1.92-3.</w:t>
            </w:r>
            <w:r w:rsidR="00927FC5" w:rsidRPr="00A06CAF">
              <w:rPr>
                <w:sz w:val="21"/>
                <w:szCs w:val="21"/>
                <w:lang w:val="en-US"/>
              </w:rPr>
              <w:t>31</w:t>
            </w:r>
          </w:p>
        </w:tc>
        <w:tc>
          <w:tcPr>
            <w:tcW w:w="836" w:type="dxa"/>
            <w:shd w:val="clear" w:color="auto" w:fill="auto"/>
          </w:tcPr>
          <w:p w14:paraId="09F50A7D" w14:textId="77777777" w:rsidR="00DC385E" w:rsidRPr="00A06CAF" w:rsidRDefault="00DC385E" w:rsidP="00A62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0.71</w:t>
            </w:r>
          </w:p>
        </w:tc>
        <w:tc>
          <w:tcPr>
            <w:tcW w:w="1087" w:type="dxa"/>
            <w:shd w:val="clear" w:color="auto" w:fill="auto"/>
          </w:tcPr>
          <w:p w14:paraId="18A014B6" w14:textId="77777777" w:rsidR="00DC385E" w:rsidRPr="00A06CAF" w:rsidRDefault="00DC385E" w:rsidP="00A62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0.66-0.77</w:t>
            </w:r>
          </w:p>
        </w:tc>
        <w:tc>
          <w:tcPr>
            <w:tcW w:w="1168" w:type="dxa"/>
            <w:shd w:val="clear" w:color="auto" w:fill="auto"/>
          </w:tcPr>
          <w:p w14:paraId="50473F8A" w14:textId="77777777" w:rsidR="00DC385E" w:rsidRPr="00A06CAF" w:rsidRDefault="00DC385E" w:rsidP="00A62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  <w:lang w:val="en-US"/>
              </w:rPr>
            </w:pPr>
            <w:r w:rsidRPr="00A06CAF">
              <w:rPr>
                <w:b/>
                <w:bCs/>
                <w:sz w:val="21"/>
                <w:szCs w:val="21"/>
                <w:lang w:val="en-US"/>
              </w:rPr>
              <w:t>&lt;0.001</w:t>
            </w:r>
          </w:p>
        </w:tc>
      </w:tr>
      <w:tr w:rsidR="00A06CAF" w:rsidRPr="00A06CAF" w14:paraId="224367A6" w14:textId="77777777" w:rsidTr="00232386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dxa"/>
            <w:shd w:val="clear" w:color="auto" w:fill="auto"/>
          </w:tcPr>
          <w:p w14:paraId="5D9FFFB3" w14:textId="5B4923D8" w:rsidR="00DC385E" w:rsidRPr="00A06CAF" w:rsidRDefault="00232386" w:rsidP="00A6272B">
            <w:pPr>
              <w:spacing w:line="360" w:lineRule="auto"/>
              <w:rPr>
                <w:b w:val="0"/>
                <w:bCs w:val="0"/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Hb</w:t>
            </w:r>
            <w:r w:rsidR="00D05D79" w:rsidRPr="00A06CAF">
              <w:rPr>
                <w:sz w:val="21"/>
                <w:szCs w:val="21"/>
                <w:lang w:val="en-US"/>
              </w:rPr>
              <w:t xml:space="preserve"> (g/L)</w:t>
            </w:r>
            <w:r w:rsidR="00DC385E" w:rsidRPr="00A06CAF">
              <w:rPr>
                <w:sz w:val="21"/>
                <w:szCs w:val="21"/>
                <w:lang w:val="en-US"/>
              </w:rPr>
              <w:t>, mean (SD)</w:t>
            </w:r>
          </w:p>
          <w:p w14:paraId="15CBE261" w14:textId="5E215F60" w:rsidR="007546F6" w:rsidRPr="00A06CAF" w:rsidRDefault="007546F6" w:rsidP="007546F6">
            <w:pPr>
              <w:rPr>
                <w:sz w:val="21"/>
                <w:szCs w:val="21"/>
                <w:lang w:val="en-US"/>
              </w:rPr>
            </w:pPr>
            <w:r w:rsidRPr="00A06CAF">
              <w:rPr>
                <w:b w:val="0"/>
                <w:bCs w:val="0"/>
                <w:sz w:val="21"/>
                <w:szCs w:val="21"/>
                <w:lang w:val="en-US"/>
              </w:rPr>
              <w:t>Missing, n (%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02A257B7" w14:textId="77777777" w:rsidR="00DC385E" w:rsidRPr="00A06CAF" w:rsidRDefault="00DC385E" w:rsidP="00A62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14</w:t>
            </w:r>
            <w:r w:rsidR="00887ED5" w:rsidRPr="00A06CAF">
              <w:rPr>
                <w:sz w:val="21"/>
                <w:szCs w:val="21"/>
                <w:lang w:val="en-US"/>
              </w:rPr>
              <w:t>7</w:t>
            </w:r>
            <w:r w:rsidRPr="00A06CAF">
              <w:rPr>
                <w:sz w:val="21"/>
                <w:szCs w:val="21"/>
                <w:lang w:val="en-US"/>
              </w:rPr>
              <w:t>.</w:t>
            </w:r>
            <w:r w:rsidR="00887ED5" w:rsidRPr="00A06CAF">
              <w:rPr>
                <w:sz w:val="21"/>
                <w:szCs w:val="21"/>
                <w:lang w:val="en-US"/>
              </w:rPr>
              <w:t>9</w:t>
            </w:r>
            <w:r w:rsidRPr="00A06CAF">
              <w:rPr>
                <w:sz w:val="21"/>
                <w:szCs w:val="21"/>
                <w:lang w:val="en-US"/>
              </w:rPr>
              <w:t xml:space="preserve"> (10.</w:t>
            </w:r>
            <w:r w:rsidR="00887ED5" w:rsidRPr="00A06CAF">
              <w:rPr>
                <w:sz w:val="21"/>
                <w:szCs w:val="21"/>
                <w:lang w:val="en-US"/>
              </w:rPr>
              <w:t>2</w:t>
            </w:r>
            <w:r w:rsidRPr="00A06CAF">
              <w:rPr>
                <w:sz w:val="21"/>
                <w:szCs w:val="21"/>
                <w:lang w:val="en-US"/>
              </w:rPr>
              <w:t>)</w:t>
            </w:r>
          </w:p>
          <w:p w14:paraId="49B854D7" w14:textId="7B47773D" w:rsidR="007546F6" w:rsidRPr="00A06CAF" w:rsidRDefault="00F434FC" w:rsidP="00A62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9</w:t>
            </w:r>
            <w:r w:rsidR="007546F6" w:rsidRPr="00A06CAF">
              <w:rPr>
                <w:sz w:val="21"/>
                <w:szCs w:val="21"/>
                <w:lang w:val="en-US"/>
              </w:rPr>
              <w:t xml:space="preserve"> (3.</w:t>
            </w:r>
            <w:r w:rsidRPr="00A06CAF">
              <w:rPr>
                <w:sz w:val="21"/>
                <w:szCs w:val="21"/>
                <w:lang w:val="en-US"/>
              </w:rPr>
              <w:t>2</w:t>
            </w:r>
            <w:r w:rsidR="007546F6" w:rsidRPr="00A06CAF">
              <w:rPr>
                <w:sz w:val="21"/>
                <w:szCs w:val="21"/>
                <w:lang w:val="en-US"/>
              </w:rPr>
              <w:t>)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0C2A9AE" w14:textId="77777777" w:rsidR="00DC385E" w:rsidRPr="00A06CAF" w:rsidRDefault="00DC385E" w:rsidP="00A62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14</w:t>
            </w:r>
            <w:r w:rsidR="00B34FD4" w:rsidRPr="00A06CAF">
              <w:rPr>
                <w:sz w:val="21"/>
                <w:szCs w:val="21"/>
                <w:lang w:val="en-US"/>
              </w:rPr>
              <w:t>6</w:t>
            </w:r>
            <w:r w:rsidRPr="00A06CAF">
              <w:rPr>
                <w:sz w:val="21"/>
                <w:szCs w:val="21"/>
                <w:lang w:val="en-US"/>
              </w:rPr>
              <w:t>.</w:t>
            </w:r>
            <w:r w:rsidR="00B34FD4" w:rsidRPr="00A06CAF">
              <w:rPr>
                <w:sz w:val="21"/>
                <w:szCs w:val="21"/>
                <w:lang w:val="en-US"/>
              </w:rPr>
              <w:t>9</w:t>
            </w:r>
            <w:r w:rsidRPr="00A06CAF">
              <w:rPr>
                <w:sz w:val="21"/>
                <w:szCs w:val="21"/>
                <w:lang w:val="en-US"/>
              </w:rPr>
              <w:t xml:space="preserve"> (11.</w:t>
            </w:r>
            <w:r w:rsidR="00B34FD4" w:rsidRPr="00A06CAF">
              <w:rPr>
                <w:sz w:val="21"/>
                <w:szCs w:val="21"/>
                <w:lang w:val="en-US"/>
              </w:rPr>
              <w:t>5</w:t>
            </w:r>
            <w:r w:rsidRPr="00A06CAF">
              <w:rPr>
                <w:sz w:val="21"/>
                <w:szCs w:val="21"/>
                <w:lang w:val="en-US"/>
              </w:rPr>
              <w:t>)</w:t>
            </w:r>
          </w:p>
          <w:p w14:paraId="3F9B9F63" w14:textId="5D6DE4E8" w:rsidR="007546F6" w:rsidRPr="00A06CAF" w:rsidRDefault="00F434FC" w:rsidP="00A62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6</w:t>
            </w:r>
            <w:r w:rsidR="007546F6" w:rsidRPr="00A06CAF">
              <w:rPr>
                <w:sz w:val="21"/>
                <w:szCs w:val="21"/>
                <w:lang w:val="en-US"/>
              </w:rPr>
              <w:t xml:space="preserve"> (4</w:t>
            </w:r>
            <w:r w:rsidRPr="00A06CAF">
              <w:rPr>
                <w:sz w:val="21"/>
                <w:szCs w:val="21"/>
                <w:lang w:val="en-US"/>
              </w:rPr>
              <w:t>.2</w:t>
            </w:r>
            <w:r w:rsidR="007546F6" w:rsidRPr="00A06CAF">
              <w:rPr>
                <w:sz w:val="21"/>
                <w:szCs w:val="21"/>
                <w:lang w:val="en-US"/>
              </w:rPr>
              <w:t>)</w:t>
            </w:r>
          </w:p>
        </w:tc>
        <w:tc>
          <w:tcPr>
            <w:tcW w:w="1104" w:type="dxa"/>
            <w:shd w:val="clear" w:color="auto" w:fill="auto"/>
          </w:tcPr>
          <w:p w14:paraId="503E664A" w14:textId="04520A03" w:rsidR="00DC385E" w:rsidRPr="00A06CAF" w:rsidRDefault="00DC385E" w:rsidP="00A62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0.3</w:t>
            </w:r>
            <w:r w:rsidR="00B34FD4" w:rsidRPr="00A06CAF">
              <w:rPr>
                <w:sz w:val="21"/>
                <w:szCs w:val="21"/>
                <w:lang w:val="en-US"/>
              </w:rPr>
              <w:t>9</w:t>
            </w:r>
          </w:p>
        </w:tc>
        <w:tc>
          <w:tcPr>
            <w:tcW w:w="2000" w:type="dxa"/>
            <w:shd w:val="clear" w:color="auto" w:fill="auto"/>
          </w:tcPr>
          <w:p w14:paraId="04E7101C" w14:textId="31ADA95B" w:rsidR="00DC385E" w:rsidRPr="00A06CAF" w:rsidRDefault="00DC385E" w:rsidP="00A62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0.</w:t>
            </w:r>
            <w:r w:rsidR="00FE12BC" w:rsidRPr="00A06CAF">
              <w:rPr>
                <w:sz w:val="21"/>
                <w:szCs w:val="21"/>
                <w:lang w:val="en-US"/>
              </w:rPr>
              <w:t>23</w:t>
            </w:r>
          </w:p>
        </w:tc>
        <w:tc>
          <w:tcPr>
            <w:tcW w:w="625" w:type="dxa"/>
            <w:shd w:val="clear" w:color="auto" w:fill="auto"/>
          </w:tcPr>
          <w:p w14:paraId="2F61B2E0" w14:textId="7BE7F856" w:rsidR="00DC385E" w:rsidRPr="00A06CAF" w:rsidRDefault="00DC385E" w:rsidP="00A62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0.9</w:t>
            </w:r>
            <w:r w:rsidR="00927FC5" w:rsidRPr="00A06CAF">
              <w:rPr>
                <w:sz w:val="21"/>
                <w:szCs w:val="21"/>
                <w:lang w:val="en-US"/>
              </w:rPr>
              <w:t>1</w:t>
            </w:r>
          </w:p>
        </w:tc>
        <w:tc>
          <w:tcPr>
            <w:tcW w:w="1087" w:type="dxa"/>
            <w:shd w:val="clear" w:color="auto" w:fill="auto"/>
          </w:tcPr>
          <w:p w14:paraId="521817C3" w14:textId="59D80856" w:rsidR="00DC385E" w:rsidRPr="00A06CAF" w:rsidRDefault="00DC385E" w:rsidP="00A62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0.7</w:t>
            </w:r>
            <w:r w:rsidR="00927FC5" w:rsidRPr="00A06CAF">
              <w:rPr>
                <w:sz w:val="21"/>
                <w:szCs w:val="21"/>
                <w:lang w:val="en-US"/>
              </w:rPr>
              <w:t>4</w:t>
            </w:r>
            <w:r w:rsidRPr="00A06CAF">
              <w:rPr>
                <w:sz w:val="21"/>
                <w:szCs w:val="21"/>
                <w:lang w:val="en-US"/>
              </w:rPr>
              <w:t>-1.1</w:t>
            </w:r>
            <w:r w:rsidR="00927FC5" w:rsidRPr="00A06CAF">
              <w:rPr>
                <w:sz w:val="21"/>
                <w:szCs w:val="21"/>
                <w:lang w:val="en-US"/>
              </w:rPr>
              <w:t>2</w:t>
            </w:r>
          </w:p>
        </w:tc>
        <w:tc>
          <w:tcPr>
            <w:tcW w:w="836" w:type="dxa"/>
            <w:shd w:val="clear" w:color="auto" w:fill="auto"/>
          </w:tcPr>
          <w:p w14:paraId="01546C42" w14:textId="296376D7" w:rsidR="00DC385E" w:rsidRPr="00A06CAF" w:rsidRDefault="00DC385E" w:rsidP="00A62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0.5</w:t>
            </w:r>
            <w:r w:rsidR="00EC0D44" w:rsidRPr="00A06CAF">
              <w:rPr>
                <w:sz w:val="21"/>
                <w:szCs w:val="21"/>
                <w:lang w:val="en-US"/>
              </w:rPr>
              <w:t>3</w:t>
            </w:r>
          </w:p>
        </w:tc>
        <w:tc>
          <w:tcPr>
            <w:tcW w:w="1087" w:type="dxa"/>
            <w:shd w:val="clear" w:color="auto" w:fill="auto"/>
          </w:tcPr>
          <w:p w14:paraId="1EC9E058" w14:textId="2FB4453C" w:rsidR="00DC385E" w:rsidRPr="00A06CAF" w:rsidRDefault="00DC385E" w:rsidP="00A62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0.4</w:t>
            </w:r>
            <w:r w:rsidR="00EC0D44" w:rsidRPr="00A06CAF">
              <w:rPr>
                <w:sz w:val="21"/>
                <w:szCs w:val="21"/>
                <w:lang w:val="en-US"/>
              </w:rPr>
              <w:t>7</w:t>
            </w:r>
            <w:r w:rsidRPr="00A06CAF">
              <w:rPr>
                <w:sz w:val="21"/>
                <w:szCs w:val="21"/>
                <w:lang w:val="en-US"/>
              </w:rPr>
              <w:t>-0.</w:t>
            </w:r>
            <w:r w:rsidR="00EC0D44" w:rsidRPr="00A06CAF">
              <w:rPr>
                <w:sz w:val="21"/>
                <w:szCs w:val="21"/>
                <w:lang w:val="en-US"/>
              </w:rPr>
              <w:t>59</w:t>
            </w:r>
          </w:p>
        </w:tc>
        <w:tc>
          <w:tcPr>
            <w:tcW w:w="1168" w:type="dxa"/>
            <w:shd w:val="clear" w:color="auto" w:fill="auto"/>
          </w:tcPr>
          <w:p w14:paraId="41B04492" w14:textId="362ECA40" w:rsidR="00DC385E" w:rsidRPr="00A06CAF" w:rsidRDefault="00DC385E" w:rsidP="00A62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0.1</w:t>
            </w:r>
            <w:r w:rsidR="00EC0D44" w:rsidRPr="00A06CAF">
              <w:rPr>
                <w:sz w:val="21"/>
                <w:szCs w:val="21"/>
                <w:lang w:val="en-US"/>
              </w:rPr>
              <w:t>5</w:t>
            </w:r>
          </w:p>
        </w:tc>
      </w:tr>
      <w:tr w:rsidR="00A06CAF" w:rsidRPr="00A06CAF" w14:paraId="3505D86A" w14:textId="77777777" w:rsidTr="00232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dxa"/>
            <w:shd w:val="clear" w:color="auto" w:fill="auto"/>
          </w:tcPr>
          <w:p w14:paraId="0EEC1BEE" w14:textId="77777777" w:rsidR="00DC385E" w:rsidRPr="00A06CAF" w:rsidRDefault="00DC385E" w:rsidP="00A6272B">
            <w:pPr>
              <w:spacing w:line="360" w:lineRule="auto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Hp type, n (%)</w:t>
            </w:r>
          </w:p>
          <w:p w14:paraId="12F83E06" w14:textId="77777777" w:rsidR="00DC385E" w:rsidRPr="00A06CAF" w:rsidRDefault="00DC385E" w:rsidP="00A6272B">
            <w:pPr>
              <w:spacing w:line="360" w:lineRule="auto"/>
              <w:rPr>
                <w:b w:val="0"/>
                <w:bCs w:val="0"/>
                <w:sz w:val="21"/>
                <w:szCs w:val="21"/>
                <w:lang w:val="en-US"/>
              </w:rPr>
            </w:pPr>
            <w:r w:rsidRPr="00A06CAF">
              <w:rPr>
                <w:b w:val="0"/>
                <w:bCs w:val="0"/>
                <w:sz w:val="21"/>
                <w:szCs w:val="21"/>
                <w:lang w:val="en-US"/>
              </w:rPr>
              <w:t>Hp1-1</w:t>
            </w:r>
          </w:p>
          <w:p w14:paraId="5870275F" w14:textId="77777777" w:rsidR="00DC385E" w:rsidRPr="00A06CAF" w:rsidRDefault="00DC385E" w:rsidP="00A6272B">
            <w:pPr>
              <w:spacing w:line="360" w:lineRule="auto"/>
              <w:rPr>
                <w:b w:val="0"/>
                <w:bCs w:val="0"/>
                <w:sz w:val="21"/>
                <w:szCs w:val="21"/>
                <w:lang w:val="en-US"/>
              </w:rPr>
            </w:pPr>
            <w:r w:rsidRPr="00A06CAF">
              <w:rPr>
                <w:b w:val="0"/>
                <w:bCs w:val="0"/>
                <w:sz w:val="21"/>
                <w:szCs w:val="21"/>
                <w:lang w:val="en-US"/>
              </w:rPr>
              <w:t>Hp2-1</w:t>
            </w:r>
          </w:p>
          <w:p w14:paraId="5ABA71DA" w14:textId="77777777" w:rsidR="00DC385E" w:rsidRPr="00A06CAF" w:rsidRDefault="00DC385E" w:rsidP="00A6272B">
            <w:pPr>
              <w:spacing w:line="360" w:lineRule="auto"/>
              <w:rPr>
                <w:sz w:val="21"/>
                <w:szCs w:val="21"/>
                <w:lang w:val="en-US"/>
              </w:rPr>
            </w:pPr>
            <w:r w:rsidRPr="00A06CAF">
              <w:rPr>
                <w:b w:val="0"/>
                <w:bCs w:val="0"/>
                <w:sz w:val="21"/>
                <w:szCs w:val="21"/>
                <w:lang w:val="en-US"/>
              </w:rPr>
              <w:t>Hp2-2</w:t>
            </w:r>
          </w:p>
          <w:p w14:paraId="61A35461" w14:textId="1A1C37E7" w:rsidR="00D95F5B" w:rsidRPr="00A06CAF" w:rsidRDefault="00D95F5B" w:rsidP="00A6272B">
            <w:pPr>
              <w:spacing w:line="360" w:lineRule="auto"/>
              <w:rPr>
                <w:b w:val="0"/>
                <w:bCs w:val="0"/>
                <w:sz w:val="21"/>
                <w:szCs w:val="21"/>
                <w:lang w:val="en-US"/>
              </w:rPr>
            </w:pPr>
            <w:r w:rsidRPr="00A06CAF">
              <w:rPr>
                <w:b w:val="0"/>
                <w:bCs w:val="0"/>
                <w:sz w:val="21"/>
                <w:szCs w:val="21"/>
                <w:lang w:val="en-US"/>
              </w:rPr>
              <w:t>Missing, n</w:t>
            </w:r>
            <w:r w:rsidR="00156176" w:rsidRPr="00A06CAF">
              <w:rPr>
                <w:b w:val="0"/>
                <w:bCs w:val="0"/>
                <w:sz w:val="21"/>
                <w:szCs w:val="21"/>
                <w:lang w:val="en-US"/>
              </w:rPr>
              <w:t xml:space="preserve"> </w:t>
            </w:r>
            <w:r w:rsidRPr="00A06CAF">
              <w:rPr>
                <w:b w:val="0"/>
                <w:bCs w:val="0"/>
                <w:sz w:val="21"/>
                <w:szCs w:val="21"/>
                <w:lang w:val="en-US"/>
              </w:rPr>
              <w:t>(%)</w:t>
            </w:r>
          </w:p>
        </w:tc>
        <w:tc>
          <w:tcPr>
            <w:tcW w:w="1317" w:type="dxa"/>
            <w:shd w:val="clear" w:color="auto" w:fill="auto"/>
          </w:tcPr>
          <w:p w14:paraId="51E90A85" w14:textId="77777777" w:rsidR="00DC385E" w:rsidRPr="00A06CAF" w:rsidRDefault="00DC385E" w:rsidP="00A62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  <w:p w14:paraId="74455EC3" w14:textId="77777777" w:rsidR="00DC385E" w:rsidRPr="00A06CAF" w:rsidRDefault="00DC385E" w:rsidP="00A62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50 (17.9)</w:t>
            </w:r>
          </w:p>
          <w:p w14:paraId="245165DD" w14:textId="6C389B33" w:rsidR="00DC385E" w:rsidRPr="00A06CAF" w:rsidRDefault="00DC385E" w:rsidP="00A62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13</w:t>
            </w:r>
            <w:r w:rsidR="00A52416" w:rsidRPr="00A06CAF">
              <w:rPr>
                <w:sz w:val="21"/>
                <w:szCs w:val="21"/>
                <w:lang w:val="en-US"/>
              </w:rPr>
              <w:t>0</w:t>
            </w:r>
            <w:r w:rsidRPr="00A06CAF">
              <w:rPr>
                <w:sz w:val="21"/>
                <w:szCs w:val="21"/>
                <w:lang w:val="en-US"/>
              </w:rPr>
              <w:t xml:space="preserve"> (4</w:t>
            </w:r>
            <w:r w:rsidR="00A52416" w:rsidRPr="00A06CAF">
              <w:rPr>
                <w:sz w:val="21"/>
                <w:szCs w:val="21"/>
                <w:lang w:val="en-US"/>
              </w:rPr>
              <w:t>6</w:t>
            </w:r>
            <w:r w:rsidRPr="00A06CAF">
              <w:rPr>
                <w:sz w:val="21"/>
                <w:szCs w:val="21"/>
                <w:lang w:val="en-US"/>
              </w:rPr>
              <w:t>.</w:t>
            </w:r>
            <w:r w:rsidR="00A52416" w:rsidRPr="00A06CAF">
              <w:rPr>
                <w:sz w:val="21"/>
                <w:szCs w:val="21"/>
                <w:lang w:val="en-US"/>
              </w:rPr>
              <w:t>6</w:t>
            </w:r>
            <w:r w:rsidRPr="00A06CAF">
              <w:rPr>
                <w:sz w:val="21"/>
                <w:szCs w:val="21"/>
                <w:lang w:val="en-US"/>
              </w:rPr>
              <w:t>)</w:t>
            </w:r>
          </w:p>
          <w:p w14:paraId="76D3FE63" w14:textId="77777777" w:rsidR="00DC385E" w:rsidRPr="00A06CAF" w:rsidRDefault="00DC385E" w:rsidP="00A62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93 (33.3)</w:t>
            </w:r>
          </w:p>
          <w:p w14:paraId="61BD8F0C" w14:textId="5A227775" w:rsidR="00D95F5B" w:rsidRPr="00A06CAF" w:rsidRDefault="00317CCF" w:rsidP="00A62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6 (2.1)</w:t>
            </w:r>
          </w:p>
        </w:tc>
        <w:tc>
          <w:tcPr>
            <w:tcW w:w="1437" w:type="dxa"/>
            <w:shd w:val="clear" w:color="auto" w:fill="auto"/>
          </w:tcPr>
          <w:p w14:paraId="4025AF4D" w14:textId="77777777" w:rsidR="00DC385E" w:rsidRPr="00A06CAF" w:rsidRDefault="00DC385E" w:rsidP="00A62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  <w:p w14:paraId="00C3050D" w14:textId="77777777" w:rsidR="00DC385E" w:rsidRPr="00A06CAF" w:rsidRDefault="00DC385E" w:rsidP="00A62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23 (16.2)</w:t>
            </w:r>
          </w:p>
          <w:p w14:paraId="54A582A9" w14:textId="2A597833" w:rsidR="00DC385E" w:rsidRPr="00A06CAF" w:rsidRDefault="00DC385E" w:rsidP="00A62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6</w:t>
            </w:r>
            <w:r w:rsidR="008B674C" w:rsidRPr="00A06CAF">
              <w:rPr>
                <w:sz w:val="21"/>
                <w:szCs w:val="21"/>
                <w:lang w:val="en-US"/>
              </w:rPr>
              <w:t>3</w:t>
            </w:r>
            <w:r w:rsidRPr="00A06CAF">
              <w:rPr>
                <w:sz w:val="21"/>
                <w:szCs w:val="21"/>
                <w:lang w:val="en-US"/>
              </w:rPr>
              <w:t xml:space="preserve"> (4</w:t>
            </w:r>
            <w:r w:rsidR="008B674C" w:rsidRPr="00A06CAF">
              <w:rPr>
                <w:sz w:val="21"/>
                <w:szCs w:val="21"/>
                <w:lang w:val="en-US"/>
              </w:rPr>
              <w:t>4</w:t>
            </w:r>
            <w:r w:rsidRPr="00A06CAF">
              <w:rPr>
                <w:sz w:val="21"/>
                <w:szCs w:val="21"/>
                <w:lang w:val="en-US"/>
              </w:rPr>
              <w:t>.</w:t>
            </w:r>
            <w:r w:rsidR="008B674C" w:rsidRPr="00A06CAF">
              <w:rPr>
                <w:sz w:val="21"/>
                <w:szCs w:val="21"/>
                <w:lang w:val="en-US"/>
              </w:rPr>
              <w:t>4</w:t>
            </w:r>
            <w:r w:rsidRPr="00A06CAF">
              <w:rPr>
                <w:sz w:val="21"/>
                <w:szCs w:val="21"/>
                <w:lang w:val="en-US"/>
              </w:rPr>
              <w:t>)</w:t>
            </w:r>
          </w:p>
          <w:p w14:paraId="5C23C977" w14:textId="77777777" w:rsidR="00DC385E" w:rsidRPr="00A06CAF" w:rsidRDefault="00DC385E" w:rsidP="00A62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50 (35.</w:t>
            </w:r>
            <w:r w:rsidR="005D05DC" w:rsidRPr="00A06CAF">
              <w:rPr>
                <w:sz w:val="21"/>
                <w:szCs w:val="21"/>
                <w:lang w:val="en-US"/>
              </w:rPr>
              <w:t>2</w:t>
            </w:r>
            <w:r w:rsidRPr="00A06CAF">
              <w:rPr>
                <w:sz w:val="21"/>
                <w:szCs w:val="21"/>
                <w:lang w:val="en-US"/>
              </w:rPr>
              <w:t>)</w:t>
            </w:r>
          </w:p>
          <w:p w14:paraId="6C927D69" w14:textId="44C0DD34" w:rsidR="00317CCF" w:rsidRPr="00A06CAF" w:rsidRDefault="00317CCF" w:rsidP="00A62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6 (4.2)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4AE21FA7" w14:textId="77777777" w:rsidR="00DC385E" w:rsidRPr="00A06CAF" w:rsidRDefault="00DC385E" w:rsidP="00A62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  <w:p w14:paraId="5FE522E8" w14:textId="39C0348D" w:rsidR="00DC385E" w:rsidRPr="00A06CAF" w:rsidRDefault="00DC385E" w:rsidP="00A62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0.8</w:t>
            </w:r>
            <w:r w:rsidR="005D05DC" w:rsidRPr="00A06CAF">
              <w:rPr>
                <w:sz w:val="21"/>
                <w:szCs w:val="21"/>
                <w:lang w:val="en-US"/>
              </w:rPr>
              <w:t>5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747904EE" w14:textId="77777777" w:rsidR="00DC385E" w:rsidRPr="00A06CAF" w:rsidRDefault="00DC385E" w:rsidP="00A62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  <w:p w14:paraId="61BF18D1" w14:textId="747D278E" w:rsidR="00DC385E" w:rsidRPr="00A06CAF" w:rsidRDefault="00DC385E" w:rsidP="00A62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0.</w:t>
            </w:r>
            <w:r w:rsidR="00AD4160" w:rsidRPr="00A06CAF">
              <w:rPr>
                <w:sz w:val="21"/>
                <w:szCs w:val="21"/>
                <w:lang w:val="en-US"/>
              </w:rPr>
              <w:t>84</w:t>
            </w:r>
          </w:p>
        </w:tc>
        <w:tc>
          <w:tcPr>
            <w:tcW w:w="625" w:type="dxa"/>
            <w:shd w:val="clear" w:color="auto" w:fill="auto"/>
          </w:tcPr>
          <w:p w14:paraId="7B27FB97" w14:textId="77777777" w:rsidR="00DC385E" w:rsidRPr="00A06CAF" w:rsidRDefault="00DC385E" w:rsidP="00A62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  <w:p w14:paraId="47EBBEC0" w14:textId="4995BEEB" w:rsidR="00DC385E" w:rsidRPr="00A06CAF" w:rsidRDefault="00DC385E" w:rsidP="00A62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0.9</w:t>
            </w:r>
            <w:r w:rsidR="00927FC5" w:rsidRPr="00A06CAF">
              <w:rPr>
                <w:sz w:val="21"/>
                <w:szCs w:val="21"/>
                <w:lang w:val="en-US"/>
              </w:rPr>
              <w:t>5</w:t>
            </w:r>
          </w:p>
          <w:p w14:paraId="3A019EFF" w14:textId="77777777" w:rsidR="00DC385E" w:rsidRPr="00A06CAF" w:rsidRDefault="00DC385E" w:rsidP="00A62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Ref</w:t>
            </w:r>
          </w:p>
          <w:p w14:paraId="6B3D6EE8" w14:textId="31B01DE6" w:rsidR="00DC385E" w:rsidRPr="00A06CAF" w:rsidRDefault="00DC385E" w:rsidP="00A62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1.1</w:t>
            </w:r>
            <w:r w:rsidR="00927FC5" w:rsidRPr="00A06CAF">
              <w:rPr>
                <w:sz w:val="21"/>
                <w:szCs w:val="21"/>
                <w:lang w:val="en-US"/>
              </w:rPr>
              <w:t>1</w:t>
            </w:r>
          </w:p>
        </w:tc>
        <w:tc>
          <w:tcPr>
            <w:tcW w:w="1087" w:type="dxa"/>
            <w:shd w:val="clear" w:color="auto" w:fill="auto"/>
          </w:tcPr>
          <w:p w14:paraId="2ED4A50E" w14:textId="77777777" w:rsidR="00DC385E" w:rsidRPr="00A06CAF" w:rsidRDefault="00DC385E" w:rsidP="00A62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  <w:p w14:paraId="2ECCDDC8" w14:textId="4F1B5A85" w:rsidR="00DC385E" w:rsidRPr="00A06CAF" w:rsidRDefault="00DC385E" w:rsidP="00A62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0.5</w:t>
            </w:r>
            <w:r w:rsidR="00927FC5" w:rsidRPr="00A06CAF">
              <w:rPr>
                <w:sz w:val="21"/>
                <w:szCs w:val="21"/>
                <w:lang w:val="en-US"/>
              </w:rPr>
              <w:t>3</w:t>
            </w:r>
            <w:r w:rsidRPr="00A06CAF">
              <w:rPr>
                <w:sz w:val="21"/>
                <w:szCs w:val="21"/>
                <w:lang w:val="en-US"/>
              </w:rPr>
              <w:t>-1.6</w:t>
            </w:r>
            <w:r w:rsidR="00927FC5" w:rsidRPr="00A06CAF">
              <w:rPr>
                <w:sz w:val="21"/>
                <w:szCs w:val="21"/>
                <w:lang w:val="en-US"/>
              </w:rPr>
              <w:t>8</w:t>
            </w:r>
          </w:p>
          <w:p w14:paraId="04651761" w14:textId="77777777" w:rsidR="00DC385E" w:rsidRPr="00A06CAF" w:rsidRDefault="00DC385E" w:rsidP="00A62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-</w:t>
            </w:r>
          </w:p>
          <w:p w14:paraId="353E8FEC" w14:textId="4A8E0010" w:rsidR="00DC385E" w:rsidRPr="00A06CAF" w:rsidRDefault="00DC385E" w:rsidP="00A62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0.70-1.7</w:t>
            </w:r>
            <w:r w:rsidR="00927FC5" w:rsidRPr="00A06CAF">
              <w:rPr>
                <w:sz w:val="21"/>
                <w:szCs w:val="21"/>
                <w:lang w:val="en-US"/>
              </w:rPr>
              <w:t>5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C24269A" w14:textId="77777777" w:rsidR="00DC385E" w:rsidRPr="00A06CAF" w:rsidRDefault="00DC385E" w:rsidP="00A62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  <w:p w14:paraId="51E9C1ED" w14:textId="77777777" w:rsidR="00DC385E" w:rsidRPr="00A06CAF" w:rsidRDefault="00DC385E" w:rsidP="00A62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0.52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0FC19517" w14:textId="77777777" w:rsidR="00DC385E" w:rsidRPr="00A06CAF" w:rsidRDefault="00DC385E" w:rsidP="00A62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  <w:p w14:paraId="10814DBA" w14:textId="77777777" w:rsidR="00DC385E" w:rsidRPr="00A06CAF" w:rsidRDefault="00DC385E" w:rsidP="00A62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0.46-0.57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4B8F9F27" w14:textId="77777777" w:rsidR="00DC385E" w:rsidRPr="00A06CAF" w:rsidRDefault="00DC385E" w:rsidP="00A62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  <w:p w14:paraId="5FD9790D" w14:textId="5F2B0E69" w:rsidR="00DC385E" w:rsidRPr="00A06CAF" w:rsidRDefault="00DC385E" w:rsidP="00A62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0.2</w:t>
            </w:r>
            <w:r w:rsidR="00F547C3" w:rsidRPr="00A06CAF">
              <w:rPr>
                <w:sz w:val="21"/>
                <w:szCs w:val="21"/>
                <w:lang w:val="en-US"/>
              </w:rPr>
              <w:t>8</w:t>
            </w:r>
          </w:p>
        </w:tc>
      </w:tr>
      <w:tr w:rsidR="00A06CAF" w:rsidRPr="00A06CAF" w14:paraId="7689D09B" w14:textId="77777777" w:rsidTr="00232386">
        <w:trPr>
          <w:trHeight w:val="6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dxa"/>
            <w:shd w:val="clear" w:color="auto" w:fill="auto"/>
          </w:tcPr>
          <w:p w14:paraId="3C4C3B8A" w14:textId="77777777" w:rsidR="00DC385E" w:rsidRPr="00A06CAF" w:rsidRDefault="00DC385E" w:rsidP="00A6272B">
            <w:pPr>
              <w:spacing w:line="360" w:lineRule="auto"/>
              <w:rPr>
                <w:b w:val="0"/>
                <w:bCs w:val="0"/>
                <w:sz w:val="21"/>
                <w:szCs w:val="21"/>
                <w:lang w:val="sv-SE"/>
              </w:rPr>
            </w:pPr>
            <w:r w:rsidRPr="00A06CAF">
              <w:rPr>
                <w:sz w:val="21"/>
                <w:szCs w:val="21"/>
                <w:lang w:val="sv-SE"/>
              </w:rPr>
              <w:t>Hp genotype, n (%)</w:t>
            </w:r>
          </w:p>
          <w:p w14:paraId="5394FF96" w14:textId="19B5150F" w:rsidR="00DC385E" w:rsidRPr="00A06CAF" w:rsidRDefault="00AB15BB" w:rsidP="00A6272B">
            <w:pPr>
              <w:spacing w:line="360" w:lineRule="auto"/>
              <w:rPr>
                <w:b w:val="0"/>
                <w:bCs w:val="0"/>
                <w:sz w:val="21"/>
                <w:szCs w:val="21"/>
                <w:lang w:val="sv-SE"/>
              </w:rPr>
            </w:pPr>
            <w:r w:rsidRPr="00A06CAF">
              <w:rPr>
                <w:b w:val="0"/>
                <w:bCs w:val="0"/>
                <w:sz w:val="21"/>
                <w:szCs w:val="21"/>
                <w:lang w:val="sv-SE"/>
              </w:rPr>
              <w:t>GG</w:t>
            </w:r>
          </w:p>
          <w:p w14:paraId="161E1142" w14:textId="00708760" w:rsidR="00DC385E" w:rsidRPr="00A06CAF" w:rsidRDefault="00DA136E" w:rsidP="00A6272B">
            <w:pPr>
              <w:spacing w:line="360" w:lineRule="auto"/>
              <w:rPr>
                <w:b w:val="0"/>
                <w:bCs w:val="0"/>
                <w:sz w:val="21"/>
                <w:szCs w:val="21"/>
                <w:lang w:val="sv-SE"/>
              </w:rPr>
            </w:pPr>
            <w:r w:rsidRPr="00A06CAF">
              <w:rPr>
                <w:b w:val="0"/>
                <w:bCs w:val="0"/>
                <w:sz w:val="21"/>
                <w:szCs w:val="21"/>
                <w:lang w:val="sv-SE"/>
              </w:rPr>
              <w:t>GA</w:t>
            </w:r>
          </w:p>
          <w:p w14:paraId="34757BD4" w14:textId="7E9BE652" w:rsidR="00DC385E" w:rsidRPr="00A06CAF" w:rsidRDefault="00DA136E" w:rsidP="00A6272B">
            <w:pPr>
              <w:spacing w:line="360" w:lineRule="auto"/>
              <w:rPr>
                <w:sz w:val="21"/>
                <w:szCs w:val="21"/>
                <w:lang w:val="sv-SE"/>
              </w:rPr>
            </w:pPr>
            <w:r w:rsidRPr="00A06CAF">
              <w:rPr>
                <w:b w:val="0"/>
                <w:bCs w:val="0"/>
                <w:sz w:val="21"/>
                <w:szCs w:val="21"/>
                <w:lang w:val="sv-SE"/>
              </w:rPr>
              <w:t>AA</w:t>
            </w:r>
          </w:p>
          <w:p w14:paraId="1A88DCCE" w14:textId="62562ADB" w:rsidR="00156176" w:rsidRPr="00A06CAF" w:rsidRDefault="00156176" w:rsidP="00A6272B">
            <w:pPr>
              <w:spacing w:line="360" w:lineRule="auto"/>
              <w:rPr>
                <w:sz w:val="21"/>
                <w:szCs w:val="21"/>
                <w:lang w:val="sv-SE"/>
              </w:rPr>
            </w:pPr>
            <w:r w:rsidRPr="00A06CAF">
              <w:rPr>
                <w:b w:val="0"/>
                <w:bCs w:val="0"/>
                <w:sz w:val="21"/>
                <w:szCs w:val="21"/>
                <w:lang w:val="en-US"/>
              </w:rPr>
              <w:t>Missing, n (%)</w:t>
            </w:r>
          </w:p>
        </w:tc>
        <w:tc>
          <w:tcPr>
            <w:tcW w:w="1317" w:type="dxa"/>
            <w:shd w:val="clear" w:color="auto" w:fill="auto"/>
          </w:tcPr>
          <w:p w14:paraId="0F8B9DC9" w14:textId="77777777" w:rsidR="00DC385E" w:rsidRPr="00A06CAF" w:rsidRDefault="00DC385E" w:rsidP="00A62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sv-SE"/>
              </w:rPr>
            </w:pPr>
          </w:p>
          <w:p w14:paraId="7A30DE6A" w14:textId="69C78061" w:rsidR="00DC385E" w:rsidRPr="00A06CAF" w:rsidRDefault="00DC385E" w:rsidP="00A62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17</w:t>
            </w:r>
            <w:r w:rsidR="008F5664" w:rsidRPr="00A06CAF">
              <w:rPr>
                <w:sz w:val="21"/>
                <w:szCs w:val="21"/>
                <w:lang w:val="en-US"/>
              </w:rPr>
              <w:t>1</w:t>
            </w:r>
            <w:r w:rsidRPr="00A06CAF">
              <w:rPr>
                <w:sz w:val="21"/>
                <w:szCs w:val="21"/>
                <w:lang w:val="en-US"/>
              </w:rPr>
              <w:t xml:space="preserve"> (6</w:t>
            </w:r>
            <w:r w:rsidR="008F5664" w:rsidRPr="00A06CAF">
              <w:rPr>
                <w:sz w:val="21"/>
                <w:szCs w:val="21"/>
                <w:lang w:val="en-US"/>
              </w:rPr>
              <w:t>1</w:t>
            </w:r>
            <w:r w:rsidRPr="00A06CAF">
              <w:rPr>
                <w:sz w:val="21"/>
                <w:szCs w:val="21"/>
                <w:lang w:val="en-US"/>
              </w:rPr>
              <w:t>.</w:t>
            </w:r>
            <w:r w:rsidR="008F5664" w:rsidRPr="00A06CAF">
              <w:rPr>
                <w:sz w:val="21"/>
                <w:szCs w:val="21"/>
                <w:lang w:val="en-US"/>
              </w:rPr>
              <w:t>3</w:t>
            </w:r>
            <w:r w:rsidRPr="00A06CAF">
              <w:rPr>
                <w:sz w:val="21"/>
                <w:szCs w:val="21"/>
                <w:lang w:val="en-US"/>
              </w:rPr>
              <w:t>)</w:t>
            </w:r>
          </w:p>
          <w:p w14:paraId="3FD183C4" w14:textId="77777777" w:rsidR="00DC385E" w:rsidRPr="00A06CAF" w:rsidRDefault="00DC385E" w:rsidP="00A62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92 (33.0)</w:t>
            </w:r>
          </w:p>
          <w:p w14:paraId="6F8C7C5F" w14:textId="77777777" w:rsidR="00DC385E" w:rsidRPr="00A06CAF" w:rsidRDefault="00DC385E" w:rsidP="00A62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10 (3.6)</w:t>
            </w:r>
          </w:p>
          <w:p w14:paraId="63B8C866" w14:textId="478FB761" w:rsidR="00156176" w:rsidRPr="00A06CAF" w:rsidRDefault="00156176" w:rsidP="00A62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6 (2.1)</w:t>
            </w:r>
          </w:p>
        </w:tc>
        <w:tc>
          <w:tcPr>
            <w:tcW w:w="1437" w:type="dxa"/>
            <w:shd w:val="clear" w:color="auto" w:fill="auto"/>
          </w:tcPr>
          <w:p w14:paraId="42ECD4DC" w14:textId="77777777" w:rsidR="00DC385E" w:rsidRPr="00A06CAF" w:rsidRDefault="00DC385E" w:rsidP="00A62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  <w:p w14:paraId="12AED3AA" w14:textId="099A8EF6" w:rsidR="00DC385E" w:rsidRPr="00A06CAF" w:rsidRDefault="00D34D65" w:rsidP="00A62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79</w:t>
            </w:r>
            <w:r w:rsidR="00DC385E" w:rsidRPr="00A06CAF">
              <w:rPr>
                <w:sz w:val="21"/>
                <w:szCs w:val="21"/>
                <w:lang w:val="en-US"/>
              </w:rPr>
              <w:t xml:space="preserve"> (5</w:t>
            </w:r>
            <w:r w:rsidRPr="00A06CAF">
              <w:rPr>
                <w:sz w:val="21"/>
                <w:szCs w:val="21"/>
                <w:lang w:val="en-US"/>
              </w:rPr>
              <w:t>5</w:t>
            </w:r>
            <w:r w:rsidR="00DC385E" w:rsidRPr="00A06CAF">
              <w:rPr>
                <w:sz w:val="21"/>
                <w:szCs w:val="21"/>
                <w:lang w:val="en-US"/>
              </w:rPr>
              <w:t>.</w:t>
            </w:r>
            <w:r w:rsidRPr="00A06CAF">
              <w:rPr>
                <w:sz w:val="21"/>
                <w:szCs w:val="21"/>
                <w:lang w:val="en-US"/>
              </w:rPr>
              <w:t>6</w:t>
            </w:r>
            <w:r w:rsidR="00DC385E" w:rsidRPr="00A06CAF">
              <w:rPr>
                <w:sz w:val="21"/>
                <w:szCs w:val="21"/>
                <w:lang w:val="en-US"/>
              </w:rPr>
              <w:t>)</w:t>
            </w:r>
          </w:p>
          <w:p w14:paraId="57FAEF22" w14:textId="77777777" w:rsidR="00DC385E" w:rsidRPr="00A06CAF" w:rsidRDefault="00DC385E" w:rsidP="00A62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49 (34.5)</w:t>
            </w:r>
          </w:p>
          <w:p w14:paraId="120AEB3F" w14:textId="77777777" w:rsidR="00DC385E" w:rsidRPr="00A06CAF" w:rsidRDefault="00DC385E" w:rsidP="00A62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8 (5.6)</w:t>
            </w:r>
          </w:p>
          <w:p w14:paraId="50B4C50A" w14:textId="47EF9100" w:rsidR="00156176" w:rsidRPr="00A06CAF" w:rsidRDefault="00156176" w:rsidP="00A62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6 (4.2)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41F7FABB" w14:textId="77777777" w:rsidR="00DC385E" w:rsidRPr="00A06CAF" w:rsidRDefault="00DC385E" w:rsidP="00A62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  <w:p w14:paraId="615AB990" w14:textId="5F7A853B" w:rsidR="00DC385E" w:rsidRPr="00A06CAF" w:rsidRDefault="00DC385E" w:rsidP="00A62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0.</w:t>
            </w:r>
            <w:r w:rsidR="00D34D65" w:rsidRPr="00A06CAF">
              <w:rPr>
                <w:sz w:val="21"/>
                <w:szCs w:val="21"/>
                <w:lang w:val="en-US"/>
              </w:rPr>
              <w:t>48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708DBD26" w14:textId="77777777" w:rsidR="00DC385E" w:rsidRPr="00A06CAF" w:rsidRDefault="00DC385E" w:rsidP="00A62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  <w:p w14:paraId="089E53F8" w14:textId="7E43AEA6" w:rsidR="00DC385E" w:rsidRPr="00A06CAF" w:rsidRDefault="00DC385E" w:rsidP="00A62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0.8</w:t>
            </w:r>
            <w:r w:rsidR="00AD4160" w:rsidRPr="00A06CAF"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625" w:type="dxa"/>
            <w:shd w:val="clear" w:color="auto" w:fill="auto"/>
          </w:tcPr>
          <w:p w14:paraId="3D07F9A1" w14:textId="77777777" w:rsidR="00DC385E" w:rsidRPr="00A06CAF" w:rsidRDefault="00DC385E" w:rsidP="00A62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  <w:p w14:paraId="76007997" w14:textId="77777777" w:rsidR="00DC385E" w:rsidRPr="00A06CAF" w:rsidRDefault="00DC385E" w:rsidP="00A62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Ref</w:t>
            </w:r>
          </w:p>
          <w:p w14:paraId="0B458979" w14:textId="1C1B6A85" w:rsidR="00DC385E" w:rsidRPr="00A06CAF" w:rsidRDefault="00DC385E" w:rsidP="00A62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1.1</w:t>
            </w:r>
            <w:r w:rsidR="001202C1" w:rsidRPr="00A06CAF">
              <w:rPr>
                <w:sz w:val="21"/>
                <w:szCs w:val="21"/>
                <w:lang w:val="en-US"/>
              </w:rPr>
              <w:t>5</w:t>
            </w:r>
          </w:p>
          <w:p w14:paraId="05B7A4ED" w14:textId="321B9B46" w:rsidR="00DC385E" w:rsidRPr="00A06CAF" w:rsidRDefault="00DC385E" w:rsidP="00A62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1.7</w:t>
            </w:r>
            <w:r w:rsidR="001202C1" w:rsidRPr="00A06CAF">
              <w:rPr>
                <w:sz w:val="21"/>
                <w:szCs w:val="21"/>
                <w:lang w:val="en-US"/>
              </w:rPr>
              <w:t>3</w:t>
            </w:r>
          </w:p>
        </w:tc>
        <w:tc>
          <w:tcPr>
            <w:tcW w:w="1087" w:type="dxa"/>
            <w:shd w:val="clear" w:color="auto" w:fill="auto"/>
          </w:tcPr>
          <w:p w14:paraId="713ED3E3" w14:textId="77777777" w:rsidR="00DC385E" w:rsidRPr="00A06CAF" w:rsidRDefault="00DC385E" w:rsidP="00A62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  <w:p w14:paraId="1253A9B9" w14:textId="77777777" w:rsidR="00DC385E" w:rsidRPr="00A06CAF" w:rsidRDefault="00DC385E" w:rsidP="00A62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-</w:t>
            </w:r>
          </w:p>
          <w:p w14:paraId="2EA2D43B" w14:textId="0DFE51E6" w:rsidR="00DC385E" w:rsidRPr="00A06CAF" w:rsidRDefault="00DC385E" w:rsidP="00A62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0.7</w:t>
            </w:r>
            <w:r w:rsidR="001202C1" w:rsidRPr="00A06CAF">
              <w:rPr>
                <w:sz w:val="21"/>
                <w:szCs w:val="21"/>
                <w:lang w:val="en-US"/>
              </w:rPr>
              <w:t>4</w:t>
            </w:r>
            <w:r w:rsidRPr="00A06CAF">
              <w:rPr>
                <w:sz w:val="21"/>
                <w:szCs w:val="21"/>
                <w:lang w:val="en-US"/>
              </w:rPr>
              <w:t>-1.7</w:t>
            </w:r>
            <w:r w:rsidR="001202C1" w:rsidRPr="00A06CAF">
              <w:rPr>
                <w:sz w:val="21"/>
                <w:szCs w:val="21"/>
                <w:lang w:val="en-US"/>
              </w:rPr>
              <w:t>8</w:t>
            </w:r>
          </w:p>
          <w:p w14:paraId="37B4B3DA" w14:textId="52D3A9F2" w:rsidR="00DC385E" w:rsidRPr="00A06CAF" w:rsidRDefault="00DC385E" w:rsidP="00A62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0.6</w:t>
            </w:r>
            <w:r w:rsidR="001202C1" w:rsidRPr="00A06CAF">
              <w:rPr>
                <w:sz w:val="21"/>
                <w:szCs w:val="21"/>
                <w:lang w:val="en-US"/>
              </w:rPr>
              <w:t>4</w:t>
            </w:r>
            <w:r w:rsidRPr="00A06CAF">
              <w:rPr>
                <w:sz w:val="21"/>
                <w:szCs w:val="21"/>
                <w:lang w:val="en-US"/>
              </w:rPr>
              <w:t>-4.</w:t>
            </w:r>
            <w:r w:rsidR="001202C1" w:rsidRPr="00A06CAF">
              <w:rPr>
                <w:sz w:val="21"/>
                <w:szCs w:val="21"/>
                <w:lang w:val="en-US"/>
              </w:rPr>
              <w:t>56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A64728F" w14:textId="77777777" w:rsidR="00DC385E" w:rsidRPr="00A06CAF" w:rsidRDefault="00DC385E" w:rsidP="00A62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  <w:p w14:paraId="6A8BB2E9" w14:textId="2FC11765" w:rsidR="00DC385E" w:rsidRPr="00A06CAF" w:rsidRDefault="00DC385E" w:rsidP="00A62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0.5</w:t>
            </w:r>
            <w:r w:rsidR="0042216B" w:rsidRPr="00A06CAF">
              <w:rPr>
                <w:sz w:val="21"/>
                <w:szCs w:val="21"/>
                <w:lang w:val="en-US"/>
              </w:rPr>
              <w:t>3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0C5B821E" w14:textId="77777777" w:rsidR="00DC385E" w:rsidRPr="00A06CAF" w:rsidRDefault="00DC385E" w:rsidP="00A62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  <w:p w14:paraId="2D9B7AD6" w14:textId="507AD764" w:rsidR="00DC385E" w:rsidRPr="00A06CAF" w:rsidRDefault="00DC385E" w:rsidP="00A62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0.47-0.5</w:t>
            </w:r>
            <w:r w:rsidR="0042216B" w:rsidRPr="00A06CAF">
              <w:rPr>
                <w:sz w:val="21"/>
                <w:szCs w:val="21"/>
                <w:lang w:val="en-US"/>
              </w:rPr>
              <w:t>8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40C43796" w14:textId="77777777" w:rsidR="00DC385E" w:rsidRPr="00A06CAF" w:rsidRDefault="00DC385E" w:rsidP="00A62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  <w:p w14:paraId="42955926" w14:textId="52F10CA5" w:rsidR="00DC385E" w:rsidRPr="00A06CAF" w:rsidRDefault="00DC385E" w:rsidP="00A62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A06CAF">
              <w:rPr>
                <w:sz w:val="21"/>
                <w:szCs w:val="21"/>
                <w:lang w:val="en-US"/>
              </w:rPr>
              <w:t>0.</w:t>
            </w:r>
            <w:r w:rsidR="0042216B" w:rsidRPr="00A06CAF">
              <w:rPr>
                <w:sz w:val="21"/>
                <w:szCs w:val="21"/>
                <w:lang w:val="en-US"/>
              </w:rPr>
              <w:t>16</w:t>
            </w:r>
          </w:p>
        </w:tc>
      </w:tr>
    </w:tbl>
    <w:p w14:paraId="74D53A52" w14:textId="77777777" w:rsidR="003A1E6E" w:rsidRPr="00A06CAF" w:rsidRDefault="003A1E6E" w:rsidP="003A1E6E">
      <w:pPr>
        <w:rPr>
          <w:color w:val="000000" w:themeColor="text1"/>
          <w:sz w:val="11"/>
          <w:szCs w:val="11"/>
        </w:rPr>
      </w:pPr>
    </w:p>
    <w:p w14:paraId="332B5CE4" w14:textId="79128E00" w:rsidR="003A1E6E" w:rsidRPr="00A06CAF" w:rsidRDefault="003A1E6E" w:rsidP="003A1E6E">
      <w:pPr>
        <w:rPr>
          <w:color w:val="000000" w:themeColor="text1"/>
          <w:sz w:val="22"/>
          <w:szCs w:val="22"/>
          <w:lang w:val="en-US"/>
        </w:rPr>
      </w:pPr>
      <w:r w:rsidRPr="00A06CAF">
        <w:rPr>
          <w:color w:val="000000" w:themeColor="text1"/>
          <w:sz w:val="22"/>
          <w:szCs w:val="22"/>
          <w:vertAlign w:val="superscript"/>
          <w:lang w:val="en-US"/>
        </w:rPr>
        <w:t>1</w:t>
      </w:r>
      <w:r w:rsidRPr="00A06CAF">
        <w:rPr>
          <w:color w:val="000000" w:themeColor="text1"/>
          <w:sz w:val="22"/>
          <w:szCs w:val="22"/>
          <w:lang w:val="en-US"/>
        </w:rPr>
        <w:t xml:space="preserve"> Adjusted for smoking </w:t>
      </w:r>
      <w:r w:rsidRPr="00A06CAF">
        <w:rPr>
          <w:rFonts w:cstheme="minorHAnsi"/>
          <w:color w:val="000000" w:themeColor="text1"/>
          <w:sz w:val="22"/>
          <w:szCs w:val="22"/>
          <w:lang w:val="en-US"/>
        </w:rPr>
        <w:t>≥</w:t>
      </w:r>
      <w:r w:rsidRPr="00A06CAF">
        <w:rPr>
          <w:color w:val="000000" w:themeColor="text1"/>
          <w:sz w:val="22"/>
          <w:szCs w:val="22"/>
          <w:lang w:val="en-US"/>
        </w:rPr>
        <w:t xml:space="preserve"> 15 pack</w:t>
      </w:r>
      <w:r w:rsidR="00611F74" w:rsidRPr="00A06CAF">
        <w:rPr>
          <w:color w:val="000000" w:themeColor="text1"/>
          <w:sz w:val="22"/>
          <w:szCs w:val="22"/>
          <w:lang w:val="en-US"/>
        </w:rPr>
        <w:t>-</w:t>
      </w:r>
      <w:r w:rsidRPr="00A06CAF">
        <w:rPr>
          <w:color w:val="000000" w:themeColor="text1"/>
          <w:sz w:val="22"/>
          <w:szCs w:val="22"/>
          <w:lang w:val="en-US"/>
        </w:rPr>
        <w:t>year</w:t>
      </w:r>
      <w:r w:rsidR="00611F74" w:rsidRPr="00A06CAF">
        <w:rPr>
          <w:color w:val="000000" w:themeColor="text1"/>
          <w:sz w:val="22"/>
          <w:szCs w:val="22"/>
          <w:lang w:val="en-US"/>
        </w:rPr>
        <w:t>s</w:t>
      </w:r>
      <w:r w:rsidRPr="00A06CAF">
        <w:rPr>
          <w:color w:val="000000" w:themeColor="text1"/>
          <w:sz w:val="22"/>
          <w:szCs w:val="22"/>
          <w:lang w:val="en-US"/>
        </w:rPr>
        <w:t>, CVD and medication (hypertension, lipid, metformin).</w:t>
      </w:r>
    </w:p>
    <w:p w14:paraId="4CF12A04" w14:textId="77777777" w:rsidR="003A1E6E" w:rsidRPr="00A06CAF" w:rsidRDefault="003A1E6E" w:rsidP="003A1E6E">
      <w:pPr>
        <w:rPr>
          <w:color w:val="000000" w:themeColor="text1"/>
          <w:sz w:val="22"/>
          <w:szCs w:val="22"/>
          <w:lang w:val="en-US"/>
        </w:rPr>
      </w:pPr>
      <w:r w:rsidRPr="00A06CAF">
        <w:rPr>
          <w:color w:val="000000" w:themeColor="text1"/>
          <w:sz w:val="22"/>
          <w:szCs w:val="22"/>
          <w:vertAlign w:val="superscript"/>
          <w:lang w:val="en-US"/>
        </w:rPr>
        <w:t>2</w:t>
      </w:r>
      <w:r w:rsidRPr="00A06CAF">
        <w:rPr>
          <w:color w:val="000000" w:themeColor="text1"/>
          <w:sz w:val="22"/>
          <w:szCs w:val="22"/>
          <w:lang w:val="en-US"/>
        </w:rPr>
        <w:t xml:space="preserve"> Odds ratios for standardized (continuous) biomarkers (mean = 0 and SD = 1).</w:t>
      </w:r>
    </w:p>
    <w:p w14:paraId="235F45D0" w14:textId="427C1C2C" w:rsidR="00232386" w:rsidRPr="00A06CAF" w:rsidRDefault="00656F26" w:rsidP="00232386">
      <w:pPr>
        <w:rPr>
          <w:color w:val="000000" w:themeColor="text1"/>
          <w:sz w:val="22"/>
          <w:szCs w:val="22"/>
        </w:rPr>
      </w:pPr>
      <w:r w:rsidRPr="00A06CAF">
        <w:rPr>
          <w:color w:val="000000" w:themeColor="text1"/>
          <w:sz w:val="22"/>
          <w:szCs w:val="22"/>
          <w:lang w:val="en-US"/>
        </w:rPr>
        <w:t xml:space="preserve">CCA: complete case </w:t>
      </w:r>
      <w:r w:rsidR="00232386" w:rsidRPr="00A06CAF">
        <w:rPr>
          <w:color w:val="000000" w:themeColor="text1"/>
          <w:sz w:val="22"/>
          <w:szCs w:val="22"/>
          <w:lang w:val="en-US"/>
        </w:rPr>
        <w:t>analysis, Hpx</w:t>
      </w:r>
      <w:r w:rsidR="00232386" w:rsidRPr="00A06CAF">
        <w:rPr>
          <w:color w:val="000000" w:themeColor="text1"/>
          <w:sz w:val="22"/>
          <w:szCs w:val="22"/>
        </w:rPr>
        <w:t>: hemopexin, HO-1: heme oxygenase-1, Hb: hemoglobin, Hp: haptoglobin</w:t>
      </w:r>
    </w:p>
    <w:p w14:paraId="4AA04028" w14:textId="306DC5A4" w:rsidR="008731F2" w:rsidRPr="00A06CAF" w:rsidRDefault="008731F2" w:rsidP="008731F2">
      <w:pPr>
        <w:rPr>
          <w:b/>
          <w:bCs/>
          <w:color w:val="000000" w:themeColor="text1"/>
          <w:lang w:val="en-US"/>
        </w:rPr>
      </w:pPr>
      <w:r w:rsidRPr="00A06CAF">
        <w:rPr>
          <w:b/>
          <w:bCs/>
          <w:color w:val="000000" w:themeColor="text1"/>
          <w:lang w:val="en-US"/>
        </w:rPr>
        <w:lastRenderedPageBreak/>
        <w:t>Table S</w:t>
      </w:r>
      <w:r w:rsidR="00656F26" w:rsidRPr="00A06CAF">
        <w:rPr>
          <w:b/>
          <w:bCs/>
          <w:color w:val="000000" w:themeColor="text1"/>
          <w:lang w:val="en-US"/>
        </w:rPr>
        <w:t>9</w:t>
      </w:r>
      <w:r w:rsidRPr="00A06CAF">
        <w:rPr>
          <w:b/>
          <w:bCs/>
          <w:color w:val="000000" w:themeColor="text1"/>
          <w:lang w:val="en-US"/>
        </w:rPr>
        <w:t>. Correlation between biomarkers and baseline diameter</w:t>
      </w:r>
      <w:r w:rsidR="00656F26" w:rsidRPr="00A06CAF">
        <w:rPr>
          <w:b/>
          <w:bCs/>
          <w:color w:val="000000" w:themeColor="text1"/>
          <w:lang w:val="en-US"/>
        </w:rPr>
        <w:t>: CCA</w:t>
      </w:r>
    </w:p>
    <w:p w14:paraId="4D8C8FDF" w14:textId="77777777" w:rsidR="00052372" w:rsidRPr="00A06CAF" w:rsidRDefault="00052372" w:rsidP="008731F2">
      <w:pPr>
        <w:rPr>
          <w:b/>
          <w:bCs/>
          <w:color w:val="000000" w:themeColor="text1"/>
          <w:lang w:val="en-US"/>
        </w:rPr>
      </w:pP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694"/>
        <w:gridCol w:w="2273"/>
        <w:gridCol w:w="1398"/>
        <w:gridCol w:w="1807"/>
        <w:gridCol w:w="1393"/>
        <w:gridCol w:w="1807"/>
        <w:gridCol w:w="1386"/>
      </w:tblGrid>
      <w:tr w:rsidR="00A06CAF" w:rsidRPr="00A06CAF" w14:paraId="11B58B7A" w14:textId="77777777" w:rsidTr="00DA13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00CA2663" w14:textId="77777777" w:rsidR="008731F2" w:rsidRPr="00A06CAF" w:rsidRDefault="008731F2" w:rsidP="00DA136E">
            <w:pPr>
              <w:rPr>
                <w:lang w:val="en-US"/>
              </w:rPr>
            </w:pPr>
          </w:p>
        </w:tc>
        <w:tc>
          <w:tcPr>
            <w:tcW w:w="3671" w:type="dxa"/>
            <w:gridSpan w:val="2"/>
            <w:shd w:val="clear" w:color="auto" w:fill="auto"/>
            <w:vAlign w:val="center"/>
          </w:tcPr>
          <w:p w14:paraId="662F4DFF" w14:textId="77777777" w:rsidR="008731F2" w:rsidRPr="00A06CAF" w:rsidRDefault="008731F2" w:rsidP="00DA13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All</w:t>
            </w:r>
          </w:p>
        </w:tc>
        <w:tc>
          <w:tcPr>
            <w:tcW w:w="3200" w:type="dxa"/>
            <w:gridSpan w:val="2"/>
            <w:shd w:val="clear" w:color="auto" w:fill="auto"/>
            <w:vAlign w:val="center"/>
          </w:tcPr>
          <w:p w14:paraId="3FD02C05" w14:textId="77777777" w:rsidR="008731F2" w:rsidRPr="00A06CAF" w:rsidRDefault="008731F2" w:rsidP="00DA13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Non-AAA</w:t>
            </w:r>
          </w:p>
        </w:tc>
        <w:tc>
          <w:tcPr>
            <w:tcW w:w="3193" w:type="dxa"/>
            <w:gridSpan w:val="2"/>
            <w:shd w:val="clear" w:color="auto" w:fill="auto"/>
            <w:vAlign w:val="center"/>
          </w:tcPr>
          <w:p w14:paraId="30358ED7" w14:textId="77777777" w:rsidR="008731F2" w:rsidRPr="00A06CAF" w:rsidRDefault="008731F2" w:rsidP="00DA13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AAA</w:t>
            </w:r>
          </w:p>
        </w:tc>
      </w:tr>
      <w:tr w:rsidR="00A06CAF" w:rsidRPr="00A06CAF" w14:paraId="14E7253F" w14:textId="77777777" w:rsidTr="00834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7CB471BA" w14:textId="77777777" w:rsidR="008731F2" w:rsidRPr="00A06CAF" w:rsidRDefault="008731F2" w:rsidP="008345E1">
            <w:pPr>
              <w:rPr>
                <w:lang w:val="en-US"/>
              </w:rPr>
            </w:pPr>
            <w:r w:rsidRPr="00A06CAF">
              <w:rPr>
                <w:lang w:val="en-US"/>
              </w:rPr>
              <w:t>Biomarker</w:t>
            </w:r>
          </w:p>
        </w:tc>
        <w:tc>
          <w:tcPr>
            <w:tcW w:w="2273" w:type="dxa"/>
            <w:shd w:val="clear" w:color="auto" w:fill="auto"/>
          </w:tcPr>
          <w:p w14:paraId="317BE56E" w14:textId="77777777" w:rsidR="008731F2" w:rsidRPr="00A06CAF" w:rsidRDefault="008731F2" w:rsidP="00834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Spearman’s rho</w:t>
            </w:r>
          </w:p>
        </w:tc>
        <w:tc>
          <w:tcPr>
            <w:tcW w:w="1398" w:type="dxa"/>
            <w:shd w:val="clear" w:color="auto" w:fill="auto"/>
          </w:tcPr>
          <w:p w14:paraId="791D8659" w14:textId="77777777" w:rsidR="008731F2" w:rsidRPr="00A06CAF" w:rsidRDefault="008731F2" w:rsidP="00834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p-value</w:t>
            </w:r>
          </w:p>
        </w:tc>
        <w:tc>
          <w:tcPr>
            <w:tcW w:w="1807" w:type="dxa"/>
            <w:shd w:val="clear" w:color="auto" w:fill="auto"/>
          </w:tcPr>
          <w:p w14:paraId="7CB7F8EB" w14:textId="77777777" w:rsidR="008731F2" w:rsidRPr="00A06CAF" w:rsidRDefault="008731F2" w:rsidP="00834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Spearman’s rho</w:t>
            </w:r>
          </w:p>
        </w:tc>
        <w:tc>
          <w:tcPr>
            <w:tcW w:w="1393" w:type="dxa"/>
            <w:shd w:val="clear" w:color="auto" w:fill="auto"/>
          </w:tcPr>
          <w:p w14:paraId="38D5417D" w14:textId="77777777" w:rsidR="008731F2" w:rsidRPr="00A06CAF" w:rsidRDefault="008731F2" w:rsidP="00834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p-value</w:t>
            </w:r>
          </w:p>
        </w:tc>
        <w:tc>
          <w:tcPr>
            <w:tcW w:w="1807" w:type="dxa"/>
            <w:shd w:val="clear" w:color="auto" w:fill="auto"/>
          </w:tcPr>
          <w:p w14:paraId="683E2476" w14:textId="77777777" w:rsidR="008731F2" w:rsidRPr="00A06CAF" w:rsidRDefault="008731F2" w:rsidP="00834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Spearman’s rho</w:t>
            </w:r>
          </w:p>
        </w:tc>
        <w:tc>
          <w:tcPr>
            <w:tcW w:w="1386" w:type="dxa"/>
            <w:shd w:val="clear" w:color="auto" w:fill="auto"/>
          </w:tcPr>
          <w:p w14:paraId="3309AAB8" w14:textId="77777777" w:rsidR="008731F2" w:rsidRPr="00A06CAF" w:rsidRDefault="008731F2" w:rsidP="00834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p-value</w:t>
            </w:r>
          </w:p>
        </w:tc>
      </w:tr>
      <w:tr w:rsidR="00A06CAF" w:rsidRPr="00A06CAF" w14:paraId="03D2F451" w14:textId="77777777" w:rsidTr="00DA136E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028C918C" w14:textId="6B81BB57" w:rsidR="008731F2" w:rsidRPr="00A06CAF" w:rsidRDefault="00DA136E" w:rsidP="00DA136E">
            <w:pPr>
              <w:rPr>
                <w:lang w:val="en-US"/>
              </w:rPr>
            </w:pPr>
            <w:r w:rsidRPr="00A06CAF">
              <w:rPr>
                <w:lang w:val="en-US"/>
              </w:rPr>
              <w:t>Hpx</w:t>
            </w:r>
          </w:p>
        </w:tc>
        <w:tc>
          <w:tcPr>
            <w:tcW w:w="2273" w:type="dxa"/>
            <w:shd w:val="clear" w:color="auto" w:fill="auto"/>
            <w:vAlign w:val="center"/>
          </w:tcPr>
          <w:p w14:paraId="65B8490D" w14:textId="77777777" w:rsidR="008731F2" w:rsidRPr="00A06CAF" w:rsidRDefault="008731F2" w:rsidP="00DA1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160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69D76378" w14:textId="10BBDE23" w:rsidR="008731F2" w:rsidRPr="00A06CAF" w:rsidRDefault="008731F2" w:rsidP="00DA1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06CAF">
              <w:rPr>
                <w:b/>
                <w:bCs/>
                <w:lang w:val="en-US"/>
              </w:rPr>
              <w:t>0.00</w:t>
            </w:r>
            <w:r w:rsidR="00C23AE0" w:rsidRPr="00A06CAF">
              <w:rPr>
                <w:b/>
                <w:bCs/>
                <w:lang w:val="en-US"/>
              </w:rPr>
              <w:t>2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070FEB15" w14:textId="692DBD74" w:rsidR="008731F2" w:rsidRPr="00A06CAF" w:rsidRDefault="008731F2" w:rsidP="00DA1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-0.05</w:t>
            </w:r>
            <w:r w:rsidR="00216EA0" w:rsidRPr="00A06CAF">
              <w:rPr>
                <w:lang w:val="en-US"/>
              </w:rPr>
              <w:t>9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08BA3B1B" w14:textId="77777777" w:rsidR="008731F2" w:rsidRPr="00A06CAF" w:rsidRDefault="008731F2" w:rsidP="00DA1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34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6B7A304E" w14:textId="77777777" w:rsidR="008731F2" w:rsidRPr="00A06CAF" w:rsidRDefault="008731F2" w:rsidP="00DA1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-0.152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499C14B3" w14:textId="77777777" w:rsidR="008731F2" w:rsidRPr="00A06CAF" w:rsidRDefault="008731F2" w:rsidP="00DA1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08</w:t>
            </w:r>
          </w:p>
        </w:tc>
      </w:tr>
      <w:tr w:rsidR="00A06CAF" w:rsidRPr="00A06CAF" w14:paraId="5E10897A" w14:textId="77777777" w:rsidTr="00DA1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4EF3805F" w14:textId="03D7131D" w:rsidR="008731F2" w:rsidRPr="00A06CAF" w:rsidRDefault="00DA136E" w:rsidP="00DA136E">
            <w:pPr>
              <w:rPr>
                <w:lang w:val="en-US"/>
              </w:rPr>
            </w:pPr>
            <w:r w:rsidRPr="00A06CAF">
              <w:rPr>
                <w:lang w:val="en-US"/>
              </w:rPr>
              <w:t>HO-</w:t>
            </w:r>
            <w:r w:rsidR="008731F2" w:rsidRPr="00A06CAF">
              <w:rPr>
                <w:lang w:val="en-US"/>
              </w:rPr>
              <w:t>1</w:t>
            </w:r>
          </w:p>
        </w:tc>
        <w:tc>
          <w:tcPr>
            <w:tcW w:w="2273" w:type="dxa"/>
            <w:shd w:val="clear" w:color="auto" w:fill="auto"/>
            <w:vAlign w:val="center"/>
          </w:tcPr>
          <w:p w14:paraId="6E909826" w14:textId="77777777" w:rsidR="008731F2" w:rsidRPr="00A06CAF" w:rsidRDefault="008731F2" w:rsidP="00DA1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-0.211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3C29C944" w14:textId="77777777" w:rsidR="008731F2" w:rsidRPr="00A06CAF" w:rsidRDefault="008731F2" w:rsidP="00DA1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06CAF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2A1AF911" w14:textId="77777777" w:rsidR="008731F2" w:rsidRPr="00A06CAF" w:rsidRDefault="008731F2" w:rsidP="00DA1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039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67D1BFF7" w14:textId="77777777" w:rsidR="008731F2" w:rsidRPr="00A06CAF" w:rsidRDefault="008731F2" w:rsidP="00DA1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52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74BE48CF" w14:textId="77777777" w:rsidR="008731F2" w:rsidRPr="00A06CAF" w:rsidRDefault="008731F2" w:rsidP="00DA1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066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42FC247C" w14:textId="77777777" w:rsidR="008731F2" w:rsidRPr="00A06CAF" w:rsidRDefault="008731F2" w:rsidP="00DA1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45</w:t>
            </w:r>
          </w:p>
        </w:tc>
      </w:tr>
      <w:tr w:rsidR="00A06CAF" w:rsidRPr="00A06CAF" w14:paraId="3F436F54" w14:textId="77777777" w:rsidTr="00DA136E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3B7704C2" w14:textId="77777777" w:rsidR="008731F2" w:rsidRPr="00A06CAF" w:rsidRDefault="008731F2" w:rsidP="00DA136E">
            <w:pPr>
              <w:rPr>
                <w:lang w:val="en-US"/>
              </w:rPr>
            </w:pPr>
            <w:r w:rsidRPr="00A06CAF">
              <w:rPr>
                <w:lang w:val="en-US"/>
              </w:rPr>
              <w:t>Heme</w:t>
            </w:r>
          </w:p>
        </w:tc>
        <w:tc>
          <w:tcPr>
            <w:tcW w:w="2273" w:type="dxa"/>
            <w:shd w:val="clear" w:color="auto" w:fill="auto"/>
            <w:vAlign w:val="center"/>
          </w:tcPr>
          <w:p w14:paraId="5FFE4E7B" w14:textId="77777777" w:rsidR="008731F2" w:rsidRPr="00A06CAF" w:rsidRDefault="008731F2" w:rsidP="00DA1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250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3A15B3E1" w14:textId="77777777" w:rsidR="008731F2" w:rsidRPr="00A06CAF" w:rsidRDefault="008731F2" w:rsidP="00DA1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06CAF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6DA2877E" w14:textId="77777777" w:rsidR="008731F2" w:rsidRPr="00A06CAF" w:rsidRDefault="008731F2" w:rsidP="00DA1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-0.092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0F34D4ED" w14:textId="77777777" w:rsidR="008731F2" w:rsidRPr="00A06CAF" w:rsidRDefault="008731F2" w:rsidP="00DA1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13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78D94E27" w14:textId="77777777" w:rsidR="008731F2" w:rsidRPr="00A06CAF" w:rsidRDefault="008731F2" w:rsidP="00DA1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098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43982800" w14:textId="77777777" w:rsidR="008731F2" w:rsidRPr="00A06CAF" w:rsidRDefault="008731F2" w:rsidP="00DA1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27</w:t>
            </w:r>
          </w:p>
        </w:tc>
      </w:tr>
      <w:tr w:rsidR="00A06CAF" w:rsidRPr="00A06CAF" w14:paraId="40094840" w14:textId="77777777" w:rsidTr="00DA1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1912AF80" w14:textId="78A7CDEE" w:rsidR="008731F2" w:rsidRPr="00A06CAF" w:rsidRDefault="00DA136E" w:rsidP="00DA136E">
            <w:pPr>
              <w:rPr>
                <w:lang w:val="en-US"/>
              </w:rPr>
            </w:pPr>
            <w:r w:rsidRPr="00A06CAF">
              <w:rPr>
                <w:lang w:val="en-US"/>
              </w:rPr>
              <w:t>Hb</w:t>
            </w:r>
          </w:p>
        </w:tc>
        <w:tc>
          <w:tcPr>
            <w:tcW w:w="2273" w:type="dxa"/>
            <w:shd w:val="clear" w:color="auto" w:fill="auto"/>
            <w:vAlign w:val="center"/>
          </w:tcPr>
          <w:p w14:paraId="7CE38E00" w14:textId="77777777" w:rsidR="008731F2" w:rsidRPr="00A06CAF" w:rsidRDefault="008731F2" w:rsidP="00DA1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-0.034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40CB814C" w14:textId="77777777" w:rsidR="008731F2" w:rsidRPr="00A06CAF" w:rsidRDefault="008731F2" w:rsidP="00DA1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50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5A2C1EA5" w14:textId="77777777" w:rsidR="008731F2" w:rsidRPr="00A06CAF" w:rsidRDefault="008731F2" w:rsidP="00DA1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006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69A07834" w14:textId="77777777" w:rsidR="008731F2" w:rsidRPr="00A06CAF" w:rsidRDefault="008731F2" w:rsidP="00DA1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93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4C30620B" w14:textId="77777777" w:rsidR="008731F2" w:rsidRPr="00A06CAF" w:rsidRDefault="008731F2" w:rsidP="00DA1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046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772E2333" w14:textId="77777777" w:rsidR="008731F2" w:rsidRPr="00A06CAF" w:rsidRDefault="008731F2" w:rsidP="00DA1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59</w:t>
            </w:r>
          </w:p>
        </w:tc>
      </w:tr>
      <w:tr w:rsidR="00A06CAF" w:rsidRPr="00A06CAF" w14:paraId="2F0C8698" w14:textId="77777777" w:rsidTr="00DA136E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3F25884E" w14:textId="3BEDBE5F" w:rsidR="008731F2" w:rsidRPr="00A06CAF" w:rsidRDefault="008731F2" w:rsidP="00DA136E">
            <w:pPr>
              <w:rPr>
                <w:lang w:val="en-US"/>
              </w:rPr>
            </w:pPr>
            <w:r w:rsidRPr="00A06CAF">
              <w:rPr>
                <w:lang w:val="en-US"/>
              </w:rPr>
              <w:t>H</w:t>
            </w:r>
            <w:r w:rsidR="00DA136E" w:rsidRPr="00A06CAF">
              <w:rPr>
                <w:lang w:val="en-US"/>
              </w:rPr>
              <w:t xml:space="preserve">p </w:t>
            </w:r>
            <w:r w:rsidRPr="00A06CAF">
              <w:rPr>
                <w:lang w:val="en-US"/>
              </w:rPr>
              <w:t>(phenotype)*</w:t>
            </w:r>
          </w:p>
        </w:tc>
        <w:tc>
          <w:tcPr>
            <w:tcW w:w="2273" w:type="dxa"/>
            <w:shd w:val="clear" w:color="auto" w:fill="auto"/>
            <w:vAlign w:val="center"/>
          </w:tcPr>
          <w:p w14:paraId="1DEAF600" w14:textId="77777777" w:rsidR="008731F2" w:rsidRPr="00A06CAF" w:rsidRDefault="008731F2" w:rsidP="00DA1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028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59EC136C" w14:textId="77777777" w:rsidR="008731F2" w:rsidRPr="00A06CAF" w:rsidRDefault="008731F2" w:rsidP="00DA1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97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50B203A1" w14:textId="77777777" w:rsidR="008731F2" w:rsidRPr="00A06CAF" w:rsidRDefault="008731F2" w:rsidP="00DA1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3.035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584218D2" w14:textId="77777777" w:rsidR="008731F2" w:rsidRPr="00A06CAF" w:rsidRDefault="008731F2" w:rsidP="00DA1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05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7ABF0840" w14:textId="77777777" w:rsidR="008731F2" w:rsidRPr="00A06CAF" w:rsidRDefault="008731F2" w:rsidP="00DA1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274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0DAC88E6" w14:textId="77777777" w:rsidR="008731F2" w:rsidRPr="00A06CAF" w:rsidRDefault="008731F2" w:rsidP="00DA1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76</w:t>
            </w:r>
          </w:p>
        </w:tc>
      </w:tr>
      <w:tr w:rsidR="00A06CAF" w:rsidRPr="00A06CAF" w14:paraId="1F5C652D" w14:textId="77777777" w:rsidTr="00DA1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0E94410D" w14:textId="2AAD250B" w:rsidR="008731F2" w:rsidRPr="00A06CAF" w:rsidRDefault="008731F2" w:rsidP="00DA136E">
            <w:pPr>
              <w:rPr>
                <w:lang w:val="en-US"/>
              </w:rPr>
            </w:pPr>
            <w:r w:rsidRPr="00A06CAF">
              <w:t>H</w:t>
            </w:r>
            <w:r w:rsidR="00DA136E" w:rsidRPr="00A06CAF">
              <w:t>p</w:t>
            </w:r>
            <w:r w:rsidRPr="00A06CAF">
              <w:t xml:space="preserve"> (genotype)*</w:t>
            </w:r>
          </w:p>
        </w:tc>
        <w:tc>
          <w:tcPr>
            <w:tcW w:w="2273" w:type="dxa"/>
            <w:shd w:val="clear" w:color="auto" w:fill="auto"/>
            <w:vAlign w:val="center"/>
          </w:tcPr>
          <w:p w14:paraId="68903C4E" w14:textId="77777777" w:rsidR="008731F2" w:rsidRPr="00A06CAF" w:rsidRDefault="008731F2" w:rsidP="00DA1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82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0066591A" w14:textId="77777777" w:rsidR="008731F2" w:rsidRPr="00A06CAF" w:rsidRDefault="008731F2" w:rsidP="00DA1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44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7174E8F9" w14:textId="77777777" w:rsidR="008731F2" w:rsidRPr="00A06CAF" w:rsidRDefault="008731F2" w:rsidP="00DA1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1.24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2D1A90F2" w14:textId="77777777" w:rsidR="008731F2" w:rsidRPr="00A06CAF" w:rsidRDefault="008731F2" w:rsidP="00DA1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30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6F3758C5" w14:textId="77777777" w:rsidR="008731F2" w:rsidRPr="00A06CAF" w:rsidRDefault="008731F2" w:rsidP="00DA1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55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39557AFF" w14:textId="77777777" w:rsidR="008731F2" w:rsidRPr="00A06CAF" w:rsidRDefault="008731F2" w:rsidP="00DA1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57</w:t>
            </w:r>
          </w:p>
        </w:tc>
      </w:tr>
    </w:tbl>
    <w:p w14:paraId="06FED4BB" w14:textId="74FA849F" w:rsidR="008731F2" w:rsidRPr="00A06CAF" w:rsidRDefault="00F32981" w:rsidP="008731F2">
      <w:pPr>
        <w:rPr>
          <w:color w:val="000000" w:themeColor="text1"/>
        </w:rPr>
      </w:pPr>
      <w:r w:rsidRPr="00A06CAF">
        <w:rPr>
          <w:color w:val="000000" w:themeColor="text1"/>
        </w:rPr>
        <w:t>*Data presented represents F</w:t>
      </w:r>
      <w:r w:rsidR="00484A33" w:rsidRPr="00A06CAF">
        <w:rPr>
          <w:color w:val="000000" w:themeColor="text1"/>
        </w:rPr>
        <w:t xml:space="preserve"> and p-</w:t>
      </w:r>
      <w:r w:rsidRPr="00A06CAF">
        <w:rPr>
          <w:color w:val="000000" w:themeColor="text1"/>
        </w:rPr>
        <w:t>values obtained from the analysis of variance (ANOVA)</w:t>
      </w:r>
    </w:p>
    <w:p w14:paraId="66362F45" w14:textId="25CA422C" w:rsidR="008731F2" w:rsidRPr="00A06CAF" w:rsidRDefault="00656F26" w:rsidP="003A1E6E">
      <w:pPr>
        <w:rPr>
          <w:color w:val="000000" w:themeColor="text1"/>
          <w:lang w:val="en-US"/>
        </w:rPr>
      </w:pPr>
      <w:r w:rsidRPr="00A06CAF">
        <w:rPr>
          <w:color w:val="000000" w:themeColor="text1"/>
          <w:lang w:val="en-US"/>
        </w:rPr>
        <w:t>CCA: complete case analysis</w:t>
      </w:r>
      <w:r w:rsidR="00232386" w:rsidRPr="00A06CAF">
        <w:rPr>
          <w:color w:val="000000" w:themeColor="text1"/>
          <w:lang w:val="en-US"/>
        </w:rPr>
        <w:t>, Hpx: hemopexin, HO-1: heme oxygenase-1, Hb: hemoglobin, Hp: haptoglobin</w:t>
      </w:r>
    </w:p>
    <w:p w14:paraId="3B1E71B9" w14:textId="77777777" w:rsidR="004200E2" w:rsidRPr="00A06CAF" w:rsidRDefault="004200E2" w:rsidP="003A1E6E">
      <w:pPr>
        <w:rPr>
          <w:color w:val="000000" w:themeColor="text1"/>
          <w:lang w:val="en-US"/>
        </w:rPr>
      </w:pPr>
    </w:p>
    <w:p w14:paraId="1C05B856" w14:textId="77777777" w:rsidR="004200E2" w:rsidRPr="00A06CAF" w:rsidRDefault="004200E2" w:rsidP="004200E2">
      <w:pPr>
        <w:rPr>
          <w:b/>
          <w:bCs/>
          <w:color w:val="000000" w:themeColor="text1"/>
          <w:lang w:val="en-US"/>
        </w:rPr>
      </w:pPr>
    </w:p>
    <w:p w14:paraId="42522BE7" w14:textId="77777777" w:rsidR="004200E2" w:rsidRPr="00A06CAF" w:rsidRDefault="004200E2" w:rsidP="004200E2">
      <w:pPr>
        <w:rPr>
          <w:b/>
          <w:bCs/>
          <w:color w:val="000000" w:themeColor="text1"/>
          <w:lang w:val="en-US"/>
        </w:rPr>
      </w:pPr>
    </w:p>
    <w:p w14:paraId="57778C1B" w14:textId="77777777" w:rsidR="004200E2" w:rsidRPr="00A06CAF" w:rsidRDefault="004200E2" w:rsidP="004200E2">
      <w:pPr>
        <w:rPr>
          <w:b/>
          <w:bCs/>
          <w:color w:val="000000" w:themeColor="text1"/>
          <w:lang w:val="en-US"/>
        </w:rPr>
      </w:pPr>
    </w:p>
    <w:p w14:paraId="56FE1DC6" w14:textId="77777777" w:rsidR="004200E2" w:rsidRPr="00A06CAF" w:rsidRDefault="004200E2" w:rsidP="004200E2">
      <w:pPr>
        <w:rPr>
          <w:b/>
          <w:bCs/>
          <w:color w:val="000000" w:themeColor="text1"/>
          <w:lang w:val="en-US"/>
        </w:rPr>
      </w:pPr>
    </w:p>
    <w:p w14:paraId="59505ECF" w14:textId="77777777" w:rsidR="004200E2" w:rsidRPr="00A06CAF" w:rsidRDefault="004200E2" w:rsidP="004200E2">
      <w:pPr>
        <w:rPr>
          <w:b/>
          <w:bCs/>
          <w:color w:val="000000" w:themeColor="text1"/>
          <w:lang w:val="en-US"/>
        </w:rPr>
      </w:pPr>
    </w:p>
    <w:p w14:paraId="170AC61D" w14:textId="77777777" w:rsidR="004200E2" w:rsidRPr="00A06CAF" w:rsidRDefault="004200E2" w:rsidP="004200E2">
      <w:pPr>
        <w:rPr>
          <w:b/>
          <w:bCs/>
          <w:color w:val="000000" w:themeColor="text1"/>
          <w:lang w:val="en-US"/>
        </w:rPr>
      </w:pPr>
    </w:p>
    <w:p w14:paraId="40F17100" w14:textId="77777777" w:rsidR="004200E2" w:rsidRPr="00A06CAF" w:rsidRDefault="004200E2" w:rsidP="004200E2">
      <w:pPr>
        <w:rPr>
          <w:b/>
          <w:bCs/>
          <w:color w:val="000000" w:themeColor="text1"/>
          <w:lang w:val="en-US"/>
        </w:rPr>
      </w:pPr>
    </w:p>
    <w:p w14:paraId="61DEF0DD" w14:textId="77777777" w:rsidR="004200E2" w:rsidRPr="00A06CAF" w:rsidRDefault="004200E2" w:rsidP="004200E2">
      <w:pPr>
        <w:rPr>
          <w:b/>
          <w:bCs/>
          <w:color w:val="000000" w:themeColor="text1"/>
          <w:lang w:val="en-US"/>
        </w:rPr>
      </w:pPr>
    </w:p>
    <w:p w14:paraId="5191EE76" w14:textId="77777777" w:rsidR="004200E2" w:rsidRPr="00A06CAF" w:rsidRDefault="004200E2" w:rsidP="004200E2">
      <w:pPr>
        <w:rPr>
          <w:b/>
          <w:bCs/>
          <w:color w:val="000000" w:themeColor="text1"/>
          <w:lang w:val="en-US"/>
        </w:rPr>
      </w:pPr>
    </w:p>
    <w:p w14:paraId="5A42DA32" w14:textId="77777777" w:rsidR="004200E2" w:rsidRPr="00A06CAF" w:rsidRDefault="004200E2" w:rsidP="004200E2">
      <w:pPr>
        <w:rPr>
          <w:b/>
          <w:bCs/>
          <w:color w:val="000000" w:themeColor="text1"/>
          <w:lang w:val="en-US"/>
        </w:rPr>
      </w:pPr>
    </w:p>
    <w:p w14:paraId="5A066AF6" w14:textId="77777777" w:rsidR="004200E2" w:rsidRPr="00A06CAF" w:rsidRDefault="004200E2" w:rsidP="004200E2">
      <w:pPr>
        <w:rPr>
          <w:b/>
          <w:bCs/>
          <w:color w:val="000000" w:themeColor="text1"/>
          <w:lang w:val="en-US"/>
        </w:rPr>
      </w:pPr>
    </w:p>
    <w:p w14:paraId="5DF2BF6D" w14:textId="77777777" w:rsidR="004200E2" w:rsidRPr="00A06CAF" w:rsidRDefault="004200E2" w:rsidP="004200E2">
      <w:pPr>
        <w:rPr>
          <w:b/>
          <w:bCs/>
          <w:color w:val="000000" w:themeColor="text1"/>
          <w:lang w:val="en-US"/>
        </w:rPr>
      </w:pPr>
    </w:p>
    <w:p w14:paraId="468E95E0" w14:textId="77777777" w:rsidR="004200E2" w:rsidRPr="00A06CAF" w:rsidRDefault="004200E2" w:rsidP="004200E2">
      <w:pPr>
        <w:rPr>
          <w:b/>
          <w:bCs/>
          <w:color w:val="000000" w:themeColor="text1"/>
          <w:lang w:val="en-US"/>
        </w:rPr>
      </w:pPr>
    </w:p>
    <w:p w14:paraId="3388AE80" w14:textId="77777777" w:rsidR="004200E2" w:rsidRPr="00A06CAF" w:rsidRDefault="004200E2" w:rsidP="004200E2">
      <w:pPr>
        <w:rPr>
          <w:b/>
          <w:bCs/>
          <w:color w:val="000000" w:themeColor="text1"/>
          <w:lang w:val="en-US"/>
        </w:rPr>
      </w:pPr>
    </w:p>
    <w:p w14:paraId="502BE376" w14:textId="77777777" w:rsidR="004524F1" w:rsidRPr="00A06CAF" w:rsidRDefault="004524F1" w:rsidP="004200E2">
      <w:pPr>
        <w:rPr>
          <w:b/>
          <w:bCs/>
          <w:color w:val="000000" w:themeColor="text1"/>
          <w:lang w:val="en-US"/>
        </w:rPr>
      </w:pPr>
    </w:p>
    <w:p w14:paraId="10770C0F" w14:textId="77777777" w:rsidR="008345E1" w:rsidRPr="00A06CAF" w:rsidRDefault="008345E1" w:rsidP="004200E2">
      <w:pPr>
        <w:rPr>
          <w:b/>
          <w:bCs/>
          <w:color w:val="000000" w:themeColor="text1"/>
          <w:lang w:val="en-US"/>
        </w:rPr>
      </w:pPr>
    </w:p>
    <w:p w14:paraId="1C65C5ED" w14:textId="67188A90" w:rsidR="004200E2" w:rsidRPr="00A06CAF" w:rsidRDefault="004200E2" w:rsidP="004200E2">
      <w:pPr>
        <w:rPr>
          <w:b/>
          <w:bCs/>
          <w:color w:val="000000" w:themeColor="text1"/>
          <w:lang w:val="en-US"/>
        </w:rPr>
      </w:pPr>
      <w:r w:rsidRPr="00A06CAF">
        <w:rPr>
          <w:b/>
          <w:bCs/>
          <w:color w:val="000000" w:themeColor="text1"/>
          <w:lang w:val="en-US"/>
        </w:rPr>
        <w:lastRenderedPageBreak/>
        <w:t>Table S10. Associations between biomarkers and AAA growth as continuous variable: CCA</w:t>
      </w:r>
    </w:p>
    <w:p w14:paraId="0766D9E3" w14:textId="77777777" w:rsidR="004200E2" w:rsidRPr="00A06CAF" w:rsidRDefault="004200E2" w:rsidP="004200E2">
      <w:pPr>
        <w:rPr>
          <w:b/>
          <w:bCs/>
          <w:color w:val="000000" w:themeColor="text1"/>
          <w:lang w:val="en-US"/>
        </w:rPr>
      </w:pPr>
    </w:p>
    <w:tbl>
      <w:tblPr>
        <w:tblStyle w:val="ListTable6Colorful"/>
        <w:tblW w:w="12716" w:type="dxa"/>
        <w:tblLook w:val="04A0" w:firstRow="1" w:lastRow="0" w:firstColumn="1" w:lastColumn="0" w:noHBand="0" w:noVBand="1"/>
      </w:tblPr>
      <w:tblGrid>
        <w:gridCol w:w="3238"/>
        <w:gridCol w:w="1357"/>
        <w:gridCol w:w="1538"/>
        <w:gridCol w:w="1977"/>
        <w:gridCol w:w="1538"/>
        <w:gridCol w:w="1102"/>
        <w:gridCol w:w="1966"/>
      </w:tblGrid>
      <w:tr w:rsidR="00A06CAF" w:rsidRPr="00A06CAF" w14:paraId="028DBD04" w14:textId="77777777" w:rsidTr="00DA5A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auto"/>
          </w:tcPr>
          <w:p w14:paraId="0FC18334" w14:textId="77777777" w:rsidR="00F04C01" w:rsidRPr="00A06CAF" w:rsidRDefault="00F04C01" w:rsidP="00A6272B">
            <w:pPr>
              <w:rPr>
                <w:lang w:val="en-US"/>
              </w:rPr>
            </w:pPr>
            <w:r w:rsidRPr="00A06CAF">
              <w:rPr>
                <w:lang w:val="en-US"/>
              </w:rPr>
              <w:t>Biomarker</w:t>
            </w:r>
          </w:p>
        </w:tc>
        <w:tc>
          <w:tcPr>
            <w:tcW w:w="1357" w:type="dxa"/>
            <w:shd w:val="clear" w:color="auto" w:fill="auto"/>
          </w:tcPr>
          <w:p w14:paraId="0DD31C0A" w14:textId="77777777" w:rsidR="00F04C01" w:rsidRPr="00A06CAF" w:rsidRDefault="00F04C01" w:rsidP="00A627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rFonts w:cstheme="minorHAnsi"/>
                <w:lang w:val="en-US"/>
              </w:rPr>
              <w:t>β</w:t>
            </w:r>
          </w:p>
        </w:tc>
        <w:tc>
          <w:tcPr>
            <w:tcW w:w="1538" w:type="dxa"/>
            <w:shd w:val="clear" w:color="auto" w:fill="auto"/>
          </w:tcPr>
          <w:p w14:paraId="76E75D4F" w14:textId="77777777" w:rsidR="00F04C01" w:rsidRPr="00A06CAF" w:rsidRDefault="00F04C01" w:rsidP="00A627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p-value</w:t>
            </w:r>
          </w:p>
        </w:tc>
        <w:tc>
          <w:tcPr>
            <w:tcW w:w="1977" w:type="dxa"/>
            <w:shd w:val="clear" w:color="auto" w:fill="auto"/>
          </w:tcPr>
          <w:p w14:paraId="24F389F3" w14:textId="77777777" w:rsidR="00F04C01" w:rsidRPr="00A06CAF" w:rsidRDefault="00F04C01" w:rsidP="00A627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A06CAF">
              <w:rPr>
                <w:lang w:val="en-US"/>
              </w:rPr>
              <w:t xml:space="preserve">Adjusted </w:t>
            </w:r>
            <w:r w:rsidRPr="00A06CAF">
              <w:rPr>
                <w:rFonts w:cstheme="minorHAnsi"/>
                <w:lang w:val="en-US"/>
              </w:rPr>
              <w:t>β</w:t>
            </w:r>
            <w:r w:rsidRPr="00A06CAF">
              <w:rPr>
                <w:rFonts w:cstheme="minorHAnsi"/>
                <w:vertAlign w:val="superscript"/>
                <w:lang w:val="en-US"/>
              </w:rPr>
              <w:t>1</w:t>
            </w:r>
          </w:p>
        </w:tc>
        <w:tc>
          <w:tcPr>
            <w:tcW w:w="1538" w:type="dxa"/>
            <w:shd w:val="clear" w:color="auto" w:fill="auto"/>
          </w:tcPr>
          <w:p w14:paraId="2DFFF8A2" w14:textId="77777777" w:rsidR="00F04C01" w:rsidRPr="00A06CAF" w:rsidRDefault="00F04C01" w:rsidP="00A627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p-value</w:t>
            </w:r>
          </w:p>
        </w:tc>
        <w:tc>
          <w:tcPr>
            <w:tcW w:w="1102" w:type="dxa"/>
            <w:shd w:val="clear" w:color="auto" w:fill="auto"/>
          </w:tcPr>
          <w:p w14:paraId="4FF23205" w14:textId="77777777" w:rsidR="00F04C01" w:rsidRPr="00A06CAF" w:rsidRDefault="00F04C01" w:rsidP="00A627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A06CAF">
              <w:rPr>
                <w:lang w:val="en-US"/>
              </w:rPr>
              <w:t>AUC</w:t>
            </w:r>
            <w:r w:rsidRPr="00A06CAF">
              <w:rPr>
                <w:vertAlign w:val="superscript"/>
                <w:lang w:val="en-US"/>
              </w:rPr>
              <w:t>2</w:t>
            </w:r>
          </w:p>
        </w:tc>
        <w:tc>
          <w:tcPr>
            <w:tcW w:w="1966" w:type="dxa"/>
            <w:shd w:val="clear" w:color="auto" w:fill="auto"/>
          </w:tcPr>
          <w:p w14:paraId="1975DB7C" w14:textId="77777777" w:rsidR="00F04C01" w:rsidRPr="00A06CAF" w:rsidRDefault="00F04C01" w:rsidP="00A627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95% CI</w:t>
            </w:r>
          </w:p>
        </w:tc>
      </w:tr>
      <w:tr w:rsidR="00A06CAF" w:rsidRPr="00A06CAF" w14:paraId="6886879C" w14:textId="77777777" w:rsidTr="00DA5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auto"/>
          </w:tcPr>
          <w:p w14:paraId="1298EE5D" w14:textId="7636CDB8" w:rsidR="00F04C01" w:rsidRPr="00A06CAF" w:rsidRDefault="008345E1" w:rsidP="00A6272B">
            <w:pPr>
              <w:rPr>
                <w:lang w:val="en-US"/>
              </w:rPr>
            </w:pPr>
            <w:r w:rsidRPr="00A06CAF">
              <w:rPr>
                <w:lang w:val="en-US"/>
              </w:rPr>
              <w:t>Hpx</w:t>
            </w:r>
          </w:p>
        </w:tc>
        <w:tc>
          <w:tcPr>
            <w:tcW w:w="1357" w:type="dxa"/>
            <w:shd w:val="clear" w:color="auto" w:fill="auto"/>
          </w:tcPr>
          <w:p w14:paraId="0FFD2A33" w14:textId="10AF240D" w:rsidR="00F04C01" w:rsidRPr="00A06CAF" w:rsidRDefault="00F04C01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-0.20</w:t>
            </w:r>
          </w:p>
        </w:tc>
        <w:tc>
          <w:tcPr>
            <w:tcW w:w="1538" w:type="dxa"/>
            <w:shd w:val="clear" w:color="auto" w:fill="auto"/>
          </w:tcPr>
          <w:p w14:paraId="7E48AAC9" w14:textId="21BB2D63" w:rsidR="00F04C01" w:rsidRPr="00A06CAF" w:rsidRDefault="00F04C01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1977" w:type="dxa"/>
            <w:shd w:val="clear" w:color="auto" w:fill="auto"/>
          </w:tcPr>
          <w:p w14:paraId="44CCCD11" w14:textId="272F9A17" w:rsidR="00F04C01" w:rsidRPr="00A06CAF" w:rsidRDefault="00F04C01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-0.14</w:t>
            </w:r>
          </w:p>
        </w:tc>
        <w:tc>
          <w:tcPr>
            <w:tcW w:w="1538" w:type="dxa"/>
            <w:shd w:val="clear" w:color="auto" w:fill="auto"/>
          </w:tcPr>
          <w:p w14:paraId="7FE3DC50" w14:textId="5B0F2F48" w:rsidR="00F04C01" w:rsidRPr="00A06CAF" w:rsidRDefault="00F04C01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06CAF">
              <w:rPr>
                <w:b/>
                <w:bCs/>
                <w:lang w:val="en-US"/>
              </w:rPr>
              <w:t>0.009</w:t>
            </w:r>
          </w:p>
        </w:tc>
        <w:tc>
          <w:tcPr>
            <w:tcW w:w="1102" w:type="dxa"/>
            <w:shd w:val="clear" w:color="auto" w:fill="auto"/>
          </w:tcPr>
          <w:p w14:paraId="6387F2C7" w14:textId="11F9598D" w:rsidR="00F04C01" w:rsidRPr="00A06CAF" w:rsidRDefault="00F04C01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68</w:t>
            </w:r>
          </w:p>
        </w:tc>
        <w:tc>
          <w:tcPr>
            <w:tcW w:w="1966" w:type="dxa"/>
            <w:shd w:val="clear" w:color="auto" w:fill="auto"/>
          </w:tcPr>
          <w:p w14:paraId="7179B719" w14:textId="735599C9" w:rsidR="00F04C01" w:rsidRPr="00A06CAF" w:rsidRDefault="00F04C01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58-0.78</w:t>
            </w:r>
          </w:p>
        </w:tc>
      </w:tr>
      <w:tr w:rsidR="00A06CAF" w:rsidRPr="00A06CAF" w14:paraId="26FD48D1" w14:textId="77777777" w:rsidTr="00DA5AE3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auto"/>
          </w:tcPr>
          <w:p w14:paraId="0C0D533A" w14:textId="4495E149" w:rsidR="00F04C01" w:rsidRPr="00A06CAF" w:rsidRDefault="00F04C01" w:rsidP="00A6272B">
            <w:pPr>
              <w:rPr>
                <w:lang w:val="en-US"/>
              </w:rPr>
            </w:pPr>
            <w:r w:rsidRPr="00A06CAF">
              <w:rPr>
                <w:lang w:val="en-US"/>
              </w:rPr>
              <w:t>H</w:t>
            </w:r>
            <w:r w:rsidR="008345E1" w:rsidRPr="00A06CAF">
              <w:rPr>
                <w:lang w:val="en-US"/>
              </w:rPr>
              <w:t xml:space="preserve">O </w:t>
            </w:r>
            <w:r w:rsidRPr="00A06CAF">
              <w:rPr>
                <w:lang w:val="en-US"/>
              </w:rPr>
              <w:t>-1</w:t>
            </w:r>
          </w:p>
        </w:tc>
        <w:tc>
          <w:tcPr>
            <w:tcW w:w="1357" w:type="dxa"/>
            <w:shd w:val="clear" w:color="auto" w:fill="auto"/>
          </w:tcPr>
          <w:p w14:paraId="763E8C98" w14:textId="7607F9D2" w:rsidR="00F04C01" w:rsidRPr="00A06CAF" w:rsidRDefault="00F04C01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13</w:t>
            </w:r>
          </w:p>
        </w:tc>
        <w:tc>
          <w:tcPr>
            <w:tcW w:w="1538" w:type="dxa"/>
            <w:shd w:val="clear" w:color="auto" w:fill="auto"/>
          </w:tcPr>
          <w:p w14:paraId="58A489B8" w14:textId="4CD9F5BC" w:rsidR="00F04C01" w:rsidRPr="00A06CAF" w:rsidRDefault="00F04C01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18</w:t>
            </w:r>
          </w:p>
        </w:tc>
        <w:tc>
          <w:tcPr>
            <w:tcW w:w="1977" w:type="dxa"/>
            <w:shd w:val="clear" w:color="auto" w:fill="auto"/>
          </w:tcPr>
          <w:p w14:paraId="3B444444" w14:textId="106F636C" w:rsidR="00F04C01" w:rsidRPr="00A06CAF" w:rsidRDefault="00F04C01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00</w:t>
            </w:r>
          </w:p>
        </w:tc>
        <w:tc>
          <w:tcPr>
            <w:tcW w:w="1538" w:type="dxa"/>
            <w:shd w:val="clear" w:color="auto" w:fill="auto"/>
          </w:tcPr>
          <w:p w14:paraId="44FBB82C" w14:textId="64BDBB8B" w:rsidR="00F04C01" w:rsidRPr="00A06CAF" w:rsidRDefault="00F04C01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99</w:t>
            </w:r>
          </w:p>
        </w:tc>
        <w:tc>
          <w:tcPr>
            <w:tcW w:w="1102" w:type="dxa"/>
            <w:shd w:val="clear" w:color="auto" w:fill="auto"/>
          </w:tcPr>
          <w:p w14:paraId="07D5572A" w14:textId="6C511FF3" w:rsidR="00F04C01" w:rsidRPr="00A06CAF" w:rsidRDefault="00F04C01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57</w:t>
            </w:r>
          </w:p>
        </w:tc>
        <w:tc>
          <w:tcPr>
            <w:tcW w:w="1966" w:type="dxa"/>
            <w:shd w:val="clear" w:color="auto" w:fill="auto"/>
          </w:tcPr>
          <w:p w14:paraId="1E7D9E4E" w14:textId="6A519582" w:rsidR="00F04C01" w:rsidRPr="00A06CAF" w:rsidRDefault="00F04C01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46-0.68</w:t>
            </w:r>
          </w:p>
        </w:tc>
      </w:tr>
      <w:tr w:rsidR="00A06CAF" w:rsidRPr="00A06CAF" w14:paraId="4DF2E006" w14:textId="77777777" w:rsidTr="00DA5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auto"/>
          </w:tcPr>
          <w:p w14:paraId="5DDF38A4" w14:textId="77777777" w:rsidR="00F04C01" w:rsidRPr="00A06CAF" w:rsidRDefault="00F04C01" w:rsidP="00A6272B">
            <w:pPr>
              <w:rPr>
                <w:lang w:val="en-US"/>
              </w:rPr>
            </w:pPr>
            <w:r w:rsidRPr="00A06CAF">
              <w:rPr>
                <w:lang w:val="en-US"/>
              </w:rPr>
              <w:t>Heme</w:t>
            </w:r>
          </w:p>
        </w:tc>
        <w:tc>
          <w:tcPr>
            <w:tcW w:w="1357" w:type="dxa"/>
            <w:shd w:val="clear" w:color="auto" w:fill="auto"/>
          </w:tcPr>
          <w:p w14:paraId="578CC6B1" w14:textId="2B97A26F" w:rsidR="00F04C01" w:rsidRPr="00A06CAF" w:rsidRDefault="00F04C01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07</w:t>
            </w:r>
          </w:p>
        </w:tc>
        <w:tc>
          <w:tcPr>
            <w:tcW w:w="1538" w:type="dxa"/>
            <w:shd w:val="clear" w:color="auto" w:fill="auto"/>
          </w:tcPr>
          <w:p w14:paraId="4EAF4958" w14:textId="1D6689CD" w:rsidR="00F04C01" w:rsidRPr="00A06CAF" w:rsidRDefault="00F04C01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14</w:t>
            </w:r>
          </w:p>
        </w:tc>
        <w:tc>
          <w:tcPr>
            <w:tcW w:w="1977" w:type="dxa"/>
            <w:shd w:val="clear" w:color="auto" w:fill="auto"/>
          </w:tcPr>
          <w:p w14:paraId="359D9507" w14:textId="2C6961C7" w:rsidR="00F04C01" w:rsidRPr="00A06CAF" w:rsidRDefault="00F04C01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06</w:t>
            </w:r>
          </w:p>
        </w:tc>
        <w:tc>
          <w:tcPr>
            <w:tcW w:w="1538" w:type="dxa"/>
            <w:shd w:val="clear" w:color="auto" w:fill="auto"/>
          </w:tcPr>
          <w:p w14:paraId="796B0222" w14:textId="1BC8CA2D" w:rsidR="00F04C01" w:rsidRPr="00A06CAF" w:rsidRDefault="00F04C01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22</w:t>
            </w:r>
          </w:p>
        </w:tc>
        <w:tc>
          <w:tcPr>
            <w:tcW w:w="1102" w:type="dxa"/>
            <w:shd w:val="clear" w:color="auto" w:fill="auto"/>
          </w:tcPr>
          <w:p w14:paraId="193DD554" w14:textId="6034C9EE" w:rsidR="00F04C01" w:rsidRPr="00A06CAF" w:rsidRDefault="00F04C01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70</w:t>
            </w:r>
          </w:p>
        </w:tc>
        <w:tc>
          <w:tcPr>
            <w:tcW w:w="1966" w:type="dxa"/>
            <w:shd w:val="clear" w:color="auto" w:fill="auto"/>
          </w:tcPr>
          <w:p w14:paraId="742DBE78" w14:textId="7FE57280" w:rsidR="00F04C01" w:rsidRPr="00A06CAF" w:rsidRDefault="00F04C01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60-0.80</w:t>
            </w:r>
          </w:p>
        </w:tc>
      </w:tr>
      <w:tr w:rsidR="00A06CAF" w:rsidRPr="00A06CAF" w14:paraId="02D7839B" w14:textId="77777777" w:rsidTr="00DA5AE3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auto"/>
          </w:tcPr>
          <w:p w14:paraId="79893705" w14:textId="68015763" w:rsidR="00F04C01" w:rsidRPr="00A06CAF" w:rsidRDefault="008345E1" w:rsidP="00A6272B">
            <w:pPr>
              <w:rPr>
                <w:lang w:val="en-US"/>
              </w:rPr>
            </w:pPr>
            <w:r w:rsidRPr="00A06CAF">
              <w:rPr>
                <w:lang w:val="en-US"/>
              </w:rPr>
              <w:t>Hb</w:t>
            </w:r>
          </w:p>
        </w:tc>
        <w:tc>
          <w:tcPr>
            <w:tcW w:w="1357" w:type="dxa"/>
            <w:shd w:val="clear" w:color="auto" w:fill="auto"/>
          </w:tcPr>
          <w:p w14:paraId="2010A9CA" w14:textId="467D000F" w:rsidR="00F04C01" w:rsidRPr="00A06CAF" w:rsidRDefault="00F04C01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16</w:t>
            </w:r>
          </w:p>
        </w:tc>
        <w:tc>
          <w:tcPr>
            <w:tcW w:w="1538" w:type="dxa"/>
            <w:shd w:val="clear" w:color="auto" w:fill="auto"/>
          </w:tcPr>
          <w:p w14:paraId="3A4E5E4F" w14:textId="77777777" w:rsidR="00F04C01" w:rsidRPr="00A06CAF" w:rsidRDefault="00F04C01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06CAF">
              <w:rPr>
                <w:b/>
                <w:bCs/>
                <w:lang w:val="en-US"/>
              </w:rPr>
              <w:t>0.002</w:t>
            </w:r>
          </w:p>
        </w:tc>
        <w:tc>
          <w:tcPr>
            <w:tcW w:w="1977" w:type="dxa"/>
            <w:shd w:val="clear" w:color="auto" w:fill="auto"/>
          </w:tcPr>
          <w:p w14:paraId="6B84D1D1" w14:textId="400E65E9" w:rsidR="00F04C01" w:rsidRPr="00A06CAF" w:rsidRDefault="00F04C01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13</w:t>
            </w:r>
          </w:p>
        </w:tc>
        <w:tc>
          <w:tcPr>
            <w:tcW w:w="1538" w:type="dxa"/>
            <w:shd w:val="clear" w:color="auto" w:fill="auto"/>
          </w:tcPr>
          <w:p w14:paraId="617225F3" w14:textId="69880384" w:rsidR="00F04C01" w:rsidRPr="00A06CAF" w:rsidRDefault="00F04C01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06CAF">
              <w:rPr>
                <w:b/>
                <w:bCs/>
                <w:lang w:val="en-US"/>
              </w:rPr>
              <w:t>0.02</w:t>
            </w:r>
          </w:p>
        </w:tc>
        <w:tc>
          <w:tcPr>
            <w:tcW w:w="1102" w:type="dxa"/>
            <w:shd w:val="clear" w:color="auto" w:fill="auto"/>
          </w:tcPr>
          <w:p w14:paraId="7326D230" w14:textId="3119E9D2" w:rsidR="00F04C01" w:rsidRPr="00A06CAF" w:rsidRDefault="00F04C01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68</w:t>
            </w:r>
          </w:p>
        </w:tc>
        <w:tc>
          <w:tcPr>
            <w:tcW w:w="1966" w:type="dxa"/>
            <w:shd w:val="clear" w:color="auto" w:fill="auto"/>
          </w:tcPr>
          <w:p w14:paraId="335A5F65" w14:textId="0FDA8B06" w:rsidR="00F04C01" w:rsidRPr="00A06CAF" w:rsidRDefault="00F04C01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57-0.79</w:t>
            </w:r>
          </w:p>
        </w:tc>
      </w:tr>
      <w:tr w:rsidR="00A06CAF" w:rsidRPr="00A06CAF" w14:paraId="44309466" w14:textId="77777777" w:rsidTr="00DA5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auto"/>
          </w:tcPr>
          <w:p w14:paraId="20E07D25" w14:textId="33FCFDFC" w:rsidR="00F04C01" w:rsidRPr="00A06CAF" w:rsidRDefault="00F04C01" w:rsidP="00A6272B">
            <w:pPr>
              <w:rPr>
                <w:lang w:val="en-US"/>
              </w:rPr>
            </w:pPr>
            <w:r w:rsidRPr="00A06CAF">
              <w:rPr>
                <w:lang w:val="en-US"/>
              </w:rPr>
              <w:t>H</w:t>
            </w:r>
            <w:r w:rsidR="008345E1" w:rsidRPr="00A06CAF">
              <w:rPr>
                <w:lang w:val="en-US"/>
              </w:rPr>
              <w:t>p</w:t>
            </w:r>
            <w:r w:rsidRPr="00A06CAF">
              <w:rPr>
                <w:lang w:val="en-US"/>
              </w:rPr>
              <w:t xml:space="preserve"> (phenotype)</w:t>
            </w:r>
          </w:p>
          <w:p w14:paraId="5F2DB1E2" w14:textId="77777777" w:rsidR="00F04C01" w:rsidRPr="00A06CAF" w:rsidRDefault="00F04C01" w:rsidP="00A6272B">
            <w:pPr>
              <w:rPr>
                <w:b w:val="0"/>
                <w:bCs w:val="0"/>
                <w:lang w:val="en-US"/>
              </w:rPr>
            </w:pPr>
            <w:r w:rsidRPr="00A06CAF">
              <w:rPr>
                <w:b w:val="0"/>
                <w:bCs w:val="0"/>
                <w:lang w:val="en-US"/>
              </w:rPr>
              <w:t>Hp1-1</w:t>
            </w:r>
          </w:p>
          <w:p w14:paraId="770E19D8" w14:textId="77777777" w:rsidR="00F04C01" w:rsidRPr="00A06CAF" w:rsidRDefault="00F04C01" w:rsidP="00A6272B">
            <w:pPr>
              <w:rPr>
                <w:b w:val="0"/>
                <w:bCs w:val="0"/>
                <w:lang w:val="en-US"/>
              </w:rPr>
            </w:pPr>
            <w:r w:rsidRPr="00A06CAF">
              <w:rPr>
                <w:b w:val="0"/>
                <w:bCs w:val="0"/>
                <w:lang w:val="en-US"/>
              </w:rPr>
              <w:t>Hp2-1</w:t>
            </w:r>
          </w:p>
          <w:p w14:paraId="73025F23" w14:textId="77777777" w:rsidR="00F04C01" w:rsidRPr="00A06CAF" w:rsidRDefault="00F04C01" w:rsidP="00A6272B">
            <w:pPr>
              <w:rPr>
                <w:lang w:val="en-US"/>
              </w:rPr>
            </w:pPr>
            <w:r w:rsidRPr="00A06CAF">
              <w:rPr>
                <w:b w:val="0"/>
                <w:bCs w:val="0"/>
                <w:lang w:val="en-US"/>
              </w:rPr>
              <w:t>Hp2-2</w:t>
            </w:r>
          </w:p>
        </w:tc>
        <w:tc>
          <w:tcPr>
            <w:tcW w:w="1357" w:type="dxa"/>
            <w:shd w:val="clear" w:color="auto" w:fill="auto"/>
          </w:tcPr>
          <w:p w14:paraId="3D08C2AB" w14:textId="77777777" w:rsidR="00F04C01" w:rsidRPr="00A06CAF" w:rsidRDefault="00F04C01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1420E4D4" w14:textId="54DC489C" w:rsidR="00F04C01" w:rsidRPr="00A06CAF" w:rsidRDefault="00F04C01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6CAF">
              <w:t>0.10</w:t>
            </w:r>
          </w:p>
          <w:p w14:paraId="4CF7502A" w14:textId="77777777" w:rsidR="00F04C01" w:rsidRPr="00A06CAF" w:rsidRDefault="00F04C01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6CAF">
              <w:t>Ref</w:t>
            </w:r>
          </w:p>
          <w:p w14:paraId="46CB291C" w14:textId="545AD23B" w:rsidR="00F04C01" w:rsidRPr="00A06CAF" w:rsidRDefault="00F04C01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t>-0.01</w:t>
            </w:r>
          </w:p>
        </w:tc>
        <w:tc>
          <w:tcPr>
            <w:tcW w:w="1538" w:type="dxa"/>
            <w:shd w:val="clear" w:color="auto" w:fill="auto"/>
          </w:tcPr>
          <w:p w14:paraId="7AF4E671" w14:textId="77777777" w:rsidR="00F04C01" w:rsidRPr="00A06CAF" w:rsidRDefault="00F04C01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20398400" w14:textId="65823E46" w:rsidR="00F04C01" w:rsidRPr="00A06CAF" w:rsidRDefault="00F04C01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53</w:t>
            </w:r>
          </w:p>
          <w:p w14:paraId="5989ACB8" w14:textId="77777777" w:rsidR="00F04C01" w:rsidRPr="00A06CAF" w:rsidRDefault="00F04C01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-</w:t>
            </w:r>
          </w:p>
          <w:p w14:paraId="11B3FBF1" w14:textId="5B5D0573" w:rsidR="00F04C01" w:rsidRPr="00A06CAF" w:rsidRDefault="00F04C01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92</w:t>
            </w:r>
          </w:p>
        </w:tc>
        <w:tc>
          <w:tcPr>
            <w:tcW w:w="1977" w:type="dxa"/>
            <w:shd w:val="clear" w:color="auto" w:fill="auto"/>
          </w:tcPr>
          <w:p w14:paraId="40D51202" w14:textId="77777777" w:rsidR="00F04C01" w:rsidRPr="00A06CAF" w:rsidRDefault="00F04C01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4920BF2D" w14:textId="0028F6ED" w:rsidR="00F04C01" w:rsidRPr="00A06CAF" w:rsidRDefault="00F04C01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16</w:t>
            </w:r>
          </w:p>
          <w:p w14:paraId="08530322" w14:textId="77777777" w:rsidR="00F04C01" w:rsidRPr="00A06CAF" w:rsidRDefault="00F04C01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Ref</w:t>
            </w:r>
          </w:p>
          <w:p w14:paraId="73ABE466" w14:textId="458465CE" w:rsidR="00F04C01" w:rsidRPr="00A06CAF" w:rsidRDefault="00F04C01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06</w:t>
            </w:r>
          </w:p>
        </w:tc>
        <w:tc>
          <w:tcPr>
            <w:tcW w:w="1538" w:type="dxa"/>
            <w:shd w:val="clear" w:color="auto" w:fill="auto"/>
          </w:tcPr>
          <w:p w14:paraId="24660DF9" w14:textId="77777777" w:rsidR="00F04C01" w:rsidRPr="00A06CAF" w:rsidRDefault="00F04C01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7A32D91A" w14:textId="26334D6B" w:rsidR="00F04C01" w:rsidRPr="00A06CAF" w:rsidRDefault="00F04C01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30</w:t>
            </w:r>
          </w:p>
          <w:p w14:paraId="0BBFBDE0" w14:textId="77777777" w:rsidR="00F04C01" w:rsidRPr="00A06CAF" w:rsidRDefault="00F04C01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-</w:t>
            </w:r>
          </w:p>
          <w:p w14:paraId="55E3DE90" w14:textId="6B996B89" w:rsidR="00F04C01" w:rsidRPr="00A06CAF" w:rsidRDefault="00F04C01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61</w:t>
            </w:r>
          </w:p>
        </w:tc>
        <w:tc>
          <w:tcPr>
            <w:tcW w:w="1102" w:type="dxa"/>
            <w:shd w:val="clear" w:color="auto" w:fill="auto"/>
          </w:tcPr>
          <w:p w14:paraId="643C37CC" w14:textId="77777777" w:rsidR="002D12C6" w:rsidRPr="00A06CAF" w:rsidRDefault="002D12C6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41F4A8E6" w14:textId="77777777" w:rsidR="002D12C6" w:rsidRPr="00A06CAF" w:rsidRDefault="002D12C6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7C1BE181" w14:textId="2085A416" w:rsidR="00F04C01" w:rsidRPr="00A06CAF" w:rsidRDefault="00F04C01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56</w:t>
            </w:r>
          </w:p>
          <w:p w14:paraId="21DE3040" w14:textId="4E4C89A6" w:rsidR="00D94AB3" w:rsidRPr="00A06CAF" w:rsidRDefault="00D94AB3" w:rsidP="00D94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66" w:type="dxa"/>
            <w:shd w:val="clear" w:color="auto" w:fill="auto"/>
          </w:tcPr>
          <w:p w14:paraId="20FF98CF" w14:textId="77777777" w:rsidR="002D12C6" w:rsidRPr="00A06CAF" w:rsidRDefault="002D12C6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7C3BE323" w14:textId="77777777" w:rsidR="002D12C6" w:rsidRPr="00A06CAF" w:rsidRDefault="002D12C6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63EDDD57" w14:textId="0895F746" w:rsidR="00F04C01" w:rsidRPr="00A06CAF" w:rsidRDefault="00F04C01" w:rsidP="00A6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46-0.67</w:t>
            </w:r>
          </w:p>
        </w:tc>
      </w:tr>
      <w:tr w:rsidR="00A06CAF" w:rsidRPr="00A06CAF" w14:paraId="26181757" w14:textId="77777777" w:rsidTr="00DA5AE3">
        <w:trPr>
          <w:trHeight w:val="1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auto"/>
          </w:tcPr>
          <w:p w14:paraId="16B9EEEA" w14:textId="2C7A004C" w:rsidR="00F04C01" w:rsidRPr="00A06CAF" w:rsidRDefault="00F04C01" w:rsidP="00A6272B">
            <w:pPr>
              <w:rPr>
                <w:lang w:val="sv-SE"/>
              </w:rPr>
            </w:pPr>
            <w:r w:rsidRPr="00A06CAF">
              <w:rPr>
                <w:lang w:val="sv-SE"/>
              </w:rPr>
              <w:t>H</w:t>
            </w:r>
            <w:r w:rsidR="008345E1" w:rsidRPr="00A06CAF">
              <w:rPr>
                <w:lang w:val="sv-SE"/>
              </w:rPr>
              <w:t>p</w:t>
            </w:r>
            <w:r w:rsidRPr="00A06CAF">
              <w:rPr>
                <w:lang w:val="sv-SE"/>
              </w:rPr>
              <w:t xml:space="preserve"> (genotype)</w:t>
            </w:r>
          </w:p>
          <w:p w14:paraId="760F4306" w14:textId="7AEDCBA4" w:rsidR="00F04C01" w:rsidRPr="00A06CAF" w:rsidRDefault="008345E1" w:rsidP="00A6272B">
            <w:pPr>
              <w:rPr>
                <w:b w:val="0"/>
                <w:bCs w:val="0"/>
                <w:lang w:val="sv-SE"/>
              </w:rPr>
            </w:pPr>
            <w:r w:rsidRPr="00A06CAF">
              <w:rPr>
                <w:b w:val="0"/>
                <w:bCs w:val="0"/>
                <w:lang w:val="sv-SE"/>
              </w:rPr>
              <w:t>GG</w:t>
            </w:r>
          </w:p>
          <w:p w14:paraId="428B29FA" w14:textId="4AF7E464" w:rsidR="00F04C01" w:rsidRPr="00A06CAF" w:rsidRDefault="008345E1" w:rsidP="00A6272B">
            <w:pPr>
              <w:rPr>
                <w:b w:val="0"/>
                <w:bCs w:val="0"/>
                <w:lang w:val="sv-SE"/>
              </w:rPr>
            </w:pPr>
            <w:r w:rsidRPr="00A06CAF">
              <w:rPr>
                <w:b w:val="0"/>
                <w:bCs w:val="0"/>
                <w:lang w:val="sv-SE"/>
              </w:rPr>
              <w:t>GA</w:t>
            </w:r>
          </w:p>
          <w:p w14:paraId="6FD62BC4" w14:textId="16FF918B" w:rsidR="00F04C01" w:rsidRPr="00A06CAF" w:rsidRDefault="008345E1" w:rsidP="00A6272B">
            <w:pPr>
              <w:rPr>
                <w:lang w:val="sv-SE"/>
              </w:rPr>
            </w:pPr>
            <w:r w:rsidRPr="00A06CAF">
              <w:rPr>
                <w:b w:val="0"/>
                <w:bCs w:val="0"/>
                <w:lang w:val="sv-SE"/>
              </w:rPr>
              <w:t>AA</w:t>
            </w:r>
          </w:p>
        </w:tc>
        <w:tc>
          <w:tcPr>
            <w:tcW w:w="1357" w:type="dxa"/>
            <w:shd w:val="clear" w:color="auto" w:fill="auto"/>
          </w:tcPr>
          <w:p w14:paraId="7B88C017" w14:textId="77777777" w:rsidR="00F04C01" w:rsidRPr="00A06CAF" w:rsidRDefault="00F04C01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sv-SE"/>
              </w:rPr>
            </w:pPr>
          </w:p>
          <w:p w14:paraId="446ADA26" w14:textId="77777777" w:rsidR="00F04C01" w:rsidRPr="00A06CAF" w:rsidRDefault="00F04C01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Ref</w:t>
            </w:r>
          </w:p>
          <w:p w14:paraId="523FB4E0" w14:textId="5958C5D9" w:rsidR="00F04C01" w:rsidRPr="00A06CAF" w:rsidRDefault="00F04C01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-0.03</w:t>
            </w:r>
          </w:p>
          <w:p w14:paraId="710AE3BE" w14:textId="3FDC3D98" w:rsidR="00F04C01" w:rsidRPr="00A06CAF" w:rsidRDefault="00F04C01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07</w:t>
            </w:r>
          </w:p>
        </w:tc>
        <w:tc>
          <w:tcPr>
            <w:tcW w:w="1538" w:type="dxa"/>
            <w:shd w:val="clear" w:color="auto" w:fill="auto"/>
          </w:tcPr>
          <w:p w14:paraId="49CFDF37" w14:textId="77777777" w:rsidR="00F04C01" w:rsidRPr="00A06CAF" w:rsidRDefault="00F04C01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46B33019" w14:textId="77777777" w:rsidR="00F04C01" w:rsidRPr="00A06CAF" w:rsidRDefault="00F04C01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-</w:t>
            </w:r>
          </w:p>
          <w:p w14:paraId="6349173B" w14:textId="3ABBC9D7" w:rsidR="00F04C01" w:rsidRPr="00A06CAF" w:rsidRDefault="00F04C01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83</w:t>
            </w:r>
          </w:p>
          <w:p w14:paraId="060D1EB5" w14:textId="60C70C49" w:rsidR="00F04C01" w:rsidRPr="00A06CAF" w:rsidRDefault="00F04C01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74</w:t>
            </w:r>
          </w:p>
        </w:tc>
        <w:tc>
          <w:tcPr>
            <w:tcW w:w="1977" w:type="dxa"/>
            <w:shd w:val="clear" w:color="auto" w:fill="auto"/>
          </w:tcPr>
          <w:p w14:paraId="405FCB4A" w14:textId="77777777" w:rsidR="00F04C01" w:rsidRPr="00A06CAF" w:rsidRDefault="00F04C01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6069EF0" w14:textId="77777777" w:rsidR="00F04C01" w:rsidRPr="00A06CAF" w:rsidRDefault="00F04C01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Ref</w:t>
            </w:r>
          </w:p>
          <w:p w14:paraId="370C3AD9" w14:textId="2C305DAC" w:rsidR="00F04C01" w:rsidRPr="00A06CAF" w:rsidRDefault="00F04C01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-0.01</w:t>
            </w:r>
          </w:p>
          <w:p w14:paraId="6B3A729E" w14:textId="79111A09" w:rsidR="00F04C01" w:rsidRPr="00A06CAF" w:rsidRDefault="00F04C01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-0.06</w:t>
            </w:r>
          </w:p>
        </w:tc>
        <w:tc>
          <w:tcPr>
            <w:tcW w:w="1538" w:type="dxa"/>
            <w:shd w:val="clear" w:color="auto" w:fill="auto"/>
          </w:tcPr>
          <w:p w14:paraId="3C4C04CB" w14:textId="77777777" w:rsidR="00F04C01" w:rsidRPr="00A06CAF" w:rsidRDefault="00F04C01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4B60C114" w14:textId="77777777" w:rsidR="00F04C01" w:rsidRPr="00A06CAF" w:rsidRDefault="00F04C01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-</w:t>
            </w:r>
          </w:p>
          <w:p w14:paraId="59DBF43B" w14:textId="46A555C9" w:rsidR="00F04C01" w:rsidRPr="00A06CAF" w:rsidRDefault="00F04C01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92</w:t>
            </w:r>
          </w:p>
          <w:p w14:paraId="66355EB6" w14:textId="3F2E7E18" w:rsidR="00F04C01" w:rsidRPr="00A06CAF" w:rsidRDefault="00F04C01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80</w:t>
            </w:r>
          </w:p>
        </w:tc>
        <w:tc>
          <w:tcPr>
            <w:tcW w:w="1102" w:type="dxa"/>
            <w:shd w:val="clear" w:color="auto" w:fill="auto"/>
          </w:tcPr>
          <w:p w14:paraId="40EE3AD3" w14:textId="77777777" w:rsidR="002D12C6" w:rsidRPr="00A06CAF" w:rsidRDefault="002D12C6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3069733" w14:textId="77777777" w:rsidR="002D12C6" w:rsidRPr="00A06CAF" w:rsidRDefault="002D12C6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87F5FCF" w14:textId="1EE35A58" w:rsidR="00F04C01" w:rsidRPr="00A06CAF" w:rsidRDefault="00F04C01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52</w:t>
            </w:r>
          </w:p>
        </w:tc>
        <w:tc>
          <w:tcPr>
            <w:tcW w:w="1966" w:type="dxa"/>
            <w:shd w:val="clear" w:color="auto" w:fill="auto"/>
          </w:tcPr>
          <w:p w14:paraId="49C97D12" w14:textId="77777777" w:rsidR="002D12C6" w:rsidRPr="00A06CAF" w:rsidRDefault="002D12C6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48C1ED0" w14:textId="77777777" w:rsidR="002D12C6" w:rsidRPr="00A06CAF" w:rsidRDefault="002D12C6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98B4D0F" w14:textId="7E86E46E" w:rsidR="00F04C01" w:rsidRPr="00A06CAF" w:rsidRDefault="00F04C01" w:rsidP="00A6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6CAF">
              <w:rPr>
                <w:lang w:val="en-US"/>
              </w:rPr>
              <w:t>0.42-0.62</w:t>
            </w:r>
          </w:p>
        </w:tc>
      </w:tr>
    </w:tbl>
    <w:p w14:paraId="05443D06" w14:textId="26BB55A7" w:rsidR="004200E2" w:rsidRPr="00A06CAF" w:rsidRDefault="004200E2" w:rsidP="004200E2">
      <w:pPr>
        <w:rPr>
          <w:color w:val="000000" w:themeColor="text1"/>
          <w:lang w:val="en-US"/>
        </w:rPr>
      </w:pPr>
      <w:r w:rsidRPr="00A06CAF">
        <w:rPr>
          <w:color w:val="000000" w:themeColor="text1"/>
          <w:vertAlign w:val="superscript"/>
          <w:lang w:val="en-US"/>
        </w:rPr>
        <w:t>1</w:t>
      </w:r>
      <w:r w:rsidRPr="00A06CAF">
        <w:rPr>
          <w:color w:val="000000" w:themeColor="text1"/>
          <w:lang w:val="en-US"/>
        </w:rPr>
        <w:t xml:space="preserve"> Adjusted for baseline diameter</w:t>
      </w:r>
      <w:r w:rsidR="0090763A" w:rsidRPr="00A06CAF">
        <w:rPr>
          <w:color w:val="000000" w:themeColor="text1"/>
          <w:lang w:val="en-US"/>
        </w:rPr>
        <w:t xml:space="preserve"> and metformin</w:t>
      </w:r>
    </w:p>
    <w:p w14:paraId="25E5CF8C" w14:textId="77777777" w:rsidR="004200E2" w:rsidRPr="00A06CAF" w:rsidRDefault="004200E2" w:rsidP="004200E2">
      <w:pPr>
        <w:rPr>
          <w:color w:val="000000" w:themeColor="text1"/>
          <w:lang w:val="en-US"/>
        </w:rPr>
      </w:pPr>
      <w:r w:rsidRPr="00A06CAF">
        <w:rPr>
          <w:color w:val="000000" w:themeColor="text1"/>
          <w:vertAlign w:val="superscript"/>
          <w:lang w:val="en-US"/>
        </w:rPr>
        <w:t>2</w:t>
      </w:r>
      <w:r w:rsidRPr="00A06CAF">
        <w:rPr>
          <w:color w:val="000000" w:themeColor="text1"/>
          <w:lang w:val="en-US"/>
        </w:rPr>
        <w:t xml:space="preserve">AUC calculated using logistic regression with </w:t>
      </w:r>
      <w:r w:rsidRPr="00A06CAF">
        <w:rPr>
          <w:i/>
          <w:color w:val="000000" w:themeColor="text1"/>
          <w:lang w:val="en-US"/>
        </w:rPr>
        <w:t xml:space="preserve">fast- or slow- growing AAA </w:t>
      </w:r>
      <w:r w:rsidRPr="00A06CAF">
        <w:rPr>
          <w:color w:val="000000" w:themeColor="text1"/>
          <w:lang w:val="en-US"/>
        </w:rPr>
        <w:t>as outcome.</w:t>
      </w:r>
    </w:p>
    <w:p w14:paraId="6A552DD2" w14:textId="7D1DF5CE" w:rsidR="003A1E6E" w:rsidRPr="00A06CAF" w:rsidRDefault="004200E2" w:rsidP="008B7FD2">
      <w:pPr>
        <w:rPr>
          <w:color w:val="000000" w:themeColor="text1"/>
          <w:lang w:val="en-US"/>
        </w:rPr>
      </w:pPr>
      <w:r w:rsidRPr="00A06CAF">
        <w:rPr>
          <w:color w:val="000000" w:themeColor="text1"/>
          <w:lang w:val="en-US"/>
        </w:rPr>
        <w:t xml:space="preserve">CCA: </w:t>
      </w:r>
      <w:r w:rsidR="00CC2283" w:rsidRPr="00A06CAF">
        <w:rPr>
          <w:color w:val="000000" w:themeColor="text1"/>
          <w:lang w:val="en-US"/>
        </w:rPr>
        <w:t>complete case</w:t>
      </w:r>
      <w:r w:rsidR="0090743B" w:rsidRPr="00A06CAF">
        <w:rPr>
          <w:color w:val="000000" w:themeColor="text1"/>
          <w:lang w:val="en-US"/>
        </w:rPr>
        <w:t xml:space="preserve"> analysi</w:t>
      </w:r>
      <w:r w:rsidR="00BC4923" w:rsidRPr="00A06CAF">
        <w:rPr>
          <w:color w:val="000000" w:themeColor="text1"/>
          <w:lang w:val="en-US"/>
        </w:rPr>
        <w:t>s</w:t>
      </w:r>
      <w:r w:rsidR="008345E1" w:rsidRPr="00A06CAF">
        <w:rPr>
          <w:color w:val="000000" w:themeColor="text1"/>
          <w:lang w:val="en-US"/>
        </w:rPr>
        <w:t>, Hpx: hemopexin, HO-1: heme oxygenase-1, Hb: hemoglobin, Hp: haptoglobin</w:t>
      </w:r>
    </w:p>
    <w:p w14:paraId="32E69F02" w14:textId="77777777" w:rsidR="00171DE4" w:rsidRPr="00A06CAF" w:rsidRDefault="00171DE4" w:rsidP="008B7FD2">
      <w:pPr>
        <w:rPr>
          <w:color w:val="000000" w:themeColor="text1"/>
          <w:lang w:val="en-US"/>
        </w:rPr>
      </w:pPr>
    </w:p>
    <w:p w14:paraId="3C0F07DA" w14:textId="77777777" w:rsidR="00171DE4" w:rsidRPr="00A06CAF" w:rsidRDefault="00171DE4" w:rsidP="008B7FD2">
      <w:pPr>
        <w:rPr>
          <w:color w:val="000000" w:themeColor="text1"/>
          <w:lang w:val="en-US"/>
        </w:rPr>
      </w:pPr>
    </w:p>
    <w:p w14:paraId="33759027" w14:textId="77777777" w:rsidR="00171DE4" w:rsidRPr="00A06CAF" w:rsidRDefault="00171DE4" w:rsidP="008B7FD2">
      <w:pPr>
        <w:rPr>
          <w:color w:val="000000" w:themeColor="text1"/>
          <w:lang w:val="en-US"/>
        </w:rPr>
      </w:pPr>
    </w:p>
    <w:p w14:paraId="579D3285" w14:textId="77777777" w:rsidR="00171DE4" w:rsidRPr="00A06CAF" w:rsidRDefault="00171DE4" w:rsidP="008B7FD2">
      <w:pPr>
        <w:rPr>
          <w:color w:val="000000" w:themeColor="text1"/>
          <w:lang w:val="en-US"/>
        </w:rPr>
      </w:pPr>
    </w:p>
    <w:p w14:paraId="7DF58CAD" w14:textId="77777777" w:rsidR="00171DE4" w:rsidRPr="00A06CAF" w:rsidRDefault="00171DE4" w:rsidP="008B7FD2">
      <w:pPr>
        <w:rPr>
          <w:color w:val="000000" w:themeColor="text1"/>
          <w:lang w:val="en-US"/>
        </w:rPr>
      </w:pPr>
    </w:p>
    <w:p w14:paraId="628A7DD4" w14:textId="77777777" w:rsidR="00171DE4" w:rsidRPr="00A06CAF" w:rsidRDefault="00171DE4" w:rsidP="008B7FD2">
      <w:pPr>
        <w:rPr>
          <w:color w:val="000000" w:themeColor="text1"/>
          <w:lang w:val="en-US"/>
        </w:rPr>
      </w:pPr>
    </w:p>
    <w:p w14:paraId="7CBEECFE" w14:textId="77777777" w:rsidR="00171DE4" w:rsidRPr="00A06CAF" w:rsidRDefault="00171DE4" w:rsidP="008B7FD2">
      <w:pPr>
        <w:rPr>
          <w:color w:val="000000" w:themeColor="text1"/>
          <w:lang w:val="en-US"/>
        </w:rPr>
      </w:pPr>
    </w:p>
    <w:p w14:paraId="07A2DEF0" w14:textId="77777777" w:rsidR="00171DE4" w:rsidRPr="00A06CAF" w:rsidRDefault="00171DE4" w:rsidP="008B7FD2">
      <w:pPr>
        <w:rPr>
          <w:color w:val="000000" w:themeColor="text1"/>
          <w:lang w:val="en-US"/>
        </w:rPr>
      </w:pPr>
    </w:p>
    <w:p w14:paraId="147FF3CD" w14:textId="77777777" w:rsidR="00171DE4" w:rsidRPr="00A06CAF" w:rsidRDefault="00171DE4" w:rsidP="008B7FD2">
      <w:pPr>
        <w:rPr>
          <w:color w:val="000000" w:themeColor="text1"/>
          <w:lang w:val="en-US"/>
        </w:rPr>
      </w:pPr>
    </w:p>
    <w:p w14:paraId="4B731AE2" w14:textId="77777777" w:rsidR="00171DE4" w:rsidRPr="00A06CAF" w:rsidRDefault="00171DE4" w:rsidP="008B7FD2">
      <w:pPr>
        <w:rPr>
          <w:color w:val="000000" w:themeColor="text1"/>
          <w:lang w:val="en-US"/>
        </w:rPr>
      </w:pPr>
    </w:p>
    <w:p w14:paraId="0923E5DF" w14:textId="77777777" w:rsidR="00171DE4" w:rsidRPr="00A06CAF" w:rsidRDefault="00171DE4" w:rsidP="008B7FD2">
      <w:pPr>
        <w:rPr>
          <w:color w:val="000000" w:themeColor="text1"/>
          <w:lang w:val="en-US"/>
        </w:rPr>
      </w:pPr>
    </w:p>
    <w:p w14:paraId="5BF31BD0" w14:textId="77777777" w:rsidR="00171DE4" w:rsidRPr="00A06CAF" w:rsidRDefault="00171DE4" w:rsidP="008B7FD2">
      <w:pPr>
        <w:rPr>
          <w:color w:val="000000" w:themeColor="text1"/>
          <w:lang w:val="en-US"/>
        </w:rPr>
      </w:pPr>
    </w:p>
    <w:p w14:paraId="788241EC" w14:textId="6D5DB973" w:rsidR="00171DE4" w:rsidRPr="00A06CAF" w:rsidRDefault="00171DE4" w:rsidP="002E4A8C">
      <w:pPr>
        <w:spacing w:line="360" w:lineRule="auto"/>
        <w:ind w:left="-426" w:firstLine="426"/>
        <w:rPr>
          <w:b/>
          <w:bCs/>
          <w:color w:val="000000" w:themeColor="text1"/>
          <w:sz w:val="22"/>
          <w:szCs w:val="22"/>
          <w:lang w:val="en-US"/>
        </w:rPr>
      </w:pPr>
      <w:r w:rsidRPr="00A06CAF">
        <w:rPr>
          <w:b/>
          <w:bCs/>
          <w:color w:val="000000" w:themeColor="text1"/>
          <w:sz w:val="22"/>
          <w:szCs w:val="22"/>
          <w:lang w:val="en-US"/>
        </w:rPr>
        <w:t xml:space="preserve">Table </w:t>
      </w:r>
      <w:r w:rsidR="000B6449" w:rsidRPr="00A06CAF">
        <w:rPr>
          <w:b/>
          <w:bCs/>
          <w:color w:val="000000" w:themeColor="text1"/>
          <w:sz w:val="22"/>
          <w:szCs w:val="22"/>
          <w:lang w:val="en-US"/>
        </w:rPr>
        <w:t>S11</w:t>
      </w:r>
      <w:r w:rsidRPr="00A06CAF">
        <w:rPr>
          <w:b/>
          <w:bCs/>
          <w:color w:val="000000" w:themeColor="text1"/>
          <w:sz w:val="22"/>
          <w:szCs w:val="22"/>
          <w:lang w:val="en-US"/>
        </w:rPr>
        <w:t xml:space="preserve">. </w:t>
      </w:r>
      <w:r w:rsidR="00A70DEF" w:rsidRPr="00A06CAF">
        <w:rPr>
          <w:b/>
          <w:bCs/>
          <w:color w:val="000000" w:themeColor="text1"/>
          <w:sz w:val="22"/>
          <w:szCs w:val="22"/>
          <w:lang w:val="en-US"/>
        </w:rPr>
        <w:t>Odds ratio and 95% confidence interval for AAA prevalence by current study markers</w:t>
      </w:r>
    </w:p>
    <w:tbl>
      <w:tblPr>
        <w:tblStyle w:val="TableGrid"/>
        <w:tblW w:w="123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2"/>
        <w:gridCol w:w="1307"/>
        <w:gridCol w:w="1328"/>
        <w:gridCol w:w="1007"/>
        <w:gridCol w:w="833"/>
        <w:gridCol w:w="1333"/>
        <w:gridCol w:w="1001"/>
        <w:gridCol w:w="833"/>
        <w:gridCol w:w="1333"/>
        <w:gridCol w:w="1001"/>
      </w:tblGrid>
      <w:tr w:rsidR="00A06CAF" w:rsidRPr="00A06CAF" w14:paraId="77393A2E" w14:textId="77777777" w:rsidTr="002E4A8C">
        <w:trPr>
          <w:trHeight w:hRule="exact" w:val="384"/>
        </w:trPr>
        <w:tc>
          <w:tcPr>
            <w:tcW w:w="2362" w:type="dxa"/>
            <w:vMerge w:val="restart"/>
            <w:vAlign w:val="center"/>
          </w:tcPr>
          <w:p w14:paraId="72E5E0A2" w14:textId="4387072D" w:rsidR="001D00E2" w:rsidRPr="00A06CAF" w:rsidRDefault="001D00E2" w:rsidP="001D00E2">
            <w:pPr>
              <w:spacing w:after="216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06CAF">
              <w:rPr>
                <w:color w:val="000000" w:themeColor="text1"/>
                <w:sz w:val="20"/>
                <w:szCs w:val="20"/>
                <w:lang w:val="en-US"/>
              </w:rPr>
              <w:t>Marker</w:t>
            </w:r>
          </w:p>
        </w:tc>
        <w:tc>
          <w:tcPr>
            <w:tcW w:w="36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E78FF9" w14:textId="3EAEAFA9" w:rsidR="001D00E2" w:rsidRPr="00A06CAF" w:rsidRDefault="001D00E2" w:rsidP="00190DCF">
            <w:pPr>
              <w:spacing w:after="216"/>
              <w:jc w:val="center"/>
              <w:rPr>
                <w:color w:val="000000" w:themeColor="text1"/>
                <w:sz w:val="20"/>
                <w:szCs w:val="20"/>
              </w:rPr>
            </w:pPr>
            <w:r w:rsidRPr="00A06CAF">
              <w:rPr>
                <w:color w:val="000000" w:themeColor="text1"/>
                <w:sz w:val="20"/>
                <w:szCs w:val="20"/>
              </w:rPr>
              <w:t>Crude</w:t>
            </w:r>
          </w:p>
        </w:tc>
        <w:tc>
          <w:tcPr>
            <w:tcW w:w="316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98B3DAB" w14:textId="42B340FC" w:rsidR="001D00E2" w:rsidRPr="00A06CAF" w:rsidRDefault="001D00E2" w:rsidP="00190DCF">
            <w:pPr>
              <w:spacing w:after="216"/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A06CAF">
              <w:rPr>
                <w:color w:val="000000" w:themeColor="text1"/>
                <w:sz w:val="20"/>
                <w:szCs w:val="20"/>
              </w:rPr>
              <w:t>Adjusted</w:t>
            </w:r>
            <w:r w:rsidRPr="00A06CAF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16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DC9867D" w14:textId="173E1148" w:rsidR="001D00E2" w:rsidRPr="00A06CAF" w:rsidRDefault="001D00E2" w:rsidP="00190DCF">
            <w:pPr>
              <w:spacing w:after="216"/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A06CAF">
              <w:rPr>
                <w:color w:val="000000" w:themeColor="text1"/>
                <w:sz w:val="20"/>
                <w:szCs w:val="20"/>
              </w:rPr>
              <w:t>Adjusted</w:t>
            </w:r>
            <w:r w:rsidRPr="00A06CAF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A06CAF" w:rsidRPr="00A06CAF" w14:paraId="5673D294" w14:textId="77777777" w:rsidTr="002E4A8C">
        <w:trPr>
          <w:trHeight w:hRule="exact" w:val="388"/>
        </w:trPr>
        <w:tc>
          <w:tcPr>
            <w:tcW w:w="2362" w:type="dxa"/>
            <w:vMerge/>
            <w:tcBorders>
              <w:bottom w:val="single" w:sz="4" w:space="0" w:color="auto"/>
            </w:tcBorders>
          </w:tcPr>
          <w:p w14:paraId="6979EF91" w14:textId="2E2B1FE4" w:rsidR="001D00E2" w:rsidRPr="00A06CAF" w:rsidRDefault="001D00E2" w:rsidP="00190DCF">
            <w:pPr>
              <w:spacing w:after="216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05E88D6F" w14:textId="77777777" w:rsidR="001D00E2" w:rsidRPr="00A06CAF" w:rsidRDefault="001D00E2" w:rsidP="00190DCF">
            <w:pPr>
              <w:spacing w:after="216"/>
              <w:jc w:val="center"/>
              <w:rPr>
                <w:color w:val="000000" w:themeColor="text1"/>
                <w:sz w:val="20"/>
                <w:szCs w:val="20"/>
              </w:rPr>
            </w:pPr>
            <w:r w:rsidRPr="00A06CAF">
              <w:rPr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45868330" w14:textId="77777777" w:rsidR="001D00E2" w:rsidRPr="00A06CAF" w:rsidRDefault="001D00E2" w:rsidP="00190DCF">
            <w:pPr>
              <w:spacing w:after="216"/>
              <w:jc w:val="center"/>
              <w:rPr>
                <w:color w:val="000000" w:themeColor="text1"/>
                <w:sz w:val="20"/>
                <w:szCs w:val="20"/>
              </w:rPr>
            </w:pPr>
            <w:r w:rsidRPr="00A06CAF">
              <w:rPr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54639430" w14:textId="77777777" w:rsidR="001D00E2" w:rsidRPr="00A06CAF" w:rsidRDefault="001D00E2" w:rsidP="00190DCF">
            <w:pPr>
              <w:spacing w:after="216"/>
              <w:jc w:val="center"/>
              <w:rPr>
                <w:color w:val="000000" w:themeColor="text1"/>
                <w:sz w:val="20"/>
                <w:szCs w:val="20"/>
              </w:rPr>
            </w:pPr>
            <w:r w:rsidRPr="00A06CAF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0B38E7C8" w14:textId="77777777" w:rsidR="001D00E2" w:rsidRPr="00A06CAF" w:rsidRDefault="001D00E2" w:rsidP="00190DCF">
            <w:pPr>
              <w:spacing w:after="216"/>
              <w:jc w:val="center"/>
              <w:rPr>
                <w:color w:val="000000" w:themeColor="text1"/>
                <w:sz w:val="20"/>
                <w:szCs w:val="20"/>
              </w:rPr>
            </w:pPr>
            <w:r w:rsidRPr="00A06CAF">
              <w:rPr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14:paraId="21209E2D" w14:textId="77777777" w:rsidR="001D00E2" w:rsidRPr="00A06CAF" w:rsidRDefault="001D00E2" w:rsidP="00190DCF">
            <w:pPr>
              <w:spacing w:after="216"/>
              <w:jc w:val="center"/>
              <w:rPr>
                <w:color w:val="000000" w:themeColor="text1"/>
                <w:sz w:val="20"/>
                <w:szCs w:val="20"/>
              </w:rPr>
            </w:pPr>
            <w:r w:rsidRPr="00A06CAF">
              <w:rPr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7B60F8DD" w14:textId="77777777" w:rsidR="001D00E2" w:rsidRPr="00A06CAF" w:rsidRDefault="001D00E2" w:rsidP="00190DCF">
            <w:pPr>
              <w:spacing w:after="216"/>
              <w:jc w:val="center"/>
              <w:rPr>
                <w:color w:val="000000" w:themeColor="text1"/>
                <w:sz w:val="20"/>
                <w:szCs w:val="20"/>
              </w:rPr>
            </w:pPr>
            <w:r w:rsidRPr="00A06CAF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5238324A" w14:textId="77777777" w:rsidR="001D00E2" w:rsidRPr="00A06CAF" w:rsidRDefault="001D00E2" w:rsidP="00190DCF">
            <w:pPr>
              <w:spacing w:after="216"/>
              <w:jc w:val="center"/>
              <w:rPr>
                <w:color w:val="000000" w:themeColor="text1"/>
                <w:sz w:val="20"/>
                <w:szCs w:val="20"/>
              </w:rPr>
            </w:pPr>
            <w:r w:rsidRPr="00A06CAF">
              <w:rPr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14:paraId="50EE3266" w14:textId="77777777" w:rsidR="001D00E2" w:rsidRPr="00A06CAF" w:rsidRDefault="001D00E2" w:rsidP="00190DCF">
            <w:pPr>
              <w:spacing w:after="216"/>
              <w:jc w:val="center"/>
              <w:rPr>
                <w:color w:val="000000" w:themeColor="text1"/>
                <w:sz w:val="20"/>
                <w:szCs w:val="20"/>
              </w:rPr>
            </w:pPr>
            <w:r w:rsidRPr="00A06CAF">
              <w:rPr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5D105403" w14:textId="77777777" w:rsidR="001D00E2" w:rsidRPr="00A06CAF" w:rsidRDefault="001D00E2" w:rsidP="00190DCF">
            <w:pPr>
              <w:spacing w:after="216"/>
              <w:jc w:val="center"/>
              <w:rPr>
                <w:color w:val="000000" w:themeColor="text1"/>
                <w:sz w:val="20"/>
                <w:szCs w:val="20"/>
              </w:rPr>
            </w:pPr>
            <w:r w:rsidRPr="00A06CAF">
              <w:rPr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A06CAF" w:rsidRPr="00A06CAF" w14:paraId="6E314CBA" w14:textId="77777777" w:rsidTr="002E4A8C">
        <w:trPr>
          <w:trHeight w:hRule="exact" w:val="271"/>
        </w:trPr>
        <w:tc>
          <w:tcPr>
            <w:tcW w:w="2362" w:type="dxa"/>
            <w:tcBorders>
              <w:top w:val="single" w:sz="4" w:space="0" w:color="auto"/>
            </w:tcBorders>
          </w:tcPr>
          <w:p w14:paraId="3462494A" w14:textId="13901FB3" w:rsidR="00A5085B" w:rsidRPr="00A06CAF" w:rsidRDefault="00965AB0" w:rsidP="00190DCF">
            <w:pPr>
              <w:spacing w:after="216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>Hpx</w:t>
            </w:r>
            <w:r w:rsidR="00A5085B" w:rsidRPr="00A06CAF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14:paraId="39A26756" w14:textId="5A5F5C97" w:rsidR="00A5085B" w:rsidRPr="00A06CAF" w:rsidRDefault="00A5085B" w:rsidP="00190DCF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>1.</w:t>
            </w:r>
            <w:r w:rsidR="00667F30" w:rsidRPr="00A06CAF">
              <w:rPr>
                <w:rFonts w:cstheme="minorHAnsi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266324B6" w14:textId="3AFEDF02" w:rsidR="00A5085B" w:rsidRPr="00A06CAF" w:rsidRDefault="00A5085B" w:rsidP="00190DCF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>1.6</w:t>
            </w:r>
            <w:r w:rsidR="00667F30" w:rsidRPr="00A06CAF"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>, 1.</w:t>
            </w:r>
            <w:r w:rsidR="00667F30" w:rsidRPr="00A06CAF">
              <w:rPr>
                <w:rFonts w:cstheme="minorHAnsi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4484251F" w14:textId="77777777" w:rsidR="00A5085B" w:rsidRPr="00A06CAF" w:rsidRDefault="00A5085B" w:rsidP="00190DCF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1C90E949" w14:textId="0D7B8032" w:rsidR="00A5085B" w:rsidRPr="00A06CAF" w:rsidRDefault="00A5085B" w:rsidP="00190DCF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>1.</w:t>
            </w:r>
            <w:r w:rsidR="00667F30" w:rsidRPr="00A06CAF">
              <w:rPr>
                <w:rFonts w:cstheme="minorHAnsi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1333" w:type="dxa"/>
            <w:tcBorders>
              <w:top w:val="single" w:sz="4" w:space="0" w:color="auto"/>
            </w:tcBorders>
          </w:tcPr>
          <w:p w14:paraId="7E5252E2" w14:textId="60C24514" w:rsidR="00A5085B" w:rsidRPr="00A06CAF" w:rsidRDefault="00A5085B" w:rsidP="00190DCF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>1.</w:t>
            </w:r>
            <w:r w:rsidR="00667F30" w:rsidRPr="00A06CAF">
              <w:rPr>
                <w:rFonts w:cstheme="minorHAnsi"/>
                <w:color w:val="000000" w:themeColor="text1"/>
                <w:sz w:val="24"/>
                <w:szCs w:val="24"/>
              </w:rPr>
              <w:t>17</w:t>
            </w: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>, 1.9</w:t>
            </w:r>
            <w:r w:rsidR="00667F30" w:rsidRPr="00A06CAF">
              <w:rPr>
                <w:rFonts w:cstheme="minorHAns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37429F3D" w14:textId="2C95A78F" w:rsidR="00A5085B" w:rsidRPr="00A06CAF" w:rsidRDefault="00A5085B" w:rsidP="00190DCF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>0.00</w:t>
            </w:r>
            <w:r w:rsidR="00667F30" w:rsidRPr="00A06CAF">
              <w:rPr>
                <w:rFonts w:cstheme="minorHAns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11E3B9A9" w14:textId="2CA62F8F" w:rsidR="00A5085B" w:rsidRPr="00A06CAF" w:rsidRDefault="00A5085B" w:rsidP="00190DCF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>1.</w:t>
            </w:r>
            <w:r w:rsidR="001F498A" w:rsidRPr="00A06CAF">
              <w:rPr>
                <w:rFonts w:cstheme="minorHAnsi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1333" w:type="dxa"/>
            <w:tcBorders>
              <w:top w:val="single" w:sz="4" w:space="0" w:color="auto"/>
            </w:tcBorders>
          </w:tcPr>
          <w:p w14:paraId="68563B58" w14:textId="67E68E6A" w:rsidR="00A5085B" w:rsidRPr="00A06CAF" w:rsidRDefault="00A5085B" w:rsidP="00190DCF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>1.</w:t>
            </w:r>
            <w:r w:rsidR="001F498A" w:rsidRPr="00A06CAF">
              <w:rPr>
                <w:rFonts w:cstheme="minorHAnsi"/>
                <w:color w:val="000000" w:themeColor="text1"/>
                <w:sz w:val="24"/>
                <w:szCs w:val="24"/>
              </w:rPr>
              <w:t>24</w:t>
            </w: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 xml:space="preserve">, </w:t>
            </w:r>
            <w:r w:rsidR="00D15647" w:rsidRPr="00A06CAF">
              <w:rPr>
                <w:rFonts w:cstheme="minorHAnsi"/>
                <w:color w:val="000000" w:themeColor="text1"/>
                <w:sz w:val="24"/>
                <w:szCs w:val="24"/>
              </w:rPr>
              <w:t>2.</w:t>
            </w:r>
            <w:r w:rsidR="001F498A" w:rsidRPr="00A06CAF">
              <w:rPr>
                <w:rFonts w:cstheme="minorHAnsi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4F2F8C97" w14:textId="78395060" w:rsidR="00A5085B" w:rsidRPr="00A06CAF" w:rsidRDefault="00A5085B" w:rsidP="00190DCF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>0.0</w:t>
            </w:r>
            <w:r w:rsidR="00D15647" w:rsidRPr="00A06CAF">
              <w:rPr>
                <w:rFonts w:cstheme="minorHAnsi"/>
                <w:color w:val="000000" w:themeColor="text1"/>
                <w:sz w:val="24"/>
                <w:szCs w:val="24"/>
              </w:rPr>
              <w:t>0</w:t>
            </w:r>
            <w:r w:rsidR="001F498A" w:rsidRPr="00A06CAF">
              <w:rPr>
                <w:rFonts w:cstheme="minorHAnsi"/>
                <w:color w:val="000000" w:themeColor="text1"/>
                <w:sz w:val="24"/>
                <w:szCs w:val="24"/>
              </w:rPr>
              <w:t>2</w:t>
            </w:r>
          </w:p>
        </w:tc>
      </w:tr>
      <w:tr w:rsidR="00A06CAF" w:rsidRPr="00A06CAF" w14:paraId="34CCF45C" w14:textId="77777777" w:rsidTr="002E4A8C">
        <w:trPr>
          <w:trHeight w:hRule="exact" w:val="271"/>
        </w:trPr>
        <w:tc>
          <w:tcPr>
            <w:tcW w:w="2362" w:type="dxa"/>
          </w:tcPr>
          <w:p w14:paraId="74596D89" w14:textId="47BFDEC9" w:rsidR="00A5085B" w:rsidRPr="00A06CAF" w:rsidRDefault="00965AB0" w:rsidP="00190DCF">
            <w:pPr>
              <w:spacing w:after="216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>HO</w:t>
            </w:r>
            <w:r w:rsidR="00A5085B" w:rsidRPr="00A06CAF">
              <w:rPr>
                <w:rFonts w:cstheme="minorHAnsi"/>
                <w:color w:val="000000" w:themeColor="text1"/>
                <w:sz w:val="24"/>
                <w:szCs w:val="24"/>
              </w:rPr>
              <w:t xml:space="preserve">-1 </w:t>
            </w:r>
          </w:p>
        </w:tc>
        <w:tc>
          <w:tcPr>
            <w:tcW w:w="1307" w:type="dxa"/>
          </w:tcPr>
          <w:p w14:paraId="25CC0540" w14:textId="217AF05F" w:rsidR="00A5085B" w:rsidRPr="00A06CAF" w:rsidRDefault="00A5085B" w:rsidP="00190DCF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>0.</w:t>
            </w:r>
            <w:r w:rsidR="00667F30" w:rsidRPr="00A06CAF">
              <w:rPr>
                <w:rFonts w:cstheme="minorHAnsi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1328" w:type="dxa"/>
          </w:tcPr>
          <w:p w14:paraId="1EF2320F" w14:textId="7FA5B268" w:rsidR="00A5085B" w:rsidRPr="00A06CAF" w:rsidRDefault="00A5085B" w:rsidP="00190DCF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>0.</w:t>
            </w:r>
            <w:r w:rsidR="00667F30" w:rsidRPr="00A06CAF">
              <w:rPr>
                <w:rFonts w:cstheme="minorHAnsi"/>
                <w:color w:val="000000" w:themeColor="text1"/>
                <w:sz w:val="24"/>
                <w:szCs w:val="24"/>
              </w:rPr>
              <w:t>38</w:t>
            </w: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>, 0.</w:t>
            </w:r>
            <w:r w:rsidR="00667F30" w:rsidRPr="00A06CAF">
              <w:rPr>
                <w:rFonts w:cstheme="minorHAnsi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1006" w:type="dxa"/>
          </w:tcPr>
          <w:p w14:paraId="4C7719B4" w14:textId="77777777" w:rsidR="00A5085B" w:rsidRPr="00A06CAF" w:rsidRDefault="00A5085B" w:rsidP="00190DCF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833" w:type="dxa"/>
          </w:tcPr>
          <w:p w14:paraId="1021E755" w14:textId="6FC0DDB1" w:rsidR="00A5085B" w:rsidRPr="00A06CAF" w:rsidRDefault="00A5085B" w:rsidP="00190DCF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>0.</w:t>
            </w:r>
            <w:r w:rsidR="00667F30" w:rsidRPr="00A06CAF">
              <w:rPr>
                <w:rFonts w:cstheme="minorHAnsi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333" w:type="dxa"/>
          </w:tcPr>
          <w:p w14:paraId="7FB472A7" w14:textId="3AA1DDE5" w:rsidR="00A5085B" w:rsidRPr="00A06CAF" w:rsidRDefault="00A5085B" w:rsidP="00190DCF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>0.</w:t>
            </w:r>
            <w:r w:rsidR="00667F30" w:rsidRPr="00A06CAF">
              <w:rPr>
                <w:rFonts w:cstheme="minorHAnsi"/>
                <w:color w:val="000000" w:themeColor="text1"/>
                <w:sz w:val="24"/>
                <w:szCs w:val="24"/>
              </w:rPr>
              <w:t>41</w:t>
            </w: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>, 0.</w:t>
            </w:r>
            <w:r w:rsidR="00667F30" w:rsidRPr="00A06CAF">
              <w:rPr>
                <w:rFonts w:cstheme="minorHAnsi"/>
                <w:color w:val="000000" w:themeColor="text1"/>
                <w:sz w:val="24"/>
                <w:szCs w:val="24"/>
              </w:rPr>
              <w:t>7</w:t>
            </w: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00" w:type="dxa"/>
          </w:tcPr>
          <w:p w14:paraId="489F7B83" w14:textId="77777777" w:rsidR="00A5085B" w:rsidRPr="00A06CAF" w:rsidRDefault="00A5085B" w:rsidP="00190DCF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833" w:type="dxa"/>
          </w:tcPr>
          <w:p w14:paraId="29521A65" w14:textId="6A1AD421" w:rsidR="00A5085B" w:rsidRPr="00A06CAF" w:rsidRDefault="00A5085B" w:rsidP="00190DCF">
            <w:pPr>
              <w:spacing w:after="216"/>
              <w:ind w:left="1304" w:hanging="1304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0.</w:t>
            </w:r>
            <w:r w:rsidR="00D15647"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2</w:t>
            </w:r>
            <w:r w:rsidR="001F498A"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333" w:type="dxa"/>
          </w:tcPr>
          <w:p w14:paraId="4DCB6B4F" w14:textId="5338CDE5" w:rsidR="00A5085B" w:rsidRPr="00A06CAF" w:rsidRDefault="00A5085B" w:rsidP="00190DCF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0.</w:t>
            </w:r>
            <w:r w:rsidR="00D15647"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1</w:t>
            </w:r>
            <w:r w:rsidR="001F498A"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3</w:t>
            </w:r>
            <w:r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, 0.</w:t>
            </w:r>
            <w:r w:rsidR="001F498A"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1000" w:type="dxa"/>
          </w:tcPr>
          <w:p w14:paraId="0FE08EA4" w14:textId="5BC7C690" w:rsidR="00A5085B" w:rsidRPr="00A06CAF" w:rsidRDefault="00D15647" w:rsidP="00190DCF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A06CAF" w:rsidRPr="00A06CAF" w14:paraId="20957A0C" w14:textId="77777777" w:rsidTr="002E4A8C">
        <w:trPr>
          <w:trHeight w:hRule="exact" w:val="271"/>
        </w:trPr>
        <w:tc>
          <w:tcPr>
            <w:tcW w:w="2362" w:type="dxa"/>
          </w:tcPr>
          <w:p w14:paraId="35C72B8A" w14:textId="26D2A5E7" w:rsidR="00A5085B" w:rsidRPr="00A06CAF" w:rsidRDefault="00A5085B" w:rsidP="00190DCF">
            <w:pPr>
              <w:spacing w:after="216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 xml:space="preserve">Heme </w:t>
            </w:r>
          </w:p>
        </w:tc>
        <w:tc>
          <w:tcPr>
            <w:tcW w:w="1307" w:type="dxa"/>
          </w:tcPr>
          <w:p w14:paraId="34DE16DD" w14:textId="7EEE62DD" w:rsidR="00A5085B" w:rsidRPr="00A06CAF" w:rsidRDefault="00667F30" w:rsidP="00190DCF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>2.48</w:t>
            </w:r>
          </w:p>
        </w:tc>
        <w:tc>
          <w:tcPr>
            <w:tcW w:w="1328" w:type="dxa"/>
          </w:tcPr>
          <w:p w14:paraId="471FEBEF" w14:textId="11422C72" w:rsidR="00A5085B" w:rsidRPr="00A06CAF" w:rsidRDefault="00A5085B" w:rsidP="00190DCF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>1.</w:t>
            </w:r>
            <w:r w:rsidR="00667F30" w:rsidRPr="00A06CAF">
              <w:rPr>
                <w:rFonts w:cstheme="minorHAnsi"/>
                <w:color w:val="000000" w:themeColor="text1"/>
                <w:sz w:val="24"/>
                <w:szCs w:val="24"/>
              </w:rPr>
              <w:t>92</w:t>
            </w: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 xml:space="preserve">, </w:t>
            </w:r>
            <w:r w:rsidR="00667F30" w:rsidRPr="00A06CAF">
              <w:rPr>
                <w:rFonts w:cstheme="minorHAnsi"/>
                <w:color w:val="000000" w:themeColor="text1"/>
                <w:sz w:val="24"/>
                <w:szCs w:val="24"/>
              </w:rPr>
              <w:t>3.28</w:t>
            </w:r>
          </w:p>
        </w:tc>
        <w:tc>
          <w:tcPr>
            <w:tcW w:w="1006" w:type="dxa"/>
          </w:tcPr>
          <w:p w14:paraId="2EAB0CE3" w14:textId="77777777" w:rsidR="00A5085B" w:rsidRPr="00A06CAF" w:rsidRDefault="00A5085B" w:rsidP="00190DCF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833" w:type="dxa"/>
          </w:tcPr>
          <w:p w14:paraId="731A2ADE" w14:textId="2C016C9A" w:rsidR="00A5085B" w:rsidRPr="00A06CAF" w:rsidRDefault="00D15647" w:rsidP="00190DCF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2.34</w:t>
            </w:r>
          </w:p>
        </w:tc>
        <w:tc>
          <w:tcPr>
            <w:tcW w:w="1333" w:type="dxa"/>
          </w:tcPr>
          <w:p w14:paraId="4DEB6EA6" w14:textId="5AA7FF1A" w:rsidR="00A5085B" w:rsidRPr="00A06CAF" w:rsidRDefault="00A5085B" w:rsidP="00190DCF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1.</w:t>
            </w:r>
            <w:r w:rsidR="00D15647"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74</w:t>
            </w:r>
            <w:r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, </w:t>
            </w:r>
            <w:r w:rsidR="00D15647"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3.27</w:t>
            </w:r>
          </w:p>
        </w:tc>
        <w:tc>
          <w:tcPr>
            <w:tcW w:w="1000" w:type="dxa"/>
          </w:tcPr>
          <w:p w14:paraId="5C00B4A3" w14:textId="77777777" w:rsidR="00A5085B" w:rsidRPr="00A06CAF" w:rsidRDefault="00A5085B" w:rsidP="00190DCF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833" w:type="dxa"/>
          </w:tcPr>
          <w:p w14:paraId="221EC55B" w14:textId="7AFE7ACC" w:rsidR="00A5085B" w:rsidRPr="00A06CAF" w:rsidRDefault="001F498A" w:rsidP="00190DCF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2.70</w:t>
            </w:r>
          </w:p>
        </w:tc>
        <w:tc>
          <w:tcPr>
            <w:tcW w:w="1333" w:type="dxa"/>
          </w:tcPr>
          <w:p w14:paraId="1185FC5E" w14:textId="514FAF73" w:rsidR="00A5085B" w:rsidRPr="00A06CAF" w:rsidRDefault="001F498A" w:rsidP="00190DCF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1.81</w:t>
            </w:r>
            <w:r w:rsidR="00A5085B"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, </w:t>
            </w:r>
            <w:r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4.18</w:t>
            </w:r>
          </w:p>
        </w:tc>
        <w:tc>
          <w:tcPr>
            <w:tcW w:w="1000" w:type="dxa"/>
          </w:tcPr>
          <w:p w14:paraId="5C2F607D" w14:textId="77777777" w:rsidR="00A5085B" w:rsidRPr="00A06CAF" w:rsidRDefault="00A5085B" w:rsidP="00190DCF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A06CAF" w:rsidRPr="00A06CAF" w14:paraId="3358D9E8" w14:textId="77777777" w:rsidTr="002E4A8C">
        <w:trPr>
          <w:trHeight w:hRule="exact" w:val="271"/>
        </w:trPr>
        <w:tc>
          <w:tcPr>
            <w:tcW w:w="2362" w:type="dxa"/>
          </w:tcPr>
          <w:p w14:paraId="2177E1A6" w14:textId="7A33636F" w:rsidR="00A5085B" w:rsidRPr="00A06CAF" w:rsidRDefault="00965AB0" w:rsidP="00190DCF">
            <w:pPr>
              <w:spacing w:after="216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>Hb</w:t>
            </w:r>
            <w:r w:rsidR="00A5085B" w:rsidRPr="00A06CAF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07" w:type="dxa"/>
          </w:tcPr>
          <w:p w14:paraId="0F185521" w14:textId="58179FCB" w:rsidR="00A5085B" w:rsidRPr="00A06CAF" w:rsidRDefault="00A5085B" w:rsidP="00190DCF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>0.</w:t>
            </w:r>
            <w:r w:rsidR="00667F30" w:rsidRPr="00A06CAF">
              <w:rPr>
                <w:rFonts w:cstheme="minorHAnsi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1328" w:type="dxa"/>
          </w:tcPr>
          <w:p w14:paraId="338692D4" w14:textId="3E9D1205" w:rsidR="00A5085B" w:rsidRPr="00A06CAF" w:rsidRDefault="00A5085B" w:rsidP="00190DCF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>0.7</w:t>
            </w:r>
            <w:r w:rsidR="00667F30" w:rsidRPr="00A06CAF">
              <w:rPr>
                <w:rFonts w:cstheme="minorHAnsi"/>
                <w:color w:val="000000" w:themeColor="text1"/>
                <w:sz w:val="24"/>
                <w:szCs w:val="24"/>
              </w:rPr>
              <w:t>3</w:t>
            </w: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>, 1.</w:t>
            </w:r>
            <w:r w:rsidR="00667F30" w:rsidRPr="00A06CAF">
              <w:rPr>
                <w:rFonts w:cstheme="minorHAns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006" w:type="dxa"/>
          </w:tcPr>
          <w:p w14:paraId="4CBB9F90" w14:textId="6089D25D" w:rsidR="00A5085B" w:rsidRPr="00A06CAF" w:rsidRDefault="00A5085B" w:rsidP="00190DCF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>0.</w:t>
            </w:r>
            <w:r w:rsidR="00667F30" w:rsidRPr="00A06CAF">
              <w:rPr>
                <w:rFonts w:cstheme="minorHAnsi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833" w:type="dxa"/>
          </w:tcPr>
          <w:p w14:paraId="54E53B44" w14:textId="657FFBDC" w:rsidR="00A5085B" w:rsidRPr="00A06CAF" w:rsidRDefault="00A5085B" w:rsidP="00190DCF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0.9</w:t>
            </w:r>
            <w:r w:rsidR="00D15647"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333" w:type="dxa"/>
          </w:tcPr>
          <w:p w14:paraId="791F8561" w14:textId="595C592C" w:rsidR="00A5085B" w:rsidRPr="00A06CAF" w:rsidRDefault="00A5085B" w:rsidP="00190DCF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0.</w:t>
            </w:r>
            <w:r w:rsidR="00D15647"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74</w:t>
            </w:r>
            <w:r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, 1.</w:t>
            </w:r>
            <w:r w:rsidR="00D15647"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000" w:type="dxa"/>
          </w:tcPr>
          <w:p w14:paraId="494CC6BC" w14:textId="13CBCC39" w:rsidR="00A5085B" w:rsidRPr="00A06CAF" w:rsidRDefault="00A5085B" w:rsidP="00190DCF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0.6</w:t>
            </w:r>
            <w:r w:rsidR="00D15647"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33" w:type="dxa"/>
          </w:tcPr>
          <w:p w14:paraId="2170F4BD" w14:textId="27F3B295" w:rsidR="00A5085B" w:rsidRPr="00A06CAF" w:rsidRDefault="00A5085B" w:rsidP="00190DCF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0.9</w:t>
            </w:r>
            <w:r w:rsidR="001F498A"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333" w:type="dxa"/>
          </w:tcPr>
          <w:p w14:paraId="0569B35B" w14:textId="513124CF" w:rsidR="00A5085B" w:rsidRPr="00A06CAF" w:rsidRDefault="00A5085B" w:rsidP="00190DCF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0.</w:t>
            </w:r>
            <w:r w:rsidR="001F498A"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68</w:t>
            </w:r>
            <w:r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, 1.2</w:t>
            </w:r>
            <w:r w:rsidR="00D15647"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00" w:type="dxa"/>
          </w:tcPr>
          <w:p w14:paraId="4312627B" w14:textId="5ECBE91E" w:rsidR="00A5085B" w:rsidRPr="00A06CAF" w:rsidRDefault="00A5085B" w:rsidP="00190DCF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0.</w:t>
            </w:r>
            <w:r w:rsidR="001F498A"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6</w:t>
            </w:r>
            <w:r w:rsidR="00D15647"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8</w:t>
            </w:r>
          </w:p>
        </w:tc>
      </w:tr>
      <w:tr w:rsidR="00A06CAF" w:rsidRPr="00A06CAF" w14:paraId="5A4B8807" w14:textId="77777777" w:rsidTr="002E4A8C">
        <w:trPr>
          <w:trHeight w:hRule="exact" w:val="271"/>
        </w:trPr>
        <w:tc>
          <w:tcPr>
            <w:tcW w:w="2362" w:type="dxa"/>
          </w:tcPr>
          <w:p w14:paraId="72AC6F39" w14:textId="72C17883" w:rsidR="00A5085B" w:rsidRPr="00A06CAF" w:rsidRDefault="00965AB0" w:rsidP="00190DCF">
            <w:pPr>
              <w:spacing w:after="216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>Hp type</w:t>
            </w:r>
          </w:p>
        </w:tc>
        <w:tc>
          <w:tcPr>
            <w:tcW w:w="1307" w:type="dxa"/>
          </w:tcPr>
          <w:p w14:paraId="5C33C4A8" w14:textId="77777777" w:rsidR="00A5085B" w:rsidRPr="00A06CAF" w:rsidRDefault="00A5085B" w:rsidP="00190DCF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328" w:type="dxa"/>
          </w:tcPr>
          <w:p w14:paraId="490C50E6" w14:textId="77777777" w:rsidR="00A5085B" w:rsidRPr="00A06CAF" w:rsidRDefault="00A5085B" w:rsidP="00190DCF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06" w:type="dxa"/>
          </w:tcPr>
          <w:p w14:paraId="788868A9" w14:textId="77777777" w:rsidR="00A5085B" w:rsidRPr="00A06CAF" w:rsidRDefault="00A5085B" w:rsidP="00190DCF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833" w:type="dxa"/>
          </w:tcPr>
          <w:p w14:paraId="242404D2" w14:textId="77777777" w:rsidR="00A5085B" w:rsidRPr="00A06CAF" w:rsidRDefault="00A5085B" w:rsidP="00190DCF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333" w:type="dxa"/>
          </w:tcPr>
          <w:p w14:paraId="14D9B5A6" w14:textId="77777777" w:rsidR="00A5085B" w:rsidRPr="00A06CAF" w:rsidRDefault="00A5085B" w:rsidP="00190DCF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dxa"/>
          </w:tcPr>
          <w:p w14:paraId="7F1A4E1C" w14:textId="77777777" w:rsidR="00A5085B" w:rsidRPr="00A06CAF" w:rsidRDefault="00A5085B" w:rsidP="00190DCF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833" w:type="dxa"/>
          </w:tcPr>
          <w:p w14:paraId="2F3379D7" w14:textId="77777777" w:rsidR="00A5085B" w:rsidRPr="00A06CAF" w:rsidRDefault="00A5085B" w:rsidP="00190DCF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333" w:type="dxa"/>
          </w:tcPr>
          <w:p w14:paraId="64D5F5B6" w14:textId="77777777" w:rsidR="00A5085B" w:rsidRPr="00A06CAF" w:rsidRDefault="00A5085B" w:rsidP="00190DCF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dxa"/>
          </w:tcPr>
          <w:p w14:paraId="7F402154" w14:textId="77777777" w:rsidR="00A5085B" w:rsidRPr="00A06CAF" w:rsidRDefault="00A5085B" w:rsidP="00190DCF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A06CAF" w:rsidRPr="00A06CAF" w14:paraId="05412076" w14:textId="77777777" w:rsidTr="002E4A8C">
        <w:trPr>
          <w:trHeight w:hRule="exact" w:val="271"/>
        </w:trPr>
        <w:tc>
          <w:tcPr>
            <w:tcW w:w="2362" w:type="dxa"/>
          </w:tcPr>
          <w:p w14:paraId="1EAE5FC5" w14:textId="6077AFF9" w:rsidR="00965AB0" w:rsidRPr="00A06CAF" w:rsidRDefault="00965AB0" w:rsidP="00965AB0">
            <w:pPr>
              <w:rPr>
                <w:rFonts w:cstheme="minorHAnsi"/>
                <w:color w:val="000000" w:themeColor="text1"/>
                <w:sz w:val="24"/>
                <w:szCs w:val="24"/>
                <w:highlight w:val="yellow"/>
              </w:rPr>
            </w:pPr>
            <w:r w:rsidRPr="00A06CA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Hp1-1</w:t>
            </w:r>
          </w:p>
        </w:tc>
        <w:tc>
          <w:tcPr>
            <w:tcW w:w="1307" w:type="dxa"/>
          </w:tcPr>
          <w:p w14:paraId="229CB946" w14:textId="77777777" w:rsidR="00965AB0" w:rsidRPr="00A06CAF" w:rsidRDefault="00965AB0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328" w:type="dxa"/>
          </w:tcPr>
          <w:p w14:paraId="717C6873" w14:textId="77777777" w:rsidR="00965AB0" w:rsidRPr="00A06CAF" w:rsidRDefault="00965AB0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06" w:type="dxa"/>
          </w:tcPr>
          <w:p w14:paraId="4CC0028E" w14:textId="77777777" w:rsidR="00965AB0" w:rsidRPr="00A06CAF" w:rsidRDefault="00965AB0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833" w:type="dxa"/>
          </w:tcPr>
          <w:p w14:paraId="7D2EE84F" w14:textId="77777777" w:rsidR="00965AB0" w:rsidRPr="00A06CAF" w:rsidRDefault="00965AB0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333" w:type="dxa"/>
          </w:tcPr>
          <w:p w14:paraId="0B932007" w14:textId="77777777" w:rsidR="00965AB0" w:rsidRPr="00A06CAF" w:rsidRDefault="00965AB0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dxa"/>
          </w:tcPr>
          <w:p w14:paraId="264073A7" w14:textId="77777777" w:rsidR="00965AB0" w:rsidRPr="00A06CAF" w:rsidRDefault="00965AB0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833" w:type="dxa"/>
          </w:tcPr>
          <w:p w14:paraId="11A18F9C" w14:textId="77777777" w:rsidR="00965AB0" w:rsidRPr="00A06CAF" w:rsidRDefault="00965AB0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333" w:type="dxa"/>
          </w:tcPr>
          <w:p w14:paraId="7E0F0126" w14:textId="77777777" w:rsidR="00965AB0" w:rsidRPr="00A06CAF" w:rsidRDefault="00965AB0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dxa"/>
          </w:tcPr>
          <w:p w14:paraId="20AC18D3" w14:textId="77777777" w:rsidR="00965AB0" w:rsidRPr="00A06CAF" w:rsidRDefault="00965AB0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A06CAF" w:rsidRPr="00A06CAF" w14:paraId="4E63D781" w14:textId="77777777" w:rsidTr="002E4A8C">
        <w:trPr>
          <w:trHeight w:hRule="exact" w:val="271"/>
        </w:trPr>
        <w:tc>
          <w:tcPr>
            <w:tcW w:w="2362" w:type="dxa"/>
          </w:tcPr>
          <w:p w14:paraId="2E86FF1F" w14:textId="1962A22A" w:rsidR="00965AB0" w:rsidRPr="00A06CAF" w:rsidRDefault="00965AB0" w:rsidP="00965AB0">
            <w:pPr>
              <w:spacing w:after="216"/>
              <w:rPr>
                <w:rFonts w:cstheme="minorHAnsi"/>
                <w:color w:val="000000" w:themeColor="text1"/>
                <w:sz w:val="24"/>
                <w:szCs w:val="24"/>
                <w:highlight w:val="yellow"/>
              </w:rPr>
            </w:pPr>
            <w:r w:rsidRPr="00A06CA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Hp2-1</w:t>
            </w:r>
          </w:p>
        </w:tc>
        <w:tc>
          <w:tcPr>
            <w:tcW w:w="1307" w:type="dxa"/>
          </w:tcPr>
          <w:p w14:paraId="0BF62135" w14:textId="3B27EBDB" w:rsidR="00965AB0" w:rsidRPr="00A06CAF" w:rsidRDefault="00965AB0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1328" w:type="dxa"/>
          </w:tcPr>
          <w:p w14:paraId="7C6492AA" w14:textId="7CF5C308" w:rsidR="00965AB0" w:rsidRPr="00A06CAF" w:rsidRDefault="00965AB0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>0.5</w:t>
            </w:r>
            <w:r w:rsidR="00D858AC" w:rsidRPr="00A06CAF"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>, 1.6</w:t>
            </w:r>
            <w:r w:rsidR="00D858AC" w:rsidRPr="00A06CAF">
              <w:rPr>
                <w:rFonts w:cstheme="minorHAns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06" w:type="dxa"/>
          </w:tcPr>
          <w:p w14:paraId="395B8E9A" w14:textId="27351162" w:rsidR="00965AB0" w:rsidRPr="00A06CAF" w:rsidRDefault="00965AB0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>0.</w:t>
            </w:r>
            <w:r w:rsidR="00D858AC" w:rsidRPr="00A06CAF">
              <w:rPr>
                <w:rFonts w:cstheme="minorHAnsi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833" w:type="dxa"/>
          </w:tcPr>
          <w:p w14:paraId="087A73C1" w14:textId="5DA1EC05" w:rsidR="00965AB0" w:rsidRPr="00A06CAF" w:rsidRDefault="00965AB0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1.3</w:t>
            </w:r>
            <w:r w:rsidR="00D858AC"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33" w:type="dxa"/>
          </w:tcPr>
          <w:p w14:paraId="5CB7635E" w14:textId="692D3C15" w:rsidR="00965AB0" w:rsidRPr="00A06CAF" w:rsidRDefault="00965AB0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0.6</w:t>
            </w:r>
            <w:r w:rsidR="00D858AC"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7</w:t>
            </w:r>
            <w:r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, 2.</w:t>
            </w:r>
            <w:r w:rsidR="00D858AC"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1000" w:type="dxa"/>
          </w:tcPr>
          <w:p w14:paraId="026BE618" w14:textId="261933F7" w:rsidR="00965AB0" w:rsidRPr="00A06CAF" w:rsidRDefault="00965AB0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0.4</w:t>
            </w:r>
            <w:r w:rsidR="00D858AC"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33" w:type="dxa"/>
          </w:tcPr>
          <w:p w14:paraId="0066CB23" w14:textId="7784A76D" w:rsidR="00965AB0" w:rsidRPr="00A06CAF" w:rsidRDefault="00D858AC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1333" w:type="dxa"/>
          </w:tcPr>
          <w:p w14:paraId="028BBBD6" w14:textId="406F1F89" w:rsidR="00965AB0" w:rsidRPr="00A06CAF" w:rsidRDefault="00965AB0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0.</w:t>
            </w:r>
            <w:r w:rsidR="00D858AC"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25</w:t>
            </w:r>
            <w:r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, </w:t>
            </w:r>
            <w:r w:rsidR="00D858AC"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1.42</w:t>
            </w:r>
          </w:p>
        </w:tc>
        <w:tc>
          <w:tcPr>
            <w:tcW w:w="1000" w:type="dxa"/>
          </w:tcPr>
          <w:p w14:paraId="45B1BB1B" w14:textId="7887B7ED" w:rsidR="00965AB0" w:rsidRPr="00A06CAF" w:rsidRDefault="00965AB0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0.</w:t>
            </w:r>
            <w:r w:rsidR="00D858AC"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26</w:t>
            </w:r>
          </w:p>
        </w:tc>
      </w:tr>
      <w:tr w:rsidR="00A06CAF" w:rsidRPr="00A06CAF" w14:paraId="58A5DE4F" w14:textId="77777777" w:rsidTr="002E4A8C">
        <w:trPr>
          <w:trHeight w:hRule="exact" w:val="271"/>
        </w:trPr>
        <w:tc>
          <w:tcPr>
            <w:tcW w:w="2362" w:type="dxa"/>
          </w:tcPr>
          <w:p w14:paraId="674F4D12" w14:textId="6204E800" w:rsidR="00965AB0" w:rsidRPr="00A06CAF" w:rsidRDefault="00965AB0" w:rsidP="00965AB0">
            <w:pPr>
              <w:spacing w:after="216"/>
              <w:rPr>
                <w:rFonts w:cstheme="minorHAnsi"/>
                <w:color w:val="000000" w:themeColor="text1"/>
                <w:sz w:val="24"/>
                <w:szCs w:val="24"/>
                <w:highlight w:val="yellow"/>
              </w:rPr>
            </w:pPr>
            <w:r w:rsidRPr="00A06CA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Hp2-2</w:t>
            </w:r>
          </w:p>
        </w:tc>
        <w:tc>
          <w:tcPr>
            <w:tcW w:w="1307" w:type="dxa"/>
          </w:tcPr>
          <w:p w14:paraId="684CAA3E" w14:textId="0BBEA6E7" w:rsidR="00965AB0" w:rsidRPr="00A06CAF" w:rsidRDefault="00965AB0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>1.1</w:t>
            </w:r>
            <w:r w:rsidR="00D858AC" w:rsidRPr="00A06CAF">
              <w:rPr>
                <w:rFonts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28" w:type="dxa"/>
          </w:tcPr>
          <w:p w14:paraId="602BEC48" w14:textId="6535F22A" w:rsidR="00965AB0" w:rsidRPr="00A06CAF" w:rsidRDefault="00965AB0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>0.7</w:t>
            </w:r>
            <w:r w:rsidR="00D858AC" w:rsidRPr="00A06CAF">
              <w:rPr>
                <w:rFonts w:cstheme="minorHAnsi"/>
                <w:color w:val="000000" w:themeColor="text1"/>
                <w:sz w:val="24"/>
                <w:szCs w:val="24"/>
              </w:rPr>
              <w:t>0</w:t>
            </w: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>, 1.7</w:t>
            </w:r>
            <w:r w:rsidR="00D858AC" w:rsidRPr="00A06CAF">
              <w:rPr>
                <w:rFonts w:cstheme="minorHAns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06" w:type="dxa"/>
          </w:tcPr>
          <w:p w14:paraId="1014653E" w14:textId="2F896047" w:rsidR="00965AB0" w:rsidRPr="00A06CAF" w:rsidRDefault="00965AB0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>0.6</w:t>
            </w:r>
            <w:r w:rsidR="00D858AC" w:rsidRPr="00A06CAF">
              <w:rPr>
                <w:rFonts w:cstheme="minorHAns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833" w:type="dxa"/>
          </w:tcPr>
          <w:p w14:paraId="797CC241" w14:textId="61B2631B" w:rsidR="00965AB0" w:rsidRPr="00A06CAF" w:rsidRDefault="00965AB0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1.</w:t>
            </w:r>
            <w:r w:rsidR="00D858AC"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05</w:t>
            </w:r>
          </w:p>
        </w:tc>
        <w:tc>
          <w:tcPr>
            <w:tcW w:w="1333" w:type="dxa"/>
          </w:tcPr>
          <w:p w14:paraId="4235236F" w14:textId="32195D53" w:rsidR="00965AB0" w:rsidRPr="00A06CAF" w:rsidRDefault="00965AB0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0.</w:t>
            </w:r>
            <w:r w:rsidR="00D858AC"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61</w:t>
            </w:r>
            <w:r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, 1.</w:t>
            </w:r>
            <w:r w:rsidR="00D858AC"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1000" w:type="dxa"/>
          </w:tcPr>
          <w:p w14:paraId="0B9D41DA" w14:textId="1705DE08" w:rsidR="00965AB0" w:rsidRPr="00A06CAF" w:rsidRDefault="00965AB0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0.</w:t>
            </w:r>
            <w:r w:rsidR="00D858AC"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833" w:type="dxa"/>
          </w:tcPr>
          <w:p w14:paraId="2AF40A95" w14:textId="4DE0530F" w:rsidR="00965AB0" w:rsidRPr="00A06CAF" w:rsidRDefault="00D858AC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0.65</w:t>
            </w:r>
          </w:p>
        </w:tc>
        <w:tc>
          <w:tcPr>
            <w:tcW w:w="1333" w:type="dxa"/>
          </w:tcPr>
          <w:p w14:paraId="6F46CD6B" w14:textId="42B692B7" w:rsidR="00965AB0" w:rsidRPr="00A06CAF" w:rsidRDefault="00965AB0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0.</w:t>
            </w:r>
            <w:r w:rsidR="00D858AC"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31</w:t>
            </w:r>
            <w:r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, </w:t>
            </w:r>
            <w:r w:rsidR="00D858AC"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1.30</w:t>
            </w:r>
          </w:p>
        </w:tc>
        <w:tc>
          <w:tcPr>
            <w:tcW w:w="1000" w:type="dxa"/>
          </w:tcPr>
          <w:p w14:paraId="0A43732B" w14:textId="0D16BD6E" w:rsidR="00965AB0" w:rsidRPr="00A06CAF" w:rsidRDefault="00965AB0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0.</w:t>
            </w:r>
            <w:r w:rsidR="00D858AC"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2</w:t>
            </w:r>
            <w:r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3</w:t>
            </w:r>
          </w:p>
        </w:tc>
      </w:tr>
      <w:tr w:rsidR="00A06CAF" w:rsidRPr="00A06CAF" w14:paraId="39B8B163" w14:textId="77777777" w:rsidTr="002E4A8C">
        <w:trPr>
          <w:trHeight w:hRule="exact" w:val="271"/>
        </w:trPr>
        <w:tc>
          <w:tcPr>
            <w:tcW w:w="2362" w:type="dxa"/>
          </w:tcPr>
          <w:p w14:paraId="6E4E648C" w14:textId="45EF2C8B" w:rsidR="00A5085B" w:rsidRPr="00A06CAF" w:rsidRDefault="00965AB0" w:rsidP="00190DCF">
            <w:pPr>
              <w:spacing w:after="216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>Hp</w:t>
            </w:r>
            <w:r w:rsidR="00A5085B" w:rsidRPr="00A06CAF">
              <w:rPr>
                <w:rFonts w:cstheme="minorHAnsi"/>
                <w:color w:val="000000" w:themeColor="text1"/>
                <w:sz w:val="24"/>
                <w:szCs w:val="24"/>
              </w:rPr>
              <w:t xml:space="preserve"> genotype</w:t>
            </w:r>
          </w:p>
        </w:tc>
        <w:tc>
          <w:tcPr>
            <w:tcW w:w="1307" w:type="dxa"/>
          </w:tcPr>
          <w:p w14:paraId="5074459F" w14:textId="77777777" w:rsidR="00A5085B" w:rsidRPr="00A06CAF" w:rsidRDefault="00A5085B" w:rsidP="00190DCF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328" w:type="dxa"/>
          </w:tcPr>
          <w:p w14:paraId="179FBADB" w14:textId="77777777" w:rsidR="00A5085B" w:rsidRPr="00A06CAF" w:rsidRDefault="00A5085B" w:rsidP="00190DCF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06" w:type="dxa"/>
          </w:tcPr>
          <w:p w14:paraId="65D03215" w14:textId="77777777" w:rsidR="00A5085B" w:rsidRPr="00A06CAF" w:rsidRDefault="00A5085B" w:rsidP="00190DCF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833" w:type="dxa"/>
          </w:tcPr>
          <w:p w14:paraId="7F1E3740" w14:textId="77777777" w:rsidR="00A5085B" w:rsidRPr="00A06CAF" w:rsidRDefault="00A5085B" w:rsidP="00190DCF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333" w:type="dxa"/>
          </w:tcPr>
          <w:p w14:paraId="453A9A78" w14:textId="77777777" w:rsidR="00A5085B" w:rsidRPr="00A06CAF" w:rsidRDefault="00A5085B" w:rsidP="00190DCF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dxa"/>
          </w:tcPr>
          <w:p w14:paraId="7444CFF9" w14:textId="77777777" w:rsidR="00A5085B" w:rsidRPr="00A06CAF" w:rsidRDefault="00A5085B" w:rsidP="00190DCF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833" w:type="dxa"/>
          </w:tcPr>
          <w:p w14:paraId="0EEB7042" w14:textId="77777777" w:rsidR="00A5085B" w:rsidRPr="00A06CAF" w:rsidRDefault="00A5085B" w:rsidP="00190DCF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333" w:type="dxa"/>
          </w:tcPr>
          <w:p w14:paraId="793E3D8F" w14:textId="77777777" w:rsidR="00A5085B" w:rsidRPr="00A06CAF" w:rsidRDefault="00A5085B" w:rsidP="00190DCF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dxa"/>
          </w:tcPr>
          <w:p w14:paraId="63CC8FE2" w14:textId="77777777" w:rsidR="00A5085B" w:rsidRPr="00A06CAF" w:rsidRDefault="00A5085B" w:rsidP="00190DCF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A06CAF" w:rsidRPr="00A06CAF" w14:paraId="2D8A1244" w14:textId="77777777" w:rsidTr="002E4A8C">
        <w:trPr>
          <w:trHeight w:hRule="exact" w:val="271"/>
        </w:trPr>
        <w:tc>
          <w:tcPr>
            <w:tcW w:w="2362" w:type="dxa"/>
          </w:tcPr>
          <w:p w14:paraId="7D79E619" w14:textId="6D5A891F" w:rsidR="00965AB0" w:rsidRPr="00A06CAF" w:rsidRDefault="00965AB0" w:rsidP="00965AB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cstheme="minorHAnsi"/>
                <w:color w:val="000000" w:themeColor="text1"/>
                <w:sz w:val="24"/>
                <w:szCs w:val="24"/>
                <w:lang w:val="sv-SE"/>
              </w:rPr>
              <w:t>GG</w:t>
            </w:r>
          </w:p>
        </w:tc>
        <w:tc>
          <w:tcPr>
            <w:tcW w:w="1307" w:type="dxa"/>
          </w:tcPr>
          <w:p w14:paraId="487D43B1" w14:textId="77777777" w:rsidR="00965AB0" w:rsidRPr="00A06CAF" w:rsidRDefault="00965AB0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328" w:type="dxa"/>
          </w:tcPr>
          <w:p w14:paraId="089ACBD3" w14:textId="77777777" w:rsidR="00965AB0" w:rsidRPr="00A06CAF" w:rsidRDefault="00965AB0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06" w:type="dxa"/>
          </w:tcPr>
          <w:p w14:paraId="358A0E0F" w14:textId="77777777" w:rsidR="00965AB0" w:rsidRPr="00A06CAF" w:rsidRDefault="00965AB0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833" w:type="dxa"/>
          </w:tcPr>
          <w:p w14:paraId="0C4A15F7" w14:textId="77777777" w:rsidR="00965AB0" w:rsidRPr="00A06CAF" w:rsidRDefault="00965AB0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333" w:type="dxa"/>
          </w:tcPr>
          <w:p w14:paraId="11396745" w14:textId="77777777" w:rsidR="00965AB0" w:rsidRPr="00A06CAF" w:rsidRDefault="00965AB0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dxa"/>
          </w:tcPr>
          <w:p w14:paraId="623B80EE" w14:textId="77777777" w:rsidR="00965AB0" w:rsidRPr="00A06CAF" w:rsidRDefault="00965AB0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833" w:type="dxa"/>
          </w:tcPr>
          <w:p w14:paraId="1FCE1383" w14:textId="77777777" w:rsidR="00965AB0" w:rsidRPr="00A06CAF" w:rsidRDefault="00965AB0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333" w:type="dxa"/>
          </w:tcPr>
          <w:p w14:paraId="3FCF5564" w14:textId="77777777" w:rsidR="00965AB0" w:rsidRPr="00A06CAF" w:rsidRDefault="00965AB0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dxa"/>
          </w:tcPr>
          <w:p w14:paraId="100BBE24" w14:textId="77777777" w:rsidR="00965AB0" w:rsidRPr="00A06CAF" w:rsidRDefault="00965AB0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A06CAF" w:rsidRPr="00A06CAF" w14:paraId="0797CFD9" w14:textId="77777777" w:rsidTr="002E4A8C">
        <w:trPr>
          <w:trHeight w:hRule="exact" w:val="271"/>
        </w:trPr>
        <w:tc>
          <w:tcPr>
            <w:tcW w:w="2362" w:type="dxa"/>
          </w:tcPr>
          <w:p w14:paraId="24EB9478" w14:textId="744F61E1" w:rsidR="00965AB0" w:rsidRPr="00A06CAF" w:rsidRDefault="00965AB0" w:rsidP="00965AB0">
            <w:pPr>
              <w:spacing w:after="216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cstheme="minorHAnsi"/>
                <w:color w:val="000000" w:themeColor="text1"/>
                <w:sz w:val="24"/>
                <w:szCs w:val="24"/>
                <w:lang w:val="sv-SE"/>
              </w:rPr>
              <w:t>GA</w:t>
            </w:r>
          </w:p>
        </w:tc>
        <w:tc>
          <w:tcPr>
            <w:tcW w:w="1307" w:type="dxa"/>
          </w:tcPr>
          <w:p w14:paraId="7CAB8A4B" w14:textId="7E8A83A6" w:rsidR="00965AB0" w:rsidRPr="00A06CAF" w:rsidRDefault="00965AB0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>1.11</w:t>
            </w:r>
          </w:p>
        </w:tc>
        <w:tc>
          <w:tcPr>
            <w:tcW w:w="1328" w:type="dxa"/>
          </w:tcPr>
          <w:p w14:paraId="5BE5631E" w14:textId="226FD299" w:rsidR="00965AB0" w:rsidRPr="00A06CAF" w:rsidRDefault="00965AB0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>0.72, 1.71</w:t>
            </w:r>
          </w:p>
        </w:tc>
        <w:tc>
          <w:tcPr>
            <w:tcW w:w="1006" w:type="dxa"/>
          </w:tcPr>
          <w:p w14:paraId="0A186A1E" w14:textId="6F292FF9" w:rsidR="00965AB0" w:rsidRPr="00A06CAF" w:rsidRDefault="00965AB0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833" w:type="dxa"/>
          </w:tcPr>
          <w:p w14:paraId="65ABA9CF" w14:textId="73128442" w:rsidR="00965AB0" w:rsidRPr="00A06CAF" w:rsidRDefault="00965AB0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0.89</w:t>
            </w:r>
          </w:p>
        </w:tc>
        <w:tc>
          <w:tcPr>
            <w:tcW w:w="1333" w:type="dxa"/>
          </w:tcPr>
          <w:p w14:paraId="059E4AC9" w14:textId="7C73CBB9" w:rsidR="00965AB0" w:rsidRPr="00A06CAF" w:rsidRDefault="00965AB0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0.53, 1.49</w:t>
            </w:r>
          </w:p>
        </w:tc>
        <w:tc>
          <w:tcPr>
            <w:tcW w:w="1000" w:type="dxa"/>
          </w:tcPr>
          <w:p w14:paraId="24A7B9AB" w14:textId="58294477" w:rsidR="00965AB0" w:rsidRPr="00A06CAF" w:rsidRDefault="00965AB0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833" w:type="dxa"/>
          </w:tcPr>
          <w:p w14:paraId="518A94E2" w14:textId="5360106F" w:rsidR="00965AB0" w:rsidRPr="00A06CAF" w:rsidRDefault="00965AB0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0.8</w:t>
            </w:r>
            <w:r w:rsidR="001F498A"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333" w:type="dxa"/>
          </w:tcPr>
          <w:p w14:paraId="4C7E920B" w14:textId="7E9D7209" w:rsidR="00965AB0" w:rsidRPr="00A06CAF" w:rsidRDefault="00965AB0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0.45, 1.48</w:t>
            </w:r>
          </w:p>
        </w:tc>
        <w:tc>
          <w:tcPr>
            <w:tcW w:w="1000" w:type="dxa"/>
          </w:tcPr>
          <w:p w14:paraId="2EB59813" w14:textId="7F009FDE" w:rsidR="00965AB0" w:rsidRPr="00A06CAF" w:rsidRDefault="00965AB0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0.52</w:t>
            </w:r>
          </w:p>
        </w:tc>
      </w:tr>
      <w:tr w:rsidR="00965AB0" w:rsidRPr="00A06CAF" w14:paraId="119531EA" w14:textId="77777777" w:rsidTr="002E4A8C">
        <w:trPr>
          <w:trHeight w:hRule="exact" w:val="271"/>
        </w:trPr>
        <w:tc>
          <w:tcPr>
            <w:tcW w:w="2362" w:type="dxa"/>
          </w:tcPr>
          <w:p w14:paraId="660D5B1F" w14:textId="3304D899" w:rsidR="00965AB0" w:rsidRPr="00A06CAF" w:rsidRDefault="00965AB0" w:rsidP="00965AB0">
            <w:pPr>
              <w:spacing w:after="216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cstheme="minorHAnsi"/>
                <w:color w:val="000000" w:themeColor="text1"/>
                <w:sz w:val="24"/>
                <w:szCs w:val="24"/>
                <w:lang w:val="sv-SE"/>
              </w:rPr>
              <w:t>AA</w:t>
            </w:r>
          </w:p>
        </w:tc>
        <w:tc>
          <w:tcPr>
            <w:tcW w:w="1307" w:type="dxa"/>
          </w:tcPr>
          <w:p w14:paraId="296DA34F" w14:textId="37128D62" w:rsidR="00965AB0" w:rsidRPr="00A06CAF" w:rsidRDefault="00965AB0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>1.67</w:t>
            </w:r>
          </w:p>
        </w:tc>
        <w:tc>
          <w:tcPr>
            <w:tcW w:w="1328" w:type="dxa"/>
          </w:tcPr>
          <w:p w14:paraId="6E1EC884" w14:textId="7909C53F" w:rsidR="00965AB0" w:rsidRPr="00A06CAF" w:rsidRDefault="00965AB0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>0.62, 4.37</w:t>
            </w:r>
          </w:p>
        </w:tc>
        <w:tc>
          <w:tcPr>
            <w:tcW w:w="1006" w:type="dxa"/>
          </w:tcPr>
          <w:p w14:paraId="2DFF6059" w14:textId="144B7DC4" w:rsidR="00965AB0" w:rsidRPr="00A06CAF" w:rsidRDefault="00965AB0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cstheme="minorHAnsi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833" w:type="dxa"/>
          </w:tcPr>
          <w:p w14:paraId="391FFB7E" w14:textId="56A48959" w:rsidR="00965AB0" w:rsidRPr="00A06CAF" w:rsidRDefault="00965AB0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0.81</w:t>
            </w:r>
          </w:p>
        </w:tc>
        <w:tc>
          <w:tcPr>
            <w:tcW w:w="1333" w:type="dxa"/>
          </w:tcPr>
          <w:p w14:paraId="1AFFDD5A" w14:textId="75DE94A9" w:rsidR="00965AB0" w:rsidRPr="00A06CAF" w:rsidRDefault="00965AB0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0.26, 2.47</w:t>
            </w:r>
          </w:p>
        </w:tc>
        <w:tc>
          <w:tcPr>
            <w:tcW w:w="1000" w:type="dxa"/>
          </w:tcPr>
          <w:p w14:paraId="64DB9199" w14:textId="11BB8B28" w:rsidR="00965AB0" w:rsidRPr="00A06CAF" w:rsidRDefault="00965AB0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833" w:type="dxa"/>
          </w:tcPr>
          <w:p w14:paraId="566D747F" w14:textId="29BB4524" w:rsidR="00965AB0" w:rsidRPr="00A06CAF" w:rsidRDefault="001F498A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1333" w:type="dxa"/>
          </w:tcPr>
          <w:p w14:paraId="401B04C7" w14:textId="49E44538" w:rsidR="00965AB0" w:rsidRPr="00A06CAF" w:rsidRDefault="00965AB0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0.</w:t>
            </w:r>
            <w:r w:rsidR="001F498A"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04</w:t>
            </w:r>
            <w:r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, </w:t>
            </w:r>
            <w:r w:rsidR="001F498A"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1.77</w:t>
            </w:r>
          </w:p>
        </w:tc>
        <w:tc>
          <w:tcPr>
            <w:tcW w:w="1000" w:type="dxa"/>
          </w:tcPr>
          <w:p w14:paraId="67931B8F" w14:textId="219E6665" w:rsidR="00965AB0" w:rsidRPr="00A06CAF" w:rsidRDefault="00965AB0" w:rsidP="00965AB0">
            <w:pPr>
              <w:spacing w:after="216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0.</w:t>
            </w:r>
            <w:r w:rsidR="001F498A" w:rsidRPr="00A06CAF">
              <w:rPr>
                <w:rFonts w:eastAsia="Calibri" w:cstheme="minorHAnsi"/>
                <w:color w:val="000000" w:themeColor="text1"/>
                <w:sz w:val="24"/>
                <w:szCs w:val="24"/>
              </w:rPr>
              <w:t>22</w:t>
            </w:r>
          </w:p>
        </w:tc>
      </w:tr>
    </w:tbl>
    <w:p w14:paraId="79BCCEDC" w14:textId="77777777" w:rsidR="001629D2" w:rsidRPr="00A06CAF" w:rsidRDefault="001629D2" w:rsidP="001629D2">
      <w:pPr>
        <w:spacing w:line="276" w:lineRule="auto"/>
        <w:rPr>
          <w:i/>
          <w:iCs/>
          <w:color w:val="000000" w:themeColor="text1"/>
          <w:sz w:val="10"/>
          <w:szCs w:val="10"/>
        </w:rPr>
      </w:pPr>
    </w:p>
    <w:p w14:paraId="3B41A6E3" w14:textId="22BAF7B0" w:rsidR="002E4A8C" w:rsidRPr="00A06CAF" w:rsidRDefault="00965AB0" w:rsidP="001629D2">
      <w:pPr>
        <w:spacing w:line="276" w:lineRule="auto"/>
        <w:rPr>
          <w:i/>
          <w:iCs/>
          <w:color w:val="000000" w:themeColor="text1"/>
          <w:sz w:val="18"/>
          <w:szCs w:val="18"/>
        </w:rPr>
      </w:pPr>
      <w:r w:rsidRPr="00A06CAF">
        <w:rPr>
          <w:i/>
          <w:iCs/>
          <w:color w:val="000000" w:themeColor="text1"/>
          <w:sz w:val="18"/>
          <w:szCs w:val="18"/>
        </w:rPr>
        <w:t xml:space="preserve">Hpx: Hemopexin; HO-1: Heme-oxygenase-1; Hb: Hemoglobin; </w:t>
      </w:r>
      <w:proofErr w:type="spellStart"/>
      <w:proofErr w:type="gramStart"/>
      <w:r w:rsidRPr="00A06CAF">
        <w:rPr>
          <w:i/>
          <w:iCs/>
          <w:color w:val="000000" w:themeColor="text1"/>
          <w:sz w:val="18"/>
          <w:szCs w:val="18"/>
        </w:rPr>
        <w:t>Hp:Haptoglobin</w:t>
      </w:r>
      <w:proofErr w:type="spellEnd"/>
      <w:proofErr w:type="gramEnd"/>
    </w:p>
    <w:p w14:paraId="7C5BA291" w14:textId="412600E8" w:rsidR="00965AB0" w:rsidRPr="00A06CAF" w:rsidRDefault="002E4A8C" w:rsidP="002E4A8C">
      <w:pPr>
        <w:spacing w:line="276" w:lineRule="auto"/>
        <w:ind w:left="-426" w:firstLine="426"/>
        <w:rPr>
          <w:i/>
          <w:iCs/>
          <w:color w:val="000000" w:themeColor="text1"/>
          <w:sz w:val="18"/>
          <w:szCs w:val="18"/>
        </w:rPr>
      </w:pPr>
      <w:r w:rsidRPr="00A06CAF">
        <w:rPr>
          <w:i/>
          <w:iCs/>
          <w:color w:val="000000" w:themeColor="text1"/>
          <w:sz w:val="18"/>
          <w:szCs w:val="18"/>
          <w:vertAlign w:val="superscript"/>
        </w:rPr>
        <w:t>a</w:t>
      </w:r>
      <w:r w:rsidR="00965AB0" w:rsidRPr="00A06CAF">
        <w:rPr>
          <w:i/>
          <w:iCs/>
          <w:color w:val="000000" w:themeColor="text1"/>
          <w:sz w:val="18"/>
          <w:szCs w:val="18"/>
          <w:lang w:val="en-US"/>
        </w:rPr>
        <w:t xml:space="preserve"> model a: Adjusted for smoking ≥ 15 pac</w:t>
      </w:r>
      <w:r w:rsidR="00611F74" w:rsidRPr="00A06CAF">
        <w:rPr>
          <w:i/>
          <w:iCs/>
          <w:color w:val="000000" w:themeColor="text1"/>
          <w:sz w:val="18"/>
          <w:szCs w:val="18"/>
          <w:lang w:val="en-US"/>
        </w:rPr>
        <w:t>k-</w:t>
      </w:r>
      <w:r w:rsidR="00965AB0" w:rsidRPr="00A06CAF">
        <w:rPr>
          <w:i/>
          <w:iCs/>
          <w:color w:val="000000" w:themeColor="text1"/>
          <w:sz w:val="18"/>
          <w:szCs w:val="18"/>
          <w:lang w:val="en-US"/>
        </w:rPr>
        <w:t>year</w:t>
      </w:r>
      <w:r w:rsidR="00611F74" w:rsidRPr="00A06CAF">
        <w:rPr>
          <w:i/>
          <w:iCs/>
          <w:color w:val="000000" w:themeColor="text1"/>
          <w:sz w:val="18"/>
          <w:szCs w:val="18"/>
          <w:lang w:val="en-US"/>
        </w:rPr>
        <w:t>s</w:t>
      </w:r>
      <w:r w:rsidR="00965AB0" w:rsidRPr="00A06CAF">
        <w:rPr>
          <w:i/>
          <w:iCs/>
          <w:color w:val="000000" w:themeColor="text1"/>
          <w:sz w:val="18"/>
          <w:szCs w:val="18"/>
          <w:lang w:val="en-US"/>
        </w:rPr>
        <w:t>, CVD, and medication (hypertension, lipid, metformin).</w:t>
      </w:r>
    </w:p>
    <w:p w14:paraId="5733C7BB" w14:textId="3EF31C1A" w:rsidR="00171DE4" w:rsidRPr="00A06CAF" w:rsidRDefault="002E4A8C" w:rsidP="00965AB0">
      <w:pPr>
        <w:spacing w:line="276" w:lineRule="auto"/>
        <w:ind w:left="-426"/>
        <w:rPr>
          <w:i/>
          <w:iCs/>
          <w:color w:val="000000" w:themeColor="text1"/>
          <w:sz w:val="18"/>
          <w:szCs w:val="18"/>
          <w:lang w:val="en-US"/>
        </w:rPr>
      </w:pPr>
      <w:r w:rsidRPr="00A06CAF">
        <w:rPr>
          <w:color w:val="000000" w:themeColor="text1"/>
          <w:sz w:val="18"/>
          <w:szCs w:val="18"/>
          <w:vertAlign w:val="superscript"/>
          <w:lang w:val="en-US"/>
        </w:rPr>
        <w:t xml:space="preserve"> </w:t>
      </w:r>
      <w:r w:rsidRPr="00A06CAF">
        <w:rPr>
          <w:color w:val="000000" w:themeColor="text1"/>
          <w:sz w:val="18"/>
          <w:szCs w:val="18"/>
          <w:lang w:val="en-US"/>
        </w:rPr>
        <w:t xml:space="preserve">      </w:t>
      </w:r>
      <w:r w:rsidR="00FA692E" w:rsidRPr="00A06CAF">
        <w:rPr>
          <w:color w:val="000000" w:themeColor="text1"/>
          <w:sz w:val="18"/>
          <w:szCs w:val="18"/>
          <w:lang w:val="en-US"/>
        </w:rPr>
        <w:t xml:space="preserve">   </w:t>
      </w:r>
      <w:r w:rsidRPr="00A06CAF">
        <w:rPr>
          <w:color w:val="000000" w:themeColor="text1"/>
          <w:sz w:val="18"/>
          <w:szCs w:val="18"/>
          <w:vertAlign w:val="superscript"/>
          <w:lang w:val="en-US"/>
        </w:rPr>
        <w:t xml:space="preserve"> b</w:t>
      </w:r>
      <w:r w:rsidR="00A5085B" w:rsidRPr="00A06CAF">
        <w:rPr>
          <w:color w:val="000000" w:themeColor="text1"/>
          <w:sz w:val="18"/>
          <w:szCs w:val="18"/>
          <w:lang w:val="en-US"/>
        </w:rPr>
        <w:t xml:space="preserve"> </w:t>
      </w:r>
      <w:r w:rsidR="00965AB0" w:rsidRPr="00A06CAF">
        <w:rPr>
          <w:i/>
          <w:iCs/>
          <w:color w:val="000000" w:themeColor="text1"/>
          <w:sz w:val="18"/>
          <w:szCs w:val="18"/>
          <w:lang w:val="en-US"/>
        </w:rPr>
        <w:t>model b: Adjusted for smoking ≥ 15 pack</w:t>
      </w:r>
      <w:r w:rsidR="00611F74" w:rsidRPr="00A06CAF">
        <w:rPr>
          <w:i/>
          <w:iCs/>
          <w:color w:val="000000" w:themeColor="text1"/>
          <w:sz w:val="18"/>
          <w:szCs w:val="18"/>
          <w:lang w:val="en-US"/>
        </w:rPr>
        <w:t>-</w:t>
      </w:r>
      <w:r w:rsidR="00965AB0" w:rsidRPr="00A06CAF">
        <w:rPr>
          <w:i/>
          <w:iCs/>
          <w:color w:val="000000" w:themeColor="text1"/>
          <w:sz w:val="18"/>
          <w:szCs w:val="18"/>
          <w:lang w:val="en-US"/>
        </w:rPr>
        <w:t>year</w:t>
      </w:r>
      <w:r w:rsidR="00611F74" w:rsidRPr="00A06CAF">
        <w:rPr>
          <w:i/>
          <w:iCs/>
          <w:color w:val="000000" w:themeColor="text1"/>
          <w:sz w:val="18"/>
          <w:szCs w:val="18"/>
          <w:lang w:val="en-US"/>
        </w:rPr>
        <w:t>s</w:t>
      </w:r>
      <w:r w:rsidR="00965AB0" w:rsidRPr="00A06CAF">
        <w:rPr>
          <w:i/>
          <w:iCs/>
          <w:color w:val="000000" w:themeColor="text1"/>
          <w:sz w:val="18"/>
          <w:szCs w:val="18"/>
          <w:lang w:val="en-US"/>
        </w:rPr>
        <w:t>, cancer, low density lipoprotein (LDL), triglyceride (TG) and interleukin 6 (IL</w:t>
      </w:r>
      <w:r w:rsidR="00750111" w:rsidRPr="00A06CAF">
        <w:rPr>
          <w:i/>
          <w:iCs/>
          <w:color w:val="000000" w:themeColor="text1"/>
          <w:sz w:val="18"/>
          <w:szCs w:val="18"/>
          <w:lang w:val="en-US"/>
        </w:rPr>
        <w:t>-</w:t>
      </w:r>
      <w:r w:rsidR="00965AB0" w:rsidRPr="00A06CAF">
        <w:rPr>
          <w:i/>
          <w:iCs/>
          <w:color w:val="000000" w:themeColor="text1"/>
          <w:sz w:val="18"/>
          <w:szCs w:val="18"/>
          <w:lang w:val="en-US"/>
        </w:rPr>
        <w:t>6).</w:t>
      </w:r>
    </w:p>
    <w:p w14:paraId="0B6CD991" w14:textId="26E726DD" w:rsidR="00965AB0" w:rsidRPr="00A06CAF" w:rsidRDefault="00965AB0" w:rsidP="002E4A8C">
      <w:pPr>
        <w:spacing w:line="276" w:lineRule="auto"/>
        <w:ind w:left="-426" w:firstLine="426"/>
        <w:rPr>
          <w:i/>
          <w:iCs/>
          <w:color w:val="000000" w:themeColor="text1"/>
          <w:sz w:val="18"/>
          <w:szCs w:val="18"/>
          <w:vertAlign w:val="superscript"/>
          <w:lang w:val="en-US"/>
        </w:rPr>
      </w:pPr>
      <w:r w:rsidRPr="00A06CAF">
        <w:rPr>
          <w:i/>
          <w:iCs/>
          <w:color w:val="000000" w:themeColor="text1"/>
          <w:sz w:val="18"/>
          <w:szCs w:val="18"/>
          <w:lang w:val="en-US"/>
        </w:rPr>
        <w:t>Marker values are standardized (mean = 0 and SD = 1</w:t>
      </w:r>
      <w:r w:rsidR="001F498A" w:rsidRPr="00A06CAF">
        <w:rPr>
          <w:i/>
          <w:iCs/>
          <w:color w:val="000000" w:themeColor="text1"/>
          <w:sz w:val="18"/>
          <w:szCs w:val="18"/>
          <w:lang w:val="en-US"/>
        </w:rPr>
        <w:t>).</w:t>
      </w:r>
    </w:p>
    <w:p w14:paraId="2F151D60" w14:textId="77777777" w:rsidR="000B6449" w:rsidRPr="00A06CAF" w:rsidRDefault="000B6449" w:rsidP="008B7FD2">
      <w:pPr>
        <w:rPr>
          <w:color w:val="000000" w:themeColor="text1"/>
          <w:lang w:val="en-US"/>
        </w:rPr>
      </w:pPr>
    </w:p>
    <w:p w14:paraId="2BE13DF8" w14:textId="77777777" w:rsidR="000B6449" w:rsidRPr="00A06CAF" w:rsidRDefault="000B6449" w:rsidP="008B7FD2">
      <w:pPr>
        <w:rPr>
          <w:color w:val="000000" w:themeColor="text1"/>
          <w:lang w:val="en-US"/>
        </w:rPr>
      </w:pPr>
    </w:p>
    <w:p w14:paraId="28F7A6C6" w14:textId="77777777" w:rsidR="000B6449" w:rsidRPr="00A06CAF" w:rsidRDefault="000B6449" w:rsidP="008B7FD2">
      <w:pPr>
        <w:rPr>
          <w:color w:val="000000" w:themeColor="text1"/>
          <w:lang w:val="en-US"/>
        </w:rPr>
      </w:pPr>
    </w:p>
    <w:p w14:paraId="2290C74B" w14:textId="77777777" w:rsidR="000B6449" w:rsidRPr="00A06CAF" w:rsidRDefault="000B6449" w:rsidP="008B7FD2">
      <w:pPr>
        <w:rPr>
          <w:color w:val="000000" w:themeColor="text1"/>
          <w:lang w:val="en-US"/>
        </w:rPr>
      </w:pPr>
    </w:p>
    <w:p w14:paraId="02FD5842" w14:textId="77777777" w:rsidR="000B6449" w:rsidRPr="00A06CAF" w:rsidRDefault="000B6449" w:rsidP="008B7FD2">
      <w:pPr>
        <w:rPr>
          <w:color w:val="000000" w:themeColor="text1"/>
          <w:lang w:val="en-US"/>
        </w:rPr>
      </w:pPr>
    </w:p>
    <w:p w14:paraId="57F562EF" w14:textId="77777777" w:rsidR="000B6449" w:rsidRPr="00A06CAF" w:rsidRDefault="000B6449" w:rsidP="008B7FD2">
      <w:pPr>
        <w:rPr>
          <w:color w:val="000000" w:themeColor="text1"/>
          <w:lang w:val="en-US"/>
        </w:rPr>
      </w:pPr>
    </w:p>
    <w:p w14:paraId="0E2D8740" w14:textId="77777777" w:rsidR="000B6449" w:rsidRPr="00A06CAF" w:rsidRDefault="000B6449" w:rsidP="008B7FD2">
      <w:pPr>
        <w:rPr>
          <w:color w:val="000000" w:themeColor="text1"/>
          <w:lang w:val="en-US"/>
        </w:rPr>
      </w:pPr>
    </w:p>
    <w:p w14:paraId="3817D8B6" w14:textId="77777777" w:rsidR="000B6449" w:rsidRPr="00A06CAF" w:rsidRDefault="000B6449" w:rsidP="008B7FD2">
      <w:pPr>
        <w:rPr>
          <w:color w:val="000000" w:themeColor="text1"/>
          <w:lang w:val="en-US"/>
        </w:rPr>
      </w:pPr>
    </w:p>
    <w:p w14:paraId="4474F1E3" w14:textId="77777777" w:rsidR="002874B3" w:rsidRPr="00A06CAF" w:rsidRDefault="002874B3" w:rsidP="002874B3">
      <w:pPr>
        <w:rPr>
          <w:color w:val="000000" w:themeColor="text1"/>
          <w:sz w:val="22"/>
          <w:szCs w:val="22"/>
          <w:lang w:val="en-US"/>
        </w:rPr>
      </w:pPr>
    </w:p>
    <w:p w14:paraId="64245445" w14:textId="77777777" w:rsidR="002874B3" w:rsidRPr="00A06CAF" w:rsidRDefault="002874B3" w:rsidP="002874B3">
      <w:pPr>
        <w:rPr>
          <w:color w:val="000000" w:themeColor="text1"/>
          <w:sz w:val="22"/>
          <w:szCs w:val="22"/>
          <w:lang w:val="en-US"/>
        </w:rPr>
      </w:pPr>
    </w:p>
    <w:sectPr w:rsidR="002874B3" w:rsidRPr="00A06CAF" w:rsidSect="00C107E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5315BA" w14:textId="77777777" w:rsidR="007628D9" w:rsidRDefault="007628D9">
      <w:r>
        <w:separator/>
      </w:r>
    </w:p>
  </w:endnote>
  <w:endnote w:type="continuationSeparator" w:id="0">
    <w:p w14:paraId="77904605" w14:textId="77777777" w:rsidR="007628D9" w:rsidRDefault="007628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97B290" w14:textId="77777777" w:rsidR="007628D9" w:rsidRDefault="007628D9">
      <w:r>
        <w:separator/>
      </w:r>
    </w:p>
  </w:footnote>
  <w:footnote w:type="continuationSeparator" w:id="0">
    <w:p w14:paraId="2AB7C775" w14:textId="77777777" w:rsidR="007628D9" w:rsidRDefault="007628D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175898" w14:textId="47F84F73" w:rsidR="00536C4B" w:rsidRPr="00404FF8" w:rsidRDefault="00536C4B" w:rsidP="00404FF8">
    <w:pPr>
      <w:pStyle w:val="Header"/>
      <w:jc w:val="center"/>
      <w:rPr>
        <w:rFonts w:ascii="Times New Roman" w:hAnsi="Times New Roman" w:cs="Times New Roman"/>
        <w:b/>
        <w:bCs/>
        <w:sz w:val="28"/>
        <w:szCs w:val="28"/>
        <w:lang w:val="sv-SE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1B68AE" w14:textId="77777777" w:rsidR="005C3DBA" w:rsidRPr="00404FF8" w:rsidRDefault="005C3DBA" w:rsidP="00404FF8">
    <w:pPr>
      <w:pStyle w:val="Header"/>
      <w:jc w:val="center"/>
      <w:rPr>
        <w:rFonts w:ascii="Times New Roman" w:hAnsi="Times New Roman" w:cs="Times New Roman"/>
        <w:b/>
        <w:bCs/>
        <w:sz w:val="28"/>
        <w:szCs w:val="28"/>
        <w:lang w:val="sv-SE"/>
      </w:rPr>
    </w:pPr>
    <w:r>
      <w:rPr>
        <w:rFonts w:ascii="Times New Roman" w:hAnsi="Times New Roman" w:cs="Times New Roman"/>
        <w:b/>
        <w:bCs/>
        <w:sz w:val="28"/>
        <w:szCs w:val="28"/>
        <w:lang w:val="sv-SE"/>
      </w:rPr>
      <w:t xml:space="preserve">Manuscript 4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45E139E"/>
    <w:multiLevelType w:val="hybridMultilevel"/>
    <w:tmpl w:val="77A20A54"/>
    <w:lvl w:ilvl="0" w:tplc="9710D5F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7A6AA8"/>
    <w:multiLevelType w:val="hybridMultilevel"/>
    <w:tmpl w:val="1B1C6E5E"/>
    <w:lvl w:ilvl="0" w:tplc="7414BB4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C2286D"/>
    <w:multiLevelType w:val="multilevel"/>
    <w:tmpl w:val="06EE4CEC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7C354241"/>
    <w:multiLevelType w:val="hybridMultilevel"/>
    <w:tmpl w:val="0E6E0608"/>
    <w:lvl w:ilvl="0" w:tplc="10EC903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9006114">
    <w:abstractNumId w:val="2"/>
  </w:num>
  <w:num w:numId="2" w16cid:durableId="1318026076">
    <w:abstractNumId w:val="1"/>
  </w:num>
  <w:num w:numId="3" w16cid:durableId="541329311">
    <w:abstractNumId w:val="3"/>
  </w:num>
  <w:num w:numId="4" w16cid:durableId="4150550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5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249"/>
    <w:rsid w:val="00004C70"/>
    <w:rsid w:val="00006F46"/>
    <w:rsid w:val="0000779A"/>
    <w:rsid w:val="0001692B"/>
    <w:rsid w:val="000228DE"/>
    <w:rsid w:val="000302C4"/>
    <w:rsid w:val="00052372"/>
    <w:rsid w:val="00063242"/>
    <w:rsid w:val="00064E5D"/>
    <w:rsid w:val="00071243"/>
    <w:rsid w:val="0007419A"/>
    <w:rsid w:val="000747E5"/>
    <w:rsid w:val="00077FD8"/>
    <w:rsid w:val="00096419"/>
    <w:rsid w:val="000A67D7"/>
    <w:rsid w:val="000A7956"/>
    <w:rsid w:val="000B172D"/>
    <w:rsid w:val="000B2D8B"/>
    <w:rsid w:val="000B5566"/>
    <w:rsid w:val="000B6449"/>
    <w:rsid w:val="000B6F1A"/>
    <w:rsid w:val="000B6FA6"/>
    <w:rsid w:val="000C0CB9"/>
    <w:rsid w:val="000C5D11"/>
    <w:rsid w:val="000C7F32"/>
    <w:rsid w:val="000D028A"/>
    <w:rsid w:val="000D03A5"/>
    <w:rsid w:val="000D31D2"/>
    <w:rsid w:val="000D5447"/>
    <w:rsid w:val="000D5A21"/>
    <w:rsid w:val="000E3DB2"/>
    <w:rsid w:val="000E5818"/>
    <w:rsid w:val="000E7D6A"/>
    <w:rsid w:val="000F5F30"/>
    <w:rsid w:val="00101827"/>
    <w:rsid w:val="001202C1"/>
    <w:rsid w:val="00123774"/>
    <w:rsid w:val="00125DBD"/>
    <w:rsid w:val="00130704"/>
    <w:rsid w:val="001321A3"/>
    <w:rsid w:val="00132C53"/>
    <w:rsid w:val="001351C3"/>
    <w:rsid w:val="0013545C"/>
    <w:rsid w:val="00137F2B"/>
    <w:rsid w:val="0014407D"/>
    <w:rsid w:val="00150E17"/>
    <w:rsid w:val="0015394A"/>
    <w:rsid w:val="0015485E"/>
    <w:rsid w:val="00156176"/>
    <w:rsid w:val="00156619"/>
    <w:rsid w:val="001629D2"/>
    <w:rsid w:val="00167669"/>
    <w:rsid w:val="00171DE4"/>
    <w:rsid w:val="00173284"/>
    <w:rsid w:val="00176AB1"/>
    <w:rsid w:val="00180DCD"/>
    <w:rsid w:val="001964FD"/>
    <w:rsid w:val="00196BC4"/>
    <w:rsid w:val="001A2ADE"/>
    <w:rsid w:val="001A40C9"/>
    <w:rsid w:val="001D00E2"/>
    <w:rsid w:val="001D2BFB"/>
    <w:rsid w:val="001F1CCE"/>
    <w:rsid w:val="001F4598"/>
    <w:rsid w:val="001F498A"/>
    <w:rsid w:val="00204754"/>
    <w:rsid w:val="00204DC0"/>
    <w:rsid w:val="0021511D"/>
    <w:rsid w:val="00216EA0"/>
    <w:rsid w:val="00232386"/>
    <w:rsid w:val="00233E7B"/>
    <w:rsid w:val="0024791E"/>
    <w:rsid w:val="00247B88"/>
    <w:rsid w:val="002533AF"/>
    <w:rsid w:val="00255073"/>
    <w:rsid w:val="002563D1"/>
    <w:rsid w:val="0025659F"/>
    <w:rsid w:val="00257650"/>
    <w:rsid w:val="002653F7"/>
    <w:rsid w:val="002714FC"/>
    <w:rsid w:val="00271EE8"/>
    <w:rsid w:val="00273E48"/>
    <w:rsid w:val="00274392"/>
    <w:rsid w:val="00275535"/>
    <w:rsid w:val="00276E8A"/>
    <w:rsid w:val="002874B3"/>
    <w:rsid w:val="002911AF"/>
    <w:rsid w:val="002A02E8"/>
    <w:rsid w:val="002A6A37"/>
    <w:rsid w:val="002C252C"/>
    <w:rsid w:val="002C6699"/>
    <w:rsid w:val="002C6AB6"/>
    <w:rsid w:val="002D12C6"/>
    <w:rsid w:val="002D4C2B"/>
    <w:rsid w:val="002D697D"/>
    <w:rsid w:val="002E0F92"/>
    <w:rsid w:val="002E20C4"/>
    <w:rsid w:val="002E4A8C"/>
    <w:rsid w:val="002E7215"/>
    <w:rsid w:val="002E7676"/>
    <w:rsid w:val="002F1C72"/>
    <w:rsid w:val="002F480E"/>
    <w:rsid w:val="00301012"/>
    <w:rsid w:val="003010E6"/>
    <w:rsid w:val="00305C52"/>
    <w:rsid w:val="003128DA"/>
    <w:rsid w:val="00315562"/>
    <w:rsid w:val="00317CCF"/>
    <w:rsid w:val="0033123F"/>
    <w:rsid w:val="00341848"/>
    <w:rsid w:val="003445A7"/>
    <w:rsid w:val="00344F5A"/>
    <w:rsid w:val="0034536C"/>
    <w:rsid w:val="00352497"/>
    <w:rsid w:val="00352F19"/>
    <w:rsid w:val="00360F62"/>
    <w:rsid w:val="003640E5"/>
    <w:rsid w:val="00366409"/>
    <w:rsid w:val="00372431"/>
    <w:rsid w:val="00375004"/>
    <w:rsid w:val="00376514"/>
    <w:rsid w:val="00376558"/>
    <w:rsid w:val="00381A11"/>
    <w:rsid w:val="003849BF"/>
    <w:rsid w:val="00390674"/>
    <w:rsid w:val="00390F6A"/>
    <w:rsid w:val="00394C48"/>
    <w:rsid w:val="003A0AE8"/>
    <w:rsid w:val="003A171E"/>
    <w:rsid w:val="003A1E6E"/>
    <w:rsid w:val="003A2B92"/>
    <w:rsid w:val="003B4C49"/>
    <w:rsid w:val="003C35FB"/>
    <w:rsid w:val="003C6342"/>
    <w:rsid w:val="003D044C"/>
    <w:rsid w:val="003E3D65"/>
    <w:rsid w:val="003F4C3F"/>
    <w:rsid w:val="003F6C97"/>
    <w:rsid w:val="004015F4"/>
    <w:rsid w:val="00403051"/>
    <w:rsid w:val="004048FB"/>
    <w:rsid w:val="00410D7B"/>
    <w:rsid w:val="00411620"/>
    <w:rsid w:val="004200E2"/>
    <w:rsid w:val="0042216B"/>
    <w:rsid w:val="004236AC"/>
    <w:rsid w:val="00427C02"/>
    <w:rsid w:val="0043193E"/>
    <w:rsid w:val="00433AE6"/>
    <w:rsid w:val="004355C9"/>
    <w:rsid w:val="00436B55"/>
    <w:rsid w:val="00443D94"/>
    <w:rsid w:val="0044405E"/>
    <w:rsid w:val="004524F1"/>
    <w:rsid w:val="0045784E"/>
    <w:rsid w:val="00474232"/>
    <w:rsid w:val="004835F2"/>
    <w:rsid w:val="00484A33"/>
    <w:rsid w:val="004912D0"/>
    <w:rsid w:val="00492E51"/>
    <w:rsid w:val="00493379"/>
    <w:rsid w:val="0049512E"/>
    <w:rsid w:val="004A2386"/>
    <w:rsid w:val="004A553D"/>
    <w:rsid w:val="004B3055"/>
    <w:rsid w:val="004B7414"/>
    <w:rsid w:val="004C15F2"/>
    <w:rsid w:val="004D024D"/>
    <w:rsid w:val="004E0450"/>
    <w:rsid w:val="004E42DB"/>
    <w:rsid w:val="004E6E70"/>
    <w:rsid w:val="004E7966"/>
    <w:rsid w:val="004F3767"/>
    <w:rsid w:val="004F5396"/>
    <w:rsid w:val="005048F0"/>
    <w:rsid w:val="00516189"/>
    <w:rsid w:val="0052342B"/>
    <w:rsid w:val="00524C5D"/>
    <w:rsid w:val="0052689B"/>
    <w:rsid w:val="005319F6"/>
    <w:rsid w:val="005348B4"/>
    <w:rsid w:val="00534BD5"/>
    <w:rsid w:val="00536C4B"/>
    <w:rsid w:val="005379DC"/>
    <w:rsid w:val="00540CD4"/>
    <w:rsid w:val="00543507"/>
    <w:rsid w:val="005479BF"/>
    <w:rsid w:val="00556EBA"/>
    <w:rsid w:val="005601CC"/>
    <w:rsid w:val="00562B2B"/>
    <w:rsid w:val="00570A0D"/>
    <w:rsid w:val="005929EB"/>
    <w:rsid w:val="00594936"/>
    <w:rsid w:val="005B35E9"/>
    <w:rsid w:val="005C3DBA"/>
    <w:rsid w:val="005C6565"/>
    <w:rsid w:val="005C6646"/>
    <w:rsid w:val="005C692F"/>
    <w:rsid w:val="005D05DC"/>
    <w:rsid w:val="005D778F"/>
    <w:rsid w:val="005E1E03"/>
    <w:rsid w:val="005E212C"/>
    <w:rsid w:val="005E410F"/>
    <w:rsid w:val="00611252"/>
    <w:rsid w:val="00611F74"/>
    <w:rsid w:val="006126AD"/>
    <w:rsid w:val="00614566"/>
    <w:rsid w:val="0062260F"/>
    <w:rsid w:val="00626CCC"/>
    <w:rsid w:val="006274F7"/>
    <w:rsid w:val="0063752B"/>
    <w:rsid w:val="006417B0"/>
    <w:rsid w:val="00653782"/>
    <w:rsid w:val="00656F26"/>
    <w:rsid w:val="00661209"/>
    <w:rsid w:val="006634DB"/>
    <w:rsid w:val="00665C4F"/>
    <w:rsid w:val="00665EA2"/>
    <w:rsid w:val="006669C5"/>
    <w:rsid w:val="00667F30"/>
    <w:rsid w:val="00687A02"/>
    <w:rsid w:val="006A0234"/>
    <w:rsid w:val="006A0FA6"/>
    <w:rsid w:val="006A149A"/>
    <w:rsid w:val="006A622A"/>
    <w:rsid w:val="006B06F4"/>
    <w:rsid w:val="006B6246"/>
    <w:rsid w:val="006B63B5"/>
    <w:rsid w:val="006D4974"/>
    <w:rsid w:val="006D6454"/>
    <w:rsid w:val="0070040F"/>
    <w:rsid w:val="00700AD0"/>
    <w:rsid w:val="007019D5"/>
    <w:rsid w:val="00701D51"/>
    <w:rsid w:val="00707E5D"/>
    <w:rsid w:val="00711A81"/>
    <w:rsid w:val="00720383"/>
    <w:rsid w:val="007216AD"/>
    <w:rsid w:val="00722714"/>
    <w:rsid w:val="00722ECB"/>
    <w:rsid w:val="00723FF0"/>
    <w:rsid w:val="00732F88"/>
    <w:rsid w:val="00747899"/>
    <w:rsid w:val="00750111"/>
    <w:rsid w:val="00754292"/>
    <w:rsid w:val="007546F6"/>
    <w:rsid w:val="00760BE9"/>
    <w:rsid w:val="00761A3C"/>
    <w:rsid w:val="007628D9"/>
    <w:rsid w:val="00762B16"/>
    <w:rsid w:val="00762E03"/>
    <w:rsid w:val="00764A95"/>
    <w:rsid w:val="00781DBA"/>
    <w:rsid w:val="00786063"/>
    <w:rsid w:val="0079360C"/>
    <w:rsid w:val="007A0C5A"/>
    <w:rsid w:val="007A182D"/>
    <w:rsid w:val="007A2DA1"/>
    <w:rsid w:val="007B06A0"/>
    <w:rsid w:val="007B44F9"/>
    <w:rsid w:val="007B77D9"/>
    <w:rsid w:val="007C6210"/>
    <w:rsid w:val="007D3B7E"/>
    <w:rsid w:val="007E460B"/>
    <w:rsid w:val="007E4ACA"/>
    <w:rsid w:val="00802A08"/>
    <w:rsid w:val="0080486F"/>
    <w:rsid w:val="00810B11"/>
    <w:rsid w:val="008173F3"/>
    <w:rsid w:val="008242B8"/>
    <w:rsid w:val="008345E1"/>
    <w:rsid w:val="00841EF0"/>
    <w:rsid w:val="00843708"/>
    <w:rsid w:val="0084615B"/>
    <w:rsid w:val="0084635E"/>
    <w:rsid w:val="0085042B"/>
    <w:rsid w:val="008512CF"/>
    <w:rsid w:val="00852601"/>
    <w:rsid w:val="0085666E"/>
    <w:rsid w:val="00856C07"/>
    <w:rsid w:val="008570BE"/>
    <w:rsid w:val="00865B7C"/>
    <w:rsid w:val="0087161C"/>
    <w:rsid w:val="008731F2"/>
    <w:rsid w:val="0088753F"/>
    <w:rsid w:val="00887ED5"/>
    <w:rsid w:val="00894BA5"/>
    <w:rsid w:val="008A1D6A"/>
    <w:rsid w:val="008A38E6"/>
    <w:rsid w:val="008A4B43"/>
    <w:rsid w:val="008A5E3C"/>
    <w:rsid w:val="008B674C"/>
    <w:rsid w:val="008B757E"/>
    <w:rsid w:val="008B7FD2"/>
    <w:rsid w:val="008C0D23"/>
    <w:rsid w:val="008C2033"/>
    <w:rsid w:val="008C394B"/>
    <w:rsid w:val="008F05DC"/>
    <w:rsid w:val="008F11DB"/>
    <w:rsid w:val="008F4729"/>
    <w:rsid w:val="008F5664"/>
    <w:rsid w:val="0090743B"/>
    <w:rsid w:val="0090763A"/>
    <w:rsid w:val="00907B8D"/>
    <w:rsid w:val="0091510F"/>
    <w:rsid w:val="00917BD5"/>
    <w:rsid w:val="009243FA"/>
    <w:rsid w:val="009246BE"/>
    <w:rsid w:val="00924F15"/>
    <w:rsid w:val="00927FC5"/>
    <w:rsid w:val="00941663"/>
    <w:rsid w:val="00955EA6"/>
    <w:rsid w:val="00963D71"/>
    <w:rsid w:val="00965AB0"/>
    <w:rsid w:val="00966364"/>
    <w:rsid w:val="009744D8"/>
    <w:rsid w:val="00977E49"/>
    <w:rsid w:val="009820D0"/>
    <w:rsid w:val="0099246E"/>
    <w:rsid w:val="009A2B33"/>
    <w:rsid w:val="009A3324"/>
    <w:rsid w:val="009A3F99"/>
    <w:rsid w:val="009A50C4"/>
    <w:rsid w:val="009B010E"/>
    <w:rsid w:val="009B59F7"/>
    <w:rsid w:val="009B5F62"/>
    <w:rsid w:val="009C5014"/>
    <w:rsid w:val="009D0774"/>
    <w:rsid w:val="009D4E3B"/>
    <w:rsid w:val="009D5EBC"/>
    <w:rsid w:val="009E2702"/>
    <w:rsid w:val="009E280E"/>
    <w:rsid w:val="009F1F58"/>
    <w:rsid w:val="009F54BB"/>
    <w:rsid w:val="00A02150"/>
    <w:rsid w:val="00A06CAF"/>
    <w:rsid w:val="00A11565"/>
    <w:rsid w:val="00A14725"/>
    <w:rsid w:val="00A229CE"/>
    <w:rsid w:val="00A34943"/>
    <w:rsid w:val="00A358AD"/>
    <w:rsid w:val="00A359F7"/>
    <w:rsid w:val="00A50480"/>
    <w:rsid w:val="00A5085B"/>
    <w:rsid w:val="00A512BA"/>
    <w:rsid w:val="00A512C2"/>
    <w:rsid w:val="00A51481"/>
    <w:rsid w:val="00A52416"/>
    <w:rsid w:val="00A53ECD"/>
    <w:rsid w:val="00A54249"/>
    <w:rsid w:val="00A67C29"/>
    <w:rsid w:val="00A7009D"/>
    <w:rsid w:val="00A70DEF"/>
    <w:rsid w:val="00A71023"/>
    <w:rsid w:val="00A74862"/>
    <w:rsid w:val="00A7745A"/>
    <w:rsid w:val="00A80E54"/>
    <w:rsid w:val="00A96738"/>
    <w:rsid w:val="00AA13CE"/>
    <w:rsid w:val="00AA5B5F"/>
    <w:rsid w:val="00AB15BB"/>
    <w:rsid w:val="00AB164E"/>
    <w:rsid w:val="00AB7194"/>
    <w:rsid w:val="00AB7E55"/>
    <w:rsid w:val="00AC5BC6"/>
    <w:rsid w:val="00AD35C2"/>
    <w:rsid w:val="00AD4160"/>
    <w:rsid w:val="00AF3892"/>
    <w:rsid w:val="00AF7114"/>
    <w:rsid w:val="00AF73F6"/>
    <w:rsid w:val="00AF7C11"/>
    <w:rsid w:val="00B00E53"/>
    <w:rsid w:val="00B0262D"/>
    <w:rsid w:val="00B03D30"/>
    <w:rsid w:val="00B03EC1"/>
    <w:rsid w:val="00B063B9"/>
    <w:rsid w:val="00B26199"/>
    <w:rsid w:val="00B274F2"/>
    <w:rsid w:val="00B2774F"/>
    <w:rsid w:val="00B32850"/>
    <w:rsid w:val="00B34FD4"/>
    <w:rsid w:val="00B42C9E"/>
    <w:rsid w:val="00B45779"/>
    <w:rsid w:val="00B45FD9"/>
    <w:rsid w:val="00B51B5D"/>
    <w:rsid w:val="00B52E0F"/>
    <w:rsid w:val="00B55403"/>
    <w:rsid w:val="00B64BF9"/>
    <w:rsid w:val="00B71905"/>
    <w:rsid w:val="00B76245"/>
    <w:rsid w:val="00B80461"/>
    <w:rsid w:val="00B86DD4"/>
    <w:rsid w:val="00BA22BD"/>
    <w:rsid w:val="00BB2FF0"/>
    <w:rsid w:val="00BB3759"/>
    <w:rsid w:val="00BB7FF8"/>
    <w:rsid w:val="00BC14CF"/>
    <w:rsid w:val="00BC4923"/>
    <w:rsid w:val="00BD2199"/>
    <w:rsid w:val="00BD2C44"/>
    <w:rsid w:val="00BD47D8"/>
    <w:rsid w:val="00BD5EC7"/>
    <w:rsid w:val="00BD6E15"/>
    <w:rsid w:val="00BD7BCB"/>
    <w:rsid w:val="00BE21F5"/>
    <w:rsid w:val="00BE7BA6"/>
    <w:rsid w:val="00C107E6"/>
    <w:rsid w:val="00C22E1F"/>
    <w:rsid w:val="00C23AE0"/>
    <w:rsid w:val="00C26531"/>
    <w:rsid w:val="00C30624"/>
    <w:rsid w:val="00C434C6"/>
    <w:rsid w:val="00C45A9E"/>
    <w:rsid w:val="00C47756"/>
    <w:rsid w:val="00C60C97"/>
    <w:rsid w:val="00C6560F"/>
    <w:rsid w:val="00C77E04"/>
    <w:rsid w:val="00C8493E"/>
    <w:rsid w:val="00C852AD"/>
    <w:rsid w:val="00C870E9"/>
    <w:rsid w:val="00C934B3"/>
    <w:rsid w:val="00CA1975"/>
    <w:rsid w:val="00CA21BA"/>
    <w:rsid w:val="00CA7476"/>
    <w:rsid w:val="00CB3B10"/>
    <w:rsid w:val="00CC1772"/>
    <w:rsid w:val="00CC2283"/>
    <w:rsid w:val="00CC408D"/>
    <w:rsid w:val="00CD2104"/>
    <w:rsid w:val="00CD6CE8"/>
    <w:rsid w:val="00CE5C2E"/>
    <w:rsid w:val="00CF2171"/>
    <w:rsid w:val="00CF2E5D"/>
    <w:rsid w:val="00CF4A25"/>
    <w:rsid w:val="00CF59DE"/>
    <w:rsid w:val="00D05D79"/>
    <w:rsid w:val="00D109D2"/>
    <w:rsid w:val="00D10CB0"/>
    <w:rsid w:val="00D114C7"/>
    <w:rsid w:val="00D15647"/>
    <w:rsid w:val="00D21366"/>
    <w:rsid w:val="00D22679"/>
    <w:rsid w:val="00D259A4"/>
    <w:rsid w:val="00D25F35"/>
    <w:rsid w:val="00D32C6F"/>
    <w:rsid w:val="00D34D65"/>
    <w:rsid w:val="00D36332"/>
    <w:rsid w:val="00D5087C"/>
    <w:rsid w:val="00D52A5B"/>
    <w:rsid w:val="00D5739B"/>
    <w:rsid w:val="00D57D16"/>
    <w:rsid w:val="00D74D74"/>
    <w:rsid w:val="00D805EF"/>
    <w:rsid w:val="00D82DD4"/>
    <w:rsid w:val="00D83DD5"/>
    <w:rsid w:val="00D858AC"/>
    <w:rsid w:val="00D87B0E"/>
    <w:rsid w:val="00D94AB3"/>
    <w:rsid w:val="00D95F5B"/>
    <w:rsid w:val="00DA12CE"/>
    <w:rsid w:val="00DA136E"/>
    <w:rsid w:val="00DA2032"/>
    <w:rsid w:val="00DA38FE"/>
    <w:rsid w:val="00DA5AE3"/>
    <w:rsid w:val="00DC385E"/>
    <w:rsid w:val="00DC72EF"/>
    <w:rsid w:val="00DD2016"/>
    <w:rsid w:val="00DD43CB"/>
    <w:rsid w:val="00E0010D"/>
    <w:rsid w:val="00E013E6"/>
    <w:rsid w:val="00E10866"/>
    <w:rsid w:val="00E12FC1"/>
    <w:rsid w:val="00E20C6E"/>
    <w:rsid w:val="00E2276F"/>
    <w:rsid w:val="00E233A8"/>
    <w:rsid w:val="00E41BA7"/>
    <w:rsid w:val="00E47C46"/>
    <w:rsid w:val="00E47CA8"/>
    <w:rsid w:val="00E5464F"/>
    <w:rsid w:val="00E605DD"/>
    <w:rsid w:val="00E6157B"/>
    <w:rsid w:val="00E62199"/>
    <w:rsid w:val="00E63F93"/>
    <w:rsid w:val="00E67D6C"/>
    <w:rsid w:val="00E7037F"/>
    <w:rsid w:val="00E70D90"/>
    <w:rsid w:val="00E70F6B"/>
    <w:rsid w:val="00E74168"/>
    <w:rsid w:val="00E82BBE"/>
    <w:rsid w:val="00EA4445"/>
    <w:rsid w:val="00EA4630"/>
    <w:rsid w:val="00EC0D44"/>
    <w:rsid w:val="00ED04C3"/>
    <w:rsid w:val="00ED05EB"/>
    <w:rsid w:val="00ED1623"/>
    <w:rsid w:val="00ED276A"/>
    <w:rsid w:val="00ED48E2"/>
    <w:rsid w:val="00EE065C"/>
    <w:rsid w:val="00EF16AC"/>
    <w:rsid w:val="00F04C01"/>
    <w:rsid w:val="00F1253A"/>
    <w:rsid w:val="00F129DE"/>
    <w:rsid w:val="00F168A1"/>
    <w:rsid w:val="00F24305"/>
    <w:rsid w:val="00F3238F"/>
    <w:rsid w:val="00F32981"/>
    <w:rsid w:val="00F34304"/>
    <w:rsid w:val="00F354F7"/>
    <w:rsid w:val="00F36015"/>
    <w:rsid w:val="00F4074B"/>
    <w:rsid w:val="00F41386"/>
    <w:rsid w:val="00F429B8"/>
    <w:rsid w:val="00F434FC"/>
    <w:rsid w:val="00F4510A"/>
    <w:rsid w:val="00F50F0F"/>
    <w:rsid w:val="00F5431B"/>
    <w:rsid w:val="00F547C3"/>
    <w:rsid w:val="00F54CF1"/>
    <w:rsid w:val="00F60EA1"/>
    <w:rsid w:val="00F706A6"/>
    <w:rsid w:val="00F739AD"/>
    <w:rsid w:val="00F7589A"/>
    <w:rsid w:val="00F824F4"/>
    <w:rsid w:val="00F83309"/>
    <w:rsid w:val="00F83B7D"/>
    <w:rsid w:val="00F906F9"/>
    <w:rsid w:val="00FA36C7"/>
    <w:rsid w:val="00FA692E"/>
    <w:rsid w:val="00FC5151"/>
    <w:rsid w:val="00FD207A"/>
    <w:rsid w:val="00FD5EF1"/>
    <w:rsid w:val="00FE12BC"/>
    <w:rsid w:val="00FE49A6"/>
    <w:rsid w:val="00FE624C"/>
    <w:rsid w:val="00FF1A39"/>
    <w:rsid w:val="00FF7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26041"/>
  <w15:chartTrackingRefBased/>
  <w15:docId w15:val="{EB089625-7FF3-FB4E-9264-F53B40CDF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FF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58A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8AD"/>
    <w:rPr>
      <w:rFonts w:ascii="Times New Roman" w:hAnsi="Times New Roman" w:cs="Times New Roman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B86DD4"/>
    <w:pPr>
      <w:spacing w:after="160" w:line="259" w:lineRule="auto"/>
      <w:ind w:left="720"/>
      <w:contextualSpacing/>
    </w:pPr>
    <w:rPr>
      <w:kern w:val="0"/>
      <w:sz w:val="22"/>
      <w:szCs w:val="22"/>
      <w:lang w:val="sv-SE"/>
      <w14:ligatures w14:val="none"/>
    </w:rPr>
  </w:style>
  <w:style w:type="table" w:styleId="ListTable6Colorful">
    <w:name w:val="List Table 6 Colorful"/>
    <w:basedOn w:val="TableNormal"/>
    <w:uiPriority w:val="51"/>
    <w:rsid w:val="00B86DD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41162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1620"/>
    <w:rPr>
      <w:lang w:val="en-GB"/>
    </w:rPr>
  </w:style>
  <w:style w:type="table" w:styleId="TableGrid">
    <w:name w:val="Table Grid"/>
    <w:basedOn w:val="TableNormal"/>
    <w:uiPriority w:val="39"/>
    <w:rsid w:val="00CF59DE"/>
    <w:rPr>
      <w:kern w:val="0"/>
      <w:sz w:val="22"/>
      <w:szCs w:val="22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C692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6Colorful">
    <w:name w:val="Grid Table 6 Colorful"/>
    <w:basedOn w:val="TableNormal"/>
    <w:uiPriority w:val="51"/>
    <w:rsid w:val="000B6FA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8B7FD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7FD2"/>
    <w:rPr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D6C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D6CE8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table" w:styleId="ListTable7Colorful">
    <w:name w:val="List Table 7 Colorful"/>
    <w:basedOn w:val="TableNormal"/>
    <w:uiPriority w:val="52"/>
    <w:rsid w:val="0000779A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407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07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074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7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74B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7A0C5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50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0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0</Pages>
  <Words>1668</Words>
  <Characters>9511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shi Vats</dc:creator>
  <cp:keywords/>
  <dc:description/>
  <cp:lastModifiedBy>Sakshi Vats</cp:lastModifiedBy>
  <cp:revision>2</cp:revision>
  <dcterms:created xsi:type="dcterms:W3CDTF">2024-08-23T09:30:00Z</dcterms:created>
  <dcterms:modified xsi:type="dcterms:W3CDTF">2024-08-23T09:30:00Z</dcterms:modified>
</cp:coreProperties>
</file>